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adjustRightInd w:val="0"/>
        <w:snapToGrid w:val="0"/>
        <w:spacing w:after="0"/>
        <w:rPr>
          <w:rFonts w:ascii="Times New Roman" w:hAnsi="Times New Roman"/>
          <w:bCs/>
          <w:sz w:val="24"/>
        </w:rPr>
      </w:pPr>
      <w:r>
        <w:rPr>
          <w:rFonts w:ascii="Times New Roman" w:hAnsi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/>
          <w:b/>
          <w:bCs/>
          <w:sz w:val="24"/>
        </w:rPr>
        <w:t>S</w:t>
      </w:r>
      <w:r>
        <w:rPr>
          <w:rFonts w:ascii="Times New Roman" w:hAnsi="Times New Roman"/>
          <w:b/>
          <w:bCs/>
          <w:sz w:val="24"/>
        </w:rPr>
        <w:t xml:space="preserve">1 </w:t>
      </w:r>
      <w:r>
        <w:rPr>
          <w:rFonts w:ascii="Times New Roman" w:hAnsi="Times New Roman"/>
          <w:bCs/>
          <w:sz w:val="24"/>
        </w:rPr>
        <w:t>Rat grouping</w:t>
      </w:r>
    </w:p>
    <w:tbl>
      <w:tblPr>
        <w:tblStyle w:val="17"/>
        <w:tblW w:w="9854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6"/>
        <w:gridCol w:w="728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6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adjustRightInd w:val="0"/>
              <w:snapToGrid w:val="0"/>
              <w:rPr>
                <w:sz w:val="24"/>
              </w:rPr>
            </w:pPr>
            <w:r>
              <w:rPr>
                <w:bCs/>
                <w:sz w:val="24"/>
              </w:rPr>
              <w:t>Group</w:t>
            </w:r>
          </w:p>
        </w:tc>
        <w:tc>
          <w:tcPr>
            <w:tcW w:w="7288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adjustRightInd w:val="0"/>
              <w:snapToGrid w:val="0"/>
              <w:rPr>
                <w:sz w:val="24"/>
              </w:rPr>
            </w:pPr>
            <w:r>
              <w:rPr>
                <w:sz w:val="24"/>
              </w:rPr>
              <w:t>Interventio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2566" w:type="dxa"/>
            <w:tcBorders>
              <w:top w:val="single" w:color="auto" w:sz="12" w:space="0"/>
            </w:tcBorders>
          </w:tcPr>
          <w:p>
            <w:pPr>
              <w:adjustRightInd w:val="0"/>
              <w:snapToGrid w:val="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ormal</w:t>
            </w:r>
          </w:p>
        </w:tc>
        <w:tc>
          <w:tcPr>
            <w:tcW w:w="7288" w:type="dxa"/>
            <w:tcBorders>
              <w:top w:val="single" w:color="auto" w:sz="12" w:space="0"/>
            </w:tcBorders>
          </w:tcPr>
          <w:p>
            <w:pPr>
              <w:adjustRightInd w:val="0"/>
              <w:snapToGrid w:val="0"/>
              <w:rPr>
                <w:sz w:val="24"/>
              </w:rPr>
            </w:pPr>
            <w:r>
              <w:rPr>
                <w:sz w:val="24"/>
              </w:rPr>
              <w:t>normal foot tissues of normal ra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2566" w:type="dxa"/>
          </w:tcPr>
          <w:p>
            <w:pPr>
              <w:adjustRightInd w:val="0"/>
              <w:snapToGrid w:val="0"/>
              <w:jc w:val="left"/>
              <w:rPr>
                <w:sz w:val="24"/>
              </w:rPr>
            </w:pPr>
            <w:r>
              <w:rPr>
                <w:sz w:val="24"/>
              </w:rPr>
              <w:t>non-DM</w:t>
            </w:r>
            <w:r>
              <w:rPr>
                <w:sz w:val="24"/>
              </w:rPr>
              <w:tab/>
            </w:r>
          </w:p>
        </w:tc>
        <w:tc>
          <w:tcPr>
            <w:tcW w:w="7288" w:type="dxa"/>
          </w:tcPr>
          <w:p>
            <w:pPr>
              <w:adjustRightInd w:val="0"/>
              <w:snapToGrid w:val="0"/>
              <w:jc w:val="left"/>
              <w:rPr>
                <w:sz w:val="24"/>
              </w:rPr>
            </w:pPr>
            <w:r>
              <w:rPr>
                <w:sz w:val="24"/>
              </w:rPr>
              <w:t>foot wound tissues of normal ra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2566" w:type="dxa"/>
          </w:tcPr>
          <w:p>
            <w:pPr>
              <w:adjustRightInd w:val="0"/>
              <w:snapToGrid w:val="0"/>
              <w:jc w:val="left"/>
              <w:rPr>
                <w:sz w:val="24"/>
              </w:rPr>
            </w:pPr>
            <w:r>
              <w:rPr>
                <w:sz w:val="24"/>
              </w:rPr>
              <w:t>DM</w:t>
            </w:r>
          </w:p>
        </w:tc>
        <w:tc>
          <w:tcPr>
            <w:tcW w:w="7288" w:type="dxa"/>
          </w:tcPr>
          <w:p>
            <w:pPr>
              <w:adjustRightInd w:val="0"/>
              <w:snapToGrid w:val="0"/>
              <w:jc w:val="left"/>
              <w:rPr>
                <w:sz w:val="24"/>
              </w:rPr>
            </w:pPr>
            <w:r>
              <w:rPr>
                <w:sz w:val="24"/>
              </w:rPr>
              <w:t>foot wound tissues of DM ra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2566" w:type="dxa"/>
          </w:tcPr>
          <w:p>
            <w:pPr>
              <w:adjustRightInd w:val="0"/>
              <w:snapToGrid w:val="0"/>
              <w:jc w:val="left"/>
              <w:rPr>
                <w:sz w:val="24"/>
              </w:rPr>
            </w:pPr>
            <w:r>
              <w:rPr>
                <w:sz w:val="24"/>
              </w:rPr>
              <w:t>Control</w:t>
            </w:r>
          </w:p>
        </w:tc>
        <w:tc>
          <w:tcPr>
            <w:tcW w:w="7288" w:type="dxa"/>
          </w:tcPr>
          <w:p>
            <w:pPr>
              <w:adjustRightInd w:val="0"/>
              <w:snapToGrid w:val="0"/>
              <w:jc w:val="left"/>
              <w:rPr>
                <w:sz w:val="24"/>
              </w:rPr>
            </w:pPr>
            <w:r>
              <w:rPr>
                <w:sz w:val="24"/>
              </w:rPr>
              <w:t>foot wound tissues of DM rats treated with PB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2566" w:type="dxa"/>
          </w:tcPr>
          <w:p>
            <w:pPr>
              <w:adjustRightInd w:val="0"/>
              <w:snapToGrid w:val="0"/>
              <w:jc w:val="left"/>
              <w:rPr>
                <w:sz w:val="24"/>
              </w:rPr>
            </w:pPr>
            <w:r>
              <w:rPr>
                <w:sz w:val="24"/>
              </w:rPr>
              <w:t>agomir NC</w:t>
            </w:r>
          </w:p>
        </w:tc>
        <w:tc>
          <w:tcPr>
            <w:tcW w:w="7288" w:type="dxa"/>
          </w:tcPr>
          <w:p>
            <w:pPr>
              <w:adjustRightInd w:val="0"/>
              <w:snapToGrid w:val="0"/>
              <w:jc w:val="left"/>
              <w:rPr>
                <w:sz w:val="24"/>
              </w:rPr>
            </w:pPr>
            <w:r>
              <w:rPr>
                <w:sz w:val="24"/>
              </w:rPr>
              <w:t>foot wound tissues of DM rats treated with agomir N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2566" w:type="dxa"/>
          </w:tcPr>
          <w:p>
            <w:pPr>
              <w:adjustRightInd w:val="0"/>
              <w:snapToGrid w:val="0"/>
              <w:jc w:val="left"/>
              <w:rPr>
                <w:sz w:val="24"/>
              </w:rPr>
            </w:pPr>
            <w:r>
              <w:rPr>
                <w:sz w:val="24"/>
              </w:rPr>
              <w:t>miR-16-5p agomir</w:t>
            </w:r>
          </w:p>
        </w:tc>
        <w:tc>
          <w:tcPr>
            <w:tcW w:w="7288" w:type="dxa"/>
          </w:tcPr>
          <w:p>
            <w:pPr>
              <w:adjustRightInd w:val="0"/>
              <w:snapToGrid w:val="0"/>
              <w:jc w:val="left"/>
              <w:rPr>
                <w:sz w:val="24"/>
              </w:rPr>
            </w:pPr>
            <w:r>
              <w:rPr>
                <w:sz w:val="24"/>
              </w:rPr>
              <w:t>foot wound tissues of DM rats treated with miR-16-5p agomi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2566" w:type="dxa"/>
          </w:tcPr>
          <w:p>
            <w:pPr>
              <w:adjustRightInd w:val="0"/>
              <w:snapToGrid w:val="0"/>
              <w:jc w:val="left"/>
              <w:rPr>
                <w:sz w:val="24"/>
              </w:rPr>
            </w:pPr>
            <w:r>
              <w:rPr>
                <w:sz w:val="24"/>
              </w:rPr>
              <w:t>oe-NC</w:t>
            </w:r>
          </w:p>
        </w:tc>
        <w:tc>
          <w:tcPr>
            <w:tcW w:w="7288" w:type="dxa"/>
          </w:tcPr>
          <w:p>
            <w:pPr>
              <w:adjustRightInd w:val="0"/>
              <w:snapToGrid w:val="0"/>
              <w:jc w:val="left"/>
              <w:rPr>
                <w:sz w:val="24"/>
              </w:rPr>
            </w:pPr>
            <w:r>
              <w:rPr>
                <w:sz w:val="24"/>
              </w:rPr>
              <w:t>foot wound tissues of DM rats treated with oe-N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2566" w:type="dxa"/>
          </w:tcPr>
          <w:p>
            <w:pPr>
              <w:adjustRightInd w:val="0"/>
              <w:snapToGrid w:val="0"/>
              <w:jc w:val="left"/>
              <w:rPr>
                <w:sz w:val="24"/>
              </w:rPr>
            </w:pPr>
            <w:r>
              <w:rPr>
                <w:sz w:val="24"/>
              </w:rPr>
              <w:t>oe-IRF1</w:t>
            </w:r>
          </w:p>
        </w:tc>
        <w:tc>
          <w:tcPr>
            <w:tcW w:w="7288" w:type="dxa"/>
          </w:tcPr>
          <w:p>
            <w:pPr>
              <w:adjustRightInd w:val="0"/>
              <w:snapToGrid w:val="0"/>
              <w:jc w:val="left"/>
              <w:rPr>
                <w:sz w:val="24"/>
              </w:rPr>
            </w:pPr>
            <w:r>
              <w:rPr>
                <w:sz w:val="24"/>
              </w:rPr>
              <w:t>foot wound tissues of DM rats treated with oe-IRF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2566" w:type="dxa"/>
          </w:tcPr>
          <w:p>
            <w:pPr>
              <w:adjustRightInd w:val="0"/>
              <w:snapToGrid w:val="0"/>
              <w:jc w:val="left"/>
              <w:rPr>
                <w:sz w:val="24"/>
              </w:rPr>
            </w:pPr>
            <w:r>
              <w:rPr>
                <w:sz w:val="24"/>
              </w:rPr>
              <w:t>oe-IRF1 + antagomir NC</w:t>
            </w:r>
          </w:p>
        </w:tc>
        <w:tc>
          <w:tcPr>
            <w:tcW w:w="7288" w:type="dxa"/>
          </w:tcPr>
          <w:p>
            <w:pPr>
              <w:adjustRightInd w:val="0"/>
              <w:snapToGrid w:val="0"/>
              <w:jc w:val="left"/>
              <w:rPr>
                <w:sz w:val="24"/>
              </w:rPr>
            </w:pPr>
            <w:r>
              <w:rPr>
                <w:sz w:val="24"/>
              </w:rPr>
              <w:t>foot wound tissues of DM rats treated with both oe-IRF1 and antagomir N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2566" w:type="dxa"/>
          </w:tcPr>
          <w:p>
            <w:pPr>
              <w:adjustRightInd w:val="0"/>
              <w:snapToGrid w:val="0"/>
              <w:jc w:val="left"/>
              <w:rPr>
                <w:sz w:val="24"/>
              </w:rPr>
            </w:pPr>
            <w:r>
              <w:rPr>
                <w:sz w:val="24"/>
              </w:rPr>
              <w:t>oe-IRF1 + miR-16-5p antagomir</w:t>
            </w:r>
          </w:p>
        </w:tc>
        <w:tc>
          <w:tcPr>
            <w:tcW w:w="7288" w:type="dxa"/>
          </w:tcPr>
          <w:p>
            <w:pPr>
              <w:adjustRightInd w:val="0"/>
              <w:snapToGrid w:val="0"/>
              <w:jc w:val="left"/>
              <w:rPr>
                <w:sz w:val="24"/>
              </w:rPr>
            </w:pPr>
            <w:r>
              <w:rPr>
                <w:sz w:val="24"/>
              </w:rPr>
              <w:t>foot wound tissues of DM rats treated with both oe-IRF1 and miR-16-5p antagomi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2566" w:type="dxa"/>
          </w:tcPr>
          <w:p>
            <w:pPr>
              <w:adjustRightInd w:val="0"/>
              <w:snapToGrid w:val="0"/>
              <w:jc w:val="left"/>
              <w:rPr>
                <w:sz w:val="24"/>
              </w:rPr>
            </w:pPr>
            <w:r>
              <w:rPr>
                <w:sz w:val="24"/>
              </w:rPr>
              <w:t>exosome</w:t>
            </w:r>
          </w:p>
        </w:tc>
        <w:tc>
          <w:tcPr>
            <w:tcW w:w="7288" w:type="dxa"/>
          </w:tcPr>
          <w:p>
            <w:pPr>
              <w:adjustRightInd w:val="0"/>
              <w:snapToGrid w:val="0"/>
              <w:jc w:val="left"/>
              <w:rPr>
                <w:sz w:val="24"/>
              </w:rPr>
            </w:pPr>
            <w:r>
              <w:rPr>
                <w:sz w:val="24"/>
              </w:rPr>
              <w:t>foot wound tissues of DM rats treated with exosom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2566" w:type="dxa"/>
          </w:tcPr>
          <w:p>
            <w:pPr>
              <w:adjustRightInd w:val="0"/>
              <w:snapToGrid w:val="0"/>
              <w:jc w:val="left"/>
              <w:rPr>
                <w:sz w:val="24"/>
              </w:rPr>
            </w:pPr>
            <w:r>
              <w:rPr>
                <w:sz w:val="24"/>
              </w:rPr>
              <w:t>IRF1-exosome</w:t>
            </w:r>
          </w:p>
        </w:tc>
        <w:tc>
          <w:tcPr>
            <w:tcW w:w="7288" w:type="dxa"/>
          </w:tcPr>
          <w:p>
            <w:pPr>
              <w:adjustRightInd w:val="0"/>
              <w:snapToGrid w:val="0"/>
              <w:jc w:val="left"/>
              <w:rPr>
                <w:sz w:val="24"/>
              </w:rPr>
            </w:pPr>
            <w:r>
              <w:rPr>
                <w:sz w:val="24"/>
              </w:rPr>
              <w:t>foot wound tissues of DM rats treated with IRF1-exosom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2566" w:type="dxa"/>
          </w:tcPr>
          <w:p>
            <w:pPr>
              <w:adjustRightInd w:val="0"/>
              <w:snapToGrid w:val="0"/>
              <w:jc w:val="left"/>
              <w:rPr>
                <w:sz w:val="24"/>
              </w:rPr>
            </w:pPr>
            <w:r>
              <w:rPr>
                <w:sz w:val="24"/>
              </w:rPr>
              <w:t>rASC sheet</w:t>
            </w:r>
          </w:p>
        </w:tc>
        <w:tc>
          <w:tcPr>
            <w:tcW w:w="7288" w:type="dxa"/>
          </w:tcPr>
          <w:p>
            <w:pPr>
              <w:adjustRightInd w:val="0"/>
              <w:snapToGrid w:val="0"/>
              <w:jc w:val="left"/>
              <w:rPr>
                <w:sz w:val="24"/>
              </w:rPr>
            </w:pPr>
            <w:r>
              <w:rPr>
                <w:sz w:val="24"/>
              </w:rPr>
              <w:t>foot wound tissues of DM rats treated with rASC she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2566" w:type="dxa"/>
            <w:tcBorders>
              <w:bottom w:val="single" w:color="auto" w:sz="12" w:space="0"/>
            </w:tcBorders>
          </w:tcPr>
          <w:p>
            <w:pPr>
              <w:adjustRightInd w:val="0"/>
              <w:snapToGrid w:val="0"/>
              <w:jc w:val="left"/>
              <w:rPr>
                <w:sz w:val="24"/>
              </w:rPr>
            </w:pPr>
            <w:r>
              <w:rPr>
                <w:sz w:val="24"/>
              </w:rPr>
              <w:t>IRF1-rASC sheet</w:t>
            </w:r>
          </w:p>
        </w:tc>
        <w:tc>
          <w:tcPr>
            <w:tcW w:w="7288" w:type="dxa"/>
            <w:tcBorders>
              <w:bottom w:val="single" w:color="auto" w:sz="12" w:space="0"/>
            </w:tcBorders>
          </w:tcPr>
          <w:p>
            <w:pPr>
              <w:adjustRightInd w:val="0"/>
              <w:snapToGrid w:val="0"/>
              <w:jc w:val="left"/>
              <w:rPr>
                <w:sz w:val="24"/>
              </w:rPr>
            </w:pPr>
            <w:r>
              <w:rPr>
                <w:sz w:val="24"/>
              </w:rPr>
              <w:t>foot wound tissues of DM rats treated with IRF1-rASC sheet</w:t>
            </w:r>
          </w:p>
        </w:tc>
      </w:tr>
    </w:tbl>
    <w:p>
      <w:pPr>
        <w:adjustRightInd w:val="0"/>
        <w:snapToGrid w:val="0"/>
        <w:rPr>
          <w:sz w:val="24"/>
        </w:rPr>
      </w:pPr>
      <w:r>
        <w:rPr>
          <w:rFonts w:hint="eastAsia"/>
          <w:sz w:val="24"/>
        </w:rPr>
        <w:t xml:space="preserve">Note: DM, </w:t>
      </w:r>
      <w:r>
        <w:rPr>
          <w:sz w:val="24"/>
        </w:rPr>
        <w:t>diabete</w:t>
      </w:r>
      <w:r>
        <w:rPr>
          <w:rFonts w:hint="eastAsia"/>
          <w:sz w:val="24"/>
        </w:rPr>
        <w:t>s</w:t>
      </w:r>
      <w:r>
        <w:rPr>
          <w:sz w:val="24"/>
        </w:rPr>
        <w:t xml:space="preserve"> mellitus</w:t>
      </w:r>
      <w:r>
        <w:rPr>
          <w:rFonts w:hint="eastAsia"/>
          <w:sz w:val="24"/>
        </w:rPr>
        <w:t>; NC, negative control; PBS, phosphate buffer saline; miR, microRNA</w:t>
      </w:r>
      <w:r>
        <w:rPr>
          <w:rFonts w:hint="eastAsia"/>
          <w:sz w:val="24"/>
          <w:lang w:val="en-US" w:eastAsia="zh-CN"/>
        </w:rPr>
        <w:t xml:space="preserve">; </w:t>
      </w:r>
      <w:r>
        <w:rPr>
          <w:rFonts w:hint="eastAsia"/>
          <w:sz w:val="24"/>
        </w:rPr>
        <w:t xml:space="preserve">oe, overexpression; </w:t>
      </w:r>
      <w:r>
        <w:rPr>
          <w:sz w:val="24"/>
        </w:rPr>
        <w:t>IRF1</w:t>
      </w:r>
      <w:r>
        <w:rPr>
          <w:rFonts w:hint="eastAsia"/>
          <w:sz w:val="24"/>
        </w:rPr>
        <w:t xml:space="preserve">, </w:t>
      </w:r>
      <w:r>
        <w:rPr>
          <w:sz w:val="24"/>
        </w:rPr>
        <w:t>interferon regulatory factor 1</w:t>
      </w:r>
      <w:r>
        <w:rPr>
          <w:rFonts w:hint="eastAsia"/>
          <w:sz w:val="24"/>
        </w:rPr>
        <w:t xml:space="preserve">; </w:t>
      </w:r>
      <w:r>
        <w:rPr>
          <w:sz w:val="24"/>
        </w:rPr>
        <w:t>rASC</w:t>
      </w:r>
      <w:r>
        <w:rPr>
          <w:rFonts w:hint="eastAsia"/>
          <w:sz w:val="24"/>
        </w:rPr>
        <w:t xml:space="preserve">, rat </w:t>
      </w:r>
      <w:r>
        <w:rPr>
          <w:rFonts w:hint="eastAsia"/>
          <w:sz w:val="24"/>
          <w:shd w:val="clear" w:color="auto" w:fill="FFFFFF"/>
        </w:rPr>
        <w:t>a</w:t>
      </w:r>
      <w:r>
        <w:rPr>
          <w:sz w:val="24"/>
          <w:shd w:val="clear" w:color="auto" w:fill="FFFFFF"/>
        </w:rPr>
        <w:t>dipose-derived stem cell</w:t>
      </w:r>
      <w:r>
        <w:rPr>
          <w:rFonts w:hint="eastAsia"/>
          <w:sz w:val="24"/>
          <w:shd w:val="clear" w:color="auto" w:fill="FFFFFF"/>
        </w:rPr>
        <w:t>.</w:t>
      </w:r>
    </w:p>
    <w:p>
      <w:pPr>
        <w:adjustRightInd w:val="0"/>
        <w:snapToGrid w:val="0"/>
        <w:rPr>
          <w:b/>
          <w:bCs/>
          <w:sz w:val="24"/>
        </w:rPr>
      </w:pPr>
      <w:r>
        <w:rPr>
          <w:b/>
          <w:bCs/>
          <w:sz w:val="24"/>
        </w:rPr>
        <w:br w:type="page"/>
      </w:r>
    </w:p>
    <w:p>
      <w:pPr>
        <w:pStyle w:val="2"/>
        <w:adjustRightInd w:val="0"/>
        <w:snapToGrid w:val="0"/>
        <w:spacing w:after="0"/>
        <w:rPr>
          <w:rFonts w:ascii="Times New Roman" w:hAnsi="Times New Roman"/>
          <w:bCs/>
          <w:sz w:val="24"/>
        </w:rPr>
      </w:pPr>
      <w:r>
        <w:rPr>
          <w:rFonts w:ascii="Times New Roman" w:hAnsi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/>
          <w:b/>
          <w:bCs/>
          <w:sz w:val="24"/>
        </w:rPr>
        <w:t>S</w:t>
      </w:r>
      <w:r>
        <w:rPr>
          <w:rFonts w:ascii="Times New Roman" w:hAnsi="Times New Roman"/>
          <w:b/>
          <w:bCs/>
          <w:sz w:val="24"/>
        </w:rPr>
        <w:t>2</w:t>
      </w:r>
      <w:r>
        <w:rPr>
          <w:rFonts w:ascii="Times New Roman" w:hAnsi="Times New Roman"/>
          <w:bCs/>
          <w:sz w:val="24"/>
        </w:rPr>
        <w:t xml:space="preserve"> Cell grouping</w:t>
      </w:r>
    </w:p>
    <w:tbl>
      <w:tblPr>
        <w:tblStyle w:val="17"/>
        <w:tblW w:w="9854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691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3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adjustRightInd w:val="0"/>
              <w:snapToGrid w:val="0"/>
              <w:rPr>
                <w:sz w:val="24"/>
              </w:rPr>
            </w:pPr>
            <w:r>
              <w:rPr>
                <w:bCs/>
                <w:sz w:val="24"/>
              </w:rPr>
              <w:t>Group</w:t>
            </w:r>
          </w:p>
        </w:tc>
        <w:tc>
          <w:tcPr>
            <w:tcW w:w="6911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adjustRightInd w:val="0"/>
              <w:snapToGrid w:val="0"/>
              <w:rPr>
                <w:sz w:val="24"/>
              </w:rPr>
            </w:pPr>
            <w:r>
              <w:rPr>
                <w:sz w:val="24"/>
              </w:rPr>
              <w:t>Intervention</w:t>
            </w:r>
            <w:r>
              <w:rPr>
                <w:rFonts w:hint="eastAsia"/>
                <w:sz w:val="24"/>
              </w:rPr>
              <w:t>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2943" w:type="dxa"/>
            <w:tcBorders>
              <w:top w:val="single" w:color="auto" w:sz="12" w:space="0"/>
              <w:bottom w:val="nil"/>
            </w:tcBorders>
          </w:tcPr>
          <w:p>
            <w:pPr>
              <w:adjustRightInd w:val="0"/>
              <w:snapToGrid w:val="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imic NC</w:t>
            </w:r>
          </w:p>
        </w:tc>
        <w:tc>
          <w:tcPr>
            <w:tcW w:w="6911" w:type="dxa"/>
            <w:tcBorders>
              <w:top w:val="single" w:color="auto" w:sz="12" w:space="0"/>
              <w:bottom w:val="nil"/>
            </w:tcBorders>
          </w:tcPr>
          <w:p>
            <w:pPr>
              <w:adjustRightInd w:val="0"/>
              <w:snapToGrid w:val="0"/>
              <w:rPr>
                <w:sz w:val="24"/>
              </w:rPr>
            </w:pPr>
            <w:r>
              <w:rPr>
                <w:sz w:val="24"/>
              </w:rPr>
              <w:t>cells transfected with mimic N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2943" w:type="dxa"/>
          </w:tcPr>
          <w:p>
            <w:pPr>
              <w:adjustRightInd w:val="0"/>
              <w:snapToGrid w:val="0"/>
              <w:jc w:val="left"/>
              <w:rPr>
                <w:sz w:val="24"/>
              </w:rPr>
            </w:pPr>
            <w:r>
              <w:rPr>
                <w:sz w:val="24"/>
              </w:rPr>
              <w:t>miR-</w:t>
            </w:r>
            <w:r>
              <w:rPr>
                <w:rFonts w:hint="eastAsia"/>
                <w:sz w:val="24"/>
                <w:lang w:val="en-US" w:eastAsia="zh-CN"/>
              </w:rPr>
              <w:t>1</w:t>
            </w:r>
            <w:r>
              <w:rPr>
                <w:sz w:val="24"/>
              </w:rPr>
              <w:t>6-5p mimic</w:t>
            </w:r>
          </w:p>
        </w:tc>
        <w:tc>
          <w:tcPr>
            <w:tcW w:w="6911" w:type="dxa"/>
          </w:tcPr>
          <w:p>
            <w:pPr>
              <w:adjustRightInd w:val="0"/>
              <w:snapToGrid w:val="0"/>
              <w:jc w:val="left"/>
              <w:rPr>
                <w:sz w:val="24"/>
              </w:rPr>
            </w:pPr>
            <w:r>
              <w:rPr>
                <w:sz w:val="24"/>
              </w:rPr>
              <w:t>cells transfected with miR-</w:t>
            </w:r>
            <w:r>
              <w:rPr>
                <w:rFonts w:hint="eastAsia"/>
                <w:sz w:val="24"/>
                <w:lang w:val="en-US" w:eastAsia="zh-CN"/>
              </w:rPr>
              <w:t>1</w:t>
            </w:r>
            <w:r>
              <w:rPr>
                <w:sz w:val="24"/>
              </w:rPr>
              <w:t>6-5p mimi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2943" w:type="dxa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jc w:val="left"/>
              <w:rPr>
                <w:sz w:val="24"/>
              </w:rPr>
            </w:pPr>
            <w:r>
              <w:rPr>
                <w:sz w:val="24"/>
              </w:rPr>
              <w:t>inhibitor NC</w:t>
            </w:r>
          </w:p>
        </w:tc>
        <w:tc>
          <w:tcPr>
            <w:tcW w:w="6911" w:type="dxa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jc w:val="left"/>
              <w:rPr>
                <w:sz w:val="24"/>
              </w:rPr>
            </w:pPr>
            <w:r>
              <w:rPr>
                <w:sz w:val="24"/>
              </w:rPr>
              <w:t>cells transfected with inhibitor N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2943" w:type="dxa"/>
          </w:tcPr>
          <w:p>
            <w:pPr>
              <w:adjustRightInd w:val="0"/>
              <w:snapToGrid w:val="0"/>
              <w:jc w:val="left"/>
              <w:rPr>
                <w:sz w:val="24"/>
              </w:rPr>
            </w:pPr>
            <w:r>
              <w:rPr>
                <w:sz w:val="24"/>
              </w:rPr>
              <w:t>miR-</w:t>
            </w:r>
            <w:r>
              <w:rPr>
                <w:rFonts w:hint="eastAsia"/>
                <w:sz w:val="24"/>
                <w:lang w:val="en-US" w:eastAsia="zh-CN"/>
              </w:rPr>
              <w:t>1</w:t>
            </w:r>
            <w:r>
              <w:rPr>
                <w:sz w:val="24"/>
              </w:rPr>
              <w:t>6-5p inhibitor</w:t>
            </w:r>
          </w:p>
        </w:tc>
        <w:tc>
          <w:tcPr>
            <w:tcW w:w="6911" w:type="dxa"/>
          </w:tcPr>
          <w:p>
            <w:pPr>
              <w:adjustRightInd w:val="0"/>
              <w:snapToGrid w:val="0"/>
              <w:jc w:val="left"/>
              <w:rPr>
                <w:sz w:val="24"/>
              </w:rPr>
            </w:pPr>
            <w:r>
              <w:rPr>
                <w:sz w:val="24"/>
              </w:rPr>
              <w:t>cells transfected with miR-</w:t>
            </w:r>
            <w:r>
              <w:rPr>
                <w:rFonts w:hint="eastAsia"/>
                <w:sz w:val="24"/>
                <w:lang w:val="en-US" w:eastAsia="zh-CN"/>
              </w:rPr>
              <w:t>1</w:t>
            </w:r>
            <w:r>
              <w:rPr>
                <w:sz w:val="24"/>
              </w:rPr>
              <w:t>6-5p inhibito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2943" w:type="dxa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jc w:val="left"/>
              <w:rPr>
                <w:sz w:val="24"/>
              </w:rPr>
            </w:pPr>
            <w:r>
              <w:rPr>
                <w:sz w:val="24"/>
              </w:rPr>
              <w:t>oe-NC</w:t>
            </w:r>
          </w:p>
        </w:tc>
        <w:tc>
          <w:tcPr>
            <w:tcW w:w="6911" w:type="dxa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jc w:val="left"/>
              <w:rPr>
                <w:sz w:val="24"/>
              </w:rPr>
            </w:pPr>
            <w:r>
              <w:rPr>
                <w:sz w:val="24"/>
              </w:rPr>
              <w:t>cells transfected with oe-NC plasmi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2943" w:type="dxa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jc w:val="left"/>
              <w:rPr>
                <w:sz w:val="24"/>
              </w:rPr>
            </w:pPr>
            <w:r>
              <w:rPr>
                <w:sz w:val="24"/>
              </w:rPr>
              <w:t>sh-NC</w:t>
            </w:r>
          </w:p>
        </w:tc>
        <w:tc>
          <w:tcPr>
            <w:tcW w:w="6911" w:type="dxa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jc w:val="left"/>
              <w:rPr>
                <w:sz w:val="24"/>
              </w:rPr>
            </w:pPr>
            <w:r>
              <w:rPr>
                <w:sz w:val="24"/>
              </w:rPr>
              <w:t xml:space="preserve">cells </w:t>
            </w:r>
            <w:r>
              <w:rPr>
                <w:rFonts w:hint="default"/>
                <w:sz w:val="24"/>
                <w:lang w:val="en-US"/>
              </w:rPr>
              <w:t>transduced</w:t>
            </w:r>
            <w:r>
              <w:rPr>
                <w:sz w:val="24"/>
              </w:rPr>
              <w:t xml:space="preserve"> with lentivirus </w:t>
            </w:r>
            <w:r>
              <w:rPr>
                <w:rFonts w:hint="default"/>
                <w:sz w:val="24"/>
                <w:lang w:val="en-US"/>
              </w:rPr>
              <w:t>carry</w:t>
            </w:r>
            <w:r>
              <w:rPr>
                <w:sz w:val="24"/>
              </w:rPr>
              <w:t>ing sh-NC plasmi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2943" w:type="dxa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jc w:val="left"/>
              <w:rPr>
                <w:sz w:val="24"/>
              </w:rPr>
            </w:pPr>
            <w:r>
              <w:rPr>
                <w:sz w:val="24"/>
              </w:rPr>
              <w:t>oe-IRF1</w:t>
            </w:r>
          </w:p>
        </w:tc>
        <w:tc>
          <w:tcPr>
            <w:tcW w:w="6911" w:type="dxa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jc w:val="left"/>
              <w:rPr>
                <w:sz w:val="24"/>
              </w:rPr>
            </w:pPr>
            <w:r>
              <w:rPr>
                <w:sz w:val="24"/>
              </w:rPr>
              <w:t>cells transduced with lentivirus carrying oe-IRF1 plasmi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2943" w:type="dxa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jc w:val="left"/>
              <w:rPr>
                <w:sz w:val="24"/>
              </w:rPr>
            </w:pPr>
            <w:r>
              <w:rPr>
                <w:sz w:val="24"/>
              </w:rPr>
              <w:t>sh-IRF1</w:t>
            </w:r>
          </w:p>
        </w:tc>
        <w:tc>
          <w:tcPr>
            <w:tcW w:w="6911" w:type="dxa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jc w:val="left"/>
              <w:rPr>
                <w:sz w:val="24"/>
              </w:rPr>
            </w:pPr>
            <w:r>
              <w:rPr>
                <w:sz w:val="24"/>
              </w:rPr>
              <w:t>cells transduced with lentivirus carrying sh-IRF1 plasmi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2943" w:type="dxa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jc w:val="left"/>
              <w:rPr>
                <w:sz w:val="24"/>
              </w:rPr>
            </w:pPr>
            <w:r>
              <w:rPr>
                <w:sz w:val="24"/>
              </w:rPr>
              <w:t>oe-SP5</w:t>
            </w:r>
          </w:p>
        </w:tc>
        <w:tc>
          <w:tcPr>
            <w:tcW w:w="6911" w:type="dxa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jc w:val="left"/>
              <w:rPr>
                <w:sz w:val="24"/>
              </w:rPr>
            </w:pPr>
            <w:r>
              <w:rPr>
                <w:sz w:val="24"/>
              </w:rPr>
              <w:t>cells transduced with lentivirus carrying oe-SP5 plasmi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2943" w:type="dxa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jc w:val="left"/>
              <w:rPr>
                <w:sz w:val="24"/>
              </w:rPr>
            </w:pPr>
            <w:r>
              <w:rPr>
                <w:sz w:val="24"/>
              </w:rPr>
              <w:t>exosome</w:t>
            </w:r>
          </w:p>
        </w:tc>
        <w:tc>
          <w:tcPr>
            <w:tcW w:w="6911" w:type="dxa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jc w:val="left"/>
              <w:rPr>
                <w:sz w:val="24"/>
              </w:rPr>
            </w:pPr>
            <w:r>
              <w:rPr>
                <w:sz w:val="24"/>
              </w:rPr>
              <w:t>cells treated with exosom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2943" w:type="dxa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jc w:val="left"/>
              <w:rPr>
                <w:sz w:val="24"/>
              </w:rPr>
            </w:pPr>
            <w:r>
              <w:rPr>
                <w:sz w:val="24"/>
              </w:rPr>
              <w:t>IRF1-exosome</w:t>
            </w:r>
          </w:p>
        </w:tc>
        <w:tc>
          <w:tcPr>
            <w:tcW w:w="6911" w:type="dxa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jc w:val="left"/>
              <w:rPr>
                <w:sz w:val="24"/>
              </w:rPr>
            </w:pPr>
            <w:r>
              <w:rPr>
                <w:sz w:val="24"/>
              </w:rPr>
              <w:t>cells treated with exosomes from rASCs</w:t>
            </w:r>
            <w:r>
              <w:rPr>
                <w:rFonts w:hint="eastAsia"/>
                <w:sz w:val="24"/>
                <w:lang w:val="en-US" w:eastAsia="zh-CN"/>
              </w:rPr>
              <w:t>-</w:t>
            </w:r>
            <w:r>
              <w:rPr>
                <w:sz w:val="24"/>
              </w:rPr>
              <w:t>overexpressing IRF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2943" w:type="dxa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jc w:val="left"/>
              <w:rPr>
                <w:sz w:val="24"/>
              </w:rPr>
            </w:pPr>
            <w:r>
              <w:rPr>
                <w:sz w:val="24"/>
              </w:rPr>
              <w:t>IRF1-exosome</w:t>
            </w:r>
            <w:r>
              <w:rPr>
                <w:rFonts w:hint="eastAsia"/>
                <w:sz w:val="24"/>
                <w:lang w:val="en-US" w:eastAsia="zh-CN"/>
              </w:rPr>
              <w:t xml:space="preserve"> </w:t>
            </w:r>
            <w:r>
              <w:rPr>
                <w:sz w:val="24"/>
              </w:rPr>
              <w:t>+</w:t>
            </w:r>
            <w:r>
              <w:rPr>
                <w:rFonts w:hint="eastAsia"/>
                <w:sz w:val="24"/>
                <w:lang w:val="en-US" w:eastAsia="zh-CN"/>
              </w:rPr>
              <w:t xml:space="preserve"> </w:t>
            </w:r>
            <w:r>
              <w:rPr>
                <w:sz w:val="24"/>
              </w:rPr>
              <w:t>oe-NC</w:t>
            </w:r>
          </w:p>
        </w:tc>
        <w:tc>
          <w:tcPr>
            <w:tcW w:w="6911" w:type="dxa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jc w:val="left"/>
              <w:rPr>
                <w:sz w:val="24"/>
              </w:rPr>
            </w:pPr>
            <w:r>
              <w:rPr>
                <w:sz w:val="24"/>
              </w:rPr>
              <w:t>cells treated with IRF1-exosome and oe-NC plasmi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2943" w:type="dxa"/>
            <w:tcBorders>
              <w:top w:val="nil"/>
              <w:bottom w:val="single" w:color="auto" w:sz="12" w:space="0"/>
            </w:tcBorders>
          </w:tcPr>
          <w:p>
            <w:pPr>
              <w:adjustRightInd w:val="0"/>
              <w:snapToGrid w:val="0"/>
              <w:jc w:val="left"/>
              <w:rPr>
                <w:sz w:val="24"/>
              </w:rPr>
            </w:pPr>
            <w:r>
              <w:rPr>
                <w:sz w:val="24"/>
              </w:rPr>
              <w:t>IRF1-exosome</w:t>
            </w:r>
            <w:r>
              <w:rPr>
                <w:rFonts w:hint="eastAsia"/>
                <w:sz w:val="24"/>
                <w:lang w:val="en-US" w:eastAsia="zh-CN"/>
              </w:rPr>
              <w:t xml:space="preserve"> </w:t>
            </w:r>
            <w:r>
              <w:rPr>
                <w:sz w:val="24"/>
              </w:rPr>
              <w:t>+</w:t>
            </w:r>
            <w:r>
              <w:rPr>
                <w:rFonts w:hint="eastAsia"/>
                <w:sz w:val="24"/>
                <w:lang w:val="en-US" w:eastAsia="zh-CN"/>
              </w:rPr>
              <w:t xml:space="preserve"> </w:t>
            </w:r>
            <w:r>
              <w:rPr>
                <w:sz w:val="24"/>
              </w:rPr>
              <w:t>oe-SP5</w:t>
            </w:r>
          </w:p>
        </w:tc>
        <w:tc>
          <w:tcPr>
            <w:tcW w:w="6911" w:type="dxa"/>
            <w:tcBorders>
              <w:top w:val="nil"/>
              <w:bottom w:val="single" w:color="auto" w:sz="12" w:space="0"/>
            </w:tcBorders>
          </w:tcPr>
          <w:p>
            <w:pPr>
              <w:adjustRightInd w:val="0"/>
              <w:snapToGrid w:val="0"/>
              <w:jc w:val="left"/>
              <w:rPr>
                <w:sz w:val="24"/>
              </w:rPr>
            </w:pPr>
            <w:r>
              <w:rPr>
                <w:sz w:val="24"/>
              </w:rPr>
              <w:t>cells treated with IRF1-exosome and oe-SP5 plasmid</w:t>
            </w:r>
          </w:p>
        </w:tc>
      </w:tr>
    </w:tbl>
    <w:p>
      <w:pPr>
        <w:adjustRightInd w:val="0"/>
        <w:snapToGrid w:val="0"/>
        <w:rPr>
          <w:sz w:val="24"/>
        </w:rPr>
      </w:pPr>
      <w:r>
        <w:rPr>
          <w:rFonts w:hint="eastAsia"/>
          <w:sz w:val="24"/>
        </w:rPr>
        <w:t xml:space="preserve">Note: NC, negative control; miR, microRNA; oe, overexpression; sh, short hairpin RNA; </w:t>
      </w:r>
      <w:r>
        <w:rPr>
          <w:sz w:val="24"/>
        </w:rPr>
        <w:t>IRF1</w:t>
      </w:r>
      <w:r>
        <w:rPr>
          <w:rFonts w:hint="eastAsia"/>
          <w:sz w:val="24"/>
        </w:rPr>
        <w:t xml:space="preserve">, </w:t>
      </w:r>
      <w:r>
        <w:rPr>
          <w:sz w:val="24"/>
        </w:rPr>
        <w:t>interferon regulatory factor 1</w:t>
      </w:r>
      <w:r>
        <w:rPr>
          <w:rFonts w:hint="eastAsia"/>
          <w:sz w:val="24"/>
        </w:rPr>
        <w:t>.</w:t>
      </w:r>
    </w:p>
    <w:p>
      <w:pPr>
        <w:adjustRightInd w:val="0"/>
        <w:snapToGrid w:val="0"/>
        <w:rPr>
          <w:b/>
          <w:bCs/>
          <w:sz w:val="24"/>
        </w:rPr>
      </w:pPr>
      <w:r>
        <w:rPr>
          <w:b/>
          <w:bCs/>
          <w:sz w:val="24"/>
        </w:rPr>
        <w:br w:type="page"/>
      </w:r>
    </w:p>
    <w:p>
      <w:pPr>
        <w:pStyle w:val="2"/>
        <w:adjustRightInd w:val="0"/>
        <w:snapToGrid w:val="0"/>
        <w:spacing w:after="0"/>
        <w:rPr>
          <w:rFonts w:ascii="Times New Roman" w:hAnsi="Times New Roman"/>
          <w:bCs/>
          <w:sz w:val="24"/>
        </w:rPr>
      </w:pPr>
      <w:r>
        <w:rPr>
          <w:rFonts w:ascii="Times New Roman" w:hAnsi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/>
          <w:b/>
          <w:bCs/>
          <w:sz w:val="24"/>
        </w:rPr>
        <w:t>S</w:t>
      </w:r>
      <w:r>
        <w:rPr>
          <w:rFonts w:ascii="Times New Roman" w:hAnsi="Times New Roman"/>
          <w:b/>
          <w:bCs/>
          <w:sz w:val="24"/>
        </w:rPr>
        <w:t>3</w:t>
      </w:r>
      <w:r>
        <w:rPr>
          <w:rFonts w:ascii="Times New Roman" w:hAnsi="Times New Roman"/>
          <w:bCs/>
          <w:sz w:val="24"/>
        </w:rPr>
        <w:t xml:space="preserve"> SP5-WT/SP5-MUT sequences</w:t>
      </w:r>
    </w:p>
    <w:tbl>
      <w:tblPr>
        <w:tblStyle w:val="17"/>
        <w:tblW w:w="9854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2"/>
        <w:gridCol w:w="6912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2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pStyle w:val="2"/>
              <w:adjustRightInd w:val="0"/>
              <w:snapToGrid w:val="0"/>
              <w:spacing w:after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Item</w:t>
            </w:r>
          </w:p>
        </w:tc>
        <w:tc>
          <w:tcPr>
            <w:tcW w:w="6912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pStyle w:val="2"/>
              <w:adjustRightInd w:val="0"/>
              <w:snapToGrid w:val="0"/>
              <w:spacing w:after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Sequen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2942" w:type="dxa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pStyle w:val="2"/>
              <w:adjustRightInd w:val="0"/>
              <w:snapToGrid w:val="0"/>
              <w:spacing w:after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P5-WT</w:t>
            </w:r>
          </w:p>
        </w:tc>
        <w:tc>
          <w:tcPr>
            <w:tcW w:w="6912" w:type="dxa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pStyle w:val="2"/>
              <w:adjustRightInd w:val="0"/>
              <w:snapToGrid w:val="0"/>
              <w:spacing w:after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’-</w:t>
            </w:r>
            <w:r>
              <w:rPr>
                <w:rFonts w:hint="eastAsia" w:ascii="Times New Roman" w:hAnsi="Times New Roman"/>
                <w:sz w:val="24"/>
              </w:rPr>
              <w:t>TTGCTTGTGGGAGCCGCTGCTG</w:t>
            </w:r>
            <w:r>
              <w:rPr>
                <w:rFonts w:ascii="Times New Roman" w:hAnsi="Times New Roman"/>
                <w:sz w:val="24"/>
              </w:rPr>
              <w:t>-3’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2942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pStyle w:val="2"/>
              <w:adjustRightInd w:val="0"/>
              <w:snapToGrid w:val="0"/>
              <w:spacing w:after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P5-MUT</w:t>
            </w:r>
          </w:p>
        </w:tc>
        <w:tc>
          <w:tcPr>
            <w:tcW w:w="6912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pStyle w:val="2"/>
              <w:adjustRightInd w:val="0"/>
              <w:snapToGrid w:val="0"/>
              <w:spacing w:after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’-</w:t>
            </w:r>
            <w:r>
              <w:rPr>
                <w:rFonts w:hint="eastAsia" w:ascii="Times New Roman" w:hAnsi="Times New Roman"/>
                <w:sz w:val="24"/>
              </w:rPr>
              <w:t>TTGCTTGTGGGAGCCCGACGAG</w:t>
            </w:r>
            <w:r>
              <w:rPr>
                <w:rFonts w:ascii="Times New Roman" w:hAnsi="Times New Roman"/>
                <w:sz w:val="24"/>
              </w:rPr>
              <w:t>-3’</w:t>
            </w:r>
          </w:p>
        </w:tc>
      </w:tr>
    </w:tbl>
    <w:p>
      <w:pPr>
        <w:adjustRightInd w:val="0"/>
        <w:snapToGrid w:val="0"/>
        <w:rPr>
          <w:b/>
          <w:sz w:val="24"/>
        </w:rPr>
      </w:pPr>
      <w:r>
        <w:rPr>
          <w:rFonts w:hint="eastAsia"/>
          <w:sz w:val="24"/>
        </w:rPr>
        <w:t>Note: WT, wild type; MUT, mutant type.</w:t>
      </w:r>
      <w:r>
        <w:rPr>
          <w:b/>
          <w:sz w:val="24"/>
        </w:rPr>
        <w:br w:type="page"/>
      </w:r>
    </w:p>
    <w:p>
      <w:pPr>
        <w:pStyle w:val="2"/>
        <w:adjustRightInd w:val="0"/>
        <w:snapToGrid w:val="0"/>
        <w:spacing w:after="0"/>
        <w:rPr>
          <w:rFonts w:hint="default" w:ascii="Times New Roman" w:hAnsi="Times New Roman" w:eastAsia="宋体"/>
          <w:sz w:val="24"/>
          <w:lang w:val="en-US" w:eastAsia="zh-CN"/>
        </w:rPr>
      </w:pPr>
      <w:r>
        <w:rPr>
          <w:rFonts w:ascii="Times New Roman" w:hAnsi="Times New Roman"/>
          <w:b/>
          <w:sz w:val="24"/>
        </w:rPr>
        <w:t xml:space="preserve">Table </w:t>
      </w:r>
      <w:r>
        <w:rPr>
          <w:rFonts w:hint="eastAsia" w:ascii="Times New Roman" w:hAnsi="Times New Roman"/>
          <w:b/>
          <w:sz w:val="24"/>
        </w:rPr>
        <w:t>S</w:t>
      </w:r>
      <w:r>
        <w:rPr>
          <w:rFonts w:ascii="Times New Roman" w:hAnsi="Times New Roman"/>
          <w:b/>
          <w:sz w:val="24"/>
        </w:rPr>
        <w:t xml:space="preserve">4 </w:t>
      </w:r>
      <w:r>
        <w:rPr>
          <w:rFonts w:hint="eastAsia" w:ascii="Times New Roman" w:hAnsi="Times New Roman"/>
          <w:sz w:val="24"/>
          <w:lang w:val="en-US" w:eastAsia="zh-CN"/>
        </w:rPr>
        <w:t>P</w:t>
      </w:r>
      <w:r>
        <w:rPr>
          <w:rFonts w:ascii="Times New Roman" w:hAnsi="Times New Roman"/>
          <w:sz w:val="24"/>
        </w:rPr>
        <w:t>rimer sequences</w:t>
      </w:r>
      <w:r>
        <w:rPr>
          <w:rFonts w:hint="eastAsia" w:ascii="Times New Roman" w:hAnsi="Times New Roman"/>
          <w:sz w:val="24"/>
          <w:lang w:val="en-US" w:eastAsia="zh-CN"/>
        </w:rPr>
        <w:t xml:space="preserve"> for </w:t>
      </w:r>
      <w:r>
        <w:rPr>
          <w:rFonts w:ascii="Times New Roman" w:hAnsi="Times New Roman"/>
          <w:sz w:val="24"/>
        </w:rPr>
        <w:t>RT-qPCR</w:t>
      </w:r>
    </w:p>
    <w:tbl>
      <w:tblPr>
        <w:tblStyle w:val="17"/>
        <w:tblW w:w="9854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4"/>
        <w:gridCol w:w="6770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084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adjustRightInd w:val="0"/>
              <w:snapToGrid w:val="0"/>
              <w:rPr>
                <w:rFonts w:hint="eastAsia" w:eastAsia="宋体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>Gene</w:t>
            </w:r>
          </w:p>
        </w:tc>
        <w:tc>
          <w:tcPr>
            <w:tcW w:w="6770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adjustRightInd w:val="0"/>
              <w:snapToGrid w:val="0"/>
              <w:rPr>
                <w:sz w:val="24"/>
              </w:rPr>
            </w:pPr>
            <w:r>
              <w:rPr>
                <w:sz w:val="24"/>
              </w:rPr>
              <w:t>Sequenc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084" w:type="dxa"/>
            <w:tcBorders>
              <w:top w:val="single" w:color="auto" w:sz="12" w:space="0"/>
            </w:tcBorders>
            <w:vAlign w:val="center"/>
          </w:tcPr>
          <w:p>
            <w:pPr>
              <w:pStyle w:val="2"/>
              <w:adjustRightInd w:val="0"/>
              <w:snapToGrid w:val="0"/>
              <w:spacing w:after="0"/>
              <w:rPr>
                <w:rFonts w:ascii="Times New Roman" w:hAnsi="Times New Roman"/>
                <w:color w:val="0000FF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RF1 (rat)</w:t>
            </w:r>
          </w:p>
        </w:tc>
        <w:tc>
          <w:tcPr>
            <w:tcW w:w="6770" w:type="dxa"/>
            <w:tcBorders>
              <w:top w:val="single" w:color="auto" w:sz="12" w:space="0"/>
            </w:tcBorders>
            <w:vAlign w:val="center"/>
          </w:tcPr>
          <w:p>
            <w:pPr>
              <w:adjustRightInd w:val="0"/>
              <w:snapToGrid w:val="0"/>
              <w:rPr>
                <w:sz w:val="24"/>
              </w:rPr>
            </w:pPr>
            <w:r>
              <w:rPr>
                <w:sz w:val="24"/>
              </w:rPr>
              <w:t>F</w:t>
            </w:r>
            <w:r>
              <w:rPr>
                <w:rFonts w:hint="eastAsia"/>
                <w:sz w:val="24"/>
                <w:lang w:val="en-US" w:eastAsia="zh-CN"/>
              </w:rPr>
              <w:t>orward</w:t>
            </w:r>
            <w:r>
              <w:rPr>
                <w:sz w:val="24"/>
              </w:rPr>
              <w:t xml:space="preserve">: </w:t>
            </w:r>
            <w:r>
              <w:rPr>
                <w:rFonts w:ascii="Times New Roman" w:hAnsi="Times New Roman"/>
                <w:sz w:val="24"/>
              </w:rPr>
              <w:t>5’-</w:t>
            </w:r>
            <w:r>
              <w:rPr>
                <w:sz w:val="24"/>
              </w:rPr>
              <w:t>GTACAACTTGCAGGTGTCGC-3’</w:t>
            </w:r>
          </w:p>
          <w:p>
            <w:pPr>
              <w:adjustRightInd w:val="0"/>
              <w:snapToGrid w:val="0"/>
              <w:rPr>
                <w:sz w:val="24"/>
              </w:rPr>
            </w:pPr>
            <w:r>
              <w:rPr>
                <w:sz w:val="24"/>
              </w:rPr>
              <w:t>R</w:t>
            </w:r>
            <w:r>
              <w:rPr>
                <w:rFonts w:hint="eastAsia"/>
                <w:sz w:val="24"/>
                <w:lang w:val="en-US" w:eastAsia="zh-CN"/>
              </w:rPr>
              <w:t>everse</w:t>
            </w:r>
            <w:r>
              <w:rPr>
                <w:sz w:val="24"/>
              </w:rPr>
              <w:t xml:space="preserve">: </w:t>
            </w:r>
            <w:r>
              <w:rPr>
                <w:rFonts w:ascii="Times New Roman" w:hAnsi="Times New Roman"/>
                <w:sz w:val="24"/>
              </w:rPr>
              <w:t>5’-</w:t>
            </w:r>
            <w:r>
              <w:rPr>
                <w:sz w:val="24"/>
              </w:rPr>
              <w:t>GCTGCCACTCAGACTGTTCA-3’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084" w:type="dxa"/>
            <w:vAlign w:val="center"/>
          </w:tcPr>
          <w:p>
            <w:pPr>
              <w:widowControl/>
              <w:shd w:val="clear" w:color="auto" w:fill="FFFFFF"/>
              <w:adjustRightInd w:val="0"/>
              <w:snapToGrid w:val="0"/>
              <w:rPr>
                <w:sz w:val="24"/>
              </w:rPr>
            </w:pPr>
            <w:bookmarkStart w:id="0" w:name="_Hlk61428666"/>
            <w:r>
              <w:rPr>
                <w:sz w:val="24"/>
              </w:rPr>
              <w:t>miR-16-5p (rat)</w:t>
            </w:r>
            <w:bookmarkEnd w:id="0"/>
          </w:p>
        </w:tc>
        <w:tc>
          <w:tcPr>
            <w:tcW w:w="6770" w:type="dxa"/>
            <w:vAlign w:val="center"/>
          </w:tcPr>
          <w:p>
            <w:pPr>
              <w:adjustRightInd w:val="0"/>
              <w:snapToGrid w:val="0"/>
              <w:rPr>
                <w:sz w:val="24"/>
              </w:rPr>
            </w:pPr>
            <w:r>
              <w:rPr>
                <w:sz w:val="24"/>
              </w:rPr>
              <w:t>F</w:t>
            </w:r>
            <w:r>
              <w:rPr>
                <w:rFonts w:hint="eastAsia"/>
                <w:sz w:val="24"/>
                <w:lang w:val="en-US" w:eastAsia="zh-CN"/>
              </w:rPr>
              <w:t>orward</w:t>
            </w:r>
            <w:r>
              <w:rPr>
                <w:sz w:val="24"/>
              </w:rPr>
              <w:t xml:space="preserve">: </w:t>
            </w:r>
            <w:r>
              <w:rPr>
                <w:rFonts w:ascii="Times New Roman" w:hAnsi="Times New Roman"/>
                <w:sz w:val="24"/>
              </w:rPr>
              <w:t>5’-</w:t>
            </w:r>
            <w:r>
              <w:rPr>
                <w:sz w:val="24"/>
              </w:rPr>
              <w:t>TAGCAGCACGTAAATATTGGCG-3’</w:t>
            </w:r>
          </w:p>
          <w:p>
            <w:pPr>
              <w:adjustRightInd w:val="0"/>
              <w:snapToGrid w:val="0"/>
              <w:rPr>
                <w:color w:val="FF0000"/>
                <w:sz w:val="24"/>
              </w:rPr>
            </w:pPr>
            <w:r>
              <w:rPr>
                <w:sz w:val="24"/>
              </w:rPr>
              <w:t>R</w:t>
            </w:r>
            <w:r>
              <w:rPr>
                <w:rFonts w:hint="eastAsia"/>
                <w:sz w:val="24"/>
                <w:lang w:val="en-US" w:eastAsia="zh-CN"/>
              </w:rPr>
              <w:t>everse</w:t>
            </w:r>
            <w:r>
              <w:rPr>
                <w:sz w:val="24"/>
              </w:rPr>
              <w:t xml:space="preserve">: </w:t>
            </w:r>
            <w:r>
              <w:rPr>
                <w:rFonts w:hint="eastAsia"/>
                <w:sz w:val="24"/>
              </w:rPr>
              <w:t>Reverse Universal Sequenc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084" w:type="dxa"/>
            <w:vAlign w:val="center"/>
          </w:tcPr>
          <w:p>
            <w:pPr>
              <w:pStyle w:val="2"/>
              <w:adjustRightInd w:val="0"/>
              <w:snapToGrid w:val="0"/>
              <w:spacing w:after="0"/>
              <w:rPr>
                <w:rFonts w:ascii="Times New Roman" w:hAnsi="Times New Roman"/>
                <w:color w:val="0000FF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P5 (rat)</w:t>
            </w:r>
          </w:p>
        </w:tc>
        <w:tc>
          <w:tcPr>
            <w:tcW w:w="6770" w:type="dxa"/>
            <w:vAlign w:val="center"/>
          </w:tcPr>
          <w:p>
            <w:pPr>
              <w:adjustRightInd w:val="0"/>
              <w:snapToGrid w:val="0"/>
              <w:rPr>
                <w:sz w:val="24"/>
              </w:rPr>
            </w:pPr>
            <w:r>
              <w:rPr>
                <w:sz w:val="24"/>
              </w:rPr>
              <w:t>F</w:t>
            </w:r>
            <w:r>
              <w:rPr>
                <w:rFonts w:hint="eastAsia"/>
                <w:sz w:val="24"/>
                <w:lang w:val="en-US" w:eastAsia="zh-CN"/>
              </w:rPr>
              <w:t>orward</w:t>
            </w:r>
            <w:r>
              <w:rPr>
                <w:sz w:val="24"/>
              </w:rPr>
              <w:t xml:space="preserve">: </w:t>
            </w:r>
            <w:r>
              <w:rPr>
                <w:rFonts w:ascii="Times New Roman" w:hAnsi="Times New Roman"/>
                <w:sz w:val="24"/>
              </w:rPr>
              <w:t>5’-</w:t>
            </w:r>
            <w:r>
              <w:rPr>
                <w:sz w:val="24"/>
              </w:rPr>
              <w:t>TCATGCGAAGCGACCACCT-3′</w:t>
            </w:r>
          </w:p>
          <w:p>
            <w:pPr>
              <w:adjustRightInd w:val="0"/>
              <w:snapToGrid w:val="0"/>
              <w:rPr>
                <w:sz w:val="24"/>
              </w:rPr>
            </w:pPr>
            <w:r>
              <w:rPr>
                <w:sz w:val="24"/>
              </w:rPr>
              <w:t>R</w:t>
            </w:r>
            <w:r>
              <w:rPr>
                <w:rFonts w:hint="eastAsia"/>
                <w:sz w:val="24"/>
                <w:lang w:val="en-US" w:eastAsia="zh-CN"/>
              </w:rPr>
              <w:t>everse</w:t>
            </w:r>
            <w:r>
              <w:rPr>
                <w:sz w:val="24"/>
              </w:rPr>
              <w:t xml:space="preserve">: </w:t>
            </w:r>
            <w:r>
              <w:rPr>
                <w:rFonts w:ascii="Times New Roman" w:hAnsi="Times New Roman"/>
                <w:sz w:val="24"/>
              </w:rPr>
              <w:t>5’-</w:t>
            </w:r>
            <w:r>
              <w:rPr>
                <w:sz w:val="24"/>
              </w:rPr>
              <w:t>CAATGGTGCTGGGACGGATG-3′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084" w:type="dxa"/>
            <w:vAlign w:val="center"/>
          </w:tcPr>
          <w:p>
            <w:pPr>
              <w:adjustRightInd w:val="0"/>
              <w:snapToGrid w:val="0"/>
              <w:rPr>
                <w:sz w:val="24"/>
              </w:rPr>
            </w:pPr>
            <w:r>
              <w:rPr>
                <w:sz w:val="24"/>
              </w:rPr>
              <w:t>U6 (rat)</w:t>
            </w:r>
          </w:p>
        </w:tc>
        <w:tc>
          <w:tcPr>
            <w:tcW w:w="6770" w:type="dxa"/>
            <w:vAlign w:val="center"/>
          </w:tcPr>
          <w:p>
            <w:pPr>
              <w:adjustRightInd w:val="0"/>
              <w:snapToGrid w:val="0"/>
              <w:rPr>
                <w:sz w:val="24"/>
              </w:rPr>
            </w:pPr>
            <w:r>
              <w:rPr>
                <w:sz w:val="24"/>
              </w:rPr>
              <w:t>F</w:t>
            </w:r>
            <w:r>
              <w:rPr>
                <w:rFonts w:hint="eastAsia"/>
                <w:sz w:val="24"/>
                <w:lang w:val="en-US" w:eastAsia="zh-CN"/>
              </w:rPr>
              <w:t>orward</w:t>
            </w:r>
            <w:r>
              <w:rPr>
                <w:sz w:val="24"/>
              </w:rPr>
              <w:t xml:space="preserve">: </w:t>
            </w:r>
            <w:r>
              <w:rPr>
                <w:rFonts w:ascii="Times New Roman" w:hAnsi="Times New Roman"/>
                <w:sz w:val="24"/>
              </w:rPr>
              <w:t>5’-</w:t>
            </w:r>
            <w:r>
              <w:rPr>
                <w:sz w:val="24"/>
              </w:rPr>
              <w:t>CTCGCTTCGGCAGCACA -3′</w:t>
            </w:r>
          </w:p>
          <w:p>
            <w:pPr>
              <w:adjustRightInd w:val="0"/>
              <w:snapToGrid w:val="0"/>
              <w:rPr>
                <w:sz w:val="24"/>
              </w:rPr>
            </w:pPr>
            <w:r>
              <w:rPr>
                <w:sz w:val="24"/>
              </w:rPr>
              <w:t>R</w:t>
            </w:r>
            <w:r>
              <w:rPr>
                <w:rFonts w:hint="eastAsia"/>
                <w:sz w:val="24"/>
                <w:lang w:val="en-US" w:eastAsia="zh-CN"/>
              </w:rPr>
              <w:t>everse</w:t>
            </w:r>
            <w:r>
              <w:rPr>
                <w:sz w:val="24"/>
              </w:rPr>
              <w:t xml:space="preserve">: </w:t>
            </w:r>
            <w:r>
              <w:rPr>
                <w:rFonts w:hint="eastAsia"/>
                <w:sz w:val="24"/>
              </w:rPr>
              <w:t>Reverse Universal Sequenc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084" w:type="dxa"/>
            <w:tcBorders>
              <w:bottom w:val="single" w:color="auto" w:sz="12" w:space="0"/>
            </w:tcBorders>
            <w:vAlign w:val="center"/>
          </w:tcPr>
          <w:p>
            <w:pPr>
              <w:adjustRightInd w:val="0"/>
              <w:snapToGrid w:val="0"/>
              <w:rPr>
                <w:sz w:val="24"/>
              </w:rPr>
            </w:pPr>
            <w:r>
              <w:rPr>
                <w:sz w:val="24"/>
              </w:rPr>
              <w:t>GAPDH (rat)</w:t>
            </w:r>
          </w:p>
        </w:tc>
        <w:tc>
          <w:tcPr>
            <w:tcW w:w="6770" w:type="dxa"/>
            <w:tcBorders>
              <w:bottom w:val="single" w:color="auto" w:sz="12" w:space="0"/>
            </w:tcBorders>
            <w:vAlign w:val="center"/>
          </w:tcPr>
          <w:p>
            <w:pPr>
              <w:adjustRightInd w:val="0"/>
              <w:snapToGrid w:val="0"/>
              <w:rPr>
                <w:sz w:val="24"/>
              </w:rPr>
            </w:pPr>
            <w:r>
              <w:rPr>
                <w:sz w:val="24"/>
              </w:rPr>
              <w:t>F</w:t>
            </w:r>
            <w:r>
              <w:rPr>
                <w:rFonts w:hint="eastAsia"/>
                <w:sz w:val="24"/>
                <w:lang w:val="en-US" w:eastAsia="zh-CN"/>
              </w:rPr>
              <w:t>orward</w:t>
            </w:r>
            <w:r>
              <w:rPr>
                <w:sz w:val="24"/>
              </w:rPr>
              <w:t xml:space="preserve">: </w:t>
            </w:r>
            <w:r>
              <w:rPr>
                <w:rFonts w:ascii="Times New Roman" w:hAnsi="Times New Roman"/>
                <w:sz w:val="24"/>
              </w:rPr>
              <w:t>5’-</w:t>
            </w:r>
            <w:r>
              <w:rPr>
                <w:sz w:val="24"/>
              </w:rPr>
              <w:t>CGCTAACATCAAATGGGGTG-3′</w:t>
            </w:r>
          </w:p>
          <w:p>
            <w:pPr>
              <w:adjustRightInd w:val="0"/>
              <w:snapToGrid w:val="0"/>
              <w:rPr>
                <w:sz w:val="24"/>
              </w:rPr>
            </w:pPr>
            <w:r>
              <w:rPr>
                <w:sz w:val="24"/>
              </w:rPr>
              <w:t>R</w:t>
            </w:r>
            <w:r>
              <w:rPr>
                <w:rFonts w:hint="eastAsia"/>
                <w:sz w:val="24"/>
                <w:lang w:val="en-US" w:eastAsia="zh-CN"/>
              </w:rPr>
              <w:t>everse</w:t>
            </w:r>
            <w:r>
              <w:rPr>
                <w:sz w:val="24"/>
              </w:rPr>
              <w:t xml:space="preserve">: </w:t>
            </w:r>
            <w:r>
              <w:rPr>
                <w:rFonts w:ascii="Times New Roman" w:hAnsi="Times New Roman"/>
                <w:sz w:val="24"/>
              </w:rPr>
              <w:t>5’-</w:t>
            </w:r>
            <w:r>
              <w:rPr>
                <w:sz w:val="24"/>
              </w:rPr>
              <w:t>TTGCTGACAATCTTGAGGGAG-3′</w:t>
            </w:r>
          </w:p>
        </w:tc>
      </w:tr>
    </w:tbl>
    <w:p>
      <w:pPr>
        <w:pStyle w:val="2"/>
        <w:adjustRightInd w:val="0"/>
        <w:snapToGrid w:val="0"/>
        <w:spacing w:after="0"/>
        <w:rPr>
          <w:rFonts w:ascii="Times New Roman" w:hAnsi="Times New Roman"/>
          <w:sz w:val="24"/>
        </w:rPr>
      </w:pPr>
      <w:r>
        <w:rPr>
          <w:rFonts w:hint="eastAsia" w:ascii="Times New Roman" w:hAnsi="Times New Roman"/>
          <w:sz w:val="24"/>
        </w:rPr>
        <w:t xml:space="preserve">Note: </w:t>
      </w:r>
      <w:r>
        <w:rPr>
          <w:rFonts w:ascii="Times New Roman" w:hAnsi="Times New Roman"/>
          <w:sz w:val="24"/>
        </w:rPr>
        <w:t>RT-qPCR</w:t>
      </w:r>
      <w:r>
        <w:rPr>
          <w:rFonts w:hint="eastAsia" w:ascii="Times New Roman" w:hAnsi="Times New Roman"/>
          <w:sz w:val="24"/>
        </w:rPr>
        <w:t>, reverse transcription-quantitative polymerase chain reaction;</w:t>
      </w:r>
      <w:r>
        <w:rPr>
          <w:rFonts w:hint="eastAsia" w:ascii="Times New Roman" w:hAnsi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/>
          <w:sz w:val="24"/>
        </w:rPr>
        <w:t xml:space="preserve">IRF1, interferon regulatory factor 1; miR, microRNA; </w:t>
      </w:r>
      <w:r>
        <w:rPr>
          <w:rFonts w:hint="eastAsia" w:ascii="Times New Roman" w:hAnsi="Times New Roman"/>
          <w:sz w:val="24"/>
          <w:lang w:val="en-US" w:eastAsia="zh-CN"/>
        </w:rPr>
        <w:t>TGF-</w:t>
      </w:r>
      <w:r>
        <w:rPr>
          <w:rFonts w:ascii="Times New Roman" w:hAnsi="Times New Roman"/>
          <w:sz w:val="24"/>
        </w:rPr>
        <w:t>β</w:t>
      </w:r>
      <w:r>
        <w:rPr>
          <w:rFonts w:hint="eastAsia" w:ascii="Times New Roman" w:hAnsi="Times New Roman"/>
          <w:sz w:val="24"/>
          <w:lang w:val="en-US" w:eastAsia="zh-CN"/>
        </w:rPr>
        <w:t>1, transforming growth factor beta 1; GAPDH, glyceraldehyde-3-phosphate dehydrogenase</w:t>
      </w:r>
      <w:r>
        <w:rPr>
          <w:rFonts w:hint="eastAsia" w:ascii="Times New Roman" w:hAnsi="Times New Roman"/>
          <w:sz w:val="24"/>
        </w:rPr>
        <w:t>.</w:t>
      </w:r>
    </w:p>
    <w:sectPr>
      <w:pgSz w:w="11906" w:h="16838"/>
      <w:pgMar w:top="1134" w:right="1134" w:bottom="1134" w:left="1134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Garamond">
    <w:altName w:val="宋体"/>
    <w:panose1 w:val="00000000000000000000"/>
    <w:charset w:val="86"/>
    <w:family w:val="roman"/>
    <w:pitch w:val="default"/>
    <w:sig w:usb0="00000000" w:usb1="00000000" w:usb2="00000010" w:usb3="00000000" w:csb0="0004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 w:val="1"/>
  <w:bordersDoNotSurroundHeader w:val="0"/>
  <w:bordersDoNotSurroundFooter w:val="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gyNDFhMTk4NmM2YzQ0YzgzOTg3OTM2MmUwNjE5MTQifQ=="/>
  </w:docVars>
  <w:rsids>
    <w:rsidRoot w:val="009E4841"/>
    <w:rsid w:val="000006C1"/>
    <w:rsid w:val="00000E90"/>
    <w:rsid w:val="00001346"/>
    <w:rsid w:val="000015FD"/>
    <w:rsid w:val="00001C74"/>
    <w:rsid w:val="00001CBD"/>
    <w:rsid w:val="00001D88"/>
    <w:rsid w:val="000024E1"/>
    <w:rsid w:val="0000268F"/>
    <w:rsid w:val="000026D8"/>
    <w:rsid w:val="000029FC"/>
    <w:rsid w:val="0000339A"/>
    <w:rsid w:val="000033B3"/>
    <w:rsid w:val="00003E9C"/>
    <w:rsid w:val="00004837"/>
    <w:rsid w:val="00004F48"/>
    <w:rsid w:val="00005703"/>
    <w:rsid w:val="000058D5"/>
    <w:rsid w:val="00005E8E"/>
    <w:rsid w:val="0000645E"/>
    <w:rsid w:val="00006AEE"/>
    <w:rsid w:val="00006C49"/>
    <w:rsid w:val="00006D87"/>
    <w:rsid w:val="00007486"/>
    <w:rsid w:val="0001005D"/>
    <w:rsid w:val="00010548"/>
    <w:rsid w:val="000106B5"/>
    <w:rsid w:val="00010ADC"/>
    <w:rsid w:val="00010D1E"/>
    <w:rsid w:val="00010E4E"/>
    <w:rsid w:val="000116C6"/>
    <w:rsid w:val="00011831"/>
    <w:rsid w:val="00011E26"/>
    <w:rsid w:val="00012FA8"/>
    <w:rsid w:val="000135E5"/>
    <w:rsid w:val="00013830"/>
    <w:rsid w:val="00013D30"/>
    <w:rsid w:val="0001419E"/>
    <w:rsid w:val="000145AB"/>
    <w:rsid w:val="00014772"/>
    <w:rsid w:val="000149CA"/>
    <w:rsid w:val="00014BBF"/>
    <w:rsid w:val="000150D8"/>
    <w:rsid w:val="0001516D"/>
    <w:rsid w:val="00015219"/>
    <w:rsid w:val="0001558E"/>
    <w:rsid w:val="00015844"/>
    <w:rsid w:val="00015B96"/>
    <w:rsid w:val="00015CAF"/>
    <w:rsid w:val="00015E92"/>
    <w:rsid w:val="0001614F"/>
    <w:rsid w:val="00016754"/>
    <w:rsid w:val="00016E75"/>
    <w:rsid w:val="000170EC"/>
    <w:rsid w:val="0001770A"/>
    <w:rsid w:val="00017D17"/>
    <w:rsid w:val="00017EF6"/>
    <w:rsid w:val="00017F3A"/>
    <w:rsid w:val="000200B9"/>
    <w:rsid w:val="00020CAD"/>
    <w:rsid w:val="0002172B"/>
    <w:rsid w:val="00021897"/>
    <w:rsid w:val="00021CC1"/>
    <w:rsid w:val="00022589"/>
    <w:rsid w:val="000229CA"/>
    <w:rsid w:val="00022BA2"/>
    <w:rsid w:val="00023388"/>
    <w:rsid w:val="0002359F"/>
    <w:rsid w:val="00023CD8"/>
    <w:rsid w:val="0002423A"/>
    <w:rsid w:val="0002439C"/>
    <w:rsid w:val="00024984"/>
    <w:rsid w:val="00024B24"/>
    <w:rsid w:val="00024D87"/>
    <w:rsid w:val="000257FC"/>
    <w:rsid w:val="00025B7D"/>
    <w:rsid w:val="00026C18"/>
    <w:rsid w:val="000279CB"/>
    <w:rsid w:val="00027F6C"/>
    <w:rsid w:val="00030728"/>
    <w:rsid w:val="00030AE8"/>
    <w:rsid w:val="000310A5"/>
    <w:rsid w:val="000318AD"/>
    <w:rsid w:val="000319FC"/>
    <w:rsid w:val="00031E71"/>
    <w:rsid w:val="000320D7"/>
    <w:rsid w:val="0003254D"/>
    <w:rsid w:val="00032C15"/>
    <w:rsid w:val="000332C7"/>
    <w:rsid w:val="00033529"/>
    <w:rsid w:val="00033B92"/>
    <w:rsid w:val="00034585"/>
    <w:rsid w:val="00035004"/>
    <w:rsid w:val="0003514A"/>
    <w:rsid w:val="000352A4"/>
    <w:rsid w:val="00035D32"/>
    <w:rsid w:val="0003609C"/>
    <w:rsid w:val="0003613C"/>
    <w:rsid w:val="00036525"/>
    <w:rsid w:val="000366B5"/>
    <w:rsid w:val="00037356"/>
    <w:rsid w:val="00037D1B"/>
    <w:rsid w:val="000403F6"/>
    <w:rsid w:val="00040F41"/>
    <w:rsid w:val="00041377"/>
    <w:rsid w:val="000414A1"/>
    <w:rsid w:val="00041618"/>
    <w:rsid w:val="00041661"/>
    <w:rsid w:val="00041BD3"/>
    <w:rsid w:val="000425E7"/>
    <w:rsid w:val="00042A77"/>
    <w:rsid w:val="00042EBE"/>
    <w:rsid w:val="00042FD6"/>
    <w:rsid w:val="00043836"/>
    <w:rsid w:val="00043F91"/>
    <w:rsid w:val="00044098"/>
    <w:rsid w:val="00044836"/>
    <w:rsid w:val="000449A6"/>
    <w:rsid w:val="00044AAD"/>
    <w:rsid w:val="00044F94"/>
    <w:rsid w:val="000453D4"/>
    <w:rsid w:val="0004563A"/>
    <w:rsid w:val="00045958"/>
    <w:rsid w:val="00045CC7"/>
    <w:rsid w:val="00045F8C"/>
    <w:rsid w:val="0004655F"/>
    <w:rsid w:val="00046715"/>
    <w:rsid w:val="00046E94"/>
    <w:rsid w:val="000476B2"/>
    <w:rsid w:val="000506E4"/>
    <w:rsid w:val="00050823"/>
    <w:rsid w:val="00050B38"/>
    <w:rsid w:val="00050DB3"/>
    <w:rsid w:val="00050F43"/>
    <w:rsid w:val="00050FE2"/>
    <w:rsid w:val="00051B89"/>
    <w:rsid w:val="000520E4"/>
    <w:rsid w:val="000523FD"/>
    <w:rsid w:val="0005251E"/>
    <w:rsid w:val="00052F0F"/>
    <w:rsid w:val="0005327C"/>
    <w:rsid w:val="00053ACC"/>
    <w:rsid w:val="00054A9F"/>
    <w:rsid w:val="0005507A"/>
    <w:rsid w:val="000562E4"/>
    <w:rsid w:val="00056DE6"/>
    <w:rsid w:val="00056EED"/>
    <w:rsid w:val="00057023"/>
    <w:rsid w:val="0005713B"/>
    <w:rsid w:val="00057269"/>
    <w:rsid w:val="000572FC"/>
    <w:rsid w:val="00057AB4"/>
    <w:rsid w:val="00060125"/>
    <w:rsid w:val="00060344"/>
    <w:rsid w:val="00060393"/>
    <w:rsid w:val="00060679"/>
    <w:rsid w:val="000609D7"/>
    <w:rsid w:val="00060B41"/>
    <w:rsid w:val="00060BD2"/>
    <w:rsid w:val="0006110B"/>
    <w:rsid w:val="00061670"/>
    <w:rsid w:val="00062277"/>
    <w:rsid w:val="00063AD1"/>
    <w:rsid w:val="00063C06"/>
    <w:rsid w:val="00063DC8"/>
    <w:rsid w:val="0006451D"/>
    <w:rsid w:val="00064828"/>
    <w:rsid w:val="0006508C"/>
    <w:rsid w:val="000650AA"/>
    <w:rsid w:val="000650E2"/>
    <w:rsid w:val="000657D3"/>
    <w:rsid w:val="000658CD"/>
    <w:rsid w:val="00065B9C"/>
    <w:rsid w:val="00066D65"/>
    <w:rsid w:val="00067347"/>
    <w:rsid w:val="00067B70"/>
    <w:rsid w:val="00067FBE"/>
    <w:rsid w:val="000714EA"/>
    <w:rsid w:val="000718A5"/>
    <w:rsid w:val="0007218D"/>
    <w:rsid w:val="000728F3"/>
    <w:rsid w:val="0007332D"/>
    <w:rsid w:val="000735C7"/>
    <w:rsid w:val="00073AA6"/>
    <w:rsid w:val="00073D89"/>
    <w:rsid w:val="00074A54"/>
    <w:rsid w:val="000750FC"/>
    <w:rsid w:val="0007555B"/>
    <w:rsid w:val="0007615B"/>
    <w:rsid w:val="000767FA"/>
    <w:rsid w:val="00076B7B"/>
    <w:rsid w:val="00076F94"/>
    <w:rsid w:val="00077057"/>
    <w:rsid w:val="00077077"/>
    <w:rsid w:val="000770E9"/>
    <w:rsid w:val="000772A5"/>
    <w:rsid w:val="00077A5A"/>
    <w:rsid w:val="00080069"/>
    <w:rsid w:val="000809DF"/>
    <w:rsid w:val="00080CB6"/>
    <w:rsid w:val="00080F13"/>
    <w:rsid w:val="00081771"/>
    <w:rsid w:val="000818A8"/>
    <w:rsid w:val="00081B93"/>
    <w:rsid w:val="00081CFA"/>
    <w:rsid w:val="00082D13"/>
    <w:rsid w:val="00083038"/>
    <w:rsid w:val="0008317F"/>
    <w:rsid w:val="000832AC"/>
    <w:rsid w:val="00083347"/>
    <w:rsid w:val="00084205"/>
    <w:rsid w:val="0008422D"/>
    <w:rsid w:val="000842C8"/>
    <w:rsid w:val="00085217"/>
    <w:rsid w:val="00085719"/>
    <w:rsid w:val="00085D51"/>
    <w:rsid w:val="0008755B"/>
    <w:rsid w:val="0008759B"/>
    <w:rsid w:val="000877FF"/>
    <w:rsid w:val="00087D95"/>
    <w:rsid w:val="00090362"/>
    <w:rsid w:val="000904F5"/>
    <w:rsid w:val="00090D06"/>
    <w:rsid w:val="00090FEC"/>
    <w:rsid w:val="000913E8"/>
    <w:rsid w:val="0009261D"/>
    <w:rsid w:val="0009298A"/>
    <w:rsid w:val="000929B9"/>
    <w:rsid w:val="00092F29"/>
    <w:rsid w:val="00093059"/>
    <w:rsid w:val="00093E2C"/>
    <w:rsid w:val="00094EE5"/>
    <w:rsid w:val="00095AE7"/>
    <w:rsid w:val="00095CD1"/>
    <w:rsid w:val="00095F84"/>
    <w:rsid w:val="00096B61"/>
    <w:rsid w:val="000970B6"/>
    <w:rsid w:val="000977A6"/>
    <w:rsid w:val="00097F9F"/>
    <w:rsid w:val="000A0DF9"/>
    <w:rsid w:val="000A1193"/>
    <w:rsid w:val="000A1DBB"/>
    <w:rsid w:val="000A2D4D"/>
    <w:rsid w:val="000A2DA0"/>
    <w:rsid w:val="000A2F8C"/>
    <w:rsid w:val="000A31A4"/>
    <w:rsid w:val="000A3437"/>
    <w:rsid w:val="000A34CA"/>
    <w:rsid w:val="000A36EB"/>
    <w:rsid w:val="000A4025"/>
    <w:rsid w:val="000A4B3B"/>
    <w:rsid w:val="000A4FFA"/>
    <w:rsid w:val="000A51A0"/>
    <w:rsid w:val="000A6541"/>
    <w:rsid w:val="000A68D0"/>
    <w:rsid w:val="000A6E96"/>
    <w:rsid w:val="000A6F1E"/>
    <w:rsid w:val="000A70FF"/>
    <w:rsid w:val="000A733D"/>
    <w:rsid w:val="000A737A"/>
    <w:rsid w:val="000A7670"/>
    <w:rsid w:val="000A7759"/>
    <w:rsid w:val="000A77D5"/>
    <w:rsid w:val="000A7D43"/>
    <w:rsid w:val="000B06ED"/>
    <w:rsid w:val="000B09C0"/>
    <w:rsid w:val="000B09CD"/>
    <w:rsid w:val="000B0B4F"/>
    <w:rsid w:val="000B10A8"/>
    <w:rsid w:val="000B1CAB"/>
    <w:rsid w:val="000B201C"/>
    <w:rsid w:val="000B2102"/>
    <w:rsid w:val="000B2AB6"/>
    <w:rsid w:val="000B325D"/>
    <w:rsid w:val="000B4020"/>
    <w:rsid w:val="000B503E"/>
    <w:rsid w:val="000B513C"/>
    <w:rsid w:val="000B55B6"/>
    <w:rsid w:val="000B567F"/>
    <w:rsid w:val="000B5CD9"/>
    <w:rsid w:val="000B5EC0"/>
    <w:rsid w:val="000B6058"/>
    <w:rsid w:val="000B6523"/>
    <w:rsid w:val="000B6E33"/>
    <w:rsid w:val="000B6FCC"/>
    <w:rsid w:val="000B7CF3"/>
    <w:rsid w:val="000C0393"/>
    <w:rsid w:val="000C0830"/>
    <w:rsid w:val="000C0F2F"/>
    <w:rsid w:val="000C10D6"/>
    <w:rsid w:val="000C17EB"/>
    <w:rsid w:val="000C2804"/>
    <w:rsid w:val="000C41D8"/>
    <w:rsid w:val="000C44BF"/>
    <w:rsid w:val="000C495F"/>
    <w:rsid w:val="000C4BD0"/>
    <w:rsid w:val="000C4EA4"/>
    <w:rsid w:val="000C5555"/>
    <w:rsid w:val="000C5A7E"/>
    <w:rsid w:val="000C5A87"/>
    <w:rsid w:val="000C6C35"/>
    <w:rsid w:val="000C70DE"/>
    <w:rsid w:val="000C7F85"/>
    <w:rsid w:val="000D015F"/>
    <w:rsid w:val="000D0441"/>
    <w:rsid w:val="000D079A"/>
    <w:rsid w:val="000D151F"/>
    <w:rsid w:val="000D1767"/>
    <w:rsid w:val="000D187D"/>
    <w:rsid w:val="000D190D"/>
    <w:rsid w:val="000D1C14"/>
    <w:rsid w:val="000D1EED"/>
    <w:rsid w:val="000D223B"/>
    <w:rsid w:val="000D27F8"/>
    <w:rsid w:val="000D2B9A"/>
    <w:rsid w:val="000D2DCD"/>
    <w:rsid w:val="000D3877"/>
    <w:rsid w:val="000D3B57"/>
    <w:rsid w:val="000D42F1"/>
    <w:rsid w:val="000D47FA"/>
    <w:rsid w:val="000D4E08"/>
    <w:rsid w:val="000D5344"/>
    <w:rsid w:val="000D5FF4"/>
    <w:rsid w:val="000D62CB"/>
    <w:rsid w:val="000D69AA"/>
    <w:rsid w:val="000D6D75"/>
    <w:rsid w:val="000D725F"/>
    <w:rsid w:val="000E0134"/>
    <w:rsid w:val="000E04E7"/>
    <w:rsid w:val="000E07F4"/>
    <w:rsid w:val="000E0B1B"/>
    <w:rsid w:val="000E118A"/>
    <w:rsid w:val="000E14D1"/>
    <w:rsid w:val="000E15B4"/>
    <w:rsid w:val="000E1B33"/>
    <w:rsid w:val="000E26EA"/>
    <w:rsid w:val="000E3364"/>
    <w:rsid w:val="000E3F06"/>
    <w:rsid w:val="000E4454"/>
    <w:rsid w:val="000E4F42"/>
    <w:rsid w:val="000E4F63"/>
    <w:rsid w:val="000E4FD3"/>
    <w:rsid w:val="000E5592"/>
    <w:rsid w:val="000E5E53"/>
    <w:rsid w:val="000E6130"/>
    <w:rsid w:val="000E66F6"/>
    <w:rsid w:val="000E6B6D"/>
    <w:rsid w:val="000E71BE"/>
    <w:rsid w:val="000E7D65"/>
    <w:rsid w:val="000E7E34"/>
    <w:rsid w:val="000F11E8"/>
    <w:rsid w:val="000F16A0"/>
    <w:rsid w:val="000F185B"/>
    <w:rsid w:val="000F341E"/>
    <w:rsid w:val="000F3B06"/>
    <w:rsid w:val="000F4450"/>
    <w:rsid w:val="000F46A2"/>
    <w:rsid w:val="000F488D"/>
    <w:rsid w:val="000F4DCF"/>
    <w:rsid w:val="000F57E8"/>
    <w:rsid w:val="000F595E"/>
    <w:rsid w:val="000F5A46"/>
    <w:rsid w:val="000F5E7E"/>
    <w:rsid w:val="000F6415"/>
    <w:rsid w:val="000F64FA"/>
    <w:rsid w:val="000F6C31"/>
    <w:rsid w:val="000F7932"/>
    <w:rsid w:val="000F797A"/>
    <w:rsid w:val="000F7DAC"/>
    <w:rsid w:val="0010042B"/>
    <w:rsid w:val="001004E5"/>
    <w:rsid w:val="00100567"/>
    <w:rsid w:val="00100790"/>
    <w:rsid w:val="0010079F"/>
    <w:rsid w:val="00100F97"/>
    <w:rsid w:val="00101137"/>
    <w:rsid w:val="0010114D"/>
    <w:rsid w:val="00101DA0"/>
    <w:rsid w:val="00102570"/>
    <w:rsid w:val="00102B41"/>
    <w:rsid w:val="00103DBE"/>
    <w:rsid w:val="00103EC0"/>
    <w:rsid w:val="001045A9"/>
    <w:rsid w:val="00104762"/>
    <w:rsid w:val="00104B49"/>
    <w:rsid w:val="00104F2C"/>
    <w:rsid w:val="00104F5E"/>
    <w:rsid w:val="0010500A"/>
    <w:rsid w:val="001054A3"/>
    <w:rsid w:val="00105EA2"/>
    <w:rsid w:val="00105FD7"/>
    <w:rsid w:val="00106237"/>
    <w:rsid w:val="00106932"/>
    <w:rsid w:val="00107342"/>
    <w:rsid w:val="0010738A"/>
    <w:rsid w:val="0010766E"/>
    <w:rsid w:val="00107F0C"/>
    <w:rsid w:val="00110841"/>
    <w:rsid w:val="00110FFD"/>
    <w:rsid w:val="00111035"/>
    <w:rsid w:val="0011139B"/>
    <w:rsid w:val="0011162D"/>
    <w:rsid w:val="00111D3F"/>
    <w:rsid w:val="00112750"/>
    <w:rsid w:val="00112763"/>
    <w:rsid w:val="001129A2"/>
    <w:rsid w:val="00112D9A"/>
    <w:rsid w:val="00112E3B"/>
    <w:rsid w:val="001134E3"/>
    <w:rsid w:val="00114155"/>
    <w:rsid w:val="00114281"/>
    <w:rsid w:val="001145C7"/>
    <w:rsid w:val="00114A3C"/>
    <w:rsid w:val="00114BA1"/>
    <w:rsid w:val="00114D87"/>
    <w:rsid w:val="00114DBE"/>
    <w:rsid w:val="00114E79"/>
    <w:rsid w:val="0011613E"/>
    <w:rsid w:val="0011623D"/>
    <w:rsid w:val="0011624F"/>
    <w:rsid w:val="0011680E"/>
    <w:rsid w:val="00117294"/>
    <w:rsid w:val="00120075"/>
    <w:rsid w:val="0012022A"/>
    <w:rsid w:val="00120238"/>
    <w:rsid w:val="001203E0"/>
    <w:rsid w:val="001206EE"/>
    <w:rsid w:val="00120863"/>
    <w:rsid w:val="001209A2"/>
    <w:rsid w:val="001209FF"/>
    <w:rsid w:val="00121108"/>
    <w:rsid w:val="00121117"/>
    <w:rsid w:val="0012113B"/>
    <w:rsid w:val="00121217"/>
    <w:rsid w:val="00121C81"/>
    <w:rsid w:val="00122250"/>
    <w:rsid w:val="0012288D"/>
    <w:rsid w:val="00122D96"/>
    <w:rsid w:val="00122FFC"/>
    <w:rsid w:val="00123037"/>
    <w:rsid w:val="001233B9"/>
    <w:rsid w:val="00123938"/>
    <w:rsid w:val="00123DA9"/>
    <w:rsid w:val="00124019"/>
    <w:rsid w:val="001248AF"/>
    <w:rsid w:val="001250CD"/>
    <w:rsid w:val="00125514"/>
    <w:rsid w:val="001260D1"/>
    <w:rsid w:val="0012615C"/>
    <w:rsid w:val="001261FD"/>
    <w:rsid w:val="0012633C"/>
    <w:rsid w:val="0012639A"/>
    <w:rsid w:val="0012640D"/>
    <w:rsid w:val="001266ED"/>
    <w:rsid w:val="00126C3F"/>
    <w:rsid w:val="001273EC"/>
    <w:rsid w:val="001300D8"/>
    <w:rsid w:val="00130A4F"/>
    <w:rsid w:val="00130D04"/>
    <w:rsid w:val="00130E60"/>
    <w:rsid w:val="001314F3"/>
    <w:rsid w:val="001315A0"/>
    <w:rsid w:val="00132289"/>
    <w:rsid w:val="00132564"/>
    <w:rsid w:val="001325E9"/>
    <w:rsid w:val="00132A39"/>
    <w:rsid w:val="001330A9"/>
    <w:rsid w:val="00133667"/>
    <w:rsid w:val="0013376D"/>
    <w:rsid w:val="00133DB9"/>
    <w:rsid w:val="001349F9"/>
    <w:rsid w:val="00134E3C"/>
    <w:rsid w:val="0013582C"/>
    <w:rsid w:val="00135996"/>
    <w:rsid w:val="001366EC"/>
    <w:rsid w:val="0013676E"/>
    <w:rsid w:val="00137AA0"/>
    <w:rsid w:val="00137F97"/>
    <w:rsid w:val="001405C4"/>
    <w:rsid w:val="00140F55"/>
    <w:rsid w:val="001417CA"/>
    <w:rsid w:val="00141B75"/>
    <w:rsid w:val="0014254A"/>
    <w:rsid w:val="00142B61"/>
    <w:rsid w:val="00143A16"/>
    <w:rsid w:val="00144210"/>
    <w:rsid w:val="00144489"/>
    <w:rsid w:val="0014467F"/>
    <w:rsid w:val="00144ABF"/>
    <w:rsid w:val="00145176"/>
    <w:rsid w:val="001456D0"/>
    <w:rsid w:val="001456E3"/>
    <w:rsid w:val="00145715"/>
    <w:rsid w:val="00145B27"/>
    <w:rsid w:val="00145D05"/>
    <w:rsid w:val="00147317"/>
    <w:rsid w:val="001479E7"/>
    <w:rsid w:val="001507D7"/>
    <w:rsid w:val="00150812"/>
    <w:rsid w:val="00150A66"/>
    <w:rsid w:val="00150B59"/>
    <w:rsid w:val="00150EE8"/>
    <w:rsid w:val="0015127C"/>
    <w:rsid w:val="00151434"/>
    <w:rsid w:val="00151B55"/>
    <w:rsid w:val="00152392"/>
    <w:rsid w:val="001526C7"/>
    <w:rsid w:val="00152EC2"/>
    <w:rsid w:val="001533A1"/>
    <w:rsid w:val="001547CE"/>
    <w:rsid w:val="0015495D"/>
    <w:rsid w:val="00154E2D"/>
    <w:rsid w:val="00155158"/>
    <w:rsid w:val="0015543F"/>
    <w:rsid w:val="0015556E"/>
    <w:rsid w:val="001559F8"/>
    <w:rsid w:val="00155FAB"/>
    <w:rsid w:val="001567AF"/>
    <w:rsid w:val="0015698F"/>
    <w:rsid w:val="00156DF7"/>
    <w:rsid w:val="00156EA9"/>
    <w:rsid w:val="00156EF5"/>
    <w:rsid w:val="00157301"/>
    <w:rsid w:val="0015786A"/>
    <w:rsid w:val="00160377"/>
    <w:rsid w:val="00160418"/>
    <w:rsid w:val="001609FE"/>
    <w:rsid w:val="00160B25"/>
    <w:rsid w:val="00160E11"/>
    <w:rsid w:val="00161516"/>
    <w:rsid w:val="00161A14"/>
    <w:rsid w:val="00161D59"/>
    <w:rsid w:val="00162362"/>
    <w:rsid w:val="0016258E"/>
    <w:rsid w:val="001625D1"/>
    <w:rsid w:val="001625EC"/>
    <w:rsid w:val="00162B7D"/>
    <w:rsid w:val="00163600"/>
    <w:rsid w:val="00163789"/>
    <w:rsid w:val="00163E8C"/>
    <w:rsid w:val="001649B4"/>
    <w:rsid w:val="001658B2"/>
    <w:rsid w:val="00165ED0"/>
    <w:rsid w:val="00166361"/>
    <w:rsid w:val="0016651B"/>
    <w:rsid w:val="00166827"/>
    <w:rsid w:val="00166B91"/>
    <w:rsid w:val="00166F73"/>
    <w:rsid w:val="0016759F"/>
    <w:rsid w:val="00167877"/>
    <w:rsid w:val="00167D91"/>
    <w:rsid w:val="00170430"/>
    <w:rsid w:val="00170602"/>
    <w:rsid w:val="00171010"/>
    <w:rsid w:val="0017179C"/>
    <w:rsid w:val="001717D6"/>
    <w:rsid w:val="00171921"/>
    <w:rsid w:val="001722AB"/>
    <w:rsid w:val="001723B1"/>
    <w:rsid w:val="0017277D"/>
    <w:rsid w:val="00172E33"/>
    <w:rsid w:val="00172F3C"/>
    <w:rsid w:val="00173313"/>
    <w:rsid w:val="00173CA6"/>
    <w:rsid w:val="00174826"/>
    <w:rsid w:val="00174903"/>
    <w:rsid w:val="00174B30"/>
    <w:rsid w:val="001756DC"/>
    <w:rsid w:val="001757FB"/>
    <w:rsid w:val="001759D3"/>
    <w:rsid w:val="001764D0"/>
    <w:rsid w:val="00176FB7"/>
    <w:rsid w:val="0017741E"/>
    <w:rsid w:val="001774E9"/>
    <w:rsid w:val="001775D8"/>
    <w:rsid w:val="00177C11"/>
    <w:rsid w:val="00177CDF"/>
    <w:rsid w:val="00177DD5"/>
    <w:rsid w:val="001802A6"/>
    <w:rsid w:val="00180BD8"/>
    <w:rsid w:val="00181114"/>
    <w:rsid w:val="00181646"/>
    <w:rsid w:val="00181884"/>
    <w:rsid w:val="00181E1A"/>
    <w:rsid w:val="00181E42"/>
    <w:rsid w:val="00182897"/>
    <w:rsid w:val="001851B0"/>
    <w:rsid w:val="001851B6"/>
    <w:rsid w:val="00185F19"/>
    <w:rsid w:val="0018675B"/>
    <w:rsid w:val="00186A75"/>
    <w:rsid w:val="00187BF8"/>
    <w:rsid w:val="001905EA"/>
    <w:rsid w:val="0019078C"/>
    <w:rsid w:val="001918DA"/>
    <w:rsid w:val="00191B0B"/>
    <w:rsid w:val="00192120"/>
    <w:rsid w:val="0019256F"/>
    <w:rsid w:val="00193193"/>
    <w:rsid w:val="00193583"/>
    <w:rsid w:val="00193D3C"/>
    <w:rsid w:val="00193F04"/>
    <w:rsid w:val="0019452C"/>
    <w:rsid w:val="00194895"/>
    <w:rsid w:val="00194B2D"/>
    <w:rsid w:val="00194CF0"/>
    <w:rsid w:val="0019529C"/>
    <w:rsid w:val="00195A93"/>
    <w:rsid w:val="00195B55"/>
    <w:rsid w:val="0019668A"/>
    <w:rsid w:val="001968FD"/>
    <w:rsid w:val="00196B6D"/>
    <w:rsid w:val="00196CFD"/>
    <w:rsid w:val="00196D10"/>
    <w:rsid w:val="00197CAF"/>
    <w:rsid w:val="001A012E"/>
    <w:rsid w:val="001A067C"/>
    <w:rsid w:val="001A0B3B"/>
    <w:rsid w:val="001A0CBF"/>
    <w:rsid w:val="001A11BB"/>
    <w:rsid w:val="001A1740"/>
    <w:rsid w:val="001A3667"/>
    <w:rsid w:val="001A45EE"/>
    <w:rsid w:val="001A502E"/>
    <w:rsid w:val="001A561F"/>
    <w:rsid w:val="001A5724"/>
    <w:rsid w:val="001A63D8"/>
    <w:rsid w:val="001A652C"/>
    <w:rsid w:val="001A6605"/>
    <w:rsid w:val="001A720B"/>
    <w:rsid w:val="001A7534"/>
    <w:rsid w:val="001A7CFC"/>
    <w:rsid w:val="001B08FB"/>
    <w:rsid w:val="001B160C"/>
    <w:rsid w:val="001B18D6"/>
    <w:rsid w:val="001B1D3F"/>
    <w:rsid w:val="001B2361"/>
    <w:rsid w:val="001B23CF"/>
    <w:rsid w:val="001B2AC9"/>
    <w:rsid w:val="001B2B23"/>
    <w:rsid w:val="001B2DE4"/>
    <w:rsid w:val="001B3828"/>
    <w:rsid w:val="001B42BE"/>
    <w:rsid w:val="001B4723"/>
    <w:rsid w:val="001B4F36"/>
    <w:rsid w:val="001B5103"/>
    <w:rsid w:val="001B534D"/>
    <w:rsid w:val="001B5AF0"/>
    <w:rsid w:val="001B5C26"/>
    <w:rsid w:val="001B5D8F"/>
    <w:rsid w:val="001B6733"/>
    <w:rsid w:val="001B693D"/>
    <w:rsid w:val="001B6E7D"/>
    <w:rsid w:val="001B70EE"/>
    <w:rsid w:val="001B799A"/>
    <w:rsid w:val="001B7FA9"/>
    <w:rsid w:val="001C0692"/>
    <w:rsid w:val="001C0C48"/>
    <w:rsid w:val="001C0C86"/>
    <w:rsid w:val="001C11BC"/>
    <w:rsid w:val="001C157D"/>
    <w:rsid w:val="001C1CD8"/>
    <w:rsid w:val="001C2501"/>
    <w:rsid w:val="001C2D98"/>
    <w:rsid w:val="001C2E1E"/>
    <w:rsid w:val="001C340D"/>
    <w:rsid w:val="001C350F"/>
    <w:rsid w:val="001C3E24"/>
    <w:rsid w:val="001C3F93"/>
    <w:rsid w:val="001C4125"/>
    <w:rsid w:val="001C4626"/>
    <w:rsid w:val="001C4A20"/>
    <w:rsid w:val="001C4ADE"/>
    <w:rsid w:val="001C60A7"/>
    <w:rsid w:val="001C715D"/>
    <w:rsid w:val="001C7329"/>
    <w:rsid w:val="001C768E"/>
    <w:rsid w:val="001D004D"/>
    <w:rsid w:val="001D0F42"/>
    <w:rsid w:val="001D1D77"/>
    <w:rsid w:val="001D29F7"/>
    <w:rsid w:val="001D2DC9"/>
    <w:rsid w:val="001D2E5E"/>
    <w:rsid w:val="001D2EA8"/>
    <w:rsid w:val="001D2F38"/>
    <w:rsid w:val="001D3407"/>
    <w:rsid w:val="001D3483"/>
    <w:rsid w:val="001D3507"/>
    <w:rsid w:val="001D3525"/>
    <w:rsid w:val="001D3D5A"/>
    <w:rsid w:val="001D4632"/>
    <w:rsid w:val="001D486D"/>
    <w:rsid w:val="001D6516"/>
    <w:rsid w:val="001D65DD"/>
    <w:rsid w:val="001D66AC"/>
    <w:rsid w:val="001D6E33"/>
    <w:rsid w:val="001D701F"/>
    <w:rsid w:val="001D7BD0"/>
    <w:rsid w:val="001E0129"/>
    <w:rsid w:val="001E025C"/>
    <w:rsid w:val="001E15A1"/>
    <w:rsid w:val="001E1BDE"/>
    <w:rsid w:val="001E1D7D"/>
    <w:rsid w:val="001E30EE"/>
    <w:rsid w:val="001E370D"/>
    <w:rsid w:val="001E3AC6"/>
    <w:rsid w:val="001E4C01"/>
    <w:rsid w:val="001E668E"/>
    <w:rsid w:val="001E691B"/>
    <w:rsid w:val="001E6E37"/>
    <w:rsid w:val="001E7399"/>
    <w:rsid w:val="001E7421"/>
    <w:rsid w:val="001E7F51"/>
    <w:rsid w:val="001F03B2"/>
    <w:rsid w:val="001F164E"/>
    <w:rsid w:val="001F207E"/>
    <w:rsid w:val="001F2841"/>
    <w:rsid w:val="001F2BB7"/>
    <w:rsid w:val="001F3511"/>
    <w:rsid w:val="001F3A4D"/>
    <w:rsid w:val="001F3D31"/>
    <w:rsid w:val="001F3E38"/>
    <w:rsid w:val="001F46CF"/>
    <w:rsid w:val="001F55E1"/>
    <w:rsid w:val="001F591D"/>
    <w:rsid w:val="001F5B51"/>
    <w:rsid w:val="001F6F64"/>
    <w:rsid w:val="001F777C"/>
    <w:rsid w:val="001F7BC8"/>
    <w:rsid w:val="00200078"/>
    <w:rsid w:val="002000D0"/>
    <w:rsid w:val="00200153"/>
    <w:rsid w:val="00201296"/>
    <w:rsid w:val="002014AE"/>
    <w:rsid w:val="00201D1B"/>
    <w:rsid w:val="00202C18"/>
    <w:rsid w:val="002034DC"/>
    <w:rsid w:val="002044F0"/>
    <w:rsid w:val="00204AD9"/>
    <w:rsid w:val="00204C84"/>
    <w:rsid w:val="0020546D"/>
    <w:rsid w:val="00205662"/>
    <w:rsid w:val="002058FB"/>
    <w:rsid w:val="00205A79"/>
    <w:rsid w:val="002076EF"/>
    <w:rsid w:val="00207953"/>
    <w:rsid w:val="00210470"/>
    <w:rsid w:val="00210613"/>
    <w:rsid w:val="00210D09"/>
    <w:rsid w:val="00210F7C"/>
    <w:rsid w:val="00211092"/>
    <w:rsid w:val="002124ED"/>
    <w:rsid w:val="0021257B"/>
    <w:rsid w:val="0021395A"/>
    <w:rsid w:val="00213CB3"/>
    <w:rsid w:val="0021442D"/>
    <w:rsid w:val="0021496E"/>
    <w:rsid w:val="0021533D"/>
    <w:rsid w:val="0021638B"/>
    <w:rsid w:val="002164CC"/>
    <w:rsid w:val="0021724A"/>
    <w:rsid w:val="002176F2"/>
    <w:rsid w:val="0021770D"/>
    <w:rsid w:val="00217880"/>
    <w:rsid w:val="002208C8"/>
    <w:rsid w:val="00220DDE"/>
    <w:rsid w:val="0022104A"/>
    <w:rsid w:val="00221376"/>
    <w:rsid w:val="0022227A"/>
    <w:rsid w:val="00222460"/>
    <w:rsid w:val="00222816"/>
    <w:rsid w:val="00223537"/>
    <w:rsid w:val="0022384A"/>
    <w:rsid w:val="00223E74"/>
    <w:rsid w:val="00223EBE"/>
    <w:rsid w:val="00223FC1"/>
    <w:rsid w:val="0022417D"/>
    <w:rsid w:val="00224239"/>
    <w:rsid w:val="00224251"/>
    <w:rsid w:val="002246A7"/>
    <w:rsid w:val="00224C18"/>
    <w:rsid w:val="00224CD0"/>
    <w:rsid w:val="0022561F"/>
    <w:rsid w:val="00226926"/>
    <w:rsid w:val="002273F4"/>
    <w:rsid w:val="00227850"/>
    <w:rsid w:val="00227E82"/>
    <w:rsid w:val="00227E86"/>
    <w:rsid w:val="00230D32"/>
    <w:rsid w:val="00230E49"/>
    <w:rsid w:val="00230EC5"/>
    <w:rsid w:val="00231664"/>
    <w:rsid w:val="00232217"/>
    <w:rsid w:val="00232BD5"/>
    <w:rsid w:val="002330C4"/>
    <w:rsid w:val="00233796"/>
    <w:rsid w:val="002338F3"/>
    <w:rsid w:val="00233915"/>
    <w:rsid w:val="0023394F"/>
    <w:rsid w:val="00233D3F"/>
    <w:rsid w:val="00234506"/>
    <w:rsid w:val="00234A84"/>
    <w:rsid w:val="002351D6"/>
    <w:rsid w:val="002366B6"/>
    <w:rsid w:val="002369FC"/>
    <w:rsid w:val="00236A42"/>
    <w:rsid w:val="00236B63"/>
    <w:rsid w:val="00236DDD"/>
    <w:rsid w:val="00237682"/>
    <w:rsid w:val="00237AD8"/>
    <w:rsid w:val="00237B20"/>
    <w:rsid w:val="00237BB7"/>
    <w:rsid w:val="00237BEB"/>
    <w:rsid w:val="002402E1"/>
    <w:rsid w:val="002403C7"/>
    <w:rsid w:val="00240AAC"/>
    <w:rsid w:val="00240EFA"/>
    <w:rsid w:val="00241A1C"/>
    <w:rsid w:val="00241A77"/>
    <w:rsid w:val="00241C4D"/>
    <w:rsid w:val="002425B7"/>
    <w:rsid w:val="00242CB8"/>
    <w:rsid w:val="00242E80"/>
    <w:rsid w:val="00243A90"/>
    <w:rsid w:val="00243CEE"/>
    <w:rsid w:val="00243F7D"/>
    <w:rsid w:val="00244842"/>
    <w:rsid w:val="00245377"/>
    <w:rsid w:val="0024560C"/>
    <w:rsid w:val="00245981"/>
    <w:rsid w:val="002463E1"/>
    <w:rsid w:val="002464A1"/>
    <w:rsid w:val="00246905"/>
    <w:rsid w:val="00247303"/>
    <w:rsid w:val="00247F45"/>
    <w:rsid w:val="002502F7"/>
    <w:rsid w:val="00251208"/>
    <w:rsid w:val="002512E0"/>
    <w:rsid w:val="002516D8"/>
    <w:rsid w:val="00252271"/>
    <w:rsid w:val="002524C1"/>
    <w:rsid w:val="00252AB3"/>
    <w:rsid w:val="002538B5"/>
    <w:rsid w:val="00254143"/>
    <w:rsid w:val="00254489"/>
    <w:rsid w:val="0025449E"/>
    <w:rsid w:val="002546F4"/>
    <w:rsid w:val="00254BDB"/>
    <w:rsid w:val="00254D06"/>
    <w:rsid w:val="00255144"/>
    <w:rsid w:val="0025527E"/>
    <w:rsid w:val="002552E0"/>
    <w:rsid w:val="00255A83"/>
    <w:rsid w:val="00255FF7"/>
    <w:rsid w:val="002560BB"/>
    <w:rsid w:val="002562E2"/>
    <w:rsid w:val="0025695C"/>
    <w:rsid w:val="00256D44"/>
    <w:rsid w:val="002570FD"/>
    <w:rsid w:val="002573D3"/>
    <w:rsid w:val="00257825"/>
    <w:rsid w:val="002578CB"/>
    <w:rsid w:val="00257CA6"/>
    <w:rsid w:val="00260085"/>
    <w:rsid w:val="002605A6"/>
    <w:rsid w:val="00260815"/>
    <w:rsid w:val="0026084D"/>
    <w:rsid w:val="00261033"/>
    <w:rsid w:val="0026143C"/>
    <w:rsid w:val="00262142"/>
    <w:rsid w:val="00262329"/>
    <w:rsid w:val="0026261C"/>
    <w:rsid w:val="00262853"/>
    <w:rsid w:val="00262985"/>
    <w:rsid w:val="002635E0"/>
    <w:rsid w:val="002635FB"/>
    <w:rsid w:val="00264304"/>
    <w:rsid w:val="00264E4A"/>
    <w:rsid w:val="00265062"/>
    <w:rsid w:val="002654FE"/>
    <w:rsid w:val="00265AA8"/>
    <w:rsid w:val="00265BC3"/>
    <w:rsid w:val="0026671D"/>
    <w:rsid w:val="002673E6"/>
    <w:rsid w:val="002676E5"/>
    <w:rsid w:val="00267DBE"/>
    <w:rsid w:val="002703D9"/>
    <w:rsid w:val="00270553"/>
    <w:rsid w:val="002708B6"/>
    <w:rsid w:val="0027159A"/>
    <w:rsid w:val="00271927"/>
    <w:rsid w:val="00271973"/>
    <w:rsid w:val="00271A35"/>
    <w:rsid w:val="00271E0B"/>
    <w:rsid w:val="0027221A"/>
    <w:rsid w:val="00272F83"/>
    <w:rsid w:val="0027315D"/>
    <w:rsid w:val="00273608"/>
    <w:rsid w:val="00273CB3"/>
    <w:rsid w:val="00274B81"/>
    <w:rsid w:val="00274F6A"/>
    <w:rsid w:val="00275270"/>
    <w:rsid w:val="002752F0"/>
    <w:rsid w:val="00275AAE"/>
    <w:rsid w:val="002761F5"/>
    <w:rsid w:val="00276613"/>
    <w:rsid w:val="00276657"/>
    <w:rsid w:val="0027690A"/>
    <w:rsid w:val="002776BD"/>
    <w:rsid w:val="002776F3"/>
    <w:rsid w:val="00277790"/>
    <w:rsid w:val="00277E16"/>
    <w:rsid w:val="002803CF"/>
    <w:rsid w:val="00281D40"/>
    <w:rsid w:val="002826FB"/>
    <w:rsid w:val="00282AF2"/>
    <w:rsid w:val="00282DBB"/>
    <w:rsid w:val="002833D1"/>
    <w:rsid w:val="002839FE"/>
    <w:rsid w:val="002844DE"/>
    <w:rsid w:val="00284639"/>
    <w:rsid w:val="00284839"/>
    <w:rsid w:val="002850FF"/>
    <w:rsid w:val="0028524B"/>
    <w:rsid w:val="0028557F"/>
    <w:rsid w:val="002857DC"/>
    <w:rsid w:val="00285CCA"/>
    <w:rsid w:val="00285F69"/>
    <w:rsid w:val="00286DE1"/>
    <w:rsid w:val="002871A2"/>
    <w:rsid w:val="00287828"/>
    <w:rsid w:val="002909C8"/>
    <w:rsid w:val="00290C4D"/>
    <w:rsid w:val="00291935"/>
    <w:rsid w:val="00291E90"/>
    <w:rsid w:val="00292043"/>
    <w:rsid w:val="0029263E"/>
    <w:rsid w:val="002934C3"/>
    <w:rsid w:val="00294DA3"/>
    <w:rsid w:val="00295318"/>
    <w:rsid w:val="00296A61"/>
    <w:rsid w:val="00296A7D"/>
    <w:rsid w:val="00297390"/>
    <w:rsid w:val="00297592"/>
    <w:rsid w:val="00297B45"/>
    <w:rsid w:val="002A083A"/>
    <w:rsid w:val="002A085B"/>
    <w:rsid w:val="002A1718"/>
    <w:rsid w:val="002A1C9A"/>
    <w:rsid w:val="002A1EEE"/>
    <w:rsid w:val="002A2637"/>
    <w:rsid w:val="002A2997"/>
    <w:rsid w:val="002A30D6"/>
    <w:rsid w:val="002A33FC"/>
    <w:rsid w:val="002A34F2"/>
    <w:rsid w:val="002A34FB"/>
    <w:rsid w:val="002A3617"/>
    <w:rsid w:val="002A3BF5"/>
    <w:rsid w:val="002A3BF9"/>
    <w:rsid w:val="002A3D37"/>
    <w:rsid w:val="002A4022"/>
    <w:rsid w:val="002A4088"/>
    <w:rsid w:val="002A49BA"/>
    <w:rsid w:val="002A5DEB"/>
    <w:rsid w:val="002A6788"/>
    <w:rsid w:val="002A6C7C"/>
    <w:rsid w:val="002A6E1E"/>
    <w:rsid w:val="002A6E4D"/>
    <w:rsid w:val="002A7038"/>
    <w:rsid w:val="002A74B6"/>
    <w:rsid w:val="002A78EE"/>
    <w:rsid w:val="002A7DF1"/>
    <w:rsid w:val="002A7E33"/>
    <w:rsid w:val="002B0265"/>
    <w:rsid w:val="002B0FA9"/>
    <w:rsid w:val="002B1E19"/>
    <w:rsid w:val="002B2625"/>
    <w:rsid w:val="002B2B23"/>
    <w:rsid w:val="002B35B0"/>
    <w:rsid w:val="002B366E"/>
    <w:rsid w:val="002B3705"/>
    <w:rsid w:val="002B3841"/>
    <w:rsid w:val="002B3B54"/>
    <w:rsid w:val="002B3BF6"/>
    <w:rsid w:val="002B442E"/>
    <w:rsid w:val="002B4E92"/>
    <w:rsid w:val="002B5F6F"/>
    <w:rsid w:val="002B764B"/>
    <w:rsid w:val="002B7848"/>
    <w:rsid w:val="002B7F9F"/>
    <w:rsid w:val="002C0328"/>
    <w:rsid w:val="002C04A9"/>
    <w:rsid w:val="002C0719"/>
    <w:rsid w:val="002C0782"/>
    <w:rsid w:val="002C0857"/>
    <w:rsid w:val="002C08E0"/>
    <w:rsid w:val="002C17F7"/>
    <w:rsid w:val="002C28C9"/>
    <w:rsid w:val="002C2AC7"/>
    <w:rsid w:val="002C31C5"/>
    <w:rsid w:val="002C506C"/>
    <w:rsid w:val="002C56AD"/>
    <w:rsid w:val="002C5735"/>
    <w:rsid w:val="002C5DD1"/>
    <w:rsid w:val="002C5F9A"/>
    <w:rsid w:val="002C6D25"/>
    <w:rsid w:val="002C6F2A"/>
    <w:rsid w:val="002C7A90"/>
    <w:rsid w:val="002D00C2"/>
    <w:rsid w:val="002D029C"/>
    <w:rsid w:val="002D0C36"/>
    <w:rsid w:val="002D10DD"/>
    <w:rsid w:val="002D169C"/>
    <w:rsid w:val="002D173D"/>
    <w:rsid w:val="002D18B0"/>
    <w:rsid w:val="002D1C0F"/>
    <w:rsid w:val="002D2081"/>
    <w:rsid w:val="002D2954"/>
    <w:rsid w:val="002D34F1"/>
    <w:rsid w:val="002D35F5"/>
    <w:rsid w:val="002D41E4"/>
    <w:rsid w:val="002D50F6"/>
    <w:rsid w:val="002D5731"/>
    <w:rsid w:val="002D5DAA"/>
    <w:rsid w:val="002D5FB9"/>
    <w:rsid w:val="002D60CA"/>
    <w:rsid w:val="002D636B"/>
    <w:rsid w:val="002D663F"/>
    <w:rsid w:val="002D765D"/>
    <w:rsid w:val="002D76B2"/>
    <w:rsid w:val="002D7787"/>
    <w:rsid w:val="002E04F4"/>
    <w:rsid w:val="002E0D8E"/>
    <w:rsid w:val="002E0E4D"/>
    <w:rsid w:val="002E100C"/>
    <w:rsid w:val="002E14C1"/>
    <w:rsid w:val="002E1F96"/>
    <w:rsid w:val="002E34E7"/>
    <w:rsid w:val="002E4771"/>
    <w:rsid w:val="002E4840"/>
    <w:rsid w:val="002E4A26"/>
    <w:rsid w:val="002E5378"/>
    <w:rsid w:val="002E54D2"/>
    <w:rsid w:val="002E5C20"/>
    <w:rsid w:val="002E5D46"/>
    <w:rsid w:val="002E5E4B"/>
    <w:rsid w:val="002E5E77"/>
    <w:rsid w:val="002E6209"/>
    <w:rsid w:val="002E638B"/>
    <w:rsid w:val="002E6EF7"/>
    <w:rsid w:val="002E76DD"/>
    <w:rsid w:val="002E7ACE"/>
    <w:rsid w:val="002F0238"/>
    <w:rsid w:val="002F03C5"/>
    <w:rsid w:val="002F0434"/>
    <w:rsid w:val="002F0CFB"/>
    <w:rsid w:val="002F0EFE"/>
    <w:rsid w:val="002F0F30"/>
    <w:rsid w:val="002F1593"/>
    <w:rsid w:val="002F1870"/>
    <w:rsid w:val="002F1A26"/>
    <w:rsid w:val="002F1AA5"/>
    <w:rsid w:val="002F1B92"/>
    <w:rsid w:val="002F1D53"/>
    <w:rsid w:val="002F1E43"/>
    <w:rsid w:val="002F2390"/>
    <w:rsid w:val="002F242C"/>
    <w:rsid w:val="002F2C7D"/>
    <w:rsid w:val="002F2DD2"/>
    <w:rsid w:val="002F330A"/>
    <w:rsid w:val="002F3555"/>
    <w:rsid w:val="002F3943"/>
    <w:rsid w:val="002F4B52"/>
    <w:rsid w:val="002F51B9"/>
    <w:rsid w:val="002F6272"/>
    <w:rsid w:val="002F65CB"/>
    <w:rsid w:val="002F736A"/>
    <w:rsid w:val="002F7822"/>
    <w:rsid w:val="002F7874"/>
    <w:rsid w:val="002F7AEB"/>
    <w:rsid w:val="002F7B73"/>
    <w:rsid w:val="002F7BD6"/>
    <w:rsid w:val="002F7CA4"/>
    <w:rsid w:val="003004CA"/>
    <w:rsid w:val="003025A0"/>
    <w:rsid w:val="00302FC3"/>
    <w:rsid w:val="00303F33"/>
    <w:rsid w:val="003040B6"/>
    <w:rsid w:val="00304B92"/>
    <w:rsid w:val="00304BB3"/>
    <w:rsid w:val="00304E42"/>
    <w:rsid w:val="00305C6D"/>
    <w:rsid w:val="00305D86"/>
    <w:rsid w:val="00306093"/>
    <w:rsid w:val="00306293"/>
    <w:rsid w:val="003065BE"/>
    <w:rsid w:val="003065E3"/>
    <w:rsid w:val="00306F31"/>
    <w:rsid w:val="003070B8"/>
    <w:rsid w:val="003071B7"/>
    <w:rsid w:val="003071F9"/>
    <w:rsid w:val="00307361"/>
    <w:rsid w:val="00307C71"/>
    <w:rsid w:val="00307FA3"/>
    <w:rsid w:val="0031051A"/>
    <w:rsid w:val="0031059F"/>
    <w:rsid w:val="0031066C"/>
    <w:rsid w:val="00310A2A"/>
    <w:rsid w:val="00310A4D"/>
    <w:rsid w:val="00311022"/>
    <w:rsid w:val="0031136E"/>
    <w:rsid w:val="0031249B"/>
    <w:rsid w:val="00313226"/>
    <w:rsid w:val="00313467"/>
    <w:rsid w:val="003138E7"/>
    <w:rsid w:val="0031425A"/>
    <w:rsid w:val="00314B6C"/>
    <w:rsid w:val="0031500C"/>
    <w:rsid w:val="00315206"/>
    <w:rsid w:val="00315DC0"/>
    <w:rsid w:val="00316225"/>
    <w:rsid w:val="00316398"/>
    <w:rsid w:val="00316945"/>
    <w:rsid w:val="00316A09"/>
    <w:rsid w:val="00316EB0"/>
    <w:rsid w:val="0031713D"/>
    <w:rsid w:val="00317592"/>
    <w:rsid w:val="00320967"/>
    <w:rsid w:val="00320FD2"/>
    <w:rsid w:val="0032147B"/>
    <w:rsid w:val="003217CC"/>
    <w:rsid w:val="00321874"/>
    <w:rsid w:val="00321ED3"/>
    <w:rsid w:val="0032236C"/>
    <w:rsid w:val="00322CB8"/>
    <w:rsid w:val="00323288"/>
    <w:rsid w:val="00323C08"/>
    <w:rsid w:val="0032446D"/>
    <w:rsid w:val="0032464A"/>
    <w:rsid w:val="00324EAA"/>
    <w:rsid w:val="003257CC"/>
    <w:rsid w:val="00325EC3"/>
    <w:rsid w:val="003262E3"/>
    <w:rsid w:val="0032647D"/>
    <w:rsid w:val="003269A4"/>
    <w:rsid w:val="00327455"/>
    <w:rsid w:val="003322B9"/>
    <w:rsid w:val="00333323"/>
    <w:rsid w:val="003338BE"/>
    <w:rsid w:val="00333AA2"/>
    <w:rsid w:val="00333C9B"/>
    <w:rsid w:val="0033481A"/>
    <w:rsid w:val="00334B7D"/>
    <w:rsid w:val="00334B9C"/>
    <w:rsid w:val="00334DC9"/>
    <w:rsid w:val="00335036"/>
    <w:rsid w:val="003354A0"/>
    <w:rsid w:val="00335611"/>
    <w:rsid w:val="00335691"/>
    <w:rsid w:val="00335B53"/>
    <w:rsid w:val="00335C6E"/>
    <w:rsid w:val="003368F4"/>
    <w:rsid w:val="0033725F"/>
    <w:rsid w:val="0033745E"/>
    <w:rsid w:val="00337A2D"/>
    <w:rsid w:val="00337A8A"/>
    <w:rsid w:val="00337FAC"/>
    <w:rsid w:val="00340210"/>
    <w:rsid w:val="00340A7C"/>
    <w:rsid w:val="00340B43"/>
    <w:rsid w:val="00340E8F"/>
    <w:rsid w:val="00342291"/>
    <w:rsid w:val="00342375"/>
    <w:rsid w:val="00342683"/>
    <w:rsid w:val="0034316A"/>
    <w:rsid w:val="003431DD"/>
    <w:rsid w:val="003433FD"/>
    <w:rsid w:val="0034387B"/>
    <w:rsid w:val="00343A57"/>
    <w:rsid w:val="00344097"/>
    <w:rsid w:val="00344522"/>
    <w:rsid w:val="0034574E"/>
    <w:rsid w:val="00345F9D"/>
    <w:rsid w:val="00346B13"/>
    <w:rsid w:val="0035214F"/>
    <w:rsid w:val="003526FD"/>
    <w:rsid w:val="003527E6"/>
    <w:rsid w:val="00353334"/>
    <w:rsid w:val="003539A3"/>
    <w:rsid w:val="00353F46"/>
    <w:rsid w:val="0035418C"/>
    <w:rsid w:val="003542DD"/>
    <w:rsid w:val="003546F3"/>
    <w:rsid w:val="0035556F"/>
    <w:rsid w:val="00355680"/>
    <w:rsid w:val="00355C0C"/>
    <w:rsid w:val="003562B2"/>
    <w:rsid w:val="003562C3"/>
    <w:rsid w:val="0035666A"/>
    <w:rsid w:val="003569EA"/>
    <w:rsid w:val="00356D21"/>
    <w:rsid w:val="00357694"/>
    <w:rsid w:val="00357792"/>
    <w:rsid w:val="00357D4C"/>
    <w:rsid w:val="00360B70"/>
    <w:rsid w:val="0036153B"/>
    <w:rsid w:val="003623FA"/>
    <w:rsid w:val="00362BA6"/>
    <w:rsid w:val="003632B8"/>
    <w:rsid w:val="003634D4"/>
    <w:rsid w:val="00363799"/>
    <w:rsid w:val="00363DA0"/>
    <w:rsid w:val="003643B5"/>
    <w:rsid w:val="00365185"/>
    <w:rsid w:val="00365B5A"/>
    <w:rsid w:val="003660F1"/>
    <w:rsid w:val="00366338"/>
    <w:rsid w:val="0036683E"/>
    <w:rsid w:val="00367056"/>
    <w:rsid w:val="00367230"/>
    <w:rsid w:val="00367403"/>
    <w:rsid w:val="00367D13"/>
    <w:rsid w:val="00372082"/>
    <w:rsid w:val="003720C6"/>
    <w:rsid w:val="0037216F"/>
    <w:rsid w:val="003725B8"/>
    <w:rsid w:val="00372938"/>
    <w:rsid w:val="003735E4"/>
    <w:rsid w:val="003739ED"/>
    <w:rsid w:val="00373B47"/>
    <w:rsid w:val="00373C05"/>
    <w:rsid w:val="00373D6E"/>
    <w:rsid w:val="00373F0E"/>
    <w:rsid w:val="0037423A"/>
    <w:rsid w:val="0037552E"/>
    <w:rsid w:val="003757A9"/>
    <w:rsid w:val="00376347"/>
    <w:rsid w:val="00376A3A"/>
    <w:rsid w:val="00377C32"/>
    <w:rsid w:val="00377E96"/>
    <w:rsid w:val="00377EA4"/>
    <w:rsid w:val="00380B42"/>
    <w:rsid w:val="00380C79"/>
    <w:rsid w:val="0038122D"/>
    <w:rsid w:val="003816B6"/>
    <w:rsid w:val="00381784"/>
    <w:rsid w:val="003819ED"/>
    <w:rsid w:val="00381CE6"/>
    <w:rsid w:val="00382BB4"/>
    <w:rsid w:val="00383C74"/>
    <w:rsid w:val="00383E0C"/>
    <w:rsid w:val="00383F06"/>
    <w:rsid w:val="0038438E"/>
    <w:rsid w:val="0038591E"/>
    <w:rsid w:val="00386647"/>
    <w:rsid w:val="00386C9A"/>
    <w:rsid w:val="003877A6"/>
    <w:rsid w:val="00390A65"/>
    <w:rsid w:val="0039103E"/>
    <w:rsid w:val="003918B5"/>
    <w:rsid w:val="003918BB"/>
    <w:rsid w:val="003922D8"/>
    <w:rsid w:val="00392334"/>
    <w:rsid w:val="003923E5"/>
    <w:rsid w:val="00392890"/>
    <w:rsid w:val="00392AF0"/>
    <w:rsid w:val="00393019"/>
    <w:rsid w:val="00393360"/>
    <w:rsid w:val="00393832"/>
    <w:rsid w:val="00393878"/>
    <w:rsid w:val="00393E21"/>
    <w:rsid w:val="00394307"/>
    <w:rsid w:val="003943D4"/>
    <w:rsid w:val="00394EA5"/>
    <w:rsid w:val="003952BB"/>
    <w:rsid w:val="0039536D"/>
    <w:rsid w:val="00395E5B"/>
    <w:rsid w:val="00396E3D"/>
    <w:rsid w:val="00397081"/>
    <w:rsid w:val="003972D5"/>
    <w:rsid w:val="003972E0"/>
    <w:rsid w:val="003975B5"/>
    <w:rsid w:val="00397982"/>
    <w:rsid w:val="00397B76"/>
    <w:rsid w:val="003A0152"/>
    <w:rsid w:val="003A043F"/>
    <w:rsid w:val="003A103C"/>
    <w:rsid w:val="003A1439"/>
    <w:rsid w:val="003A1B6B"/>
    <w:rsid w:val="003A222B"/>
    <w:rsid w:val="003A223C"/>
    <w:rsid w:val="003A23D4"/>
    <w:rsid w:val="003A26E3"/>
    <w:rsid w:val="003A29C8"/>
    <w:rsid w:val="003A2AC5"/>
    <w:rsid w:val="003A2AD9"/>
    <w:rsid w:val="003A2BBA"/>
    <w:rsid w:val="003A30A1"/>
    <w:rsid w:val="003A36DF"/>
    <w:rsid w:val="003A3908"/>
    <w:rsid w:val="003A46F0"/>
    <w:rsid w:val="003A49E5"/>
    <w:rsid w:val="003A4CE2"/>
    <w:rsid w:val="003A5003"/>
    <w:rsid w:val="003A50B7"/>
    <w:rsid w:val="003A5450"/>
    <w:rsid w:val="003A55D7"/>
    <w:rsid w:val="003A55F8"/>
    <w:rsid w:val="003A5B62"/>
    <w:rsid w:val="003A635C"/>
    <w:rsid w:val="003A6979"/>
    <w:rsid w:val="003A6D13"/>
    <w:rsid w:val="003A6FD4"/>
    <w:rsid w:val="003A74F5"/>
    <w:rsid w:val="003A79D5"/>
    <w:rsid w:val="003A7B22"/>
    <w:rsid w:val="003B0614"/>
    <w:rsid w:val="003B08AC"/>
    <w:rsid w:val="003B0A02"/>
    <w:rsid w:val="003B0A65"/>
    <w:rsid w:val="003B1203"/>
    <w:rsid w:val="003B1222"/>
    <w:rsid w:val="003B1A03"/>
    <w:rsid w:val="003B1F87"/>
    <w:rsid w:val="003B2EFB"/>
    <w:rsid w:val="003B31DA"/>
    <w:rsid w:val="003B32B6"/>
    <w:rsid w:val="003B32D8"/>
    <w:rsid w:val="003B35C1"/>
    <w:rsid w:val="003B3B3A"/>
    <w:rsid w:val="003B3ECF"/>
    <w:rsid w:val="003B418C"/>
    <w:rsid w:val="003B458C"/>
    <w:rsid w:val="003B46D8"/>
    <w:rsid w:val="003B4AF3"/>
    <w:rsid w:val="003B4EC6"/>
    <w:rsid w:val="003B6218"/>
    <w:rsid w:val="003B6A22"/>
    <w:rsid w:val="003C04A2"/>
    <w:rsid w:val="003C0AC9"/>
    <w:rsid w:val="003C1987"/>
    <w:rsid w:val="003C2416"/>
    <w:rsid w:val="003C2831"/>
    <w:rsid w:val="003C30DE"/>
    <w:rsid w:val="003C3128"/>
    <w:rsid w:val="003C3551"/>
    <w:rsid w:val="003C37F6"/>
    <w:rsid w:val="003C384E"/>
    <w:rsid w:val="003C3B44"/>
    <w:rsid w:val="003C3CB1"/>
    <w:rsid w:val="003C4064"/>
    <w:rsid w:val="003C4FD7"/>
    <w:rsid w:val="003C56AC"/>
    <w:rsid w:val="003C59A9"/>
    <w:rsid w:val="003C5C94"/>
    <w:rsid w:val="003C5F8F"/>
    <w:rsid w:val="003C671D"/>
    <w:rsid w:val="003C6D1D"/>
    <w:rsid w:val="003C79B4"/>
    <w:rsid w:val="003D00A4"/>
    <w:rsid w:val="003D04F0"/>
    <w:rsid w:val="003D0502"/>
    <w:rsid w:val="003D19E8"/>
    <w:rsid w:val="003D2047"/>
    <w:rsid w:val="003D23F7"/>
    <w:rsid w:val="003D24EB"/>
    <w:rsid w:val="003D26BF"/>
    <w:rsid w:val="003D27C3"/>
    <w:rsid w:val="003D28B5"/>
    <w:rsid w:val="003D3F06"/>
    <w:rsid w:val="003D41DB"/>
    <w:rsid w:val="003D4583"/>
    <w:rsid w:val="003D46C3"/>
    <w:rsid w:val="003D48F8"/>
    <w:rsid w:val="003D4B2A"/>
    <w:rsid w:val="003D4C43"/>
    <w:rsid w:val="003D4FC4"/>
    <w:rsid w:val="003D50F3"/>
    <w:rsid w:val="003D536A"/>
    <w:rsid w:val="003D58AA"/>
    <w:rsid w:val="003D5A88"/>
    <w:rsid w:val="003D5FAA"/>
    <w:rsid w:val="003D60A5"/>
    <w:rsid w:val="003D6BFA"/>
    <w:rsid w:val="003D6CBF"/>
    <w:rsid w:val="003D71B3"/>
    <w:rsid w:val="003D73D7"/>
    <w:rsid w:val="003D7586"/>
    <w:rsid w:val="003E02C8"/>
    <w:rsid w:val="003E03D7"/>
    <w:rsid w:val="003E1346"/>
    <w:rsid w:val="003E13D6"/>
    <w:rsid w:val="003E189D"/>
    <w:rsid w:val="003E19BD"/>
    <w:rsid w:val="003E1BDF"/>
    <w:rsid w:val="003E21BC"/>
    <w:rsid w:val="003E23C0"/>
    <w:rsid w:val="003E24D7"/>
    <w:rsid w:val="003E2B8E"/>
    <w:rsid w:val="003E2D5B"/>
    <w:rsid w:val="003E2DE8"/>
    <w:rsid w:val="003E3411"/>
    <w:rsid w:val="003E4059"/>
    <w:rsid w:val="003E462C"/>
    <w:rsid w:val="003E4D80"/>
    <w:rsid w:val="003E54F1"/>
    <w:rsid w:val="003E6802"/>
    <w:rsid w:val="003E680E"/>
    <w:rsid w:val="003E6844"/>
    <w:rsid w:val="003E6C00"/>
    <w:rsid w:val="003E7076"/>
    <w:rsid w:val="003E7122"/>
    <w:rsid w:val="003E73CA"/>
    <w:rsid w:val="003E7912"/>
    <w:rsid w:val="003E7BF0"/>
    <w:rsid w:val="003F00FE"/>
    <w:rsid w:val="003F035A"/>
    <w:rsid w:val="003F0D1C"/>
    <w:rsid w:val="003F128B"/>
    <w:rsid w:val="003F165E"/>
    <w:rsid w:val="003F1711"/>
    <w:rsid w:val="003F1792"/>
    <w:rsid w:val="003F1A86"/>
    <w:rsid w:val="003F255D"/>
    <w:rsid w:val="003F3C17"/>
    <w:rsid w:val="003F3E50"/>
    <w:rsid w:val="003F42BE"/>
    <w:rsid w:val="003F48AA"/>
    <w:rsid w:val="003F4ABF"/>
    <w:rsid w:val="003F4D93"/>
    <w:rsid w:val="003F4FB1"/>
    <w:rsid w:val="003F5028"/>
    <w:rsid w:val="003F505A"/>
    <w:rsid w:val="003F514E"/>
    <w:rsid w:val="003F5189"/>
    <w:rsid w:val="003F52C5"/>
    <w:rsid w:val="003F5793"/>
    <w:rsid w:val="003F5EE7"/>
    <w:rsid w:val="003F6295"/>
    <w:rsid w:val="003F6E3B"/>
    <w:rsid w:val="003F71D9"/>
    <w:rsid w:val="003F7DBD"/>
    <w:rsid w:val="00400758"/>
    <w:rsid w:val="00400E07"/>
    <w:rsid w:val="00400EEC"/>
    <w:rsid w:val="0040148B"/>
    <w:rsid w:val="00401A03"/>
    <w:rsid w:val="00401BC4"/>
    <w:rsid w:val="004032AC"/>
    <w:rsid w:val="004033B2"/>
    <w:rsid w:val="0040352E"/>
    <w:rsid w:val="00403BB2"/>
    <w:rsid w:val="004040E4"/>
    <w:rsid w:val="00404420"/>
    <w:rsid w:val="00404556"/>
    <w:rsid w:val="00406549"/>
    <w:rsid w:val="00406E03"/>
    <w:rsid w:val="0040703F"/>
    <w:rsid w:val="004079A2"/>
    <w:rsid w:val="00407B04"/>
    <w:rsid w:val="00410259"/>
    <w:rsid w:val="004103D1"/>
    <w:rsid w:val="00410D1C"/>
    <w:rsid w:val="004111CA"/>
    <w:rsid w:val="004115E8"/>
    <w:rsid w:val="004127AD"/>
    <w:rsid w:val="004129A4"/>
    <w:rsid w:val="00412EF8"/>
    <w:rsid w:val="00413C04"/>
    <w:rsid w:val="00413D1E"/>
    <w:rsid w:val="004147A2"/>
    <w:rsid w:val="00414D5D"/>
    <w:rsid w:val="00415BB7"/>
    <w:rsid w:val="004164C6"/>
    <w:rsid w:val="00416BB9"/>
    <w:rsid w:val="00416C27"/>
    <w:rsid w:val="00416F32"/>
    <w:rsid w:val="00417337"/>
    <w:rsid w:val="004175E4"/>
    <w:rsid w:val="00417953"/>
    <w:rsid w:val="00417A6F"/>
    <w:rsid w:val="004206F5"/>
    <w:rsid w:val="0042087E"/>
    <w:rsid w:val="00420AAB"/>
    <w:rsid w:val="00420B94"/>
    <w:rsid w:val="00420FB0"/>
    <w:rsid w:val="004215A3"/>
    <w:rsid w:val="00421D61"/>
    <w:rsid w:val="00421F38"/>
    <w:rsid w:val="00422E39"/>
    <w:rsid w:val="0042430D"/>
    <w:rsid w:val="00425615"/>
    <w:rsid w:val="00425E20"/>
    <w:rsid w:val="004265F8"/>
    <w:rsid w:val="00426B27"/>
    <w:rsid w:val="00426C74"/>
    <w:rsid w:val="00427097"/>
    <w:rsid w:val="004271DE"/>
    <w:rsid w:val="00427365"/>
    <w:rsid w:val="00427805"/>
    <w:rsid w:val="004300C5"/>
    <w:rsid w:val="004305BD"/>
    <w:rsid w:val="004307A5"/>
    <w:rsid w:val="004307C1"/>
    <w:rsid w:val="00430A83"/>
    <w:rsid w:val="00430CA8"/>
    <w:rsid w:val="00430EBF"/>
    <w:rsid w:val="0043133B"/>
    <w:rsid w:val="004315D9"/>
    <w:rsid w:val="00431699"/>
    <w:rsid w:val="004316DE"/>
    <w:rsid w:val="00431723"/>
    <w:rsid w:val="00431E25"/>
    <w:rsid w:val="00433977"/>
    <w:rsid w:val="00433DA7"/>
    <w:rsid w:val="00433FC9"/>
    <w:rsid w:val="0043438A"/>
    <w:rsid w:val="00434614"/>
    <w:rsid w:val="00434706"/>
    <w:rsid w:val="004348F3"/>
    <w:rsid w:val="004348FE"/>
    <w:rsid w:val="00435564"/>
    <w:rsid w:val="004355DF"/>
    <w:rsid w:val="0043599C"/>
    <w:rsid w:val="00435B86"/>
    <w:rsid w:val="004360BB"/>
    <w:rsid w:val="00436A6B"/>
    <w:rsid w:val="00437D95"/>
    <w:rsid w:val="00437F11"/>
    <w:rsid w:val="0044022B"/>
    <w:rsid w:val="00440374"/>
    <w:rsid w:val="004415A5"/>
    <w:rsid w:val="00442391"/>
    <w:rsid w:val="0044374B"/>
    <w:rsid w:val="00443B06"/>
    <w:rsid w:val="00443CE2"/>
    <w:rsid w:val="004444DB"/>
    <w:rsid w:val="00444D07"/>
    <w:rsid w:val="004451A3"/>
    <w:rsid w:val="0044583D"/>
    <w:rsid w:val="00446C93"/>
    <w:rsid w:val="00446CBE"/>
    <w:rsid w:val="0044717A"/>
    <w:rsid w:val="00447391"/>
    <w:rsid w:val="00447F89"/>
    <w:rsid w:val="00450445"/>
    <w:rsid w:val="00450791"/>
    <w:rsid w:val="004507EC"/>
    <w:rsid w:val="0045089D"/>
    <w:rsid w:val="00450F6F"/>
    <w:rsid w:val="00451009"/>
    <w:rsid w:val="004513C0"/>
    <w:rsid w:val="00451654"/>
    <w:rsid w:val="0045245E"/>
    <w:rsid w:val="00452812"/>
    <w:rsid w:val="00452FBA"/>
    <w:rsid w:val="0045317F"/>
    <w:rsid w:val="004534CA"/>
    <w:rsid w:val="00453B43"/>
    <w:rsid w:val="00454019"/>
    <w:rsid w:val="00454687"/>
    <w:rsid w:val="004558C5"/>
    <w:rsid w:val="00455920"/>
    <w:rsid w:val="00455956"/>
    <w:rsid w:val="00455FDA"/>
    <w:rsid w:val="00456450"/>
    <w:rsid w:val="004565DE"/>
    <w:rsid w:val="004571D9"/>
    <w:rsid w:val="004572DB"/>
    <w:rsid w:val="0045763F"/>
    <w:rsid w:val="00457ADB"/>
    <w:rsid w:val="00457F4E"/>
    <w:rsid w:val="00460068"/>
    <w:rsid w:val="004610EB"/>
    <w:rsid w:val="0046114A"/>
    <w:rsid w:val="00461613"/>
    <w:rsid w:val="0046167A"/>
    <w:rsid w:val="00461E08"/>
    <w:rsid w:val="0046241A"/>
    <w:rsid w:val="0046291E"/>
    <w:rsid w:val="00462F97"/>
    <w:rsid w:val="00464A63"/>
    <w:rsid w:val="00464E37"/>
    <w:rsid w:val="00464F93"/>
    <w:rsid w:val="004650C5"/>
    <w:rsid w:val="004660C6"/>
    <w:rsid w:val="004663DD"/>
    <w:rsid w:val="00466E08"/>
    <w:rsid w:val="00467083"/>
    <w:rsid w:val="004670AD"/>
    <w:rsid w:val="004671C3"/>
    <w:rsid w:val="0046779E"/>
    <w:rsid w:val="004679E8"/>
    <w:rsid w:val="00470345"/>
    <w:rsid w:val="004714F6"/>
    <w:rsid w:val="004718D8"/>
    <w:rsid w:val="00471CEB"/>
    <w:rsid w:val="00471DED"/>
    <w:rsid w:val="00471E3A"/>
    <w:rsid w:val="00471F9A"/>
    <w:rsid w:val="00472833"/>
    <w:rsid w:val="0047295F"/>
    <w:rsid w:val="00472A1E"/>
    <w:rsid w:val="00472D93"/>
    <w:rsid w:val="00472E0F"/>
    <w:rsid w:val="004735FD"/>
    <w:rsid w:val="004737CE"/>
    <w:rsid w:val="00473812"/>
    <w:rsid w:val="00473DA4"/>
    <w:rsid w:val="00473F77"/>
    <w:rsid w:val="004741F4"/>
    <w:rsid w:val="00474E77"/>
    <w:rsid w:val="0047542D"/>
    <w:rsid w:val="004761BC"/>
    <w:rsid w:val="0047625F"/>
    <w:rsid w:val="00476B6B"/>
    <w:rsid w:val="00476FC5"/>
    <w:rsid w:val="00477A85"/>
    <w:rsid w:val="00477B80"/>
    <w:rsid w:val="00480C20"/>
    <w:rsid w:val="00480EF2"/>
    <w:rsid w:val="00481D3A"/>
    <w:rsid w:val="004821F9"/>
    <w:rsid w:val="004831CE"/>
    <w:rsid w:val="004832A6"/>
    <w:rsid w:val="004837C6"/>
    <w:rsid w:val="00483AF8"/>
    <w:rsid w:val="00484AD6"/>
    <w:rsid w:val="00485497"/>
    <w:rsid w:val="00485CDC"/>
    <w:rsid w:val="00485DA9"/>
    <w:rsid w:val="00485F41"/>
    <w:rsid w:val="00486230"/>
    <w:rsid w:val="00486287"/>
    <w:rsid w:val="004862D5"/>
    <w:rsid w:val="004864C5"/>
    <w:rsid w:val="004877A7"/>
    <w:rsid w:val="00487BBF"/>
    <w:rsid w:val="0049030C"/>
    <w:rsid w:val="00490456"/>
    <w:rsid w:val="00490961"/>
    <w:rsid w:val="00490B37"/>
    <w:rsid w:val="00490BC2"/>
    <w:rsid w:val="00491986"/>
    <w:rsid w:val="00492D11"/>
    <w:rsid w:val="0049328F"/>
    <w:rsid w:val="00493571"/>
    <w:rsid w:val="004939D1"/>
    <w:rsid w:val="00494369"/>
    <w:rsid w:val="0049439B"/>
    <w:rsid w:val="00494A00"/>
    <w:rsid w:val="00495B6B"/>
    <w:rsid w:val="004961E6"/>
    <w:rsid w:val="0049673C"/>
    <w:rsid w:val="00496C2B"/>
    <w:rsid w:val="00496DE3"/>
    <w:rsid w:val="00496E27"/>
    <w:rsid w:val="004974F2"/>
    <w:rsid w:val="00497528"/>
    <w:rsid w:val="004A0334"/>
    <w:rsid w:val="004A06AB"/>
    <w:rsid w:val="004A1983"/>
    <w:rsid w:val="004A1B03"/>
    <w:rsid w:val="004A3589"/>
    <w:rsid w:val="004A3DFF"/>
    <w:rsid w:val="004A403D"/>
    <w:rsid w:val="004A4497"/>
    <w:rsid w:val="004A488F"/>
    <w:rsid w:val="004A4C0F"/>
    <w:rsid w:val="004A4D7C"/>
    <w:rsid w:val="004A4EDC"/>
    <w:rsid w:val="004A5152"/>
    <w:rsid w:val="004A5256"/>
    <w:rsid w:val="004A5FC4"/>
    <w:rsid w:val="004A64D8"/>
    <w:rsid w:val="004A65F2"/>
    <w:rsid w:val="004A6959"/>
    <w:rsid w:val="004A6B86"/>
    <w:rsid w:val="004A7499"/>
    <w:rsid w:val="004A78E7"/>
    <w:rsid w:val="004B04E3"/>
    <w:rsid w:val="004B061F"/>
    <w:rsid w:val="004B19B9"/>
    <w:rsid w:val="004B1C41"/>
    <w:rsid w:val="004B266D"/>
    <w:rsid w:val="004B2953"/>
    <w:rsid w:val="004B29B7"/>
    <w:rsid w:val="004B2B59"/>
    <w:rsid w:val="004B3020"/>
    <w:rsid w:val="004B31A2"/>
    <w:rsid w:val="004B3203"/>
    <w:rsid w:val="004B348A"/>
    <w:rsid w:val="004B3A14"/>
    <w:rsid w:val="004B3A99"/>
    <w:rsid w:val="004B3B64"/>
    <w:rsid w:val="004B4627"/>
    <w:rsid w:val="004B4DD4"/>
    <w:rsid w:val="004B59D7"/>
    <w:rsid w:val="004B5AB3"/>
    <w:rsid w:val="004B5BA1"/>
    <w:rsid w:val="004B5FA9"/>
    <w:rsid w:val="004B6293"/>
    <w:rsid w:val="004B62F3"/>
    <w:rsid w:val="004B6853"/>
    <w:rsid w:val="004B7224"/>
    <w:rsid w:val="004B7482"/>
    <w:rsid w:val="004B7692"/>
    <w:rsid w:val="004C025F"/>
    <w:rsid w:val="004C14D0"/>
    <w:rsid w:val="004C19C0"/>
    <w:rsid w:val="004C1CF2"/>
    <w:rsid w:val="004C1E74"/>
    <w:rsid w:val="004C3775"/>
    <w:rsid w:val="004C4133"/>
    <w:rsid w:val="004C4174"/>
    <w:rsid w:val="004C4516"/>
    <w:rsid w:val="004C47C2"/>
    <w:rsid w:val="004C4EF5"/>
    <w:rsid w:val="004C5619"/>
    <w:rsid w:val="004C6046"/>
    <w:rsid w:val="004C6330"/>
    <w:rsid w:val="004C6492"/>
    <w:rsid w:val="004C69B3"/>
    <w:rsid w:val="004C6A43"/>
    <w:rsid w:val="004C7683"/>
    <w:rsid w:val="004D05C7"/>
    <w:rsid w:val="004D0A46"/>
    <w:rsid w:val="004D0DB8"/>
    <w:rsid w:val="004D0EE9"/>
    <w:rsid w:val="004D1179"/>
    <w:rsid w:val="004D1810"/>
    <w:rsid w:val="004D229F"/>
    <w:rsid w:val="004D2A81"/>
    <w:rsid w:val="004D2C86"/>
    <w:rsid w:val="004D2FFE"/>
    <w:rsid w:val="004D34C7"/>
    <w:rsid w:val="004D3815"/>
    <w:rsid w:val="004D3CB4"/>
    <w:rsid w:val="004D3E19"/>
    <w:rsid w:val="004D4006"/>
    <w:rsid w:val="004D4045"/>
    <w:rsid w:val="004D424D"/>
    <w:rsid w:val="004D539F"/>
    <w:rsid w:val="004D62F4"/>
    <w:rsid w:val="004D65E6"/>
    <w:rsid w:val="004D6AFC"/>
    <w:rsid w:val="004D6E9B"/>
    <w:rsid w:val="004D71BF"/>
    <w:rsid w:val="004D79A4"/>
    <w:rsid w:val="004D7D88"/>
    <w:rsid w:val="004E0449"/>
    <w:rsid w:val="004E117B"/>
    <w:rsid w:val="004E1AF0"/>
    <w:rsid w:val="004E2DCE"/>
    <w:rsid w:val="004E37E8"/>
    <w:rsid w:val="004E4310"/>
    <w:rsid w:val="004E4883"/>
    <w:rsid w:val="004E5235"/>
    <w:rsid w:val="004E5342"/>
    <w:rsid w:val="004E5612"/>
    <w:rsid w:val="004E588D"/>
    <w:rsid w:val="004E5E4C"/>
    <w:rsid w:val="004E667E"/>
    <w:rsid w:val="004E6F5F"/>
    <w:rsid w:val="004E712B"/>
    <w:rsid w:val="004E7C9C"/>
    <w:rsid w:val="004E7E7A"/>
    <w:rsid w:val="004E7F3D"/>
    <w:rsid w:val="004E7FA8"/>
    <w:rsid w:val="004F00F4"/>
    <w:rsid w:val="004F0709"/>
    <w:rsid w:val="004F12B9"/>
    <w:rsid w:val="004F1B3E"/>
    <w:rsid w:val="004F1CEA"/>
    <w:rsid w:val="004F1F16"/>
    <w:rsid w:val="004F2405"/>
    <w:rsid w:val="004F2643"/>
    <w:rsid w:val="004F2834"/>
    <w:rsid w:val="004F2B35"/>
    <w:rsid w:val="004F2D74"/>
    <w:rsid w:val="004F395D"/>
    <w:rsid w:val="004F3DE1"/>
    <w:rsid w:val="004F47E7"/>
    <w:rsid w:val="004F52DC"/>
    <w:rsid w:val="004F543C"/>
    <w:rsid w:val="004F5820"/>
    <w:rsid w:val="004F5930"/>
    <w:rsid w:val="004F5C5C"/>
    <w:rsid w:val="004F5F01"/>
    <w:rsid w:val="004F5F15"/>
    <w:rsid w:val="004F6569"/>
    <w:rsid w:val="004F69AC"/>
    <w:rsid w:val="004F6F07"/>
    <w:rsid w:val="004F6F82"/>
    <w:rsid w:val="004F70A8"/>
    <w:rsid w:val="004F7ADA"/>
    <w:rsid w:val="004F7B2D"/>
    <w:rsid w:val="004F7F63"/>
    <w:rsid w:val="004F7FD9"/>
    <w:rsid w:val="004F7FF2"/>
    <w:rsid w:val="00500822"/>
    <w:rsid w:val="005008FE"/>
    <w:rsid w:val="00500C58"/>
    <w:rsid w:val="00500DBE"/>
    <w:rsid w:val="00501D9D"/>
    <w:rsid w:val="00501F48"/>
    <w:rsid w:val="00502754"/>
    <w:rsid w:val="00502D1B"/>
    <w:rsid w:val="005031BA"/>
    <w:rsid w:val="00503428"/>
    <w:rsid w:val="00503775"/>
    <w:rsid w:val="00503DA1"/>
    <w:rsid w:val="00503DD2"/>
    <w:rsid w:val="0050426A"/>
    <w:rsid w:val="00504E8B"/>
    <w:rsid w:val="00504FBC"/>
    <w:rsid w:val="0050513C"/>
    <w:rsid w:val="005054EE"/>
    <w:rsid w:val="00505902"/>
    <w:rsid w:val="00505E7C"/>
    <w:rsid w:val="005062D8"/>
    <w:rsid w:val="0050632A"/>
    <w:rsid w:val="00506947"/>
    <w:rsid w:val="00506AB8"/>
    <w:rsid w:val="00507726"/>
    <w:rsid w:val="00507763"/>
    <w:rsid w:val="00507798"/>
    <w:rsid w:val="005109E6"/>
    <w:rsid w:val="00510B55"/>
    <w:rsid w:val="00510BAA"/>
    <w:rsid w:val="00511168"/>
    <w:rsid w:val="005115BB"/>
    <w:rsid w:val="00511720"/>
    <w:rsid w:val="00511C39"/>
    <w:rsid w:val="00511CCC"/>
    <w:rsid w:val="00511DC2"/>
    <w:rsid w:val="0051213F"/>
    <w:rsid w:val="00512855"/>
    <w:rsid w:val="00512A0C"/>
    <w:rsid w:val="00513CF7"/>
    <w:rsid w:val="00513D9C"/>
    <w:rsid w:val="0051431F"/>
    <w:rsid w:val="00514962"/>
    <w:rsid w:val="00514BC7"/>
    <w:rsid w:val="00514C00"/>
    <w:rsid w:val="00514EC7"/>
    <w:rsid w:val="00515177"/>
    <w:rsid w:val="005154D7"/>
    <w:rsid w:val="005159A1"/>
    <w:rsid w:val="00515D08"/>
    <w:rsid w:val="00520379"/>
    <w:rsid w:val="00520591"/>
    <w:rsid w:val="0052188C"/>
    <w:rsid w:val="00521B25"/>
    <w:rsid w:val="00522DA6"/>
    <w:rsid w:val="005235C7"/>
    <w:rsid w:val="005242E5"/>
    <w:rsid w:val="00524623"/>
    <w:rsid w:val="005246A6"/>
    <w:rsid w:val="0052497D"/>
    <w:rsid w:val="00524ED9"/>
    <w:rsid w:val="00525717"/>
    <w:rsid w:val="005259A0"/>
    <w:rsid w:val="00525BE1"/>
    <w:rsid w:val="00526208"/>
    <w:rsid w:val="00526447"/>
    <w:rsid w:val="00526880"/>
    <w:rsid w:val="00526BDE"/>
    <w:rsid w:val="00527694"/>
    <w:rsid w:val="005276F8"/>
    <w:rsid w:val="00527C08"/>
    <w:rsid w:val="00527EC7"/>
    <w:rsid w:val="0053000C"/>
    <w:rsid w:val="005303A1"/>
    <w:rsid w:val="00530902"/>
    <w:rsid w:val="00530B28"/>
    <w:rsid w:val="00530C21"/>
    <w:rsid w:val="00530CD3"/>
    <w:rsid w:val="00530E76"/>
    <w:rsid w:val="005313A3"/>
    <w:rsid w:val="00532343"/>
    <w:rsid w:val="00532426"/>
    <w:rsid w:val="00532465"/>
    <w:rsid w:val="00533989"/>
    <w:rsid w:val="00533BD6"/>
    <w:rsid w:val="00533BDD"/>
    <w:rsid w:val="00533D6E"/>
    <w:rsid w:val="005341AB"/>
    <w:rsid w:val="00534517"/>
    <w:rsid w:val="0053497C"/>
    <w:rsid w:val="005373B6"/>
    <w:rsid w:val="0053773F"/>
    <w:rsid w:val="005379A2"/>
    <w:rsid w:val="00537F9B"/>
    <w:rsid w:val="005400B7"/>
    <w:rsid w:val="00540446"/>
    <w:rsid w:val="00540B37"/>
    <w:rsid w:val="00542167"/>
    <w:rsid w:val="005424CC"/>
    <w:rsid w:val="00542B81"/>
    <w:rsid w:val="005432C9"/>
    <w:rsid w:val="00543622"/>
    <w:rsid w:val="00543C97"/>
    <w:rsid w:val="005440C1"/>
    <w:rsid w:val="005441AE"/>
    <w:rsid w:val="0054514F"/>
    <w:rsid w:val="0054546D"/>
    <w:rsid w:val="00545A0B"/>
    <w:rsid w:val="00545D0B"/>
    <w:rsid w:val="00546175"/>
    <w:rsid w:val="00546476"/>
    <w:rsid w:val="00546707"/>
    <w:rsid w:val="00546797"/>
    <w:rsid w:val="00546A2D"/>
    <w:rsid w:val="005473C5"/>
    <w:rsid w:val="00547D09"/>
    <w:rsid w:val="00550611"/>
    <w:rsid w:val="00550F8B"/>
    <w:rsid w:val="00551929"/>
    <w:rsid w:val="00551982"/>
    <w:rsid w:val="0055290F"/>
    <w:rsid w:val="00552E7C"/>
    <w:rsid w:val="005533FD"/>
    <w:rsid w:val="00553766"/>
    <w:rsid w:val="00553A87"/>
    <w:rsid w:val="00553EDB"/>
    <w:rsid w:val="00554C02"/>
    <w:rsid w:val="00554F2E"/>
    <w:rsid w:val="00555108"/>
    <w:rsid w:val="00555604"/>
    <w:rsid w:val="00556884"/>
    <w:rsid w:val="005603D6"/>
    <w:rsid w:val="00561480"/>
    <w:rsid w:val="00561F89"/>
    <w:rsid w:val="00562D31"/>
    <w:rsid w:val="005634F7"/>
    <w:rsid w:val="00563727"/>
    <w:rsid w:val="00563979"/>
    <w:rsid w:val="00563D38"/>
    <w:rsid w:val="005640A3"/>
    <w:rsid w:val="0056423B"/>
    <w:rsid w:val="005647FE"/>
    <w:rsid w:val="0056518D"/>
    <w:rsid w:val="0056576B"/>
    <w:rsid w:val="00565EF6"/>
    <w:rsid w:val="00566193"/>
    <w:rsid w:val="005662A9"/>
    <w:rsid w:val="005665EE"/>
    <w:rsid w:val="005674DE"/>
    <w:rsid w:val="0056757E"/>
    <w:rsid w:val="00567945"/>
    <w:rsid w:val="005724BD"/>
    <w:rsid w:val="0057256E"/>
    <w:rsid w:val="005729E4"/>
    <w:rsid w:val="0057367B"/>
    <w:rsid w:val="005736CB"/>
    <w:rsid w:val="005739A2"/>
    <w:rsid w:val="00573DAD"/>
    <w:rsid w:val="0057448E"/>
    <w:rsid w:val="005745E4"/>
    <w:rsid w:val="00574BCA"/>
    <w:rsid w:val="00574EE6"/>
    <w:rsid w:val="00574FAE"/>
    <w:rsid w:val="005756B1"/>
    <w:rsid w:val="0057575F"/>
    <w:rsid w:val="00575BE0"/>
    <w:rsid w:val="00575CF3"/>
    <w:rsid w:val="005772AC"/>
    <w:rsid w:val="0057752F"/>
    <w:rsid w:val="00577EB5"/>
    <w:rsid w:val="00577ED1"/>
    <w:rsid w:val="00577F5E"/>
    <w:rsid w:val="005802E2"/>
    <w:rsid w:val="00580829"/>
    <w:rsid w:val="00580981"/>
    <w:rsid w:val="005814BC"/>
    <w:rsid w:val="00581741"/>
    <w:rsid w:val="005822C3"/>
    <w:rsid w:val="0058291B"/>
    <w:rsid w:val="00582B72"/>
    <w:rsid w:val="00582EB0"/>
    <w:rsid w:val="00583096"/>
    <w:rsid w:val="005833AA"/>
    <w:rsid w:val="005833EA"/>
    <w:rsid w:val="00584368"/>
    <w:rsid w:val="00584711"/>
    <w:rsid w:val="005849BB"/>
    <w:rsid w:val="00584FFB"/>
    <w:rsid w:val="00585900"/>
    <w:rsid w:val="00585C17"/>
    <w:rsid w:val="00586521"/>
    <w:rsid w:val="00586D69"/>
    <w:rsid w:val="00586D82"/>
    <w:rsid w:val="00586F2E"/>
    <w:rsid w:val="0058733A"/>
    <w:rsid w:val="0058771A"/>
    <w:rsid w:val="00587CCE"/>
    <w:rsid w:val="00587D6B"/>
    <w:rsid w:val="00590BD9"/>
    <w:rsid w:val="00590FE9"/>
    <w:rsid w:val="00591032"/>
    <w:rsid w:val="00591058"/>
    <w:rsid w:val="00591A5B"/>
    <w:rsid w:val="0059221C"/>
    <w:rsid w:val="00592B28"/>
    <w:rsid w:val="00592BDB"/>
    <w:rsid w:val="00593A9A"/>
    <w:rsid w:val="0059448A"/>
    <w:rsid w:val="005945D4"/>
    <w:rsid w:val="005949CC"/>
    <w:rsid w:val="00594FA9"/>
    <w:rsid w:val="005956E3"/>
    <w:rsid w:val="0059595F"/>
    <w:rsid w:val="00596170"/>
    <w:rsid w:val="0059669F"/>
    <w:rsid w:val="0059721E"/>
    <w:rsid w:val="00597266"/>
    <w:rsid w:val="00597583"/>
    <w:rsid w:val="00597DF6"/>
    <w:rsid w:val="005A039F"/>
    <w:rsid w:val="005A0A7E"/>
    <w:rsid w:val="005A0FD9"/>
    <w:rsid w:val="005A17B5"/>
    <w:rsid w:val="005A19CA"/>
    <w:rsid w:val="005A1AED"/>
    <w:rsid w:val="005A1CAE"/>
    <w:rsid w:val="005A1E0F"/>
    <w:rsid w:val="005A21D2"/>
    <w:rsid w:val="005A362D"/>
    <w:rsid w:val="005A47E3"/>
    <w:rsid w:val="005A6661"/>
    <w:rsid w:val="005A6C8E"/>
    <w:rsid w:val="005A6F6A"/>
    <w:rsid w:val="005A723E"/>
    <w:rsid w:val="005A740B"/>
    <w:rsid w:val="005A7529"/>
    <w:rsid w:val="005A7966"/>
    <w:rsid w:val="005A7FCD"/>
    <w:rsid w:val="005B0675"/>
    <w:rsid w:val="005B08D1"/>
    <w:rsid w:val="005B09C0"/>
    <w:rsid w:val="005B0ABA"/>
    <w:rsid w:val="005B1154"/>
    <w:rsid w:val="005B13CB"/>
    <w:rsid w:val="005B1D2A"/>
    <w:rsid w:val="005B1D2F"/>
    <w:rsid w:val="005B1EFC"/>
    <w:rsid w:val="005B2A05"/>
    <w:rsid w:val="005B2BF7"/>
    <w:rsid w:val="005B2CEE"/>
    <w:rsid w:val="005B3231"/>
    <w:rsid w:val="005B3BC2"/>
    <w:rsid w:val="005B3D2D"/>
    <w:rsid w:val="005B3D5C"/>
    <w:rsid w:val="005B44C7"/>
    <w:rsid w:val="005B48CE"/>
    <w:rsid w:val="005B4D6D"/>
    <w:rsid w:val="005B564B"/>
    <w:rsid w:val="005B62B3"/>
    <w:rsid w:val="005B75CA"/>
    <w:rsid w:val="005C0379"/>
    <w:rsid w:val="005C058B"/>
    <w:rsid w:val="005C066D"/>
    <w:rsid w:val="005C0E9E"/>
    <w:rsid w:val="005C10E5"/>
    <w:rsid w:val="005C1D61"/>
    <w:rsid w:val="005C2108"/>
    <w:rsid w:val="005C2FE2"/>
    <w:rsid w:val="005C3577"/>
    <w:rsid w:val="005C3F57"/>
    <w:rsid w:val="005C44B2"/>
    <w:rsid w:val="005C5254"/>
    <w:rsid w:val="005C5593"/>
    <w:rsid w:val="005C6129"/>
    <w:rsid w:val="005C6538"/>
    <w:rsid w:val="005C6B5A"/>
    <w:rsid w:val="005C6B72"/>
    <w:rsid w:val="005C6FCC"/>
    <w:rsid w:val="005C7044"/>
    <w:rsid w:val="005C7407"/>
    <w:rsid w:val="005C7978"/>
    <w:rsid w:val="005D0165"/>
    <w:rsid w:val="005D0195"/>
    <w:rsid w:val="005D023C"/>
    <w:rsid w:val="005D04BA"/>
    <w:rsid w:val="005D09FE"/>
    <w:rsid w:val="005D117D"/>
    <w:rsid w:val="005D1CD2"/>
    <w:rsid w:val="005D2534"/>
    <w:rsid w:val="005D3502"/>
    <w:rsid w:val="005D3FAB"/>
    <w:rsid w:val="005D3FDC"/>
    <w:rsid w:val="005D41EB"/>
    <w:rsid w:val="005D498A"/>
    <w:rsid w:val="005D4BDF"/>
    <w:rsid w:val="005D58B9"/>
    <w:rsid w:val="005D5F3F"/>
    <w:rsid w:val="005D6363"/>
    <w:rsid w:val="005D674D"/>
    <w:rsid w:val="005D6C2F"/>
    <w:rsid w:val="005D6F1D"/>
    <w:rsid w:val="005D7F89"/>
    <w:rsid w:val="005E0221"/>
    <w:rsid w:val="005E06C0"/>
    <w:rsid w:val="005E0CB8"/>
    <w:rsid w:val="005E1000"/>
    <w:rsid w:val="005E16E7"/>
    <w:rsid w:val="005E170F"/>
    <w:rsid w:val="005E18D4"/>
    <w:rsid w:val="005E1C66"/>
    <w:rsid w:val="005E212A"/>
    <w:rsid w:val="005E263B"/>
    <w:rsid w:val="005E3718"/>
    <w:rsid w:val="005E42E0"/>
    <w:rsid w:val="005E4724"/>
    <w:rsid w:val="005E4895"/>
    <w:rsid w:val="005E4C94"/>
    <w:rsid w:val="005E4ED4"/>
    <w:rsid w:val="005E535B"/>
    <w:rsid w:val="005E53D5"/>
    <w:rsid w:val="005E56A7"/>
    <w:rsid w:val="005E598F"/>
    <w:rsid w:val="005E5D6C"/>
    <w:rsid w:val="005E683A"/>
    <w:rsid w:val="005E6CA2"/>
    <w:rsid w:val="005E70B3"/>
    <w:rsid w:val="005E76B9"/>
    <w:rsid w:val="005F03C4"/>
    <w:rsid w:val="005F109B"/>
    <w:rsid w:val="005F16D9"/>
    <w:rsid w:val="005F1753"/>
    <w:rsid w:val="005F1872"/>
    <w:rsid w:val="005F1882"/>
    <w:rsid w:val="005F1BB6"/>
    <w:rsid w:val="005F1EE9"/>
    <w:rsid w:val="005F29DC"/>
    <w:rsid w:val="005F3088"/>
    <w:rsid w:val="005F3530"/>
    <w:rsid w:val="005F372D"/>
    <w:rsid w:val="005F380E"/>
    <w:rsid w:val="005F3CCA"/>
    <w:rsid w:val="005F3DA3"/>
    <w:rsid w:val="005F4160"/>
    <w:rsid w:val="005F44DA"/>
    <w:rsid w:val="005F53B1"/>
    <w:rsid w:val="005F5D37"/>
    <w:rsid w:val="005F63BB"/>
    <w:rsid w:val="005F6D6E"/>
    <w:rsid w:val="005F6F8E"/>
    <w:rsid w:val="005F722D"/>
    <w:rsid w:val="005F731A"/>
    <w:rsid w:val="00601616"/>
    <w:rsid w:val="00601900"/>
    <w:rsid w:val="00601947"/>
    <w:rsid w:val="00601B6F"/>
    <w:rsid w:val="00601D49"/>
    <w:rsid w:val="00601DEC"/>
    <w:rsid w:val="00602769"/>
    <w:rsid w:val="006029D5"/>
    <w:rsid w:val="0060372D"/>
    <w:rsid w:val="006037B8"/>
    <w:rsid w:val="00603B61"/>
    <w:rsid w:val="0060478A"/>
    <w:rsid w:val="00604D0D"/>
    <w:rsid w:val="00604E6D"/>
    <w:rsid w:val="0060518B"/>
    <w:rsid w:val="00605F6E"/>
    <w:rsid w:val="006064C0"/>
    <w:rsid w:val="006064FE"/>
    <w:rsid w:val="00606BA8"/>
    <w:rsid w:val="00607168"/>
    <w:rsid w:val="006074D2"/>
    <w:rsid w:val="00607822"/>
    <w:rsid w:val="00610688"/>
    <w:rsid w:val="006110FD"/>
    <w:rsid w:val="00611632"/>
    <w:rsid w:val="0061177B"/>
    <w:rsid w:val="00611BCA"/>
    <w:rsid w:val="00612A44"/>
    <w:rsid w:val="006149FE"/>
    <w:rsid w:val="00614B0F"/>
    <w:rsid w:val="00614C9C"/>
    <w:rsid w:val="00615092"/>
    <w:rsid w:val="00615874"/>
    <w:rsid w:val="00615931"/>
    <w:rsid w:val="00615DBA"/>
    <w:rsid w:val="00616363"/>
    <w:rsid w:val="00616FFB"/>
    <w:rsid w:val="00617112"/>
    <w:rsid w:val="0061718F"/>
    <w:rsid w:val="00617243"/>
    <w:rsid w:val="006177BD"/>
    <w:rsid w:val="0061794C"/>
    <w:rsid w:val="006204FA"/>
    <w:rsid w:val="00620D31"/>
    <w:rsid w:val="00620EF7"/>
    <w:rsid w:val="00621111"/>
    <w:rsid w:val="00621426"/>
    <w:rsid w:val="006216D0"/>
    <w:rsid w:val="00621D65"/>
    <w:rsid w:val="0062216F"/>
    <w:rsid w:val="006222D1"/>
    <w:rsid w:val="00622A57"/>
    <w:rsid w:val="00622F16"/>
    <w:rsid w:val="00623561"/>
    <w:rsid w:val="006238F9"/>
    <w:rsid w:val="0062400F"/>
    <w:rsid w:val="00624D7A"/>
    <w:rsid w:val="00624DDD"/>
    <w:rsid w:val="0062514E"/>
    <w:rsid w:val="006255A7"/>
    <w:rsid w:val="00625739"/>
    <w:rsid w:val="00625DFF"/>
    <w:rsid w:val="00625E2F"/>
    <w:rsid w:val="0062614A"/>
    <w:rsid w:val="00626D2D"/>
    <w:rsid w:val="00627088"/>
    <w:rsid w:val="006276E1"/>
    <w:rsid w:val="006277E5"/>
    <w:rsid w:val="0063014E"/>
    <w:rsid w:val="006305ED"/>
    <w:rsid w:val="00630C47"/>
    <w:rsid w:val="00630D5C"/>
    <w:rsid w:val="0063106C"/>
    <w:rsid w:val="006311B5"/>
    <w:rsid w:val="00631519"/>
    <w:rsid w:val="00631B26"/>
    <w:rsid w:val="00631C3F"/>
    <w:rsid w:val="00631C64"/>
    <w:rsid w:val="00631FF8"/>
    <w:rsid w:val="0063227E"/>
    <w:rsid w:val="006324CE"/>
    <w:rsid w:val="006327D6"/>
    <w:rsid w:val="00632A7C"/>
    <w:rsid w:val="00632EB3"/>
    <w:rsid w:val="00632F23"/>
    <w:rsid w:val="00633052"/>
    <w:rsid w:val="00633312"/>
    <w:rsid w:val="00633C4F"/>
    <w:rsid w:val="00634186"/>
    <w:rsid w:val="006341AA"/>
    <w:rsid w:val="006350CE"/>
    <w:rsid w:val="00635217"/>
    <w:rsid w:val="0063561F"/>
    <w:rsid w:val="00635B07"/>
    <w:rsid w:val="006362C6"/>
    <w:rsid w:val="00636CED"/>
    <w:rsid w:val="00636D46"/>
    <w:rsid w:val="006370E3"/>
    <w:rsid w:val="00637A7F"/>
    <w:rsid w:val="00637C66"/>
    <w:rsid w:val="006401CB"/>
    <w:rsid w:val="006406B9"/>
    <w:rsid w:val="006406BC"/>
    <w:rsid w:val="006415D6"/>
    <w:rsid w:val="00641F50"/>
    <w:rsid w:val="006421F9"/>
    <w:rsid w:val="006425DB"/>
    <w:rsid w:val="0064263B"/>
    <w:rsid w:val="00642C49"/>
    <w:rsid w:val="00642EA5"/>
    <w:rsid w:val="006432E2"/>
    <w:rsid w:val="00643642"/>
    <w:rsid w:val="006436B4"/>
    <w:rsid w:val="006440BB"/>
    <w:rsid w:val="00644708"/>
    <w:rsid w:val="00644DA2"/>
    <w:rsid w:val="00644E9F"/>
    <w:rsid w:val="00645253"/>
    <w:rsid w:val="00645A2F"/>
    <w:rsid w:val="00645F94"/>
    <w:rsid w:val="0064605F"/>
    <w:rsid w:val="00646888"/>
    <w:rsid w:val="00646C29"/>
    <w:rsid w:val="00646D82"/>
    <w:rsid w:val="00646D8E"/>
    <w:rsid w:val="00647307"/>
    <w:rsid w:val="006474EF"/>
    <w:rsid w:val="00647A82"/>
    <w:rsid w:val="00647F45"/>
    <w:rsid w:val="006502F6"/>
    <w:rsid w:val="00650635"/>
    <w:rsid w:val="00650D35"/>
    <w:rsid w:val="00650DDC"/>
    <w:rsid w:val="00650E25"/>
    <w:rsid w:val="006514BD"/>
    <w:rsid w:val="006525B1"/>
    <w:rsid w:val="006526C0"/>
    <w:rsid w:val="00653D64"/>
    <w:rsid w:val="00653E2E"/>
    <w:rsid w:val="006546AE"/>
    <w:rsid w:val="00654F9D"/>
    <w:rsid w:val="00655F18"/>
    <w:rsid w:val="00656166"/>
    <w:rsid w:val="00656222"/>
    <w:rsid w:val="00656396"/>
    <w:rsid w:val="00656488"/>
    <w:rsid w:val="006564DB"/>
    <w:rsid w:val="006567DF"/>
    <w:rsid w:val="00657218"/>
    <w:rsid w:val="006600EC"/>
    <w:rsid w:val="00660428"/>
    <w:rsid w:val="006606BD"/>
    <w:rsid w:val="00660F7F"/>
    <w:rsid w:val="00660FEE"/>
    <w:rsid w:val="00661DFD"/>
    <w:rsid w:val="006621D3"/>
    <w:rsid w:val="00662D04"/>
    <w:rsid w:val="00662ECC"/>
    <w:rsid w:val="00663ABC"/>
    <w:rsid w:val="00664D47"/>
    <w:rsid w:val="00665163"/>
    <w:rsid w:val="00665B0E"/>
    <w:rsid w:val="00665D8C"/>
    <w:rsid w:val="006665B6"/>
    <w:rsid w:val="00666978"/>
    <w:rsid w:val="00666A01"/>
    <w:rsid w:val="00666C0C"/>
    <w:rsid w:val="00670107"/>
    <w:rsid w:val="006706D8"/>
    <w:rsid w:val="00670A98"/>
    <w:rsid w:val="00670E05"/>
    <w:rsid w:val="00671162"/>
    <w:rsid w:val="0067190C"/>
    <w:rsid w:val="00671975"/>
    <w:rsid w:val="00671A7B"/>
    <w:rsid w:val="00672133"/>
    <w:rsid w:val="00672983"/>
    <w:rsid w:val="006733EE"/>
    <w:rsid w:val="00673B62"/>
    <w:rsid w:val="0067403A"/>
    <w:rsid w:val="00674239"/>
    <w:rsid w:val="00674587"/>
    <w:rsid w:val="00674920"/>
    <w:rsid w:val="006749DD"/>
    <w:rsid w:val="00674FB3"/>
    <w:rsid w:val="00675323"/>
    <w:rsid w:val="00675AA7"/>
    <w:rsid w:val="006765F2"/>
    <w:rsid w:val="00676627"/>
    <w:rsid w:val="00676710"/>
    <w:rsid w:val="00676D4F"/>
    <w:rsid w:val="0067740F"/>
    <w:rsid w:val="006776CD"/>
    <w:rsid w:val="00677F37"/>
    <w:rsid w:val="00681348"/>
    <w:rsid w:val="006814C7"/>
    <w:rsid w:val="00681C40"/>
    <w:rsid w:val="006821C3"/>
    <w:rsid w:val="00682226"/>
    <w:rsid w:val="0068235E"/>
    <w:rsid w:val="006826F5"/>
    <w:rsid w:val="00682BA8"/>
    <w:rsid w:val="00683128"/>
    <w:rsid w:val="00683317"/>
    <w:rsid w:val="0068398E"/>
    <w:rsid w:val="00684052"/>
    <w:rsid w:val="00684525"/>
    <w:rsid w:val="006846D8"/>
    <w:rsid w:val="00684E00"/>
    <w:rsid w:val="00685CDC"/>
    <w:rsid w:val="00685E7E"/>
    <w:rsid w:val="006868E5"/>
    <w:rsid w:val="00686FA1"/>
    <w:rsid w:val="00690039"/>
    <w:rsid w:val="00690706"/>
    <w:rsid w:val="00690712"/>
    <w:rsid w:val="00690888"/>
    <w:rsid w:val="00690ACB"/>
    <w:rsid w:val="00690B54"/>
    <w:rsid w:val="00690CC4"/>
    <w:rsid w:val="00691E61"/>
    <w:rsid w:val="00691F07"/>
    <w:rsid w:val="00691F65"/>
    <w:rsid w:val="00691FF8"/>
    <w:rsid w:val="006923E7"/>
    <w:rsid w:val="00692592"/>
    <w:rsid w:val="00692BFD"/>
    <w:rsid w:val="00692E47"/>
    <w:rsid w:val="00693047"/>
    <w:rsid w:val="00693149"/>
    <w:rsid w:val="00693645"/>
    <w:rsid w:val="00693687"/>
    <w:rsid w:val="00693DE5"/>
    <w:rsid w:val="006940C3"/>
    <w:rsid w:val="00694760"/>
    <w:rsid w:val="006948B3"/>
    <w:rsid w:val="00695075"/>
    <w:rsid w:val="00695789"/>
    <w:rsid w:val="0069578A"/>
    <w:rsid w:val="00696248"/>
    <w:rsid w:val="0069643F"/>
    <w:rsid w:val="00696617"/>
    <w:rsid w:val="0069682F"/>
    <w:rsid w:val="00696AA0"/>
    <w:rsid w:val="0069727C"/>
    <w:rsid w:val="00697584"/>
    <w:rsid w:val="0069769F"/>
    <w:rsid w:val="00697B1D"/>
    <w:rsid w:val="006A0ADA"/>
    <w:rsid w:val="006A0D73"/>
    <w:rsid w:val="006A0D86"/>
    <w:rsid w:val="006A0DF9"/>
    <w:rsid w:val="006A1716"/>
    <w:rsid w:val="006A1FF0"/>
    <w:rsid w:val="006A2039"/>
    <w:rsid w:val="006A24A7"/>
    <w:rsid w:val="006A30C8"/>
    <w:rsid w:val="006A31DF"/>
    <w:rsid w:val="006A473A"/>
    <w:rsid w:val="006A58FD"/>
    <w:rsid w:val="006A5911"/>
    <w:rsid w:val="006A6EA8"/>
    <w:rsid w:val="006A73FF"/>
    <w:rsid w:val="006A7695"/>
    <w:rsid w:val="006A7A83"/>
    <w:rsid w:val="006A7CFB"/>
    <w:rsid w:val="006A7DCA"/>
    <w:rsid w:val="006B14E7"/>
    <w:rsid w:val="006B17D4"/>
    <w:rsid w:val="006B1B3D"/>
    <w:rsid w:val="006B1D94"/>
    <w:rsid w:val="006B1FD1"/>
    <w:rsid w:val="006B24BE"/>
    <w:rsid w:val="006B2981"/>
    <w:rsid w:val="006B2AC9"/>
    <w:rsid w:val="006B30AB"/>
    <w:rsid w:val="006B36A8"/>
    <w:rsid w:val="006B3E59"/>
    <w:rsid w:val="006B49BA"/>
    <w:rsid w:val="006B4AF2"/>
    <w:rsid w:val="006B4F3D"/>
    <w:rsid w:val="006B643B"/>
    <w:rsid w:val="006B65BD"/>
    <w:rsid w:val="006B7B42"/>
    <w:rsid w:val="006C0204"/>
    <w:rsid w:val="006C1300"/>
    <w:rsid w:val="006C13C7"/>
    <w:rsid w:val="006C14F7"/>
    <w:rsid w:val="006C23C3"/>
    <w:rsid w:val="006C2B35"/>
    <w:rsid w:val="006C3F81"/>
    <w:rsid w:val="006C53B2"/>
    <w:rsid w:val="006C53EC"/>
    <w:rsid w:val="006C54C1"/>
    <w:rsid w:val="006C5582"/>
    <w:rsid w:val="006C57E9"/>
    <w:rsid w:val="006C582D"/>
    <w:rsid w:val="006C594C"/>
    <w:rsid w:val="006C61D9"/>
    <w:rsid w:val="006D0C03"/>
    <w:rsid w:val="006D1566"/>
    <w:rsid w:val="006D1A6D"/>
    <w:rsid w:val="006D1E16"/>
    <w:rsid w:val="006D210A"/>
    <w:rsid w:val="006D2350"/>
    <w:rsid w:val="006D26AF"/>
    <w:rsid w:val="006D284F"/>
    <w:rsid w:val="006D29EA"/>
    <w:rsid w:val="006D2BCC"/>
    <w:rsid w:val="006D34A6"/>
    <w:rsid w:val="006D3834"/>
    <w:rsid w:val="006D3A0D"/>
    <w:rsid w:val="006D3C52"/>
    <w:rsid w:val="006D449F"/>
    <w:rsid w:val="006D503E"/>
    <w:rsid w:val="006D592A"/>
    <w:rsid w:val="006D5A08"/>
    <w:rsid w:val="006D5C18"/>
    <w:rsid w:val="006D5E91"/>
    <w:rsid w:val="006D5ED0"/>
    <w:rsid w:val="006D6128"/>
    <w:rsid w:val="006D6313"/>
    <w:rsid w:val="006D731B"/>
    <w:rsid w:val="006D775B"/>
    <w:rsid w:val="006D7958"/>
    <w:rsid w:val="006E059F"/>
    <w:rsid w:val="006E0E7B"/>
    <w:rsid w:val="006E1148"/>
    <w:rsid w:val="006E1BCC"/>
    <w:rsid w:val="006E22C2"/>
    <w:rsid w:val="006E2648"/>
    <w:rsid w:val="006E337B"/>
    <w:rsid w:val="006E509E"/>
    <w:rsid w:val="006E51F8"/>
    <w:rsid w:val="006E5872"/>
    <w:rsid w:val="006E6364"/>
    <w:rsid w:val="006E6B52"/>
    <w:rsid w:val="006E7378"/>
    <w:rsid w:val="006E7716"/>
    <w:rsid w:val="006E7E54"/>
    <w:rsid w:val="006F0411"/>
    <w:rsid w:val="006F045A"/>
    <w:rsid w:val="006F05A2"/>
    <w:rsid w:val="006F0EA5"/>
    <w:rsid w:val="006F103A"/>
    <w:rsid w:val="006F296D"/>
    <w:rsid w:val="006F2CAB"/>
    <w:rsid w:val="006F3818"/>
    <w:rsid w:val="006F3A0A"/>
    <w:rsid w:val="006F4670"/>
    <w:rsid w:val="006F492A"/>
    <w:rsid w:val="006F4E37"/>
    <w:rsid w:val="006F4F47"/>
    <w:rsid w:val="006F56C3"/>
    <w:rsid w:val="006F6076"/>
    <w:rsid w:val="006F6901"/>
    <w:rsid w:val="006F6C86"/>
    <w:rsid w:val="006F7168"/>
    <w:rsid w:val="006F74CF"/>
    <w:rsid w:val="006F776B"/>
    <w:rsid w:val="006F7AF7"/>
    <w:rsid w:val="007005F0"/>
    <w:rsid w:val="00700B79"/>
    <w:rsid w:val="007014D0"/>
    <w:rsid w:val="0070183B"/>
    <w:rsid w:val="00701955"/>
    <w:rsid w:val="00701A96"/>
    <w:rsid w:val="0070225C"/>
    <w:rsid w:val="0070240B"/>
    <w:rsid w:val="007024C0"/>
    <w:rsid w:val="007026D6"/>
    <w:rsid w:val="00702A1E"/>
    <w:rsid w:val="00702A77"/>
    <w:rsid w:val="00702CE1"/>
    <w:rsid w:val="00703224"/>
    <w:rsid w:val="0070349B"/>
    <w:rsid w:val="007035CB"/>
    <w:rsid w:val="0070382D"/>
    <w:rsid w:val="00704245"/>
    <w:rsid w:val="0070465F"/>
    <w:rsid w:val="00704781"/>
    <w:rsid w:val="00704D2C"/>
    <w:rsid w:val="00704FB7"/>
    <w:rsid w:val="00705309"/>
    <w:rsid w:val="007054F5"/>
    <w:rsid w:val="00705675"/>
    <w:rsid w:val="007063BB"/>
    <w:rsid w:val="00706B6D"/>
    <w:rsid w:val="0070785E"/>
    <w:rsid w:val="00707DE2"/>
    <w:rsid w:val="00707F77"/>
    <w:rsid w:val="007100F5"/>
    <w:rsid w:val="007102A4"/>
    <w:rsid w:val="00711053"/>
    <w:rsid w:val="0071170D"/>
    <w:rsid w:val="00711B33"/>
    <w:rsid w:val="00712004"/>
    <w:rsid w:val="00712DD7"/>
    <w:rsid w:val="0071341C"/>
    <w:rsid w:val="007139F8"/>
    <w:rsid w:val="0071462F"/>
    <w:rsid w:val="00714915"/>
    <w:rsid w:val="00715FA2"/>
    <w:rsid w:val="0071643A"/>
    <w:rsid w:val="00716887"/>
    <w:rsid w:val="00717714"/>
    <w:rsid w:val="0072066D"/>
    <w:rsid w:val="00720AE6"/>
    <w:rsid w:val="00721050"/>
    <w:rsid w:val="00721860"/>
    <w:rsid w:val="00721B26"/>
    <w:rsid w:val="0072214C"/>
    <w:rsid w:val="00722D5F"/>
    <w:rsid w:val="00722F75"/>
    <w:rsid w:val="00722F98"/>
    <w:rsid w:val="00723755"/>
    <w:rsid w:val="00724350"/>
    <w:rsid w:val="00724409"/>
    <w:rsid w:val="007256BB"/>
    <w:rsid w:val="007258E4"/>
    <w:rsid w:val="00726178"/>
    <w:rsid w:val="00726340"/>
    <w:rsid w:val="007264D0"/>
    <w:rsid w:val="00726E66"/>
    <w:rsid w:val="00727840"/>
    <w:rsid w:val="007302D3"/>
    <w:rsid w:val="007316FB"/>
    <w:rsid w:val="007318E9"/>
    <w:rsid w:val="007321BD"/>
    <w:rsid w:val="00732884"/>
    <w:rsid w:val="00733037"/>
    <w:rsid w:val="00733040"/>
    <w:rsid w:val="00733102"/>
    <w:rsid w:val="00733B9F"/>
    <w:rsid w:val="0073494A"/>
    <w:rsid w:val="00734A65"/>
    <w:rsid w:val="00734D34"/>
    <w:rsid w:val="0073519C"/>
    <w:rsid w:val="007354CF"/>
    <w:rsid w:val="0073576D"/>
    <w:rsid w:val="00736104"/>
    <w:rsid w:val="00736EC5"/>
    <w:rsid w:val="00736F56"/>
    <w:rsid w:val="00737FA4"/>
    <w:rsid w:val="00740025"/>
    <w:rsid w:val="00741790"/>
    <w:rsid w:val="00741ACA"/>
    <w:rsid w:val="00742C9F"/>
    <w:rsid w:val="00742EB3"/>
    <w:rsid w:val="00743204"/>
    <w:rsid w:val="00743838"/>
    <w:rsid w:val="00743CE3"/>
    <w:rsid w:val="00744EEE"/>
    <w:rsid w:val="0074519B"/>
    <w:rsid w:val="00745425"/>
    <w:rsid w:val="00746106"/>
    <w:rsid w:val="0074647D"/>
    <w:rsid w:val="007469D9"/>
    <w:rsid w:val="00746CA3"/>
    <w:rsid w:val="00747105"/>
    <w:rsid w:val="0074713B"/>
    <w:rsid w:val="00747164"/>
    <w:rsid w:val="0074732A"/>
    <w:rsid w:val="00747430"/>
    <w:rsid w:val="00747577"/>
    <w:rsid w:val="00747B62"/>
    <w:rsid w:val="007500FE"/>
    <w:rsid w:val="007505B5"/>
    <w:rsid w:val="007506EB"/>
    <w:rsid w:val="007516CF"/>
    <w:rsid w:val="00751A0F"/>
    <w:rsid w:val="00752674"/>
    <w:rsid w:val="00753AA3"/>
    <w:rsid w:val="00753E2B"/>
    <w:rsid w:val="00753FC4"/>
    <w:rsid w:val="007540A9"/>
    <w:rsid w:val="00754907"/>
    <w:rsid w:val="00755EB4"/>
    <w:rsid w:val="007560A7"/>
    <w:rsid w:val="007561E0"/>
    <w:rsid w:val="0075628E"/>
    <w:rsid w:val="00756A6C"/>
    <w:rsid w:val="00757880"/>
    <w:rsid w:val="00757E0E"/>
    <w:rsid w:val="00757EAB"/>
    <w:rsid w:val="00757FAC"/>
    <w:rsid w:val="0076000A"/>
    <w:rsid w:val="00760470"/>
    <w:rsid w:val="00760622"/>
    <w:rsid w:val="00760A5A"/>
    <w:rsid w:val="00760C7D"/>
    <w:rsid w:val="00760F8B"/>
    <w:rsid w:val="00761367"/>
    <w:rsid w:val="00761485"/>
    <w:rsid w:val="00761DA6"/>
    <w:rsid w:val="00762E2B"/>
    <w:rsid w:val="0076340C"/>
    <w:rsid w:val="00763706"/>
    <w:rsid w:val="00763B70"/>
    <w:rsid w:val="007641F6"/>
    <w:rsid w:val="00764686"/>
    <w:rsid w:val="00764EF3"/>
    <w:rsid w:val="00765206"/>
    <w:rsid w:val="0076528D"/>
    <w:rsid w:val="00765662"/>
    <w:rsid w:val="00765A55"/>
    <w:rsid w:val="00765B71"/>
    <w:rsid w:val="00765D78"/>
    <w:rsid w:val="007670D8"/>
    <w:rsid w:val="007671A9"/>
    <w:rsid w:val="007677F6"/>
    <w:rsid w:val="00770000"/>
    <w:rsid w:val="00770D72"/>
    <w:rsid w:val="00770E1A"/>
    <w:rsid w:val="007714CC"/>
    <w:rsid w:val="007718E9"/>
    <w:rsid w:val="00772A11"/>
    <w:rsid w:val="0077327F"/>
    <w:rsid w:val="0077388C"/>
    <w:rsid w:val="007741BE"/>
    <w:rsid w:val="00774AA9"/>
    <w:rsid w:val="00774C5F"/>
    <w:rsid w:val="00775BFC"/>
    <w:rsid w:val="00776EFE"/>
    <w:rsid w:val="00777165"/>
    <w:rsid w:val="007777CC"/>
    <w:rsid w:val="00777BB1"/>
    <w:rsid w:val="00777D67"/>
    <w:rsid w:val="00780067"/>
    <w:rsid w:val="00780878"/>
    <w:rsid w:val="007808E3"/>
    <w:rsid w:val="0078127E"/>
    <w:rsid w:val="0078214F"/>
    <w:rsid w:val="00782424"/>
    <w:rsid w:val="0078297E"/>
    <w:rsid w:val="00783CBE"/>
    <w:rsid w:val="00786393"/>
    <w:rsid w:val="007863D0"/>
    <w:rsid w:val="007865F6"/>
    <w:rsid w:val="00786DA8"/>
    <w:rsid w:val="00787268"/>
    <w:rsid w:val="007878A2"/>
    <w:rsid w:val="00787ABB"/>
    <w:rsid w:val="00787C90"/>
    <w:rsid w:val="00787E3D"/>
    <w:rsid w:val="00787ECF"/>
    <w:rsid w:val="00790015"/>
    <w:rsid w:val="00790423"/>
    <w:rsid w:val="00790942"/>
    <w:rsid w:val="00790994"/>
    <w:rsid w:val="00791154"/>
    <w:rsid w:val="00792A31"/>
    <w:rsid w:val="00793AD0"/>
    <w:rsid w:val="007951FB"/>
    <w:rsid w:val="007957E7"/>
    <w:rsid w:val="00795809"/>
    <w:rsid w:val="0079596B"/>
    <w:rsid w:val="00796198"/>
    <w:rsid w:val="007971F3"/>
    <w:rsid w:val="007973A9"/>
    <w:rsid w:val="00797421"/>
    <w:rsid w:val="007974DD"/>
    <w:rsid w:val="00797861"/>
    <w:rsid w:val="00797B7D"/>
    <w:rsid w:val="00797C20"/>
    <w:rsid w:val="007A093E"/>
    <w:rsid w:val="007A09EE"/>
    <w:rsid w:val="007A11C9"/>
    <w:rsid w:val="007A1FE9"/>
    <w:rsid w:val="007A2333"/>
    <w:rsid w:val="007A2547"/>
    <w:rsid w:val="007A2BB1"/>
    <w:rsid w:val="007A3981"/>
    <w:rsid w:val="007A4C58"/>
    <w:rsid w:val="007A5481"/>
    <w:rsid w:val="007A6341"/>
    <w:rsid w:val="007A634D"/>
    <w:rsid w:val="007A6508"/>
    <w:rsid w:val="007A6532"/>
    <w:rsid w:val="007A6D42"/>
    <w:rsid w:val="007A77D5"/>
    <w:rsid w:val="007A7C56"/>
    <w:rsid w:val="007A7D49"/>
    <w:rsid w:val="007B0C6F"/>
    <w:rsid w:val="007B1561"/>
    <w:rsid w:val="007B15F2"/>
    <w:rsid w:val="007B20E3"/>
    <w:rsid w:val="007B275E"/>
    <w:rsid w:val="007B3DFC"/>
    <w:rsid w:val="007B3E54"/>
    <w:rsid w:val="007B462F"/>
    <w:rsid w:val="007B4E08"/>
    <w:rsid w:val="007B4FC4"/>
    <w:rsid w:val="007B5DA8"/>
    <w:rsid w:val="007B5EBD"/>
    <w:rsid w:val="007B6821"/>
    <w:rsid w:val="007B6B63"/>
    <w:rsid w:val="007B6FC8"/>
    <w:rsid w:val="007B7669"/>
    <w:rsid w:val="007B78A8"/>
    <w:rsid w:val="007C008F"/>
    <w:rsid w:val="007C0142"/>
    <w:rsid w:val="007C11F8"/>
    <w:rsid w:val="007C12CF"/>
    <w:rsid w:val="007C17AC"/>
    <w:rsid w:val="007C1BAC"/>
    <w:rsid w:val="007C254D"/>
    <w:rsid w:val="007C284F"/>
    <w:rsid w:val="007C3744"/>
    <w:rsid w:val="007C386D"/>
    <w:rsid w:val="007C4A58"/>
    <w:rsid w:val="007C4AA2"/>
    <w:rsid w:val="007C67BE"/>
    <w:rsid w:val="007C6B9C"/>
    <w:rsid w:val="007C6E5E"/>
    <w:rsid w:val="007C712E"/>
    <w:rsid w:val="007D01D0"/>
    <w:rsid w:val="007D03E9"/>
    <w:rsid w:val="007D048C"/>
    <w:rsid w:val="007D052B"/>
    <w:rsid w:val="007D05EF"/>
    <w:rsid w:val="007D0989"/>
    <w:rsid w:val="007D0C51"/>
    <w:rsid w:val="007D144E"/>
    <w:rsid w:val="007D1A22"/>
    <w:rsid w:val="007D2559"/>
    <w:rsid w:val="007D273C"/>
    <w:rsid w:val="007D2A64"/>
    <w:rsid w:val="007D3135"/>
    <w:rsid w:val="007D32B9"/>
    <w:rsid w:val="007D334A"/>
    <w:rsid w:val="007D37FD"/>
    <w:rsid w:val="007D392F"/>
    <w:rsid w:val="007D3BD0"/>
    <w:rsid w:val="007D3C6E"/>
    <w:rsid w:val="007D491B"/>
    <w:rsid w:val="007D4C81"/>
    <w:rsid w:val="007D593B"/>
    <w:rsid w:val="007D5B4D"/>
    <w:rsid w:val="007D5BE8"/>
    <w:rsid w:val="007D60D9"/>
    <w:rsid w:val="007D61DD"/>
    <w:rsid w:val="007D66E8"/>
    <w:rsid w:val="007D67BF"/>
    <w:rsid w:val="007D69EE"/>
    <w:rsid w:val="007D6A32"/>
    <w:rsid w:val="007D6A4D"/>
    <w:rsid w:val="007D6EE7"/>
    <w:rsid w:val="007D6F04"/>
    <w:rsid w:val="007D74AF"/>
    <w:rsid w:val="007D7E4C"/>
    <w:rsid w:val="007E0E93"/>
    <w:rsid w:val="007E1032"/>
    <w:rsid w:val="007E165C"/>
    <w:rsid w:val="007E1AFF"/>
    <w:rsid w:val="007E21B8"/>
    <w:rsid w:val="007E23FC"/>
    <w:rsid w:val="007E249D"/>
    <w:rsid w:val="007E3C5A"/>
    <w:rsid w:val="007E4954"/>
    <w:rsid w:val="007E5357"/>
    <w:rsid w:val="007E5581"/>
    <w:rsid w:val="007E573A"/>
    <w:rsid w:val="007E5A1F"/>
    <w:rsid w:val="007E6478"/>
    <w:rsid w:val="007E71AA"/>
    <w:rsid w:val="007E7524"/>
    <w:rsid w:val="007E7570"/>
    <w:rsid w:val="007E7E2D"/>
    <w:rsid w:val="007F0595"/>
    <w:rsid w:val="007F068A"/>
    <w:rsid w:val="007F0AAF"/>
    <w:rsid w:val="007F0C72"/>
    <w:rsid w:val="007F0D1B"/>
    <w:rsid w:val="007F1472"/>
    <w:rsid w:val="007F1881"/>
    <w:rsid w:val="007F1E7B"/>
    <w:rsid w:val="007F1EDF"/>
    <w:rsid w:val="007F1F0F"/>
    <w:rsid w:val="007F1FB6"/>
    <w:rsid w:val="007F2438"/>
    <w:rsid w:val="007F2AF1"/>
    <w:rsid w:val="007F2C13"/>
    <w:rsid w:val="007F2D95"/>
    <w:rsid w:val="007F3037"/>
    <w:rsid w:val="007F32D1"/>
    <w:rsid w:val="007F3816"/>
    <w:rsid w:val="007F4C84"/>
    <w:rsid w:val="007F58F6"/>
    <w:rsid w:val="007F68E7"/>
    <w:rsid w:val="007F69B6"/>
    <w:rsid w:val="007F6CBD"/>
    <w:rsid w:val="007F7227"/>
    <w:rsid w:val="007F7768"/>
    <w:rsid w:val="007F7EC6"/>
    <w:rsid w:val="00800656"/>
    <w:rsid w:val="00800662"/>
    <w:rsid w:val="00800879"/>
    <w:rsid w:val="00800BEF"/>
    <w:rsid w:val="0080118F"/>
    <w:rsid w:val="008013A7"/>
    <w:rsid w:val="00801484"/>
    <w:rsid w:val="008015B4"/>
    <w:rsid w:val="00801E05"/>
    <w:rsid w:val="00801F07"/>
    <w:rsid w:val="00802875"/>
    <w:rsid w:val="008030C6"/>
    <w:rsid w:val="0080358E"/>
    <w:rsid w:val="00803EEA"/>
    <w:rsid w:val="00804A58"/>
    <w:rsid w:val="00804C1F"/>
    <w:rsid w:val="00804FCC"/>
    <w:rsid w:val="008052F4"/>
    <w:rsid w:val="00805893"/>
    <w:rsid w:val="008060BA"/>
    <w:rsid w:val="00806110"/>
    <w:rsid w:val="00806159"/>
    <w:rsid w:val="00806EE2"/>
    <w:rsid w:val="00807C5B"/>
    <w:rsid w:val="00807CB3"/>
    <w:rsid w:val="00807DBB"/>
    <w:rsid w:val="008113D7"/>
    <w:rsid w:val="008114EF"/>
    <w:rsid w:val="00812190"/>
    <w:rsid w:val="00812D73"/>
    <w:rsid w:val="0081350B"/>
    <w:rsid w:val="00813761"/>
    <w:rsid w:val="00813899"/>
    <w:rsid w:val="00813BF2"/>
    <w:rsid w:val="00813F74"/>
    <w:rsid w:val="00814EA6"/>
    <w:rsid w:val="00815FAC"/>
    <w:rsid w:val="008160AD"/>
    <w:rsid w:val="008165DB"/>
    <w:rsid w:val="008167D3"/>
    <w:rsid w:val="00816D58"/>
    <w:rsid w:val="00817002"/>
    <w:rsid w:val="00817C10"/>
    <w:rsid w:val="00817E0E"/>
    <w:rsid w:val="00817F0A"/>
    <w:rsid w:val="008201E7"/>
    <w:rsid w:val="0082102B"/>
    <w:rsid w:val="0082131D"/>
    <w:rsid w:val="008213EF"/>
    <w:rsid w:val="0082222D"/>
    <w:rsid w:val="00822F80"/>
    <w:rsid w:val="00823CB5"/>
    <w:rsid w:val="00823D89"/>
    <w:rsid w:val="008247EE"/>
    <w:rsid w:val="008252DD"/>
    <w:rsid w:val="00825703"/>
    <w:rsid w:val="0082588E"/>
    <w:rsid w:val="00825AD3"/>
    <w:rsid w:val="00825DC4"/>
    <w:rsid w:val="008264B6"/>
    <w:rsid w:val="0082659C"/>
    <w:rsid w:val="008267FB"/>
    <w:rsid w:val="00826906"/>
    <w:rsid w:val="00826B26"/>
    <w:rsid w:val="00826BBC"/>
    <w:rsid w:val="00827062"/>
    <w:rsid w:val="00827247"/>
    <w:rsid w:val="008276E1"/>
    <w:rsid w:val="00827885"/>
    <w:rsid w:val="00830910"/>
    <w:rsid w:val="0083119F"/>
    <w:rsid w:val="008313C2"/>
    <w:rsid w:val="00831443"/>
    <w:rsid w:val="008318F3"/>
    <w:rsid w:val="00831A6C"/>
    <w:rsid w:val="00831AAE"/>
    <w:rsid w:val="00831FBC"/>
    <w:rsid w:val="00832283"/>
    <w:rsid w:val="00832E30"/>
    <w:rsid w:val="00833033"/>
    <w:rsid w:val="0083315A"/>
    <w:rsid w:val="00833C07"/>
    <w:rsid w:val="00834248"/>
    <w:rsid w:val="00834DB7"/>
    <w:rsid w:val="00836809"/>
    <w:rsid w:val="008368B2"/>
    <w:rsid w:val="00836AB1"/>
    <w:rsid w:val="00836BFF"/>
    <w:rsid w:val="00836F35"/>
    <w:rsid w:val="0083716B"/>
    <w:rsid w:val="008374C5"/>
    <w:rsid w:val="00837B94"/>
    <w:rsid w:val="00837C41"/>
    <w:rsid w:val="0084171E"/>
    <w:rsid w:val="008417EE"/>
    <w:rsid w:val="0084282D"/>
    <w:rsid w:val="00842D02"/>
    <w:rsid w:val="00842D11"/>
    <w:rsid w:val="00842D55"/>
    <w:rsid w:val="00843929"/>
    <w:rsid w:val="00845070"/>
    <w:rsid w:val="0084515A"/>
    <w:rsid w:val="00845E3A"/>
    <w:rsid w:val="00845EB1"/>
    <w:rsid w:val="0084616D"/>
    <w:rsid w:val="00846CF6"/>
    <w:rsid w:val="00846D44"/>
    <w:rsid w:val="00846FC4"/>
    <w:rsid w:val="00847ACB"/>
    <w:rsid w:val="00850248"/>
    <w:rsid w:val="00850403"/>
    <w:rsid w:val="00850618"/>
    <w:rsid w:val="00850A7F"/>
    <w:rsid w:val="00850B70"/>
    <w:rsid w:val="00850CE3"/>
    <w:rsid w:val="00851833"/>
    <w:rsid w:val="0085193E"/>
    <w:rsid w:val="008520AE"/>
    <w:rsid w:val="00852EB3"/>
    <w:rsid w:val="00853146"/>
    <w:rsid w:val="00853787"/>
    <w:rsid w:val="00853B28"/>
    <w:rsid w:val="00853E08"/>
    <w:rsid w:val="00853F11"/>
    <w:rsid w:val="008541D3"/>
    <w:rsid w:val="00854718"/>
    <w:rsid w:val="008547F4"/>
    <w:rsid w:val="00855113"/>
    <w:rsid w:val="00855373"/>
    <w:rsid w:val="0085560C"/>
    <w:rsid w:val="00855D12"/>
    <w:rsid w:val="00856321"/>
    <w:rsid w:val="008566B7"/>
    <w:rsid w:val="00856BC7"/>
    <w:rsid w:val="00856F41"/>
    <w:rsid w:val="00857152"/>
    <w:rsid w:val="00857FDA"/>
    <w:rsid w:val="00860028"/>
    <w:rsid w:val="008600CE"/>
    <w:rsid w:val="008601F3"/>
    <w:rsid w:val="0086034B"/>
    <w:rsid w:val="00860522"/>
    <w:rsid w:val="008606F9"/>
    <w:rsid w:val="00860891"/>
    <w:rsid w:val="00860D47"/>
    <w:rsid w:val="00861291"/>
    <w:rsid w:val="008612F7"/>
    <w:rsid w:val="0086221E"/>
    <w:rsid w:val="008627DD"/>
    <w:rsid w:val="00862AD8"/>
    <w:rsid w:val="00862B16"/>
    <w:rsid w:val="00862B2C"/>
    <w:rsid w:val="00862F9D"/>
    <w:rsid w:val="0086377F"/>
    <w:rsid w:val="00863D77"/>
    <w:rsid w:val="00863E7B"/>
    <w:rsid w:val="00864318"/>
    <w:rsid w:val="0086487B"/>
    <w:rsid w:val="00864CEB"/>
    <w:rsid w:val="00865000"/>
    <w:rsid w:val="008658DA"/>
    <w:rsid w:val="00865B0A"/>
    <w:rsid w:val="00865F08"/>
    <w:rsid w:val="00865F15"/>
    <w:rsid w:val="00867A3A"/>
    <w:rsid w:val="00867BC3"/>
    <w:rsid w:val="0087013F"/>
    <w:rsid w:val="008707BB"/>
    <w:rsid w:val="00870C3F"/>
    <w:rsid w:val="00870E11"/>
    <w:rsid w:val="00870F87"/>
    <w:rsid w:val="008714C6"/>
    <w:rsid w:val="00871C18"/>
    <w:rsid w:val="00871D15"/>
    <w:rsid w:val="00872048"/>
    <w:rsid w:val="00872A64"/>
    <w:rsid w:val="0087406B"/>
    <w:rsid w:val="0087428B"/>
    <w:rsid w:val="008743BB"/>
    <w:rsid w:val="008745D6"/>
    <w:rsid w:val="00875692"/>
    <w:rsid w:val="00876978"/>
    <w:rsid w:val="00876B74"/>
    <w:rsid w:val="00876E73"/>
    <w:rsid w:val="00877879"/>
    <w:rsid w:val="00880225"/>
    <w:rsid w:val="00880642"/>
    <w:rsid w:val="00880ACF"/>
    <w:rsid w:val="0088142E"/>
    <w:rsid w:val="00881A03"/>
    <w:rsid w:val="00881D7E"/>
    <w:rsid w:val="00881DBA"/>
    <w:rsid w:val="0088208C"/>
    <w:rsid w:val="00882787"/>
    <w:rsid w:val="008831BB"/>
    <w:rsid w:val="0088360F"/>
    <w:rsid w:val="00883FEB"/>
    <w:rsid w:val="00884870"/>
    <w:rsid w:val="00884B6B"/>
    <w:rsid w:val="00884B8C"/>
    <w:rsid w:val="0088511D"/>
    <w:rsid w:val="00885AE3"/>
    <w:rsid w:val="008865F2"/>
    <w:rsid w:val="00886BCB"/>
    <w:rsid w:val="00886D4A"/>
    <w:rsid w:val="00887CD3"/>
    <w:rsid w:val="00887D3E"/>
    <w:rsid w:val="00890B9C"/>
    <w:rsid w:val="008916D9"/>
    <w:rsid w:val="008923B9"/>
    <w:rsid w:val="00892BEA"/>
    <w:rsid w:val="00893660"/>
    <w:rsid w:val="00893DA5"/>
    <w:rsid w:val="00894C3F"/>
    <w:rsid w:val="00894D9B"/>
    <w:rsid w:val="00896095"/>
    <w:rsid w:val="00896283"/>
    <w:rsid w:val="00896447"/>
    <w:rsid w:val="008966B6"/>
    <w:rsid w:val="00896A2D"/>
    <w:rsid w:val="00897082"/>
    <w:rsid w:val="0089728D"/>
    <w:rsid w:val="00897EFE"/>
    <w:rsid w:val="008A007F"/>
    <w:rsid w:val="008A0854"/>
    <w:rsid w:val="008A11D0"/>
    <w:rsid w:val="008A1210"/>
    <w:rsid w:val="008A13AB"/>
    <w:rsid w:val="008A171E"/>
    <w:rsid w:val="008A23BB"/>
    <w:rsid w:val="008A2B8E"/>
    <w:rsid w:val="008A2FEA"/>
    <w:rsid w:val="008A35EA"/>
    <w:rsid w:val="008A3DF6"/>
    <w:rsid w:val="008A3E95"/>
    <w:rsid w:val="008A416F"/>
    <w:rsid w:val="008A4A5D"/>
    <w:rsid w:val="008A4B0C"/>
    <w:rsid w:val="008A55E5"/>
    <w:rsid w:val="008A6196"/>
    <w:rsid w:val="008A657E"/>
    <w:rsid w:val="008A6854"/>
    <w:rsid w:val="008A7184"/>
    <w:rsid w:val="008A74C1"/>
    <w:rsid w:val="008A7C2C"/>
    <w:rsid w:val="008A7E81"/>
    <w:rsid w:val="008B0988"/>
    <w:rsid w:val="008B0A34"/>
    <w:rsid w:val="008B160E"/>
    <w:rsid w:val="008B186D"/>
    <w:rsid w:val="008B1A48"/>
    <w:rsid w:val="008B1DD8"/>
    <w:rsid w:val="008B208C"/>
    <w:rsid w:val="008B3084"/>
    <w:rsid w:val="008B3BA0"/>
    <w:rsid w:val="008B4329"/>
    <w:rsid w:val="008B4CB5"/>
    <w:rsid w:val="008B4F72"/>
    <w:rsid w:val="008B54D7"/>
    <w:rsid w:val="008B6996"/>
    <w:rsid w:val="008B711A"/>
    <w:rsid w:val="008B766B"/>
    <w:rsid w:val="008B7C8E"/>
    <w:rsid w:val="008B7F33"/>
    <w:rsid w:val="008C075B"/>
    <w:rsid w:val="008C094B"/>
    <w:rsid w:val="008C0C37"/>
    <w:rsid w:val="008C0F78"/>
    <w:rsid w:val="008C12CF"/>
    <w:rsid w:val="008C1359"/>
    <w:rsid w:val="008C155D"/>
    <w:rsid w:val="008C1874"/>
    <w:rsid w:val="008C1CFB"/>
    <w:rsid w:val="008C1E40"/>
    <w:rsid w:val="008C1EE9"/>
    <w:rsid w:val="008C222C"/>
    <w:rsid w:val="008C27BF"/>
    <w:rsid w:val="008C2A7D"/>
    <w:rsid w:val="008C2B7A"/>
    <w:rsid w:val="008C499E"/>
    <w:rsid w:val="008C49BF"/>
    <w:rsid w:val="008C500E"/>
    <w:rsid w:val="008C53C4"/>
    <w:rsid w:val="008C58F8"/>
    <w:rsid w:val="008C625F"/>
    <w:rsid w:val="008C6795"/>
    <w:rsid w:val="008C6885"/>
    <w:rsid w:val="008C6904"/>
    <w:rsid w:val="008C7039"/>
    <w:rsid w:val="008C7440"/>
    <w:rsid w:val="008C7AE4"/>
    <w:rsid w:val="008C7F87"/>
    <w:rsid w:val="008D033B"/>
    <w:rsid w:val="008D08A2"/>
    <w:rsid w:val="008D0DCC"/>
    <w:rsid w:val="008D1F4C"/>
    <w:rsid w:val="008D2168"/>
    <w:rsid w:val="008D2620"/>
    <w:rsid w:val="008D2967"/>
    <w:rsid w:val="008D2DB1"/>
    <w:rsid w:val="008D304C"/>
    <w:rsid w:val="008D33E1"/>
    <w:rsid w:val="008D3453"/>
    <w:rsid w:val="008D383B"/>
    <w:rsid w:val="008D38C2"/>
    <w:rsid w:val="008D3A3A"/>
    <w:rsid w:val="008D3ED8"/>
    <w:rsid w:val="008D4020"/>
    <w:rsid w:val="008D444F"/>
    <w:rsid w:val="008D4B1E"/>
    <w:rsid w:val="008D4EC8"/>
    <w:rsid w:val="008D4F07"/>
    <w:rsid w:val="008D50B8"/>
    <w:rsid w:val="008D6305"/>
    <w:rsid w:val="008D6D08"/>
    <w:rsid w:val="008D760B"/>
    <w:rsid w:val="008D7FC1"/>
    <w:rsid w:val="008E041B"/>
    <w:rsid w:val="008E0651"/>
    <w:rsid w:val="008E0660"/>
    <w:rsid w:val="008E0A1C"/>
    <w:rsid w:val="008E0EAC"/>
    <w:rsid w:val="008E143C"/>
    <w:rsid w:val="008E1C5A"/>
    <w:rsid w:val="008E2838"/>
    <w:rsid w:val="008E2C0D"/>
    <w:rsid w:val="008E2DA8"/>
    <w:rsid w:val="008E3346"/>
    <w:rsid w:val="008E3E62"/>
    <w:rsid w:val="008E3F5C"/>
    <w:rsid w:val="008E43C6"/>
    <w:rsid w:val="008E49AD"/>
    <w:rsid w:val="008E5718"/>
    <w:rsid w:val="008E5AA6"/>
    <w:rsid w:val="008E5ADB"/>
    <w:rsid w:val="008E5C85"/>
    <w:rsid w:val="008E603F"/>
    <w:rsid w:val="008E60E2"/>
    <w:rsid w:val="008E63C0"/>
    <w:rsid w:val="008E6409"/>
    <w:rsid w:val="008E69E6"/>
    <w:rsid w:val="008E6B12"/>
    <w:rsid w:val="008E6DFD"/>
    <w:rsid w:val="008E721D"/>
    <w:rsid w:val="008E727E"/>
    <w:rsid w:val="008E73E2"/>
    <w:rsid w:val="008E7E62"/>
    <w:rsid w:val="008F02B7"/>
    <w:rsid w:val="008F06E9"/>
    <w:rsid w:val="008F0709"/>
    <w:rsid w:val="008F0D0F"/>
    <w:rsid w:val="008F17B6"/>
    <w:rsid w:val="008F2790"/>
    <w:rsid w:val="008F2908"/>
    <w:rsid w:val="008F2936"/>
    <w:rsid w:val="008F31DA"/>
    <w:rsid w:val="008F34A1"/>
    <w:rsid w:val="008F3B76"/>
    <w:rsid w:val="008F4A49"/>
    <w:rsid w:val="008F5053"/>
    <w:rsid w:val="008F5BE9"/>
    <w:rsid w:val="008F5EB5"/>
    <w:rsid w:val="008F5F27"/>
    <w:rsid w:val="008F5F2D"/>
    <w:rsid w:val="008F65C2"/>
    <w:rsid w:val="008F70DC"/>
    <w:rsid w:val="008F7205"/>
    <w:rsid w:val="008F7376"/>
    <w:rsid w:val="00901669"/>
    <w:rsid w:val="0090219E"/>
    <w:rsid w:val="009032FC"/>
    <w:rsid w:val="00904A36"/>
    <w:rsid w:val="009056FA"/>
    <w:rsid w:val="0090579F"/>
    <w:rsid w:val="00905E5D"/>
    <w:rsid w:val="0090600D"/>
    <w:rsid w:val="0090685E"/>
    <w:rsid w:val="009068EC"/>
    <w:rsid w:val="009070A8"/>
    <w:rsid w:val="00907652"/>
    <w:rsid w:val="0090774B"/>
    <w:rsid w:val="009103CE"/>
    <w:rsid w:val="0091072D"/>
    <w:rsid w:val="0091092A"/>
    <w:rsid w:val="009117D8"/>
    <w:rsid w:val="00911BBD"/>
    <w:rsid w:val="00911C6E"/>
    <w:rsid w:val="00911F87"/>
    <w:rsid w:val="00912062"/>
    <w:rsid w:val="00912A14"/>
    <w:rsid w:val="00912A7F"/>
    <w:rsid w:val="00912B29"/>
    <w:rsid w:val="00912C52"/>
    <w:rsid w:val="00912D81"/>
    <w:rsid w:val="00913B42"/>
    <w:rsid w:val="009144F5"/>
    <w:rsid w:val="00914B08"/>
    <w:rsid w:val="00914F3D"/>
    <w:rsid w:val="00915EA9"/>
    <w:rsid w:val="009166AC"/>
    <w:rsid w:val="009168B7"/>
    <w:rsid w:val="00917429"/>
    <w:rsid w:val="0092079D"/>
    <w:rsid w:val="00921196"/>
    <w:rsid w:val="00921281"/>
    <w:rsid w:val="0092160E"/>
    <w:rsid w:val="00921CF8"/>
    <w:rsid w:val="00922227"/>
    <w:rsid w:val="00922FC4"/>
    <w:rsid w:val="00923AAF"/>
    <w:rsid w:val="00924958"/>
    <w:rsid w:val="00924D00"/>
    <w:rsid w:val="00924FA6"/>
    <w:rsid w:val="0092598C"/>
    <w:rsid w:val="00925D36"/>
    <w:rsid w:val="009269D0"/>
    <w:rsid w:val="00926BE1"/>
    <w:rsid w:val="00926CA7"/>
    <w:rsid w:val="00926E2A"/>
    <w:rsid w:val="00927213"/>
    <w:rsid w:val="009273C0"/>
    <w:rsid w:val="009273DE"/>
    <w:rsid w:val="00930A33"/>
    <w:rsid w:val="0093116F"/>
    <w:rsid w:val="009314E4"/>
    <w:rsid w:val="0093173B"/>
    <w:rsid w:val="009317A4"/>
    <w:rsid w:val="00931C08"/>
    <w:rsid w:val="00931E3E"/>
    <w:rsid w:val="009329C1"/>
    <w:rsid w:val="009335FE"/>
    <w:rsid w:val="00933600"/>
    <w:rsid w:val="0093371F"/>
    <w:rsid w:val="009339EF"/>
    <w:rsid w:val="00933C8F"/>
    <w:rsid w:val="00933CB2"/>
    <w:rsid w:val="00934144"/>
    <w:rsid w:val="0093490B"/>
    <w:rsid w:val="00934ADD"/>
    <w:rsid w:val="00935035"/>
    <w:rsid w:val="00936152"/>
    <w:rsid w:val="00936482"/>
    <w:rsid w:val="009368E4"/>
    <w:rsid w:val="00937829"/>
    <w:rsid w:val="00937F72"/>
    <w:rsid w:val="00937F76"/>
    <w:rsid w:val="0094009C"/>
    <w:rsid w:val="00941376"/>
    <w:rsid w:val="00941402"/>
    <w:rsid w:val="00941635"/>
    <w:rsid w:val="00941A1D"/>
    <w:rsid w:val="009427E0"/>
    <w:rsid w:val="00942A10"/>
    <w:rsid w:val="00942FCC"/>
    <w:rsid w:val="009430E3"/>
    <w:rsid w:val="0094392B"/>
    <w:rsid w:val="00944C13"/>
    <w:rsid w:val="00944CA7"/>
    <w:rsid w:val="00945711"/>
    <w:rsid w:val="00947110"/>
    <w:rsid w:val="009474DA"/>
    <w:rsid w:val="009501D4"/>
    <w:rsid w:val="009516CC"/>
    <w:rsid w:val="009519F0"/>
    <w:rsid w:val="00951C1A"/>
    <w:rsid w:val="00951E7B"/>
    <w:rsid w:val="0095218A"/>
    <w:rsid w:val="00952329"/>
    <w:rsid w:val="00952C0B"/>
    <w:rsid w:val="009532DD"/>
    <w:rsid w:val="00953654"/>
    <w:rsid w:val="00953F15"/>
    <w:rsid w:val="00954EA7"/>
    <w:rsid w:val="00954F4D"/>
    <w:rsid w:val="00955569"/>
    <w:rsid w:val="00955624"/>
    <w:rsid w:val="0095569C"/>
    <w:rsid w:val="0095570C"/>
    <w:rsid w:val="00955F31"/>
    <w:rsid w:val="00956212"/>
    <w:rsid w:val="009568EE"/>
    <w:rsid w:val="009569D6"/>
    <w:rsid w:val="00956EB1"/>
    <w:rsid w:val="009574A1"/>
    <w:rsid w:val="009576B8"/>
    <w:rsid w:val="009608DB"/>
    <w:rsid w:val="00960D02"/>
    <w:rsid w:val="00960ECA"/>
    <w:rsid w:val="00960FCF"/>
    <w:rsid w:val="00961025"/>
    <w:rsid w:val="009617D3"/>
    <w:rsid w:val="00961975"/>
    <w:rsid w:val="00961E0F"/>
    <w:rsid w:val="00962030"/>
    <w:rsid w:val="00962117"/>
    <w:rsid w:val="00962A1C"/>
    <w:rsid w:val="00962D4F"/>
    <w:rsid w:val="009631F2"/>
    <w:rsid w:val="0096358E"/>
    <w:rsid w:val="00963811"/>
    <w:rsid w:val="00963980"/>
    <w:rsid w:val="00963AF8"/>
    <w:rsid w:val="00963E2F"/>
    <w:rsid w:val="0096419F"/>
    <w:rsid w:val="00964727"/>
    <w:rsid w:val="009648E8"/>
    <w:rsid w:val="00965292"/>
    <w:rsid w:val="00965BDA"/>
    <w:rsid w:val="00965C3B"/>
    <w:rsid w:val="00966459"/>
    <w:rsid w:val="00966778"/>
    <w:rsid w:val="00967139"/>
    <w:rsid w:val="00970146"/>
    <w:rsid w:val="00970395"/>
    <w:rsid w:val="009703BF"/>
    <w:rsid w:val="00970457"/>
    <w:rsid w:val="00970BF1"/>
    <w:rsid w:val="0097100B"/>
    <w:rsid w:val="00971460"/>
    <w:rsid w:val="00971475"/>
    <w:rsid w:val="00971763"/>
    <w:rsid w:val="00971EA5"/>
    <w:rsid w:val="00972A61"/>
    <w:rsid w:val="00972BA7"/>
    <w:rsid w:val="009730F4"/>
    <w:rsid w:val="00973C00"/>
    <w:rsid w:val="00973F2A"/>
    <w:rsid w:val="00973F71"/>
    <w:rsid w:val="00974356"/>
    <w:rsid w:val="009748D6"/>
    <w:rsid w:val="00974A5B"/>
    <w:rsid w:val="00974F6D"/>
    <w:rsid w:val="0097577D"/>
    <w:rsid w:val="0097748C"/>
    <w:rsid w:val="0097777F"/>
    <w:rsid w:val="00977C67"/>
    <w:rsid w:val="00980C90"/>
    <w:rsid w:val="00980CCE"/>
    <w:rsid w:val="00981243"/>
    <w:rsid w:val="0098187F"/>
    <w:rsid w:val="00981E85"/>
    <w:rsid w:val="00982035"/>
    <w:rsid w:val="009822FB"/>
    <w:rsid w:val="00982367"/>
    <w:rsid w:val="00982713"/>
    <w:rsid w:val="00982807"/>
    <w:rsid w:val="009829B1"/>
    <w:rsid w:val="00983504"/>
    <w:rsid w:val="00983D1D"/>
    <w:rsid w:val="00983F5B"/>
    <w:rsid w:val="00985357"/>
    <w:rsid w:val="00985B51"/>
    <w:rsid w:val="00985CB5"/>
    <w:rsid w:val="00985CED"/>
    <w:rsid w:val="0098631D"/>
    <w:rsid w:val="00986405"/>
    <w:rsid w:val="009866FD"/>
    <w:rsid w:val="00986F76"/>
    <w:rsid w:val="00987430"/>
    <w:rsid w:val="0098760C"/>
    <w:rsid w:val="0099051D"/>
    <w:rsid w:val="009909AD"/>
    <w:rsid w:val="00991175"/>
    <w:rsid w:val="00991620"/>
    <w:rsid w:val="0099188E"/>
    <w:rsid w:val="009923AD"/>
    <w:rsid w:val="0099287A"/>
    <w:rsid w:val="00992AC1"/>
    <w:rsid w:val="00992E00"/>
    <w:rsid w:val="009937A3"/>
    <w:rsid w:val="009941F6"/>
    <w:rsid w:val="0099429A"/>
    <w:rsid w:val="00994388"/>
    <w:rsid w:val="00994450"/>
    <w:rsid w:val="00994BC3"/>
    <w:rsid w:val="00994D23"/>
    <w:rsid w:val="009951D7"/>
    <w:rsid w:val="0099589C"/>
    <w:rsid w:val="009962F1"/>
    <w:rsid w:val="00996A2F"/>
    <w:rsid w:val="00997063"/>
    <w:rsid w:val="00997171"/>
    <w:rsid w:val="00997BE0"/>
    <w:rsid w:val="009A04FF"/>
    <w:rsid w:val="009A1B4D"/>
    <w:rsid w:val="009A242C"/>
    <w:rsid w:val="009A280F"/>
    <w:rsid w:val="009A2A1E"/>
    <w:rsid w:val="009A2AF6"/>
    <w:rsid w:val="009A3CC2"/>
    <w:rsid w:val="009A41A4"/>
    <w:rsid w:val="009A4978"/>
    <w:rsid w:val="009A4A2D"/>
    <w:rsid w:val="009A4E00"/>
    <w:rsid w:val="009A5109"/>
    <w:rsid w:val="009A558E"/>
    <w:rsid w:val="009A5F69"/>
    <w:rsid w:val="009A63BE"/>
    <w:rsid w:val="009A6DE0"/>
    <w:rsid w:val="009A7487"/>
    <w:rsid w:val="009A76CA"/>
    <w:rsid w:val="009A78E3"/>
    <w:rsid w:val="009A7F0C"/>
    <w:rsid w:val="009B009F"/>
    <w:rsid w:val="009B08E1"/>
    <w:rsid w:val="009B0943"/>
    <w:rsid w:val="009B099A"/>
    <w:rsid w:val="009B16B2"/>
    <w:rsid w:val="009B1B6D"/>
    <w:rsid w:val="009B1D77"/>
    <w:rsid w:val="009B2291"/>
    <w:rsid w:val="009B2ED5"/>
    <w:rsid w:val="009B3105"/>
    <w:rsid w:val="009B347B"/>
    <w:rsid w:val="009B4E98"/>
    <w:rsid w:val="009B5483"/>
    <w:rsid w:val="009B5679"/>
    <w:rsid w:val="009B58E2"/>
    <w:rsid w:val="009B5E3B"/>
    <w:rsid w:val="009B61CC"/>
    <w:rsid w:val="009B7455"/>
    <w:rsid w:val="009C0C5C"/>
    <w:rsid w:val="009C1228"/>
    <w:rsid w:val="009C130E"/>
    <w:rsid w:val="009C1337"/>
    <w:rsid w:val="009C16C3"/>
    <w:rsid w:val="009C17C0"/>
    <w:rsid w:val="009C18F6"/>
    <w:rsid w:val="009C19D0"/>
    <w:rsid w:val="009C1B16"/>
    <w:rsid w:val="009C1D18"/>
    <w:rsid w:val="009C230C"/>
    <w:rsid w:val="009C24A7"/>
    <w:rsid w:val="009C2F5A"/>
    <w:rsid w:val="009C3ECD"/>
    <w:rsid w:val="009C4484"/>
    <w:rsid w:val="009C46A5"/>
    <w:rsid w:val="009C5560"/>
    <w:rsid w:val="009C57E4"/>
    <w:rsid w:val="009C7293"/>
    <w:rsid w:val="009D06EB"/>
    <w:rsid w:val="009D09EB"/>
    <w:rsid w:val="009D1A16"/>
    <w:rsid w:val="009D1AA6"/>
    <w:rsid w:val="009D3810"/>
    <w:rsid w:val="009D3B95"/>
    <w:rsid w:val="009D4126"/>
    <w:rsid w:val="009D414F"/>
    <w:rsid w:val="009D41CC"/>
    <w:rsid w:val="009D467A"/>
    <w:rsid w:val="009D4AB4"/>
    <w:rsid w:val="009D4B83"/>
    <w:rsid w:val="009D526C"/>
    <w:rsid w:val="009D64EE"/>
    <w:rsid w:val="009D6A6E"/>
    <w:rsid w:val="009D6DE7"/>
    <w:rsid w:val="009D75CD"/>
    <w:rsid w:val="009D7847"/>
    <w:rsid w:val="009E094F"/>
    <w:rsid w:val="009E14BA"/>
    <w:rsid w:val="009E1BFF"/>
    <w:rsid w:val="009E1E90"/>
    <w:rsid w:val="009E23CF"/>
    <w:rsid w:val="009E28C3"/>
    <w:rsid w:val="009E2F94"/>
    <w:rsid w:val="009E3431"/>
    <w:rsid w:val="009E3B8C"/>
    <w:rsid w:val="009E4841"/>
    <w:rsid w:val="009E4D34"/>
    <w:rsid w:val="009E5247"/>
    <w:rsid w:val="009E67A1"/>
    <w:rsid w:val="009F008C"/>
    <w:rsid w:val="009F0828"/>
    <w:rsid w:val="009F0B7C"/>
    <w:rsid w:val="009F1357"/>
    <w:rsid w:val="009F1464"/>
    <w:rsid w:val="009F174C"/>
    <w:rsid w:val="009F17DF"/>
    <w:rsid w:val="009F1D9A"/>
    <w:rsid w:val="009F1EF3"/>
    <w:rsid w:val="009F1F5E"/>
    <w:rsid w:val="009F2746"/>
    <w:rsid w:val="009F283A"/>
    <w:rsid w:val="009F2A55"/>
    <w:rsid w:val="009F2C00"/>
    <w:rsid w:val="009F30C3"/>
    <w:rsid w:val="009F32D5"/>
    <w:rsid w:val="009F32E9"/>
    <w:rsid w:val="009F378D"/>
    <w:rsid w:val="009F3D2E"/>
    <w:rsid w:val="009F3D6F"/>
    <w:rsid w:val="009F43ED"/>
    <w:rsid w:val="009F444E"/>
    <w:rsid w:val="009F44D8"/>
    <w:rsid w:val="009F45B7"/>
    <w:rsid w:val="009F47CB"/>
    <w:rsid w:val="009F4AF6"/>
    <w:rsid w:val="009F4FD7"/>
    <w:rsid w:val="009F58C3"/>
    <w:rsid w:val="009F625B"/>
    <w:rsid w:val="009F67CB"/>
    <w:rsid w:val="009F6947"/>
    <w:rsid w:val="009F6A7D"/>
    <w:rsid w:val="009F73AB"/>
    <w:rsid w:val="009F7A48"/>
    <w:rsid w:val="00A00454"/>
    <w:rsid w:val="00A0081F"/>
    <w:rsid w:val="00A00A91"/>
    <w:rsid w:val="00A00E49"/>
    <w:rsid w:val="00A01570"/>
    <w:rsid w:val="00A01799"/>
    <w:rsid w:val="00A01DD1"/>
    <w:rsid w:val="00A01F37"/>
    <w:rsid w:val="00A02056"/>
    <w:rsid w:val="00A022CE"/>
    <w:rsid w:val="00A02493"/>
    <w:rsid w:val="00A026FF"/>
    <w:rsid w:val="00A02C93"/>
    <w:rsid w:val="00A03A33"/>
    <w:rsid w:val="00A03BAA"/>
    <w:rsid w:val="00A03CF1"/>
    <w:rsid w:val="00A043A1"/>
    <w:rsid w:val="00A043E6"/>
    <w:rsid w:val="00A04B26"/>
    <w:rsid w:val="00A05049"/>
    <w:rsid w:val="00A05621"/>
    <w:rsid w:val="00A056F0"/>
    <w:rsid w:val="00A0582A"/>
    <w:rsid w:val="00A059BE"/>
    <w:rsid w:val="00A06339"/>
    <w:rsid w:val="00A06463"/>
    <w:rsid w:val="00A064C3"/>
    <w:rsid w:val="00A07688"/>
    <w:rsid w:val="00A102D0"/>
    <w:rsid w:val="00A10F96"/>
    <w:rsid w:val="00A110B5"/>
    <w:rsid w:val="00A1150B"/>
    <w:rsid w:val="00A117F7"/>
    <w:rsid w:val="00A12BAC"/>
    <w:rsid w:val="00A13459"/>
    <w:rsid w:val="00A135DB"/>
    <w:rsid w:val="00A13E16"/>
    <w:rsid w:val="00A1460C"/>
    <w:rsid w:val="00A15D54"/>
    <w:rsid w:val="00A15FB8"/>
    <w:rsid w:val="00A165A5"/>
    <w:rsid w:val="00A16DAA"/>
    <w:rsid w:val="00A17B80"/>
    <w:rsid w:val="00A20279"/>
    <w:rsid w:val="00A2033E"/>
    <w:rsid w:val="00A20392"/>
    <w:rsid w:val="00A20C26"/>
    <w:rsid w:val="00A226DB"/>
    <w:rsid w:val="00A22B55"/>
    <w:rsid w:val="00A22CA2"/>
    <w:rsid w:val="00A23F40"/>
    <w:rsid w:val="00A23F97"/>
    <w:rsid w:val="00A242ED"/>
    <w:rsid w:val="00A24A5E"/>
    <w:rsid w:val="00A25A54"/>
    <w:rsid w:val="00A25D19"/>
    <w:rsid w:val="00A260BC"/>
    <w:rsid w:val="00A26608"/>
    <w:rsid w:val="00A26EBC"/>
    <w:rsid w:val="00A2737A"/>
    <w:rsid w:val="00A300C8"/>
    <w:rsid w:val="00A30DA4"/>
    <w:rsid w:val="00A31806"/>
    <w:rsid w:val="00A3186D"/>
    <w:rsid w:val="00A31A69"/>
    <w:rsid w:val="00A31B53"/>
    <w:rsid w:val="00A31B7E"/>
    <w:rsid w:val="00A32505"/>
    <w:rsid w:val="00A325C1"/>
    <w:rsid w:val="00A32C5A"/>
    <w:rsid w:val="00A32E80"/>
    <w:rsid w:val="00A330F2"/>
    <w:rsid w:val="00A3320C"/>
    <w:rsid w:val="00A3328D"/>
    <w:rsid w:val="00A33D16"/>
    <w:rsid w:val="00A34A2E"/>
    <w:rsid w:val="00A357FC"/>
    <w:rsid w:val="00A3583B"/>
    <w:rsid w:val="00A35AF5"/>
    <w:rsid w:val="00A368D1"/>
    <w:rsid w:val="00A368E9"/>
    <w:rsid w:val="00A36C81"/>
    <w:rsid w:val="00A3742F"/>
    <w:rsid w:val="00A374CF"/>
    <w:rsid w:val="00A4117B"/>
    <w:rsid w:val="00A4136B"/>
    <w:rsid w:val="00A41A78"/>
    <w:rsid w:val="00A41EC9"/>
    <w:rsid w:val="00A428D0"/>
    <w:rsid w:val="00A43213"/>
    <w:rsid w:val="00A4363C"/>
    <w:rsid w:val="00A4378E"/>
    <w:rsid w:val="00A4383B"/>
    <w:rsid w:val="00A44017"/>
    <w:rsid w:val="00A441CD"/>
    <w:rsid w:val="00A441FD"/>
    <w:rsid w:val="00A444BF"/>
    <w:rsid w:val="00A44544"/>
    <w:rsid w:val="00A44F36"/>
    <w:rsid w:val="00A44F7F"/>
    <w:rsid w:val="00A451FA"/>
    <w:rsid w:val="00A457A6"/>
    <w:rsid w:val="00A459EE"/>
    <w:rsid w:val="00A46120"/>
    <w:rsid w:val="00A47482"/>
    <w:rsid w:val="00A47A42"/>
    <w:rsid w:val="00A47CCD"/>
    <w:rsid w:val="00A5023F"/>
    <w:rsid w:val="00A50292"/>
    <w:rsid w:val="00A5059B"/>
    <w:rsid w:val="00A50967"/>
    <w:rsid w:val="00A50CE3"/>
    <w:rsid w:val="00A50F5E"/>
    <w:rsid w:val="00A51B7E"/>
    <w:rsid w:val="00A51F5D"/>
    <w:rsid w:val="00A53428"/>
    <w:rsid w:val="00A5345E"/>
    <w:rsid w:val="00A5350B"/>
    <w:rsid w:val="00A548B5"/>
    <w:rsid w:val="00A54B3D"/>
    <w:rsid w:val="00A54EDF"/>
    <w:rsid w:val="00A551C3"/>
    <w:rsid w:val="00A55300"/>
    <w:rsid w:val="00A5592A"/>
    <w:rsid w:val="00A55A99"/>
    <w:rsid w:val="00A57131"/>
    <w:rsid w:val="00A57691"/>
    <w:rsid w:val="00A57C28"/>
    <w:rsid w:val="00A60843"/>
    <w:rsid w:val="00A60BF6"/>
    <w:rsid w:val="00A60DC1"/>
    <w:rsid w:val="00A61570"/>
    <w:rsid w:val="00A61B60"/>
    <w:rsid w:val="00A6299D"/>
    <w:rsid w:val="00A638CC"/>
    <w:rsid w:val="00A6394B"/>
    <w:rsid w:val="00A63CF7"/>
    <w:rsid w:val="00A63D69"/>
    <w:rsid w:val="00A64305"/>
    <w:rsid w:val="00A6463C"/>
    <w:rsid w:val="00A64BEC"/>
    <w:rsid w:val="00A64E70"/>
    <w:rsid w:val="00A659B4"/>
    <w:rsid w:val="00A65AB0"/>
    <w:rsid w:val="00A65BE2"/>
    <w:rsid w:val="00A66529"/>
    <w:rsid w:val="00A70403"/>
    <w:rsid w:val="00A704A7"/>
    <w:rsid w:val="00A70C71"/>
    <w:rsid w:val="00A70D3F"/>
    <w:rsid w:val="00A70E70"/>
    <w:rsid w:val="00A714B5"/>
    <w:rsid w:val="00A71846"/>
    <w:rsid w:val="00A7244C"/>
    <w:rsid w:val="00A7410C"/>
    <w:rsid w:val="00A74476"/>
    <w:rsid w:val="00A744A9"/>
    <w:rsid w:val="00A74A53"/>
    <w:rsid w:val="00A75946"/>
    <w:rsid w:val="00A75A41"/>
    <w:rsid w:val="00A7622F"/>
    <w:rsid w:val="00A76B1F"/>
    <w:rsid w:val="00A771A4"/>
    <w:rsid w:val="00A7739B"/>
    <w:rsid w:val="00A77B31"/>
    <w:rsid w:val="00A800DC"/>
    <w:rsid w:val="00A80172"/>
    <w:rsid w:val="00A80B19"/>
    <w:rsid w:val="00A80C88"/>
    <w:rsid w:val="00A813C4"/>
    <w:rsid w:val="00A81B8C"/>
    <w:rsid w:val="00A8236F"/>
    <w:rsid w:val="00A825C6"/>
    <w:rsid w:val="00A825CA"/>
    <w:rsid w:val="00A8260E"/>
    <w:rsid w:val="00A82B09"/>
    <w:rsid w:val="00A82CAD"/>
    <w:rsid w:val="00A84600"/>
    <w:rsid w:val="00A8519B"/>
    <w:rsid w:val="00A85887"/>
    <w:rsid w:val="00A85E4F"/>
    <w:rsid w:val="00A867C4"/>
    <w:rsid w:val="00A86A75"/>
    <w:rsid w:val="00A86B6E"/>
    <w:rsid w:val="00A87669"/>
    <w:rsid w:val="00A87B43"/>
    <w:rsid w:val="00A903EA"/>
    <w:rsid w:val="00A9043E"/>
    <w:rsid w:val="00A917FB"/>
    <w:rsid w:val="00A91906"/>
    <w:rsid w:val="00A91ADC"/>
    <w:rsid w:val="00A91BDE"/>
    <w:rsid w:val="00A91D3F"/>
    <w:rsid w:val="00A927D2"/>
    <w:rsid w:val="00A92FE6"/>
    <w:rsid w:val="00A937B7"/>
    <w:rsid w:val="00A937F7"/>
    <w:rsid w:val="00A93C1C"/>
    <w:rsid w:val="00A940B9"/>
    <w:rsid w:val="00A952F2"/>
    <w:rsid w:val="00A95360"/>
    <w:rsid w:val="00A9555B"/>
    <w:rsid w:val="00A957D8"/>
    <w:rsid w:val="00A962F3"/>
    <w:rsid w:val="00A96CE7"/>
    <w:rsid w:val="00A96F2C"/>
    <w:rsid w:val="00A97366"/>
    <w:rsid w:val="00A97608"/>
    <w:rsid w:val="00AA0AC2"/>
    <w:rsid w:val="00AA160D"/>
    <w:rsid w:val="00AA18E7"/>
    <w:rsid w:val="00AA1E6B"/>
    <w:rsid w:val="00AA2097"/>
    <w:rsid w:val="00AA2516"/>
    <w:rsid w:val="00AA2C1F"/>
    <w:rsid w:val="00AA2D89"/>
    <w:rsid w:val="00AA2DD0"/>
    <w:rsid w:val="00AA30F1"/>
    <w:rsid w:val="00AA3414"/>
    <w:rsid w:val="00AA3504"/>
    <w:rsid w:val="00AA3746"/>
    <w:rsid w:val="00AA4097"/>
    <w:rsid w:val="00AA4121"/>
    <w:rsid w:val="00AA4C7B"/>
    <w:rsid w:val="00AA4DA9"/>
    <w:rsid w:val="00AA5CA9"/>
    <w:rsid w:val="00AA6180"/>
    <w:rsid w:val="00AA6431"/>
    <w:rsid w:val="00AA64D5"/>
    <w:rsid w:val="00AA65DD"/>
    <w:rsid w:val="00AA66C3"/>
    <w:rsid w:val="00AA68C8"/>
    <w:rsid w:val="00AA6D18"/>
    <w:rsid w:val="00AA75E3"/>
    <w:rsid w:val="00AA77CF"/>
    <w:rsid w:val="00AA7F89"/>
    <w:rsid w:val="00AB006E"/>
    <w:rsid w:val="00AB02E3"/>
    <w:rsid w:val="00AB0A8C"/>
    <w:rsid w:val="00AB0B47"/>
    <w:rsid w:val="00AB0B54"/>
    <w:rsid w:val="00AB160A"/>
    <w:rsid w:val="00AB176D"/>
    <w:rsid w:val="00AB1F55"/>
    <w:rsid w:val="00AB3124"/>
    <w:rsid w:val="00AB35E6"/>
    <w:rsid w:val="00AB37E6"/>
    <w:rsid w:val="00AB3A07"/>
    <w:rsid w:val="00AB4338"/>
    <w:rsid w:val="00AB4379"/>
    <w:rsid w:val="00AB4C05"/>
    <w:rsid w:val="00AB5166"/>
    <w:rsid w:val="00AB53C0"/>
    <w:rsid w:val="00AB5461"/>
    <w:rsid w:val="00AB58A8"/>
    <w:rsid w:val="00AB5E3B"/>
    <w:rsid w:val="00AB7042"/>
    <w:rsid w:val="00AB7915"/>
    <w:rsid w:val="00AB7BC6"/>
    <w:rsid w:val="00AB7F65"/>
    <w:rsid w:val="00AC0C17"/>
    <w:rsid w:val="00AC120C"/>
    <w:rsid w:val="00AC128D"/>
    <w:rsid w:val="00AC1DAD"/>
    <w:rsid w:val="00AC2F11"/>
    <w:rsid w:val="00AC3430"/>
    <w:rsid w:val="00AC39B3"/>
    <w:rsid w:val="00AC3B27"/>
    <w:rsid w:val="00AC407B"/>
    <w:rsid w:val="00AC4F39"/>
    <w:rsid w:val="00AC53B2"/>
    <w:rsid w:val="00AC55F4"/>
    <w:rsid w:val="00AC57B6"/>
    <w:rsid w:val="00AC5C3A"/>
    <w:rsid w:val="00AC6401"/>
    <w:rsid w:val="00AC659D"/>
    <w:rsid w:val="00AC70D1"/>
    <w:rsid w:val="00AC7205"/>
    <w:rsid w:val="00AC744C"/>
    <w:rsid w:val="00AC75B1"/>
    <w:rsid w:val="00AC7A60"/>
    <w:rsid w:val="00AD01A3"/>
    <w:rsid w:val="00AD035C"/>
    <w:rsid w:val="00AD0687"/>
    <w:rsid w:val="00AD0AC5"/>
    <w:rsid w:val="00AD0C9C"/>
    <w:rsid w:val="00AD1764"/>
    <w:rsid w:val="00AD1E62"/>
    <w:rsid w:val="00AD288E"/>
    <w:rsid w:val="00AD2CE2"/>
    <w:rsid w:val="00AD2FD0"/>
    <w:rsid w:val="00AD3F67"/>
    <w:rsid w:val="00AD61D9"/>
    <w:rsid w:val="00AD6303"/>
    <w:rsid w:val="00AD6A55"/>
    <w:rsid w:val="00AD71E0"/>
    <w:rsid w:val="00AD79BC"/>
    <w:rsid w:val="00AE0C6C"/>
    <w:rsid w:val="00AE0D67"/>
    <w:rsid w:val="00AE0EA8"/>
    <w:rsid w:val="00AE0FBA"/>
    <w:rsid w:val="00AE1889"/>
    <w:rsid w:val="00AE19C3"/>
    <w:rsid w:val="00AE1BF0"/>
    <w:rsid w:val="00AE1E11"/>
    <w:rsid w:val="00AE2538"/>
    <w:rsid w:val="00AE254C"/>
    <w:rsid w:val="00AE2A3D"/>
    <w:rsid w:val="00AE3052"/>
    <w:rsid w:val="00AE343D"/>
    <w:rsid w:val="00AE39EF"/>
    <w:rsid w:val="00AE41FE"/>
    <w:rsid w:val="00AE49F9"/>
    <w:rsid w:val="00AE4C28"/>
    <w:rsid w:val="00AE5002"/>
    <w:rsid w:val="00AE5013"/>
    <w:rsid w:val="00AE59B5"/>
    <w:rsid w:val="00AE5D21"/>
    <w:rsid w:val="00AE5E5F"/>
    <w:rsid w:val="00AE6E33"/>
    <w:rsid w:val="00AE7169"/>
    <w:rsid w:val="00AF0450"/>
    <w:rsid w:val="00AF06FC"/>
    <w:rsid w:val="00AF0851"/>
    <w:rsid w:val="00AF0886"/>
    <w:rsid w:val="00AF08AB"/>
    <w:rsid w:val="00AF0DBC"/>
    <w:rsid w:val="00AF14DC"/>
    <w:rsid w:val="00AF1A35"/>
    <w:rsid w:val="00AF1CF4"/>
    <w:rsid w:val="00AF2035"/>
    <w:rsid w:val="00AF404C"/>
    <w:rsid w:val="00AF4225"/>
    <w:rsid w:val="00AF4299"/>
    <w:rsid w:val="00AF4A7E"/>
    <w:rsid w:val="00AF4F68"/>
    <w:rsid w:val="00AF6300"/>
    <w:rsid w:val="00AF6545"/>
    <w:rsid w:val="00AF6934"/>
    <w:rsid w:val="00AF6C2B"/>
    <w:rsid w:val="00AF6FDD"/>
    <w:rsid w:val="00AF7629"/>
    <w:rsid w:val="00AF7802"/>
    <w:rsid w:val="00AF7865"/>
    <w:rsid w:val="00AF7D6F"/>
    <w:rsid w:val="00B00490"/>
    <w:rsid w:val="00B00B3B"/>
    <w:rsid w:val="00B01761"/>
    <w:rsid w:val="00B019CF"/>
    <w:rsid w:val="00B01A0E"/>
    <w:rsid w:val="00B01B0C"/>
    <w:rsid w:val="00B01D49"/>
    <w:rsid w:val="00B02058"/>
    <w:rsid w:val="00B0250C"/>
    <w:rsid w:val="00B02D0C"/>
    <w:rsid w:val="00B031CB"/>
    <w:rsid w:val="00B03683"/>
    <w:rsid w:val="00B03FE1"/>
    <w:rsid w:val="00B0405C"/>
    <w:rsid w:val="00B04691"/>
    <w:rsid w:val="00B05A52"/>
    <w:rsid w:val="00B0630F"/>
    <w:rsid w:val="00B0659E"/>
    <w:rsid w:val="00B065BF"/>
    <w:rsid w:val="00B06A0B"/>
    <w:rsid w:val="00B0772C"/>
    <w:rsid w:val="00B07CC9"/>
    <w:rsid w:val="00B10657"/>
    <w:rsid w:val="00B10E53"/>
    <w:rsid w:val="00B1125F"/>
    <w:rsid w:val="00B112F6"/>
    <w:rsid w:val="00B11688"/>
    <w:rsid w:val="00B11857"/>
    <w:rsid w:val="00B118DD"/>
    <w:rsid w:val="00B11CE6"/>
    <w:rsid w:val="00B127AD"/>
    <w:rsid w:val="00B12A99"/>
    <w:rsid w:val="00B13610"/>
    <w:rsid w:val="00B13A13"/>
    <w:rsid w:val="00B140C7"/>
    <w:rsid w:val="00B14C79"/>
    <w:rsid w:val="00B1574F"/>
    <w:rsid w:val="00B15B2F"/>
    <w:rsid w:val="00B16135"/>
    <w:rsid w:val="00B16551"/>
    <w:rsid w:val="00B16810"/>
    <w:rsid w:val="00B16E98"/>
    <w:rsid w:val="00B17059"/>
    <w:rsid w:val="00B20085"/>
    <w:rsid w:val="00B20146"/>
    <w:rsid w:val="00B20499"/>
    <w:rsid w:val="00B208D7"/>
    <w:rsid w:val="00B20B4F"/>
    <w:rsid w:val="00B20BDD"/>
    <w:rsid w:val="00B21965"/>
    <w:rsid w:val="00B219BA"/>
    <w:rsid w:val="00B21C8D"/>
    <w:rsid w:val="00B21DC6"/>
    <w:rsid w:val="00B2251E"/>
    <w:rsid w:val="00B22D99"/>
    <w:rsid w:val="00B2399D"/>
    <w:rsid w:val="00B23F84"/>
    <w:rsid w:val="00B24418"/>
    <w:rsid w:val="00B25128"/>
    <w:rsid w:val="00B2621F"/>
    <w:rsid w:val="00B26545"/>
    <w:rsid w:val="00B27011"/>
    <w:rsid w:val="00B27A38"/>
    <w:rsid w:val="00B27C86"/>
    <w:rsid w:val="00B27E5C"/>
    <w:rsid w:val="00B30B1D"/>
    <w:rsid w:val="00B31D4C"/>
    <w:rsid w:val="00B31E58"/>
    <w:rsid w:val="00B324FD"/>
    <w:rsid w:val="00B32530"/>
    <w:rsid w:val="00B32946"/>
    <w:rsid w:val="00B330C3"/>
    <w:rsid w:val="00B330C8"/>
    <w:rsid w:val="00B331A9"/>
    <w:rsid w:val="00B334D5"/>
    <w:rsid w:val="00B33A66"/>
    <w:rsid w:val="00B33F5A"/>
    <w:rsid w:val="00B343B5"/>
    <w:rsid w:val="00B3474E"/>
    <w:rsid w:val="00B34A5E"/>
    <w:rsid w:val="00B34BA8"/>
    <w:rsid w:val="00B34BC0"/>
    <w:rsid w:val="00B3502C"/>
    <w:rsid w:val="00B35438"/>
    <w:rsid w:val="00B356B1"/>
    <w:rsid w:val="00B35CAE"/>
    <w:rsid w:val="00B36518"/>
    <w:rsid w:val="00B368CD"/>
    <w:rsid w:val="00B375FE"/>
    <w:rsid w:val="00B37890"/>
    <w:rsid w:val="00B37E25"/>
    <w:rsid w:val="00B37FFB"/>
    <w:rsid w:val="00B40007"/>
    <w:rsid w:val="00B40D76"/>
    <w:rsid w:val="00B4196F"/>
    <w:rsid w:val="00B41EC5"/>
    <w:rsid w:val="00B4228B"/>
    <w:rsid w:val="00B42445"/>
    <w:rsid w:val="00B42648"/>
    <w:rsid w:val="00B42B65"/>
    <w:rsid w:val="00B42D8D"/>
    <w:rsid w:val="00B42FF8"/>
    <w:rsid w:val="00B43470"/>
    <w:rsid w:val="00B436A1"/>
    <w:rsid w:val="00B4437F"/>
    <w:rsid w:val="00B448AE"/>
    <w:rsid w:val="00B452D1"/>
    <w:rsid w:val="00B45935"/>
    <w:rsid w:val="00B45C13"/>
    <w:rsid w:val="00B46310"/>
    <w:rsid w:val="00B473A4"/>
    <w:rsid w:val="00B47A58"/>
    <w:rsid w:val="00B47BF3"/>
    <w:rsid w:val="00B47BF5"/>
    <w:rsid w:val="00B47DAE"/>
    <w:rsid w:val="00B5019F"/>
    <w:rsid w:val="00B50228"/>
    <w:rsid w:val="00B5026E"/>
    <w:rsid w:val="00B514CB"/>
    <w:rsid w:val="00B51981"/>
    <w:rsid w:val="00B5237D"/>
    <w:rsid w:val="00B5259D"/>
    <w:rsid w:val="00B52626"/>
    <w:rsid w:val="00B53076"/>
    <w:rsid w:val="00B53BD1"/>
    <w:rsid w:val="00B54531"/>
    <w:rsid w:val="00B54D66"/>
    <w:rsid w:val="00B55B0D"/>
    <w:rsid w:val="00B55CC4"/>
    <w:rsid w:val="00B55E8B"/>
    <w:rsid w:val="00B600F2"/>
    <w:rsid w:val="00B6023D"/>
    <w:rsid w:val="00B608AF"/>
    <w:rsid w:val="00B609D1"/>
    <w:rsid w:val="00B60A32"/>
    <w:rsid w:val="00B60C53"/>
    <w:rsid w:val="00B61253"/>
    <w:rsid w:val="00B61371"/>
    <w:rsid w:val="00B6154B"/>
    <w:rsid w:val="00B61946"/>
    <w:rsid w:val="00B61E20"/>
    <w:rsid w:val="00B61E73"/>
    <w:rsid w:val="00B62064"/>
    <w:rsid w:val="00B629AE"/>
    <w:rsid w:val="00B630C5"/>
    <w:rsid w:val="00B634A2"/>
    <w:rsid w:val="00B6425C"/>
    <w:rsid w:val="00B64CE1"/>
    <w:rsid w:val="00B64DCC"/>
    <w:rsid w:val="00B65280"/>
    <w:rsid w:val="00B65AB7"/>
    <w:rsid w:val="00B65CDC"/>
    <w:rsid w:val="00B66047"/>
    <w:rsid w:val="00B662FB"/>
    <w:rsid w:val="00B66D54"/>
    <w:rsid w:val="00B671C6"/>
    <w:rsid w:val="00B678AD"/>
    <w:rsid w:val="00B70C9A"/>
    <w:rsid w:val="00B70EC8"/>
    <w:rsid w:val="00B70ED6"/>
    <w:rsid w:val="00B721F3"/>
    <w:rsid w:val="00B72A65"/>
    <w:rsid w:val="00B72F94"/>
    <w:rsid w:val="00B730FD"/>
    <w:rsid w:val="00B7332A"/>
    <w:rsid w:val="00B73E01"/>
    <w:rsid w:val="00B7431C"/>
    <w:rsid w:val="00B751C1"/>
    <w:rsid w:val="00B7554C"/>
    <w:rsid w:val="00B759C2"/>
    <w:rsid w:val="00B75CAD"/>
    <w:rsid w:val="00B76438"/>
    <w:rsid w:val="00B76681"/>
    <w:rsid w:val="00B76A89"/>
    <w:rsid w:val="00B76AAD"/>
    <w:rsid w:val="00B76C4C"/>
    <w:rsid w:val="00B76E4F"/>
    <w:rsid w:val="00B76F40"/>
    <w:rsid w:val="00B7738C"/>
    <w:rsid w:val="00B774B0"/>
    <w:rsid w:val="00B77635"/>
    <w:rsid w:val="00B808E9"/>
    <w:rsid w:val="00B80B1C"/>
    <w:rsid w:val="00B814C9"/>
    <w:rsid w:val="00B817AB"/>
    <w:rsid w:val="00B81D5C"/>
    <w:rsid w:val="00B82959"/>
    <w:rsid w:val="00B82C06"/>
    <w:rsid w:val="00B8346F"/>
    <w:rsid w:val="00B83A92"/>
    <w:rsid w:val="00B841D1"/>
    <w:rsid w:val="00B84D40"/>
    <w:rsid w:val="00B8533B"/>
    <w:rsid w:val="00B8599E"/>
    <w:rsid w:val="00B86338"/>
    <w:rsid w:val="00B8637A"/>
    <w:rsid w:val="00B867EB"/>
    <w:rsid w:val="00B871B1"/>
    <w:rsid w:val="00B87818"/>
    <w:rsid w:val="00B90054"/>
    <w:rsid w:val="00B90469"/>
    <w:rsid w:val="00B90A3B"/>
    <w:rsid w:val="00B91D3E"/>
    <w:rsid w:val="00B92309"/>
    <w:rsid w:val="00B92AC4"/>
    <w:rsid w:val="00B92B1D"/>
    <w:rsid w:val="00B9326E"/>
    <w:rsid w:val="00B934B5"/>
    <w:rsid w:val="00B935B8"/>
    <w:rsid w:val="00B93B46"/>
    <w:rsid w:val="00B944D9"/>
    <w:rsid w:val="00B947D4"/>
    <w:rsid w:val="00B94D7C"/>
    <w:rsid w:val="00B94DA6"/>
    <w:rsid w:val="00B94E44"/>
    <w:rsid w:val="00B956DF"/>
    <w:rsid w:val="00B9626D"/>
    <w:rsid w:val="00B96302"/>
    <w:rsid w:val="00B96342"/>
    <w:rsid w:val="00B96E4E"/>
    <w:rsid w:val="00B96E88"/>
    <w:rsid w:val="00B976C3"/>
    <w:rsid w:val="00B976EF"/>
    <w:rsid w:val="00B97C59"/>
    <w:rsid w:val="00B97E1D"/>
    <w:rsid w:val="00BA1BA6"/>
    <w:rsid w:val="00BA1BC3"/>
    <w:rsid w:val="00BA211F"/>
    <w:rsid w:val="00BA2653"/>
    <w:rsid w:val="00BA267E"/>
    <w:rsid w:val="00BA2918"/>
    <w:rsid w:val="00BA2E76"/>
    <w:rsid w:val="00BA38E6"/>
    <w:rsid w:val="00BA439F"/>
    <w:rsid w:val="00BA52DD"/>
    <w:rsid w:val="00BA5781"/>
    <w:rsid w:val="00BA65B0"/>
    <w:rsid w:val="00BA68D9"/>
    <w:rsid w:val="00BA6C4E"/>
    <w:rsid w:val="00BA70B5"/>
    <w:rsid w:val="00BA7324"/>
    <w:rsid w:val="00BA7337"/>
    <w:rsid w:val="00BA78AD"/>
    <w:rsid w:val="00BA790A"/>
    <w:rsid w:val="00BA7A4D"/>
    <w:rsid w:val="00BB05A4"/>
    <w:rsid w:val="00BB05E7"/>
    <w:rsid w:val="00BB08D5"/>
    <w:rsid w:val="00BB0BD9"/>
    <w:rsid w:val="00BB11A2"/>
    <w:rsid w:val="00BB17B8"/>
    <w:rsid w:val="00BB1978"/>
    <w:rsid w:val="00BB19C1"/>
    <w:rsid w:val="00BB2850"/>
    <w:rsid w:val="00BB2CFB"/>
    <w:rsid w:val="00BB3CED"/>
    <w:rsid w:val="00BB3DC8"/>
    <w:rsid w:val="00BB4D53"/>
    <w:rsid w:val="00BB5E29"/>
    <w:rsid w:val="00BB657D"/>
    <w:rsid w:val="00BB74D0"/>
    <w:rsid w:val="00BC0049"/>
    <w:rsid w:val="00BC0C4C"/>
    <w:rsid w:val="00BC0DEC"/>
    <w:rsid w:val="00BC14E4"/>
    <w:rsid w:val="00BC164A"/>
    <w:rsid w:val="00BC1F08"/>
    <w:rsid w:val="00BC2175"/>
    <w:rsid w:val="00BC2486"/>
    <w:rsid w:val="00BC295F"/>
    <w:rsid w:val="00BC2B06"/>
    <w:rsid w:val="00BC2D3C"/>
    <w:rsid w:val="00BC2F6D"/>
    <w:rsid w:val="00BC3010"/>
    <w:rsid w:val="00BC3C6F"/>
    <w:rsid w:val="00BC3EFC"/>
    <w:rsid w:val="00BC41F2"/>
    <w:rsid w:val="00BC4385"/>
    <w:rsid w:val="00BC4AC1"/>
    <w:rsid w:val="00BC4F9B"/>
    <w:rsid w:val="00BC57DD"/>
    <w:rsid w:val="00BC5C1B"/>
    <w:rsid w:val="00BC5DE4"/>
    <w:rsid w:val="00BC64E6"/>
    <w:rsid w:val="00BC71C8"/>
    <w:rsid w:val="00BC7A4F"/>
    <w:rsid w:val="00BC7A73"/>
    <w:rsid w:val="00BC7B79"/>
    <w:rsid w:val="00BD07C9"/>
    <w:rsid w:val="00BD0B44"/>
    <w:rsid w:val="00BD0D61"/>
    <w:rsid w:val="00BD22FD"/>
    <w:rsid w:val="00BD2687"/>
    <w:rsid w:val="00BD2BFD"/>
    <w:rsid w:val="00BD388C"/>
    <w:rsid w:val="00BD3E9A"/>
    <w:rsid w:val="00BD40EB"/>
    <w:rsid w:val="00BD41AF"/>
    <w:rsid w:val="00BD4760"/>
    <w:rsid w:val="00BD4DD3"/>
    <w:rsid w:val="00BD4F53"/>
    <w:rsid w:val="00BD525C"/>
    <w:rsid w:val="00BD5D96"/>
    <w:rsid w:val="00BD6D84"/>
    <w:rsid w:val="00BD740E"/>
    <w:rsid w:val="00BD7638"/>
    <w:rsid w:val="00BD7F97"/>
    <w:rsid w:val="00BE0224"/>
    <w:rsid w:val="00BE0649"/>
    <w:rsid w:val="00BE129F"/>
    <w:rsid w:val="00BE1700"/>
    <w:rsid w:val="00BE24DF"/>
    <w:rsid w:val="00BE2763"/>
    <w:rsid w:val="00BE2A8A"/>
    <w:rsid w:val="00BE3679"/>
    <w:rsid w:val="00BE43B6"/>
    <w:rsid w:val="00BE4E18"/>
    <w:rsid w:val="00BE523A"/>
    <w:rsid w:val="00BE561D"/>
    <w:rsid w:val="00BE5E91"/>
    <w:rsid w:val="00BE6017"/>
    <w:rsid w:val="00BE6116"/>
    <w:rsid w:val="00BE67C1"/>
    <w:rsid w:val="00BE6976"/>
    <w:rsid w:val="00BE748C"/>
    <w:rsid w:val="00BE77D6"/>
    <w:rsid w:val="00BE7F3D"/>
    <w:rsid w:val="00BF1569"/>
    <w:rsid w:val="00BF1A10"/>
    <w:rsid w:val="00BF2545"/>
    <w:rsid w:val="00BF36B6"/>
    <w:rsid w:val="00BF3838"/>
    <w:rsid w:val="00BF39FB"/>
    <w:rsid w:val="00BF4157"/>
    <w:rsid w:val="00BF4C7D"/>
    <w:rsid w:val="00BF53FA"/>
    <w:rsid w:val="00BF59EF"/>
    <w:rsid w:val="00BF60FA"/>
    <w:rsid w:val="00BF6143"/>
    <w:rsid w:val="00BF71E3"/>
    <w:rsid w:val="00BF7796"/>
    <w:rsid w:val="00BF7FC6"/>
    <w:rsid w:val="00C00D20"/>
    <w:rsid w:val="00C00E75"/>
    <w:rsid w:val="00C00FE9"/>
    <w:rsid w:val="00C01310"/>
    <w:rsid w:val="00C015AB"/>
    <w:rsid w:val="00C01942"/>
    <w:rsid w:val="00C0249D"/>
    <w:rsid w:val="00C027A8"/>
    <w:rsid w:val="00C02CF0"/>
    <w:rsid w:val="00C02D1A"/>
    <w:rsid w:val="00C0338D"/>
    <w:rsid w:val="00C03D62"/>
    <w:rsid w:val="00C041B3"/>
    <w:rsid w:val="00C0447F"/>
    <w:rsid w:val="00C04FBD"/>
    <w:rsid w:val="00C05DE8"/>
    <w:rsid w:val="00C062F9"/>
    <w:rsid w:val="00C06555"/>
    <w:rsid w:val="00C0674F"/>
    <w:rsid w:val="00C06ACD"/>
    <w:rsid w:val="00C0762D"/>
    <w:rsid w:val="00C077DF"/>
    <w:rsid w:val="00C07852"/>
    <w:rsid w:val="00C07CEB"/>
    <w:rsid w:val="00C07F0E"/>
    <w:rsid w:val="00C1065E"/>
    <w:rsid w:val="00C10D16"/>
    <w:rsid w:val="00C124B3"/>
    <w:rsid w:val="00C129A0"/>
    <w:rsid w:val="00C12C79"/>
    <w:rsid w:val="00C13092"/>
    <w:rsid w:val="00C130EB"/>
    <w:rsid w:val="00C135D7"/>
    <w:rsid w:val="00C1362C"/>
    <w:rsid w:val="00C13D2F"/>
    <w:rsid w:val="00C14F14"/>
    <w:rsid w:val="00C15601"/>
    <w:rsid w:val="00C15610"/>
    <w:rsid w:val="00C15675"/>
    <w:rsid w:val="00C159F9"/>
    <w:rsid w:val="00C15AC8"/>
    <w:rsid w:val="00C15E5E"/>
    <w:rsid w:val="00C15F00"/>
    <w:rsid w:val="00C160CA"/>
    <w:rsid w:val="00C16F48"/>
    <w:rsid w:val="00C172AF"/>
    <w:rsid w:val="00C172D9"/>
    <w:rsid w:val="00C17638"/>
    <w:rsid w:val="00C20244"/>
    <w:rsid w:val="00C2060C"/>
    <w:rsid w:val="00C20BA4"/>
    <w:rsid w:val="00C20D28"/>
    <w:rsid w:val="00C21203"/>
    <w:rsid w:val="00C22DBE"/>
    <w:rsid w:val="00C2358A"/>
    <w:rsid w:val="00C2395F"/>
    <w:rsid w:val="00C23A36"/>
    <w:rsid w:val="00C24005"/>
    <w:rsid w:val="00C24A00"/>
    <w:rsid w:val="00C24B92"/>
    <w:rsid w:val="00C24F12"/>
    <w:rsid w:val="00C250D8"/>
    <w:rsid w:val="00C25547"/>
    <w:rsid w:val="00C255F6"/>
    <w:rsid w:val="00C25F70"/>
    <w:rsid w:val="00C26B21"/>
    <w:rsid w:val="00C26E67"/>
    <w:rsid w:val="00C27506"/>
    <w:rsid w:val="00C278ED"/>
    <w:rsid w:val="00C27E60"/>
    <w:rsid w:val="00C27F08"/>
    <w:rsid w:val="00C27F9F"/>
    <w:rsid w:val="00C3041E"/>
    <w:rsid w:val="00C30AD1"/>
    <w:rsid w:val="00C30C48"/>
    <w:rsid w:val="00C30E96"/>
    <w:rsid w:val="00C3113E"/>
    <w:rsid w:val="00C31695"/>
    <w:rsid w:val="00C31AFD"/>
    <w:rsid w:val="00C31B6E"/>
    <w:rsid w:val="00C3206B"/>
    <w:rsid w:val="00C3320C"/>
    <w:rsid w:val="00C33B5B"/>
    <w:rsid w:val="00C3407F"/>
    <w:rsid w:val="00C357C0"/>
    <w:rsid w:val="00C35CFA"/>
    <w:rsid w:val="00C36444"/>
    <w:rsid w:val="00C37516"/>
    <w:rsid w:val="00C37B78"/>
    <w:rsid w:val="00C37BEE"/>
    <w:rsid w:val="00C37C04"/>
    <w:rsid w:val="00C37CB6"/>
    <w:rsid w:val="00C40E4F"/>
    <w:rsid w:val="00C410C8"/>
    <w:rsid w:val="00C41D21"/>
    <w:rsid w:val="00C41DCC"/>
    <w:rsid w:val="00C421F0"/>
    <w:rsid w:val="00C425B4"/>
    <w:rsid w:val="00C425CE"/>
    <w:rsid w:val="00C4286B"/>
    <w:rsid w:val="00C431B7"/>
    <w:rsid w:val="00C4494B"/>
    <w:rsid w:val="00C458ED"/>
    <w:rsid w:val="00C45A20"/>
    <w:rsid w:val="00C462D6"/>
    <w:rsid w:val="00C46787"/>
    <w:rsid w:val="00C47E3B"/>
    <w:rsid w:val="00C47E9D"/>
    <w:rsid w:val="00C50450"/>
    <w:rsid w:val="00C50451"/>
    <w:rsid w:val="00C50CD8"/>
    <w:rsid w:val="00C517BF"/>
    <w:rsid w:val="00C519FE"/>
    <w:rsid w:val="00C519FF"/>
    <w:rsid w:val="00C51C4A"/>
    <w:rsid w:val="00C5242E"/>
    <w:rsid w:val="00C52E1E"/>
    <w:rsid w:val="00C5310C"/>
    <w:rsid w:val="00C53C91"/>
    <w:rsid w:val="00C5436B"/>
    <w:rsid w:val="00C54482"/>
    <w:rsid w:val="00C54B0D"/>
    <w:rsid w:val="00C55088"/>
    <w:rsid w:val="00C554C1"/>
    <w:rsid w:val="00C55719"/>
    <w:rsid w:val="00C55843"/>
    <w:rsid w:val="00C55902"/>
    <w:rsid w:val="00C55FF8"/>
    <w:rsid w:val="00C560F8"/>
    <w:rsid w:val="00C5696E"/>
    <w:rsid w:val="00C56A92"/>
    <w:rsid w:val="00C56CB6"/>
    <w:rsid w:val="00C56EF9"/>
    <w:rsid w:val="00C570D1"/>
    <w:rsid w:val="00C57AE4"/>
    <w:rsid w:val="00C57B57"/>
    <w:rsid w:val="00C57E5B"/>
    <w:rsid w:val="00C61F2B"/>
    <w:rsid w:val="00C62ADE"/>
    <w:rsid w:val="00C62FA7"/>
    <w:rsid w:val="00C638E0"/>
    <w:rsid w:val="00C63F8D"/>
    <w:rsid w:val="00C64434"/>
    <w:rsid w:val="00C64524"/>
    <w:rsid w:val="00C64BF5"/>
    <w:rsid w:val="00C65195"/>
    <w:rsid w:val="00C65793"/>
    <w:rsid w:val="00C66369"/>
    <w:rsid w:val="00C666CC"/>
    <w:rsid w:val="00C66C1C"/>
    <w:rsid w:val="00C67B0F"/>
    <w:rsid w:val="00C67C88"/>
    <w:rsid w:val="00C67EC8"/>
    <w:rsid w:val="00C67F63"/>
    <w:rsid w:val="00C701A8"/>
    <w:rsid w:val="00C707D1"/>
    <w:rsid w:val="00C70C98"/>
    <w:rsid w:val="00C71A3D"/>
    <w:rsid w:val="00C71CC2"/>
    <w:rsid w:val="00C71D00"/>
    <w:rsid w:val="00C730FC"/>
    <w:rsid w:val="00C74190"/>
    <w:rsid w:val="00C74487"/>
    <w:rsid w:val="00C74EA9"/>
    <w:rsid w:val="00C75106"/>
    <w:rsid w:val="00C7514E"/>
    <w:rsid w:val="00C75B4C"/>
    <w:rsid w:val="00C75EE5"/>
    <w:rsid w:val="00C767F0"/>
    <w:rsid w:val="00C767F7"/>
    <w:rsid w:val="00C76B55"/>
    <w:rsid w:val="00C76C86"/>
    <w:rsid w:val="00C76CB9"/>
    <w:rsid w:val="00C775CD"/>
    <w:rsid w:val="00C778EF"/>
    <w:rsid w:val="00C80202"/>
    <w:rsid w:val="00C802B8"/>
    <w:rsid w:val="00C80B7A"/>
    <w:rsid w:val="00C80BD6"/>
    <w:rsid w:val="00C80D4C"/>
    <w:rsid w:val="00C81078"/>
    <w:rsid w:val="00C8108C"/>
    <w:rsid w:val="00C81122"/>
    <w:rsid w:val="00C813A3"/>
    <w:rsid w:val="00C81744"/>
    <w:rsid w:val="00C8183B"/>
    <w:rsid w:val="00C81CF4"/>
    <w:rsid w:val="00C82188"/>
    <w:rsid w:val="00C822D4"/>
    <w:rsid w:val="00C82B45"/>
    <w:rsid w:val="00C82B87"/>
    <w:rsid w:val="00C82BD5"/>
    <w:rsid w:val="00C82C96"/>
    <w:rsid w:val="00C83381"/>
    <w:rsid w:val="00C84DD2"/>
    <w:rsid w:val="00C84DE5"/>
    <w:rsid w:val="00C84F32"/>
    <w:rsid w:val="00C84F6F"/>
    <w:rsid w:val="00C851A8"/>
    <w:rsid w:val="00C860E5"/>
    <w:rsid w:val="00C86205"/>
    <w:rsid w:val="00C863A9"/>
    <w:rsid w:val="00C86683"/>
    <w:rsid w:val="00C8719C"/>
    <w:rsid w:val="00C876FC"/>
    <w:rsid w:val="00C903D1"/>
    <w:rsid w:val="00C9049B"/>
    <w:rsid w:val="00C904E8"/>
    <w:rsid w:val="00C9134B"/>
    <w:rsid w:val="00C915C9"/>
    <w:rsid w:val="00C91CEE"/>
    <w:rsid w:val="00C91E0E"/>
    <w:rsid w:val="00C923F2"/>
    <w:rsid w:val="00C92B5F"/>
    <w:rsid w:val="00C92EA3"/>
    <w:rsid w:val="00C932F0"/>
    <w:rsid w:val="00C93405"/>
    <w:rsid w:val="00C9540D"/>
    <w:rsid w:val="00C95680"/>
    <w:rsid w:val="00C95A69"/>
    <w:rsid w:val="00C95D40"/>
    <w:rsid w:val="00C95FA4"/>
    <w:rsid w:val="00C961CE"/>
    <w:rsid w:val="00C96A09"/>
    <w:rsid w:val="00C97906"/>
    <w:rsid w:val="00C97A67"/>
    <w:rsid w:val="00C97B32"/>
    <w:rsid w:val="00C97D2C"/>
    <w:rsid w:val="00CA056E"/>
    <w:rsid w:val="00CA07DB"/>
    <w:rsid w:val="00CA1BEA"/>
    <w:rsid w:val="00CA1E96"/>
    <w:rsid w:val="00CA1F9D"/>
    <w:rsid w:val="00CA1FB0"/>
    <w:rsid w:val="00CA2A02"/>
    <w:rsid w:val="00CA2CFB"/>
    <w:rsid w:val="00CA30E2"/>
    <w:rsid w:val="00CA32CF"/>
    <w:rsid w:val="00CA3A5E"/>
    <w:rsid w:val="00CA3E73"/>
    <w:rsid w:val="00CA4729"/>
    <w:rsid w:val="00CA48F1"/>
    <w:rsid w:val="00CA4B21"/>
    <w:rsid w:val="00CA4E03"/>
    <w:rsid w:val="00CA59D8"/>
    <w:rsid w:val="00CA6171"/>
    <w:rsid w:val="00CA63B3"/>
    <w:rsid w:val="00CA640F"/>
    <w:rsid w:val="00CA686A"/>
    <w:rsid w:val="00CA6F83"/>
    <w:rsid w:val="00CA74E3"/>
    <w:rsid w:val="00CA7948"/>
    <w:rsid w:val="00CB0216"/>
    <w:rsid w:val="00CB02D8"/>
    <w:rsid w:val="00CB05B5"/>
    <w:rsid w:val="00CB0C3B"/>
    <w:rsid w:val="00CB0F00"/>
    <w:rsid w:val="00CB1109"/>
    <w:rsid w:val="00CB1279"/>
    <w:rsid w:val="00CB13D1"/>
    <w:rsid w:val="00CB16B0"/>
    <w:rsid w:val="00CB1A4F"/>
    <w:rsid w:val="00CB1B10"/>
    <w:rsid w:val="00CB2254"/>
    <w:rsid w:val="00CB24BC"/>
    <w:rsid w:val="00CB2759"/>
    <w:rsid w:val="00CB293E"/>
    <w:rsid w:val="00CB29FD"/>
    <w:rsid w:val="00CB2A8B"/>
    <w:rsid w:val="00CB3370"/>
    <w:rsid w:val="00CB3E5C"/>
    <w:rsid w:val="00CB484E"/>
    <w:rsid w:val="00CB4873"/>
    <w:rsid w:val="00CB4C39"/>
    <w:rsid w:val="00CB4E06"/>
    <w:rsid w:val="00CB4E09"/>
    <w:rsid w:val="00CB513C"/>
    <w:rsid w:val="00CB5633"/>
    <w:rsid w:val="00CB5927"/>
    <w:rsid w:val="00CB5A59"/>
    <w:rsid w:val="00CB6184"/>
    <w:rsid w:val="00CB6434"/>
    <w:rsid w:val="00CB6CC7"/>
    <w:rsid w:val="00CB6E23"/>
    <w:rsid w:val="00CB6ECD"/>
    <w:rsid w:val="00CB70EF"/>
    <w:rsid w:val="00CB75A3"/>
    <w:rsid w:val="00CC03E0"/>
    <w:rsid w:val="00CC0E6C"/>
    <w:rsid w:val="00CC1258"/>
    <w:rsid w:val="00CC14C7"/>
    <w:rsid w:val="00CC153F"/>
    <w:rsid w:val="00CC17BB"/>
    <w:rsid w:val="00CC1909"/>
    <w:rsid w:val="00CC1916"/>
    <w:rsid w:val="00CC26F9"/>
    <w:rsid w:val="00CC298F"/>
    <w:rsid w:val="00CC2BBA"/>
    <w:rsid w:val="00CC35BD"/>
    <w:rsid w:val="00CC3993"/>
    <w:rsid w:val="00CC4E0C"/>
    <w:rsid w:val="00CC5793"/>
    <w:rsid w:val="00CC5EA4"/>
    <w:rsid w:val="00CC5F54"/>
    <w:rsid w:val="00CC75F1"/>
    <w:rsid w:val="00CC75FE"/>
    <w:rsid w:val="00CC7A6D"/>
    <w:rsid w:val="00CC7EE4"/>
    <w:rsid w:val="00CD0A85"/>
    <w:rsid w:val="00CD0CB2"/>
    <w:rsid w:val="00CD1928"/>
    <w:rsid w:val="00CD2069"/>
    <w:rsid w:val="00CD20BC"/>
    <w:rsid w:val="00CD28DC"/>
    <w:rsid w:val="00CD3385"/>
    <w:rsid w:val="00CD344C"/>
    <w:rsid w:val="00CD35D3"/>
    <w:rsid w:val="00CD36B5"/>
    <w:rsid w:val="00CD39B6"/>
    <w:rsid w:val="00CD448B"/>
    <w:rsid w:val="00CD46D2"/>
    <w:rsid w:val="00CD4CEA"/>
    <w:rsid w:val="00CD5468"/>
    <w:rsid w:val="00CD69ED"/>
    <w:rsid w:val="00CD6A96"/>
    <w:rsid w:val="00CD7348"/>
    <w:rsid w:val="00CD75C8"/>
    <w:rsid w:val="00CE08BD"/>
    <w:rsid w:val="00CE0DE5"/>
    <w:rsid w:val="00CE0FE5"/>
    <w:rsid w:val="00CE1068"/>
    <w:rsid w:val="00CE1398"/>
    <w:rsid w:val="00CE1807"/>
    <w:rsid w:val="00CE1927"/>
    <w:rsid w:val="00CE20E4"/>
    <w:rsid w:val="00CE24E5"/>
    <w:rsid w:val="00CE2837"/>
    <w:rsid w:val="00CE2CC6"/>
    <w:rsid w:val="00CE451F"/>
    <w:rsid w:val="00CE480D"/>
    <w:rsid w:val="00CE4D39"/>
    <w:rsid w:val="00CE4EEE"/>
    <w:rsid w:val="00CE4FA8"/>
    <w:rsid w:val="00CE57A3"/>
    <w:rsid w:val="00CE61D7"/>
    <w:rsid w:val="00CE68FE"/>
    <w:rsid w:val="00CE7F3B"/>
    <w:rsid w:val="00CF0CB7"/>
    <w:rsid w:val="00CF13E5"/>
    <w:rsid w:val="00CF1526"/>
    <w:rsid w:val="00CF18B5"/>
    <w:rsid w:val="00CF196E"/>
    <w:rsid w:val="00CF1E2A"/>
    <w:rsid w:val="00CF219A"/>
    <w:rsid w:val="00CF21C9"/>
    <w:rsid w:val="00CF287B"/>
    <w:rsid w:val="00CF317D"/>
    <w:rsid w:val="00CF3249"/>
    <w:rsid w:val="00CF3633"/>
    <w:rsid w:val="00CF3AC2"/>
    <w:rsid w:val="00CF3DDC"/>
    <w:rsid w:val="00CF408E"/>
    <w:rsid w:val="00CF410C"/>
    <w:rsid w:val="00CF4274"/>
    <w:rsid w:val="00CF46C9"/>
    <w:rsid w:val="00CF4AB0"/>
    <w:rsid w:val="00CF4B7D"/>
    <w:rsid w:val="00CF4CCE"/>
    <w:rsid w:val="00CF4E75"/>
    <w:rsid w:val="00CF5381"/>
    <w:rsid w:val="00CF56A7"/>
    <w:rsid w:val="00CF5F58"/>
    <w:rsid w:val="00CF6602"/>
    <w:rsid w:val="00CF6D35"/>
    <w:rsid w:val="00CF6D3D"/>
    <w:rsid w:val="00CF707D"/>
    <w:rsid w:val="00CF7135"/>
    <w:rsid w:val="00CF784B"/>
    <w:rsid w:val="00CF79EC"/>
    <w:rsid w:val="00CF7BAE"/>
    <w:rsid w:val="00CF7BC2"/>
    <w:rsid w:val="00CF7CFA"/>
    <w:rsid w:val="00D00491"/>
    <w:rsid w:val="00D00582"/>
    <w:rsid w:val="00D0085E"/>
    <w:rsid w:val="00D00AB2"/>
    <w:rsid w:val="00D00BEF"/>
    <w:rsid w:val="00D00DE2"/>
    <w:rsid w:val="00D0194F"/>
    <w:rsid w:val="00D01EE3"/>
    <w:rsid w:val="00D02D6B"/>
    <w:rsid w:val="00D035A8"/>
    <w:rsid w:val="00D0405D"/>
    <w:rsid w:val="00D04177"/>
    <w:rsid w:val="00D04377"/>
    <w:rsid w:val="00D044E9"/>
    <w:rsid w:val="00D0522D"/>
    <w:rsid w:val="00D05329"/>
    <w:rsid w:val="00D05652"/>
    <w:rsid w:val="00D05A44"/>
    <w:rsid w:val="00D0609A"/>
    <w:rsid w:val="00D061CD"/>
    <w:rsid w:val="00D06C16"/>
    <w:rsid w:val="00D071F4"/>
    <w:rsid w:val="00D078CA"/>
    <w:rsid w:val="00D07A24"/>
    <w:rsid w:val="00D07E2D"/>
    <w:rsid w:val="00D1047B"/>
    <w:rsid w:val="00D10C4E"/>
    <w:rsid w:val="00D1118A"/>
    <w:rsid w:val="00D11A84"/>
    <w:rsid w:val="00D11C2A"/>
    <w:rsid w:val="00D11D1E"/>
    <w:rsid w:val="00D120E8"/>
    <w:rsid w:val="00D12825"/>
    <w:rsid w:val="00D129EA"/>
    <w:rsid w:val="00D12A93"/>
    <w:rsid w:val="00D12B4D"/>
    <w:rsid w:val="00D13236"/>
    <w:rsid w:val="00D137FE"/>
    <w:rsid w:val="00D13CEB"/>
    <w:rsid w:val="00D13CFD"/>
    <w:rsid w:val="00D13D57"/>
    <w:rsid w:val="00D13DC3"/>
    <w:rsid w:val="00D14759"/>
    <w:rsid w:val="00D1484E"/>
    <w:rsid w:val="00D14B83"/>
    <w:rsid w:val="00D15647"/>
    <w:rsid w:val="00D1597E"/>
    <w:rsid w:val="00D1609C"/>
    <w:rsid w:val="00D1640A"/>
    <w:rsid w:val="00D1658A"/>
    <w:rsid w:val="00D16723"/>
    <w:rsid w:val="00D1678C"/>
    <w:rsid w:val="00D16A31"/>
    <w:rsid w:val="00D1755B"/>
    <w:rsid w:val="00D17FAA"/>
    <w:rsid w:val="00D2036B"/>
    <w:rsid w:val="00D203A2"/>
    <w:rsid w:val="00D2070A"/>
    <w:rsid w:val="00D208ED"/>
    <w:rsid w:val="00D20FC3"/>
    <w:rsid w:val="00D21684"/>
    <w:rsid w:val="00D21E22"/>
    <w:rsid w:val="00D22234"/>
    <w:rsid w:val="00D2240B"/>
    <w:rsid w:val="00D22572"/>
    <w:rsid w:val="00D22B99"/>
    <w:rsid w:val="00D22EF0"/>
    <w:rsid w:val="00D24099"/>
    <w:rsid w:val="00D24333"/>
    <w:rsid w:val="00D2494C"/>
    <w:rsid w:val="00D24C69"/>
    <w:rsid w:val="00D24CE4"/>
    <w:rsid w:val="00D24ED6"/>
    <w:rsid w:val="00D257C2"/>
    <w:rsid w:val="00D25842"/>
    <w:rsid w:val="00D25A6F"/>
    <w:rsid w:val="00D25ADC"/>
    <w:rsid w:val="00D2638B"/>
    <w:rsid w:val="00D26432"/>
    <w:rsid w:val="00D265DA"/>
    <w:rsid w:val="00D26D00"/>
    <w:rsid w:val="00D279A2"/>
    <w:rsid w:val="00D3094B"/>
    <w:rsid w:val="00D30F9F"/>
    <w:rsid w:val="00D31749"/>
    <w:rsid w:val="00D3174F"/>
    <w:rsid w:val="00D3325F"/>
    <w:rsid w:val="00D3343D"/>
    <w:rsid w:val="00D335D8"/>
    <w:rsid w:val="00D33B35"/>
    <w:rsid w:val="00D33FE1"/>
    <w:rsid w:val="00D35AAB"/>
    <w:rsid w:val="00D368F8"/>
    <w:rsid w:val="00D36CCA"/>
    <w:rsid w:val="00D36D38"/>
    <w:rsid w:val="00D37B94"/>
    <w:rsid w:val="00D37BA0"/>
    <w:rsid w:val="00D37F55"/>
    <w:rsid w:val="00D40565"/>
    <w:rsid w:val="00D40C2F"/>
    <w:rsid w:val="00D40C36"/>
    <w:rsid w:val="00D40CB1"/>
    <w:rsid w:val="00D40E66"/>
    <w:rsid w:val="00D4130A"/>
    <w:rsid w:val="00D41668"/>
    <w:rsid w:val="00D4186D"/>
    <w:rsid w:val="00D4196E"/>
    <w:rsid w:val="00D42283"/>
    <w:rsid w:val="00D42E97"/>
    <w:rsid w:val="00D4471A"/>
    <w:rsid w:val="00D44727"/>
    <w:rsid w:val="00D44B27"/>
    <w:rsid w:val="00D44DC7"/>
    <w:rsid w:val="00D450BE"/>
    <w:rsid w:val="00D453FD"/>
    <w:rsid w:val="00D45C3B"/>
    <w:rsid w:val="00D45F5F"/>
    <w:rsid w:val="00D4601D"/>
    <w:rsid w:val="00D46230"/>
    <w:rsid w:val="00D46933"/>
    <w:rsid w:val="00D46D37"/>
    <w:rsid w:val="00D46F03"/>
    <w:rsid w:val="00D46F0F"/>
    <w:rsid w:val="00D5029D"/>
    <w:rsid w:val="00D506B9"/>
    <w:rsid w:val="00D50A38"/>
    <w:rsid w:val="00D50C1F"/>
    <w:rsid w:val="00D5130D"/>
    <w:rsid w:val="00D516A3"/>
    <w:rsid w:val="00D518C9"/>
    <w:rsid w:val="00D51D08"/>
    <w:rsid w:val="00D529AE"/>
    <w:rsid w:val="00D52CB7"/>
    <w:rsid w:val="00D534F2"/>
    <w:rsid w:val="00D53BFF"/>
    <w:rsid w:val="00D53C4E"/>
    <w:rsid w:val="00D5446C"/>
    <w:rsid w:val="00D54B6C"/>
    <w:rsid w:val="00D55354"/>
    <w:rsid w:val="00D56119"/>
    <w:rsid w:val="00D562E0"/>
    <w:rsid w:val="00D56AAA"/>
    <w:rsid w:val="00D570B5"/>
    <w:rsid w:val="00D57407"/>
    <w:rsid w:val="00D57983"/>
    <w:rsid w:val="00D57B41"/>
    <w:rsid w:val="00D57EFF"/>
    <w:rsid w:val="00D604CE"/>
    <w:rsid w:val="00D613A9"/>
    <w:rsid w:val="00D6213A"/>
    <w:rsid w:val="00D62273"/>
    <w:rsid w:val="00D62BCB"/>
    <w:rsid w:val="00D631D9"/>
    <w:rsid w:val="00D63435"/>
    <w:rsid w:val="00D63A40"/>
    <w:rsid w:val="00D63A89"/>
    <w:rsid w:val="00D63B46"/>
    <w:rsid w:val="00D63EF0"/>
    <w:rsid w:val="00D64511"/>
    <w:rsid w:val="00D64676"/>
    <w:rsid w:val="00D646A6"/>
    <w:rsid w:val="00D646CA"/>
    <w:rsid w:val="00D64762"/>
    <w:rsid w:val="00D66AE5"/>
    <w:rsid w:val="00D66F3E"/>
    <w:rsid w:val="00D66FF9"/>
    <w:rsid w:val="00D6731F"/>
    <w:rsid w:val="00D70107"/>
    <w:rsid w:val="00D703E0"/>
    <w:rsid w:val="00D70571"/>
    <w:rsid w:val="00D70BFB"/>
    <w:rsid w:val="00D70D60"/>
    <w:rsid w:val="00D70D9B"/>
    <w:rsid w:val="00D70F5E"/>
    <w:rsid w:val="00D71004"/>
    <w:rsid w:val="00D71504"/>
    <w:rsid w:val="00D728FB"/>
    <w:rsid w:val="00D72BBE"/>
    <w:rsid w:val="00D737B4"/>
    <w:rsid w:val="00D738AC"/>
    <w:rsid w:val="00D73C3C"/>
    <w:rsid w:val="00D7426E"/>
    <w:rsid w:val="00D742F0"/>
    <w:rsid w:val="00D743C9"/>
    <w:rsid w:val="00D744DD"/>
    <w:rsid w:val="00D748F4"/>
    <w:rsid w:val="00D74E1C"/>
    <w:rsid w:val="00D752DF"/>
    <w:rsid w:val="00D75529"/>
    <w:rsid w:val="00D755E1"/>
    <w:rsid w:val="00D756E5"/>
    <w:rsid w:val="00D75A25"/>
    <w:rsid w:val="00D763F1"/>
    <w:rsid w:val="00D764C9"/>
    <w:rsid w:val="00D76A8F"/>
    <w:rsid w:val="00D76AB3"/>
    <w:rsid w:val="00D77209"/>
    <w:rsid w:val="00D804E2"/>
    <w:rsid w:val="00D8080A"/>
    <w:rsid w:val="00D809B4"/>
    <w:rsid w:val="00D80DE4"/>
    <w:rsid w:val="00D814AA"/>
    <w:rsid w:val="00D815E6"/>
    <w:rsid w:val="00D818D5"/>
    <w:rsid w:val="00D8195C"/>
    <w:rsid w:val="00D8234F"/>
    <w:rsid w:val="00D82422"/>
    <w:rsid w:val="00D82532"/>
    <w:rsid w:val="00D82A1D"/>
    <w:rsid w:val="00D82DC0"/>
    <w:rsid w:val="00D837BA"/>
    <w:rsid w:val="00D83B8B"/>
    <w:rsid w:val="00D83E4A"/>
    <w:rsid w:val="00D84579"/>
    <w:rsid w:val="00D8504B"/>
    <w:rsid w:val="00D852A2"/>
    <w:rsid w:val="00D85DB0"/>
    <w:rsid w:val="00D86483"/>
    <w:rsid w:val="00D86683"/>
    <w:rsid w:val="00D867E5"/>
    <w:rsid w:val="00D86F67"/>
    <w:rsid w:val="00D8737A"/>
    <w:rsid w:val="00D87381"/>
    <w:rsid w:val="00D87401"/>
    <w:rsid w:val="00D87467"/>
    <w:rsid w:val="00D874FD"/>
    <w:rsid w:val="00D87C49"/>
    <w:rsid w:val="00D9123B"/>
    <w:rsid w:val="00D913F2"/>
    <w:rsid w:val="00D914AA"/>
    <w:rsid w:val="00D92354"/>
    <w:rsid w:val="00D92A7B"/>
    <w:rsid w:val="00D92B9A"/>
    <w:rsid w:val="00D92CAD"/>
    <w:rsid w:val="00D92F76"/>
    <w:rsid w:val="00D934BE"/>
    <w:rsid w:val="00D935AB"/>
    <w:rsid w:val="00D93AC2"/>
    <w:rsid w:val="00D93FEE"/>
    <w:rsid w:val="00D94244"/>
    <w:rsid w:val="00D948B8"/>
    <w:rsid w:val="00D94A72"/>
    <w:rsid w:val="00D94C17"/>
    <w:rsid w:val="00D94DF8"/>
    <w:rsid w:val="00D94E69"/>
    <w:rsid w:val="00D95CBD"/>
    <w:rsid w:val="00D9629A"/>
    <w:rsid w:val="00D96481"/>
    <w:rsid w:val="00D96CED"/>
    <w:rsid w:val="00D96D68"/>
    <w:rsid w:val="00D96F8A"/>
    <w:rsid w:val="00D97200"/>
    <w:rsid w:val="00D9727B"/>
    <w:rsid w:val="00D9751D"/>
    <w:rsid w:val="00D97BCA"/>
    <w:rsid w:val="00D97CC8"/>
    <w:rsid w:val="00D97D7F"/>
    <w:rsid w:val="00DA0496"/>
    <w:rsid w:val="00DA04C1"/>
    <w:rsid w:val="00DA0B99"/>
    <w:rsid w:val="00DA0BF2"/>
    <w:rsid w:val="00DA16D8"/>
    <w:rsid w:val="00DA1AD1"/>
    <w:rsid w:val="00DA1D3C"/>
    <w:rsid w:val="00DA1DB1"/>
    <w:rsid w:val="00DA233E"/>
    <w:rsid w:val="00DA2628"/>
    <w:rsid w:val="00DA2804"/>
    <w:rsid w:val="00DA2BA6"/>
    <w:rsid w:val="00DA3D65"/>
    <w:rsid w:val="00DA41F2"/>
    <w:rsid w:val="00DA43CD"/>
    <w:rsid w:val="00DA4748"/>
    <w:rsid w:val="00DA4BD9"/>
    <w:rsid w:val="00DA4E02"/>
    <w:rsid w:val="00DA4EFC"/>
    <w:rsid w:val="00DA5060"/>
    <w:rsid w:val="00DA5141"/>
    <w:rsid w:val="00DA544A"/>
    <w:rsid w:val="00DA5FBB"/>
    <w:rsid w:val="00DA5FDA"/>
    <w:rsid w:val="00DA6BD6"/>
    <w:rsid w:val="00DA6CD3"/>
    <w:rsid w:val="00DA754F"/>
    <w:rsid w:val="00DA7814"/>
    <w:rsid w:val="00DB067C"/>
    <w:rsid w:val="00DB071D"/>
    <w:rsid w:val="00DB08F7"/>
    <w:rsid w:val="00DB231D"/>
    <w:rsid w:val="00DB23DD"/>
    <w:rsid w:val="00DB253D"/>
    <w:rsid w:val="00DB27FC"/>
    <w:rsid w:val="00DB2ACF"/>
    <w:rsid w:val="00DB2DC6"/>
    <w:rsid w:val="00DB3E31"/>
    <w:rsid w:val="00DB4054"/>
    <w:rsid w:val="00DB41D0"/>
    <w:rsid w:val="00DB4A92"/>
    <w:rsid w:val="00DB55BF"/>
    <w:rsid w:val="00DB6101"/>
    <w:rsid w:val="00DB69DC"/>
    <w:rsid w:val="00DB79D8"/>
    <w:rsid w:val="00DB7E0C"/>
    <w:rsid w:val="00DC02EA"/>
    <w:rsid w:val="00DC0769"/>
    <w:rsid w:val="00DC1467"/>
    <w:rsid w:val="00DC19A1"/>
    <w:rsid w:val="00DC19B2"/>
    <w:rsid w:val="00DC1B24"/>
    <w:rsid w:val="00DC1C9C"/>
    <w:rsid w:val="00DC201F"/>
    <w:rsid w:val="00DC2819"/>
    <w:rsid w:val="00DC2A25"/>
    <w:rsid w:val="00DC33C3"/>
    <w:rsid w:val="00DC3742"/>
    <w:rsid w:val="00DC39F2"/>
    <w:rsid w:val="00DC3AF6"/>
    <w:rsid w:val="00DC3FD4"/>
    <w:rsid w:val="00DC422C"/>
    <w:rsid w:val="00DC4A19"/>
    <w:rsid w:val="00DC4FBA"/>
    <w:rsid w:val="00DC5D93"/>
    <w:rsid w:val="00DC6604"/>
    <w:rsid w:val="00DC69E7"/>
    <w:rsid w:val="00DC6F3D"/>
    <w:rsid w:val="00DC7908"/>
    <w:rsid w:val="00DD00DA"/>
    <w:rsid w:val="00DD032F"/>
    <w:rsid w:val="00DD0873"/>
    <w:rsid w:val="00DD11B1"/>
    <w:rsid w:val="00DD1756"/>
    <w:rsid w:val="00DD2376"/>
    <w:rsid w:val="00DD237E"/>
    <w:rsid w:val="00DD2477"/>
    <w:rsid w:val="00DD2C33"/>
    <w:rsid w:val="00DD34E3"/>
    <w:rsid w:val="00DD35F7"/>
    <w:rsid w:val="00DD5127"/>
    <w:rsid w:val="00DD59FF"/>
    <w:rsid w:val="00DD5B2F"/>
    <w:rsid w:val="00DD5C47"/>
    <w:rsid w:val="00DD644B"/>
    <w:rsid w:val="00DD64A9"/>
    <w:rsid w:val="00DD6A34"/>
    <w:rsid w:val="00DD723B"/>
    <w:rsid w:val="00DD758D"/>
    <w:rsid w:val="00DD7918"/>
    <w:rsid w:val="00DD7AB2"/>
    <w:rsid w:val="00DE06E0"/>
    <w:rsid w:val="00DE0BCB"/>
    <w:rsid w:val="00DE0D8F"/>
    <w:rsid w:val="00DE0FEA"/>
    <w:rsid w:val="00DE122B"/>
    <w:rsid w:val="00DE141A"/>
    <w:rsid w:val="00DE2966"/>
    <w:rsid w:val="00DE313C"/>
    <w:rsid w:val="00DE323C"/>
    <w:rsid w:val="00DE3A8A"/>
    <w:rsid w:val="00DE4261"/>
    <w:rsid w:val="00DE4B81"/>
    <w:rsid w:val="00DE4DCE"/>
    <w:rsid w:val="00DE4E05"/>
    <w:rsid w:val="00DE5495"/>
    <w:rsid w:val="00DE6253"/>
    <w:rsid w:val="00DE6698"/>
    <w:rsid w:val="00DE6FF2"/>
    <w:rsid w:val="00DE74EC"/>
    <w:rsid w:val="00DE756E"/>
    <w:rsid w:val="00DE76D7"/>
    <w:rsid w:val="00DE7B3F"/>
    <w:rsid w:val="00DE7F8F"/>
    <w:rsid w:val="00DE7FEB"/>
    <w:rsid w:val="00DF006E"/>
    <w:rsid w:val="00DF034A"/>
    <w:rsid w:val="00DF03E3"/>
    <w:rsid w:val="00DF0537"/>
    <w:rsid w:val="00DF09B1"/>
    <w:rsid w:val="00DF1A36"/>
    <w:rsid w:val="00DF1AC2"/>
    <w:rsid w:val="00DF25B7"/>
    <w:rsid w:val="00DF25F7"/>
    <w:rsid w:val="00DF41FF"/>
    <w:rsid w:val="00DF494B"/>
    <w:rsid w:val="00DF5095"/>
    <w:rsid w:val="00DF56E9"/>
    <w:rsid w:val="00DF5996"/>
    <w:rsid w:val="00DF5E1E"/>
    <w:rsid w:val="00DF5E23"/>
    <w:rsid w:val="00DF6033"/>
    <w:rsid w:val="00DF606F"/>
    <w:rsid w:val="00DF66B0"/>
    <w:rsid w:val="00DF66C1"/>
    <w:rsid w:val="00DF69FD"/>
    <w:rsid w:val="00DF6DED"/>
    <w:rsid w:val="00DF72E4"/>
    <w:rsid w:val="00DF7C6D"/>
    <w:rsid w:val="00DF7E02"/>
    <w:rsid w:val="00E0064E"/>
    <w:rsid w:val="00E0107F"/>
    <w:rsid w:val="00E012B8"/>
    <w:rsid w:val="00E01738"/>
    <w:rsid w:val="00E01834"/>
    <w:rsid w:val="00E01F61"/>
    <w:rsid w:val="00E02F24"/>
    <w:rsid w:val="00E032A8"/>
    <w:rsid w:val="00E035A1"/>
    <w:rsid w:val="00E040F6"/>
    <w:rsid w:val="00E0435E"/>
    <w:rsid w:val="00E047A6"/>
    <w:rsid w:val="00E048C5"/>
    <w:rsid w:val="00E0500E"/>
    <w:rsid w:val="00E06F50"/>
    <w:rsid w:val="00E0731E"/>
    <w:rsid w:val="00E07C4B"/>
    <w:rsid w:val="00E104A1"/>
    <w:rsid w:val="00E10763"/>
    <w:rsid w:val="00E10D61"/>
    <w:rsid w:val="00E10EE2"/>
    <w:rsid w:val="00E1153A"/>
    <w:rsid w:val="00E12BBA"/>
    <w:rsid w:val="00E12BCA"/>
    <w:rsid w:val="00E13753"/>
    <w:rsid w:val="00E1392B"/>
    <w:rsid w:val="00E13C00"/>
    <w:rsid w:val="00E1537B"/>
    <w:rsid w:val="00E16E7C"/>
    <w:rsid w:val="00E17410"/>
    <w:rsid w:val="00E17CE0"/>
    <w:rsid w:val="00E20477"/>
    <w:rsid w:val="00E20EE6"/>
    <w:rsid w:val="00E21850"/>
    <w:rsid w:val="00E21AD3"/>
    <w:rsid w:val="00E21B7A"/>
    <w:rsid w:val="00E21D01"/>
    <w:rsid w:val="00E21ECE"/>
    <w:rsid w:val="00E221C0"/>
    <w:rsid w:val="00E221F5"/>
    <w:rsid w:val="00E227E5"/>
    <w:rsid w:val="00E23135"/>
    <w:rsid w:val="00E24409"/>
    <w:rsid w:val="00E24939"/>
    <w:rsid w:val="00E24AA6"/>
    <w:rsid w:val="00E24E1A"/>
    <w:rsid w:val="00E25175"/>
    <w:rsid w:val="00E2564A"/>
    <w:rsid w:val="00E257E7"/>
    <w:rsid w:val="00E25E77"/>
    <w:rsid w:val="00E263B9"/>
    <w:rsid w:val="00E267A5"/>
    <w:rsid w:val="00E26BCF"/>
    <w:rsid w:val="00E26E4F"/>
    <w:rsid w:val="00E26F46"/>
    <w:rsid w:val="00E272DD"/>
    <w:rsid w:val="00E27EC3"/>
    <w:rsid w:val="00E30A41"/>
    <w:rsid w:val="00E31DA8"/>
    <w:rsid w:val="00E32878"/>
    <w:rsid w:val="00E32B16"/>
    <w:rsid w:val="00E32C98"/>
    <w:rsid w:val="00E32CBE"/>
    <w:rsid w:val="00E334F0"/>
    <w:rsid w:val="00E33684"/>
    <w:rsid w:val="00E34AF0"/>
    <w:rsid w:val="00E35A7B"/>
    <w:rsid w:val="00E3608C"/>
    <w:rsid w:val="00E36502"/>
    <w:rsid w:val="00E36C2F"/>
    <w:rsid w:val="00E36ECD"/>
    <w:rsid w:val="00E36F6D"/>
    <w:rsid w:val="00E37443"/>
    <w:rsid w:val="00E376C7"/>
    <w:rsid w:val="00E37B14"/>
    <w:rsid w:val="00E40588"/>
    <w:rsid w:val="00E40682"/>
    <w:rsid w:val="00E40DC3"/>
    <w:rsid w:val="00E41592"/>
    <w:rsid w:val="00E41FCD"/>
    <w:rsid w:val="00E424FA"/>
    <w:rsid w:val="00E42527"/>
    <w:rsid w:val="00E4254B"/>
    <w:rsid w:val="00E42BA8"/>
    <w:rsid w:val="00E42C81"/>
    <w:rsid w:val="00E42D16"/>
    <w:rsid w:val="00E42F6E"/>
    <w:rsid w:val="00E43093"/>
    <w:rsid w:val="00E433CB"/>
    <w:rsid w:val="00E434AA"/>
    <w:rsid w:val="00E439DE"/>
    <w:rsid w:val="00E43BE5"/>
    <w:rsid w:val="00E44953"/>
    <w:rsid w:val="00E44B94"/>
    <w:rsid w:val="00E44EFF"/>
    <w:rsid w:val="00E44F44"/>
    <w:rsid w:val="00E451D2"/>
    <w:rsid w:val="00E458AD"/>
    <w:rsid w:val="00E45FAA"/>
    <w:rsid w:val="00E45FAB"/>
    <w:rsid w:val="00E46099"/>
    <w:rsid w:val="00E46499"/>
    <w:rsid w:val="00E4654F"/>
    <w:rsid w:val="00E46648"/>
    <w:rsid w:val="00E466AA"/>
    <w:rsid w:val="00E46890"/>
    <w:rsid w:val="00E478B5"/>
    <w:rsid w:val="00E47C76"/>
    <w:rsid w:val="00E5041C"/>
    <w:rsid w:val="00E50775"/>
    <w:rsid w:val="00E509C1"/>
    <w:rsid w:val="00E50CD6"/>
    <w:rsid w:val="00E5114C"/>
    <w:rsid w:val="00E51278"/>
    <w:rsid w:val="00E52100"/>
    <w:rsid w:val="00E521D0"/>
    <w:rsid w:val="00E52772"/>
    <w:rsid w:val="00E52A24"/>
    <w:rsid w:val="00E5438A"/>
    <w:rsid w:val="00E5490D"/>
    <w:rsid w:val="00E55E59"/>
    <w:rsid w:val="00E56C7C"/>
    <w:rsid w:val="00E5731F"/>
    <w:rsid w:val="00E57676"/>
    <w:rsid w:val="00E60C6E"/>
    <w:rsid w:val="00E61156"/>
    <w:rsid w:val="00E611CE"/>
    <w:rsid w:val="00E61607"/>
    <w:rsid w:val="00E61DEE"/>
    <w:rsid w:val="00E62856"/>
    <w:rsid w:val="00E630C3"/>
    <w:rsid w:val="00E63102"/>
    <w:rsid w:val="00E631AA"/>
    <w:rsid w:val="00E64335"/>
    <w:rsid w:val="00E64347"/>
    <w:rsid w:val="00E643D0"/>
    <w:rsid w:val="00E648DC"/>
    <w:rsid w:val="00E64BC3"/>
    <w:rsid w:val="00E64E1E"/>
    <w:rsid w:val="00E64FA5"/>
    <w:rsid w:val="00E6559F"/>
    <w:rsid w:val="00E659EE"/>
    <w:rsid w:val="00E66B1D"/>
    <w:rsid w:val="00E66EFC"/>
    <w:rsid w:val="00E66FC9"/>
    <w:rsid w:val="00E67995"/>
    <w:rsid w:val="00E701AF"/>
    <w:rsid w:val="00E7031D"/>
    <w:rsid w:val="00E70407"/>
    <w:rsid w:val="00E7052D"/>
    <w:rsid w:val="00E705E5"/>
    <w:rsid w:val="00E7062A"/>
    <w:rsid w:val="00E719B8"/>
    <w:rsid w:val="00E71CAE"/>
    <w:rsid w:val="00E71F1F"/>
    <w:rsid w:val="00E731B2"/>
    <w:rsid w:val="00E731C7"/>
    <w:rsid w:val="00E7368D"/>
    <w:rsid w:val="00E73DB5"/>
    <w:rsid w:val="00E74142"/>
    <w:rsid w:val="00E74219"/>
    <w:rsid w:val="00E74897"/>
    <w:rsid w:val="00E7490A"/>
    <w:rsid w:val="00E74BF0"/>
    <w:rsid w:val="00E74C73"/>
    <w:rsid w:val="00E74D6E"/>
    <w:rsid w:val="00E755C5"/>
    <w:rsid w:val="00E7587C"/>
    <w:rsid w:val="00E76398"/>
    <w:rsid w:val="00E76B79"/>
    <w:rsid w:val="00E778FB"/>
    <w:rsid w:val="00E77DD3"/>
    <w:rsid w:val="00E8071A"/>
    <w:rsid w:val="00E80A42"/>
    <w:rsid w:val="00E80B34"/>
    <w:rsid w:val="00E8176A"/>
    <w:rsid w:val="00E81BD0"/>
    <w:rsid w:val="00E81E45"/>
    <w:rsid w:val="00E82349"/>
    <w:rsid w:val="00E826EB"/>
    <w:rsid w:val="00E82B27"/>
    <w:rsid w:val="00E82D81"/>
    <w:rsid w:val="00E82F19"/>
    <w:rsid w:val="00E82F21"/>
    <w:rsid w:val="00E83368"/>
    <w:rsid w:val="00E8364B"/>
    <w:rsid w:val="00E849B2"/>
    <w:rsid w:val="00E84B54"/>
    <w:rsid w:val="00E85EB7"/>
    <w:rsid w:val="00E867FD"/>
    <w:rsid w:val="00E87032"/>
    <w:rsid w:val="00E8732B"/>
    <w:rsid w:val="00E90051"/>
    <w:rsid w:val="00E9043E"/>
    <w:rsid w:val="00E904C1"/>
    <w:rsid w:val="00E90923"/>
    <w:rsid w:val="00E910ED"/>
    <w:rsid w:val="00E91910"/>
    <w:rsid w:val="00E91954"/>
    <w:rsid w:val="00E9237E"/>
    <w:rsid w:val="00E927C7"/>
    <w:rsid w:val="00E92E25"/>
    <w:rsid w:val="00E9318F"/>
    <w:rsid w:val="00E936B2"/>
    <w:rsid w:val="00E93A2B"/>
    <w:rsid w:val="00E94198"/>
    <w:rsid w:val="00E943A4"/>
    <w:rsid w:val="00E94A9F"/>
    <w:rsid w:val="00E95572"/>
    <w:rsid w:val="00E95A3D"/>
    <w:rsid w:val="00E95AEA"/>
    <w:rsid w:val="00E95F4A"/>
    <w:rsid w:val="00E96336"/>
    <w:rsid w:val="00E96C5C"/>
    <w:rsid w:val="00E970C6"/>
    <w:rsid w:val="00E977A4"/>
    <w:rsid w:val="00E97C3F"/>
    <w:rsid w:val="00EA0046"/>
    <w:rsid w:val="00EA054E"/>
    <w:rsid w:val="00EA090C"/>
    <w:rsid w:val="00EA1079"/>
    <w:rsid w:val="00EA116D"/>
    <w:rsid w:val="00EA1578"/>
    <w:rsid w:val="00EA1A2B"/>
    <w:rsid w:val="00EA1B9A"/>
    <w:rsid w:val="00EA1D99"/>
    <w:rsid w:val="00EA22FC"/>
    <w:rsid w:val="00EA26EE"/>
    <w:rsid w:val="00EA3245"/>
    <w:rsid w:val="00EA3A56"/>
    <w:rsid w:val="00EA3CFF"/>
    <w:rsid w:val="00EA4278"/>
    <w:rsid w:val="00EA4430"/>
    <w:rsid w:val="00EA44B2"/>
    <w:rsid w:val="00EA46B2"/>
    <w:rsid w:val="00EA47FA"/>
    <w:rsid w:val="00EA4B48"/>
    <w:rsid w:val="00EA4BF5"/>
    <w:rsid w:val="00EA4FD9"/>
    <w:rsid w:val="00EA52D6"/>
    <w:rsid w:val="00EA5AA3"/>
    <w:rsid w:val="00EA5FDF"/>
    <w:rsid w:val="00EA634F"/>
    <w:rsid w:val="00EA645A"/>
    <w:rsid w:val="00EA66FF"/>
    <w:rsid w:val="00EA706E"/>
    <w:rsid w:val="00EB0174"/>
    <w:rsid w:val="00EB03AC"/>
    <w:rsid w:val="00EB03B3"/>
    <w:rsid w:val="00EB19B7"/>
    <w:rsid w:val="00EB1D21"/>
    <w:rsid w:val="00EB1EE2"/>
    <w:rsid w:val="00EB249A"/>
    <w:rsid w:val="00EB25C2"/>
    <w:rsid w:val="00EB2741"/>
    <w:rsid w:val="00EB27C2"/>
    <w:rsid w:val="00EB2A0F"/>
    <w:rsid w:val="00EB4366"/>
    <w:rsid w:val="00EB4926"/>
    <w:rsid w:val="00EB49EA"/>
    <w:rsid w:val="00EB546F"/>
    <w:rsid w:val="00EB5543"/>
    <w:rsid w:val="00EB6118"/>
    <w:rsid w:val="00EB6271"/>
    <w:rsid w:val="00EC03C2"/>
    <w:rsid w:val="00EC03E3"/>
    <w:rsid w:val="00EC0664"/>
    <w:rsid w:val="00EC0AEF"/>
    <w:rsid w:val="00EC0D1F"/>
    <w:rsid w:val="00EC115E"/>
    <w:rsid w:val="00EC180B"/>
    <w:rsid w:val="00EC25B4"/>
    <w:rsid w:val="00EC35B8"/>
    <w:rsid w:val="00EC3908"/>
    <w:rsid w:val="00EC3A13"/>
    <w:rsid w:val="00EC3FA0"/>
    <w:rsid w:val="00EC4B26"/>
    <w:rsid w:val="00EC55EF"/>
    <w:rsid w:val="00EC5675"/>
    <w:rsid w:val="00EC5B7C"/>
    <w:rsid w:val="00EC5BAE"/>
    <w:rsid w:val="00EC699B"/>
    <w:rsid w:val="00EC6A2C"/>
    <w:rsid w:val="00ED0289"/>
    <w:rsid w:val="00ED067B"/>
    <w:rsid w:val="00ED0EEC"/>
    <w:rsid w:val="00ED102E"/>
    <w:rsid w:val="00ED1D29"/>
    <w:rsid w:val="00ED20CF"/>
    <w:rsid w:val="00ED2127"/>
    <w:rsid w:val="00ED2562"/>
    <w:rsid w:val="00ED2C57"/>
    <w:rsid w:val="00ED2E7B"/>
    <w:rsid w:val="00ED2EF5"/>
    <w:rsid w:val="00ED559A"/>
    <w:rsid w:val="00ED5679"/>
    <w:rsid w:val="00ED57CD"/>
    <w:rsid w:val="00ED6760"/>
    <w:rsid w:val="00ED6CA0"/>
    <w:rsid w:val="00ED6F21"/>
    <w:rsid w:val="00ED6FBF"/>
    <w:rsid w:val="00ED756A"/>
    <w:rsid w:val="00ED79D1"/>
    <w:rsid w:val="00ED7B7F"/>
    <w:rsid w:val="00ED7F29"/>
    <w:rsid w:val="00EE0015"/>
    <w:rsid w:val="00EE0134"/>
    <w:rsid w:val="00EE0240"/>
    <w:rsid w:val="00EE0B70"/>
    <w:rsid w:val="00EE0F73"/>
    <w:rsid w:val="00EE1116"/>
    <w:rsid w:val="00EE195E"/>
    <w:rsid w:val="00EE25A2"/>
    <w:rsid w:val="00EE2659"/>
    <w:rsid w:val="00EE2CD4"/>
    <w:rsid w:val="00EE2FA5"/>
    <w:rsid w:val="00EE31F2"/>
    <w:rsid w:val="00EE3232"/>
    <w:rsid w:val="00EE35E0"/>
    <w:rsid w:val="00EE3877"/>
    <w:rsid w:val="00EE3AA1"/>
    <w:rsid w:val="00EE515C"/>
    <w:rsid w:val="00EE5803"/>
    <w:rsid w:val="00EE60BF"/>
    <w:rsid w:val="00EE67AF"/>
    <w:rsid w:val="00EE6A70"/>
    <w:rsid w:val="00EE7824"/>
    <w:rsid w:val="00EE7B29"/>
    <w:rsid w:val="00EF044C"/>
    <w:rsid w:val="00EF2158"/>
    <w:rsid w:val="00EF23AB"/>
    <w:rsid w:val="00EF25D2"/>
    <w:rsid w:val="00EF30B7"/>
    <w:rsid w:val="00EF3396"/>
    <w:rsid w:val="00EF3B71"/>
    <w:rsid w:val="00EF3BAD"/>
    <w:rsid w:val="00EF3CDA"/>
    <w:rsid w:val="00EF411C"/>
    <w:rsid w:val="00EF4515"/>
    <w:rsid w:val="00EF4F61"/>
    <w:rsid w:val="00EF58AD"/>
    <w:rsid w:val="00EF6580"/>
    <w:rsid w:val="00EF6A0C"/>
    <w:rsid w:val="00EF6A30"/>
    <w:rsid w:val="00EF6A92"/>
    <w:rsid w:val="00EF6C0B"/>
    <w:rsid w:val="00EF6DAE"/>
    <w:rsid w:val="00EF756E"/>
    <w:rsid w:val="00EF7B9B"/>
    <w:rsid w:val="00EF7D5B"/>
    <w:rsid w:val="00F00A08"/>
    <w:rsid w:val="00F00ABA"/>
    <w:rsid w:val="00F00F4F"/>
    <w:rsid w:val="00F01111"/>
    <w:rsid w:val="00F0189E"/>
    <w:rsid w:val="00F01ACF"/>
    <w:rsid w:val="00F01B14"/>
    <w:rsid w:val="00F01B4C"/>
    <w:rsid w:val="00F02307"/>
    <w:rsid w:val="00F02492"/>
    <w:rsid w:val="00F034AD"/>
    <w:rsid w:val="00F03ABA"/>
    <w:rsid w:val="00F04786"/>
    <w:rsid w:val="00F049AD"/>
    <w:rsid w:val="00F052AE"/>
    <w:rsid w:val="00F05584"/>
    <w:rsid w:val="00F059EE"/>
    <w:rsid w:val="00F071BC"/>
    <w:rsid w:val="00F07669"/>
    <w:rsid w:val="00F07DCC"/>
    <w:rsid w:val="00F07E8E"/>
    <w:rsid w:val="00F10180"/>
    <w:rsid w:val="00F10452"/>
    <w:rsid w:val="00F105F2"/>
    <w:rsid w:val="00F107B7"/>
    <w:rsid w:val="00F11601"/>
    <w:rsid w:val="00F12713"/>
    <w:rsid w:val="00F12B7C"/>
    <w:rsid w:val="00F13274"/>
    <w:rsid w:val="00F135C2"/>
    <w:rsid w:val="00F13AB0"/>
    <w:rsid w:val="00F13C63"/>
    <w:rsid w:val="00F13F66"/>
    <w:rsid w:val="00F151E3"/>
    <w:rsid w:val="00F15CA3"/>
    <w:rsid w:val="00F15E82"/>
    <w:rsid w:val="00F1634E"/>
    <w:rsid w:val="00F16437"/>
    <w:rsid w:val="00F1680B"/>
    <w:rsid w:val="00F1697A"/>
    <w:rsid w:val="00F1706F"/>
    <w:rsid w:val="00F1754D"/>
    <w:rsid w:val="00F206AE"/>
    <w:rsid w:val="00F211F0"/>
    <w:rsid w:val="00F2155A"/>
    <w:rsid w:val="00F21A8B"/>
    <w:rsid w:val="00F21B50"/>
    <w:rsid w:val="00F21E11"/>
    <w:rsid w:val="00F22510"/>
    <w:rsid w:val="00F226CE"/>
    <w:rsid w:val="00F229F0"/>
    <w:rsid w:val="00F22F55"/>
    <w:rsid w:val="00F231AE"/>
    <w:rsid w:val="00F23585"/>
    <w:rsid w:val="00F237AC"/>
    <w:rsid w:val="00F23CD7"/>
    <w:rsid w:val="00F23E74"/>
    <w:rsid w:val="00F2406D"/>
    <w:rsid w:val="00F241C6"/>
    <w:rsid w:val="00F248BF"/>
    <w:rsid w:val="00F25BBF"/>
    <w:rsid w:val="00F27B6F"/>
    <w:rsid w:val="00F30793"/>
    <w:rsid w:val="00F3194D"/>
    <w:rsid w:val="00F31BC0"/>
    <w:rsid w:val="00F32129"/>
    <w:rsid w:val="00F32F33"/>
    <w:rsid w:val="00F3313C"/>
    <w:rsid w:val="00F33F03"/>
    <w:rsid w:val="00F33F7A"/>
    <w:rsid w:val="00F340A6"/>
    <w:rsid w:val="00F344F8"/>
    <w:rsid w:val="00F346AD"/>
    <w:rsid w:val="00F35CF2"/>
    <w:rsid w:val="00F36755"/>
    <w:rsid w:val="00F36E8A"/>
    <w:rsid w:val="00F36EA3"/>
    <w:rsid w:val="00F37661"/>
    <w:rsid w:val="00F376EE"/>
    <w:rsid w:val="00F37881"/>
    <w:rsid w:val="00F37EE1"/>
    <w:rsid w:val="00F410E2"/>
    <w:rsid w:val="00F4119B"/>
    <w:rsid w:val="00F420A6"/>
    <w:rsid w:val="00F429E7"/>
    <w:rsid w:val="00F42D0C"/>
    <w:rsid w:val="00F43311"/>
    <w:rsid w:val="00F43770"/>
    <w:rsid w:val="00F43AF1"/>
    <w:rsid w:val="00F44ABE"/>
    <w:rsid w:val="00F45C4F"/>
    <w:rsid w:val="00F45DCE"/>
    <w:rsid w:val="00F45FCF"/>
    <w:rsid w:val="00F4666B"/>
    <w:rsid w:val="00F47293"/>
    <w:rsid w:val="00F476AB"/>
    <w:rsid w:val="00F47CD7"/>
    <w:rsid w:val="00F47DBA"/>
    <w:rsid w:val="00F50245"/>
    <w:rsid w:val="00F503A8"/>
    <w:rsid w:val="00F5093B"/>
    <w:rsid w:val="00F5112C"/>
    <w:rsid w:val="00F522C0"/>
    <w:rsid w:val="00F52784"/>
    <w:rsid w:val="00F5312F"/>
    <w:rsid w:val="00F538F7"/>
    <w:rsid w:val="00F53B51"/>
    <w:rsid w:val="00F53E13"/>
    <w:rsid w:val="00F53E45"/>
    <w:rsid w:val="00F546CB"/>
    <w:rsid w:val="00F54B48"/>
    <w:rsid w:val="00F55980"/>
    <w:rsid w:val="00F563D6"/>
    <w:rsid w:val="00F566B9"/>
    <w:rsid w:val="00F56BB5"/>
    <w:rsid w:val="00F5722B"/>
    <w:rsid w:val="00F57695"/>
    <w:rsid w:val="00F57DD0"/>
    <w:rsid w:val="00F57E55"/>
    <w:rsid w:val="00F60B0A"/>
    <w:rsid w:val="00F6240A"/>
    <w:rsid w:val="00F62415"/>
    <w:rsid w:val="00F624D1"/>
    <w:rsid w:val="00F62BFB"/>
    <w:rsid w:val="00F63721"/>
    <w:rsid w:val="00F649CC"/>
    <w:rsid w:val="00F64E24"/>
    <w:rsid w:val="00F64FCF"/>
    <w:rsid w:val="00F651F9"/>
    <w:rsid w:val="00F6542A"/>
    <w:rsid w:val="00F65465"/>
    <w:rsid w:val="00F654FF"/>
    <w:rsid w:val="00F65765"/>
    <w:rsid w:val="00F65858"/>
    <w:rsid w:val="00F65DAB"/>
    <w:rsid w:val="00F665D7"/>
    <w:rsid w:val="00F66761"/>
    <w:rsid w:val="00F6689C"/>
    <w:rsid w:val="00F6743E"/>
    <w:rsid w:val="00F677C5"/>
    <w:rsid w:val="00F677FC"/>
    <w:rsid w:val="00F67A81"/>
    <w:rsid w:val="00F702AA"/>
    <w:rsid w:val="00F704EA"/>
    <w:rsid w:val="00F709DF"/>
    <w:rsid w:val="00F71096"/>
    <w:rsid w:val="00F71623"/>
    <w:rsid w:val="00F724A1"/>
    <w:rsid w:val="00F73DDC"/>
    <w:rsid w:val="00F752C2"/>
    <w:rsid w:val="00F75F30"/>
    <w:rsid w:val="00F7608F"/>
    <w:rsid w:val="00F76AF3"/>
    <w:rsid w:val="00F76E94"/>
    <w:rsid w:val="00F7795F"/>
    <w:rsid w:val="00F77CDA"/>
    <w:rsid w:val="00F77D7B"/>
    <w:rsid w:val="00F77EDB"/>
    <w:rsid w:val="00F80DD3"/>
    <w:rsid w:val="00F81537"/>
    <w:rsid w:val="00F8166E"/>
    <w:rsid w:val="00F816ED"/>
    <w:rsid w:val="00F81A1F"/>
    <w:rsid w:val="00F81BCC"/>
    <w:rsid w:val="00F81CFF"/>
    <w:rsid w:val="00F824E3"/>
    <w:rsid w:val="00F82589"/>
    <w:rsid w:val="00F826E0"/>
    <w:rsid w:val="00F83021"/>
    <w:rsid w:val="00F83244"/>
    <w:rsid w:val="00F83AE2"/>
    <w:rsid w:val="00F83B37"/>
    <w:rsid w:val="00F8411D"/>
    <w:rsid w:val="00F84DBC"/>
    <w:rsid w:val="00F84FCF"/>
    <w:rsid w:val="00F85D0F"/>
    <w:rsid w:val="00F85DC3"/>
    <w:rsid w:val="00F86AEA"/>
    <w:rsid w:val="00F86E61"/>
    <w:rsid w:val="00F87964"/>
    <w:rsid w:val="00F87CE5"/>
    <w:rsid w:val="00F904BF"/>
    <w:rsid w:val="00F90D5B"/>
    <w:rsid w:val="00F90E13"/>
    <w:rsid w:val="00F91148"/>
    <w:rsid w:val="00F912E5"/>
    <w:rsid w:val="00F914F2"/>
    <w:rsid w:val="00F919CE"/>
    <w:rsid w:val="00F91C98"/>
    <w:rsid w:val="00F920B8"/>
    <w:rsid w:val="00F9227C"/>
    <w:rsid w:val="00F92375"/>
    <w:rsid w:val="00F92409"/>
    <w:rsid w:val="00F92643"/>
    <w:rsid w:val="00F9267B"/>
    <w:rsid w:val="00F93461"/>
    <w:rsid w:val="00F93F2B"/>
    <w:rsid w:val="00F940C4"/>
    <w:rsid w:val="00F953A2"/>
    <w:rsid w:val="00F958D2"/>
    <w:rsid w:val="00F95E05"/>
    <w:rsid w:val="00F96F70"/>
    <w:rsid w:val="00F97447"/>
    <w:rsid w:val="00F97995"/>
    <w:rsid w:val="00F97F45"/>
    <w:rsid w:val="00FA0925"/>
    <w:rsid w:val="00FA2010"/>
    <w:rsid w:val="00FA2535"/>
    <w:rsid w:val="00FA2764"/>
    <w:rsid w:val="00FA2943"/>
    <w:rsid w:val="00FA2C7D"/>
    <w:rsid w:val="00FA347E"/>
    <w:rsid w:val="00FA359A"/>
    <w:rsid w:val="00FA41AB"/>
    <w:rsid w:val="00FA45BE"/>
    <w:rsid w:val="00FA47AD"/>
    <w:rsid w:val="00FA4818"/>
    <w:rsid w:val="00FA52E4"/>
    <w:rsid w:val="00FA5AC3"/>
    <w:rsid w:val="00FA5C9B"/>
    <w:rsid w:val="00FA6422"/>
    <w:rsid w:val="00FA6971"/>
    <w:rsid w:val="00FA6DDA"/>
    <w:rsid w:val="00FA7386"/>
    <w:rsid w:val="00FA74F8"/>
    <w:rsid w:val="00FA7B50"/>
    <w:rsid w:val="00FB07A8"/>
    <w:rsid w:val="00FB0851"/>
    <w:rsid w:val="00FB0861"/>
    <w:rsid w:val="00FB08FB"/>
    <w:rsid w:val="00FB0C85"/>
    <w:rsid w:val="00FB0D80"/>
    <w:rsid w:val="00FB15BE"/>
    <w:rsid w:val="00FB1AFF"/>
    <w:rsid w:val="00FB2041"/>
    <w:rsid w:val="00FB2185"/>
    <w:rsid w:val="00FB227E"/>
    <w:rsid w:val="00FB2760"/>
    <w:rsid w:val="00FB2B0E"/>
    <w:rsid w:val="00FB35CE"/>
    <w:rsid w:val="00FB4453"/>
    <w:rsid w:val="00FB4768"/>
    <w:rsid w:val="00FB62FF"/>
    <w:rsid w:val="00FB6A6A"/>
    <w:rsid w:val="00FB6BAD"/>
    <w:rsid w:val="00FB6D50"/>
    <w:rsid w:val="00FB73CA"/>
    <w:rsid w:val="00FC14D1"/>
    <w:rsid w:val="00FC2D6E"/>
    <w:rsid w:val="00FC3121"/>
    <w:rsid w:val="00FC3446"/>
    <w:rsid w:val="00FC4C70"/>
    <w:rsid w:val="00FC4D06"/>
    <w:rsid w:val="00FC549D"/>
    <w:rsid w:val="00FC5B5A"/>
    <w:rsid w:val="00FC5CE1"/>
    <w:rsid w:val="00FC5F0D"/>
    <w:rsid w:val="00FC5F9F"/>
    <w:rsid w:val="00FC6161"/>
    <w:rsid w:val="00FC63B7"/>
    <w:rsid w:val="00FC6E83"/>
    <w:rsid w:val="00FC7DE1"/>
    <w:rsid w:val="00FC7E24"/>
    <w:rsid w:val="00FD001A"/>
    <w:rsid w:val="00FD0291"/>
    <w:rsid w:val="00FD0B11"/>
    <w:rsid w:val="00FD10A9"/>
    <w:rsid w:val="00FD10B0"/>
    <w:rsid w:val="00FD1728"/>
    <w:rsid w:val="00FD1B5D"/>
    <w:rsid w:val="00FD32C8"/>
    <w:rsid w:val="00FD357D"/>
    <w:rsid w:val="00FD3A60"/>
    <w:rsid w:val="00FD3B3E"/>
    <w:rsid w:val="00FD3D85"/>
    <w:rsid w:val="00FD3F2A"/>
    <w:rsid w:val="00FD41BB"/>
    <w:rsid w:val="00FD461E"/>
    <w:rsid w:val="00FD48C6"/>
    <w:rsid w:val="00FD4B92"/>
    <w:rsid w:val="00FD4E65"/>
    <w:rsid w:val="00FD52E8"/>
    <w:rsid w:val="00FD5551"/>
    <w:rsid w:val="00FD61C2"/>
    <w:rsid w:val="00FD657D"/>
    <w:rsid w:val="00FD665A"/>
    <w:rsid w:val="00FD6756"/>
    <w:rsid w:val="00FD6D0F"/>
    <w:rsid w:val="00FD6DD1"/>
    <w:rsid w:val="00FE06A1"/>
    <w:rsid w:val="00FE06AF"/>
    <w:rsid w:val="00FE06FC"/>
    <w:rsid w:val="00FE09AA"/>
    <w:rsid w:val="00FE0EB0"/>
    <w:rsid w:val="00FE1128"/>
    <w:rsid w:val="00FE1145"/>
    <w:rsid w:val="00FE1275"/>
    <w:rsid w:val="00FE161C"/>
    <w:rsid w:val="00FE17B3"/>
    <w:rsid w:val="00FE283E"/>
    <w:rsid w:val="00FE2AA8"/>
    <w:rsid w:val="00FE2AD0"/>
    <w:rsid w:val="00FE2BCF"/>
    <w:rsid w:val="00FE30F4"/>
    <w:rsid w:val="00FE31F4"/>
    <w:rsid w:val="00FE3C10"/>
    <w:rsid w:val="00FE421E"/>
    <w:rsid w:val="00FE47B2"/>
    <w:rsid w:val="00FE4B02"/>
    <w:rsid w:val="00FE5E40"/>
    <w:rsid w:val="00FE5F95"/>
    <w:rsid w:val="00FE642E"/>
    <w:rsid w:val="00FE72F6"/>
    <w:rsid w:val="00FE7E79"/>
    <w:rsid w:val="00FF01C3"/>
    <w:rsid w:val="00FF05A2"/>
    <w:rsid w:val="00FF06BA"/>
    <w:rsid w:val="00FF0D45"/>
    <w:rsid w:val="00FF0DB3"/>
    <w:rsid w:val="00FF1184"/>
    <w:rsid w:val="00FF12F8"/>
    <w:rsid w:val="00FF1478"/>
    <w:rsid w:val="00FF148D"/>
    <w:rsid w:val="00FF1639"/>
    <w:rsid w:val="00FF27FB"/>
    <w:rsid w:val="00FF2AD5"/>
    <w:rsid w:val="00FF3628"/>
    <w:rsid w:val="00FF3682"/>
    <w:rsid w:val="00FF391D"/>
    <w:rsid w:val="00FF4A70"/>
    <w:rsid w:val="00FF4C5C"/>
    <w:rsid w:val="00FF4DA5"/>
    <w:rsid w:val="00FF5669"/>
    <w:rsid w:val="00FF5C6F"/>
    <w:rsid w:val="00FF5EE9"/>
    <w:rsid w:val="00FF658D"/>
    <w:rsid w:val="010647FE"/>
    <w:rsid w:val="011D0E8C"/>
    <w:rsid w:val="01237272"/>
    <w:rsid w:val="012B4046"/>
    <w:rsid w:val="012D187B"/>
    <w:rsid w:val="012F2131"/>
    <w:rsid w:val="01324772"/>
    <w:rsid w:val="013E5CD3"/>
    <w:rsid w:val="01480163"/>
    <w:rsid w:val="014C2825"/>
    <w:rsid w:val="014D1D6F"/>
    <w:rsid w:val="01620BF2"/>
    <w:rsid w:val="0169515A"/>
    <w:rsid w:val="016A4B84"/>
    <w:rsid w:val="01852063"/>
    <w:rsid w:val="01B06999"/>
    <w:rsid w:val="01B14C06"/>
    <w:rsid w:val="01C447E9"/>
    <w:rsid w:val="01C44F7E"/>
    <w:rsid w:val="01D35965"/>
    <w:rsid w:val="01DE4D6B"/>
    <w:rsid w:val="01E418BC"/>
    <w:rsid w:val="01E75F83"/>
    <w:rsid w:val="01E939F5"/>
    <w:rsid w:val="01EC6BC2"/>
    <w:rsid w:val="01ED585D"/>
    <w:rsid w:val="01EE0EEF"/>
    <w:rsid w:val="01F96598"/>
    <w:rsid w:val="020A1F68"/>
    <w:rsid w:val="020B41E4"/>
    <w:rsid w:val="021C380E"/>
    <w:rsid w:val="022C1796"/>
    <w:rsid w:val="02317558"/>
    <w:rsid w:val="02404905"/>
    <w:rsid w:val="024B6FCF"/>
    <w:rsid w:val="024D351E"/>
    <w:rsid w:val="0254707C"/>
    <w:rsid w:val="025A2BF9"/>
    <w:rsid w:val="02604646"/>
    <w:rsid w:val="0264066F"/>
    <w:rsid w:val="02882F6B"/>
    <w:rsid w:val="0289759A"/>
    <w:rsid w:val="028D1775"/>
    <w:rsid w:val="02924A37"/>
    <w:rsid w:val="029B23C0"/>
    <w:rsid w:val="02B60F20"/>
    <w:rsid w:val="02C25BB2"/>
    <w:rsid w:val="02CE674C"/>
    <w:rsid w:val="02D52713"/>
    <w:rsid w:val="02D540AA"/>
    <w:rsid w:val="02DA32A2"/>
    <w:rsid w:val="02E2544E"/>
    <w:rsid w:val="02ED3199"/>
    <w:rsid w:val="02EE57B2"/>
    <w:rsid w:val="02F3026B"/>
    <w:rsid w:val="02FD73F9"/>
    <w:rsid w:val="02FF05F4"/>
    <w:rsid w:val="030D1CA4"/>
    <w:rsid w:val="031A1DDC"/>
    <w:rsid w:val="032955D9"/>
    <w:rsid w:val="033A4C64"/>
    <w:rsid w:val="03411FB9"/>
    <w:rsid w:val="03443C68"/>
    <w:rsid w:val="034C74D1"/>
    <w:rsid w:val="03590F45"/>
    <w:rsid w:val="036461D5"/>
    <w:rsid w:val="03675D1E"/>
    <w:rsid w:val="039F153F"/>
    <w:rsid w:val="03AA3B92"/>
    <w:rsid w:val="03AD59C9"/>
    <w:rsid w:val="03C27DD0"/>
    <w:rsid w:val="03C5385B"/>
    <w:rsid w:val="03E4060E"/>
    <w:rsid w:val="043E5D8C"/>
    <w:rsid w:val="04463B58"/>
    <w:rsid w:val="044C566B"/>
    <w:rsid w:val="044F2CAD"/>
    <w:rsid w:val="044F5DC7"/>
    <w:rsid w:val="04585A9E"/>
    <w:rsid w:val="04664467"/>
    <w:rsid w:val="047A5DD6"/>
    <w:rsid w:val="04873D79"/>
    <w:rsid w:val="048A4587"/>
    <w:rsid w:val="04935C09"/>
    <w:rsid w:val="04A979F0"/>
    <w:rsid w:val="04B75458"/>
    <w:rsid w:val="04BF069C"/>
    <w:rsid w:val="04BF3230"/>
    <w:rsid w:val="04DB3C5E"/>
    <w:rsid w:val="04F360EB"/>
    <w:rsid w:val="04F36751"/>
    <w:rsid w:val="05051FBB"/>
    <w:rsid w:val="050A26BF"/>
    <w:rsid w:val="051F7FCB"/>
    <w:rsid w:val="052B59C2"/>
    <w:rsid w:val="052C7207"/>
    <w:rsid w:val="053457C6"/>
    <w:rsid w:val="0541182C"/>
    <w:rsid w:val="055F62EB"/>
    <w:rsid w:val="05624634"/>
    <w:rsid w:val="056B0F9F"/>
    <w:rsid w:val="05A3404C"/>
    <w:rsid w:val="05AF19F8"/>
    <w:rsid w:val="05C13D4F"/>
    <w:rsid w:val="05D076F6"/>
    <w:rsid w:val="05DF3A25"/>
    <w:rsid w:val="05DF4775"/>
    <w:rsid w:val="05DF6CFF"/>
    <w:rsid w:val="05E4223C"/>
    <w:rsid w:val="05E63E62"/>
    <w:rsid w:val="05EA5D54"/>
    <w:rsid w:val="05F11AFA"/>
    <w:rsid w:val="06025B2A"/>
    <w:rsid w:val="060E04CC"/>
    <w:rsid w:val="061F1C39"/>
    <w:rsid w:val="062761EE"/>
    <w:rsid w:val="063A22C0"/>
    <w:rsid w:val="063A78C0"/>
    <w:rsid w:val="06416867"/>
    <w:rsid w:val="06641DF2"/>
    <w:rsid w:val="067F47B7"/>
    <w:rsid w:val="067F47CA"/>
    <w:rsid w:val="067F4D81"/>
    <w:rsid w:val="068832F7"/>
    <w:rsid w:val="068840E2"/>
    <w:rsid w:val="069A1C16"/>
    <w:rsid w:val="06C14AEC"/>
    <w:rsid w:val="06C6246A"/>
    <w:rsid w:val="06C76C7A"/>
    <w:rsid w:val="06D32584"/>
    <w:rsid w:val="06DD610E"/>
    <w:rsid w:val="06E927A6"/>
    <w:rsid w:val="06F94BA2"/>
    <w:rsid w:val="0705219A"/>
    <w:rsid w:val="071A3C93"/>
    <w:rsid w:val="072E7774"/>
    <w:rsid w:val="07424DDF"/>
    <w:rsid w:val="076444C8"/>
    <w:rsid w:val="076709DE"/>
    <w:rsid w:val="076D3E55"/>
    <w:rsid w:val="077A241B"/>
    <w:rsid w:val="07880A6A"/>
    <w:rsid w:val="078E43EF"/>
    <w:rsid w:val="078F1D0A"/>
    <w:rsid w:val="07924848"/>
    <w:rsid w:val="079A550E"/>
    <w:rsid w:val="07A84230"/>
    <w:rsid w:val="07A90672"/>
    <w:rsid w:val="07A956F9"/>
    <w:rsid w:val="07AA4BA2"/>
    <w:rsid w:val="07C33C95"/>
    <w:rsid w:val="07D0052F"/>
    <w:rsid w:val="07D22256"/>
    <w:rsid w:val="07DA6275"/>
    <w:rsid w:val="07DC01A4"/>
    <w:rsid w:val="07E50B5F"/>
    <w:rsid w:val="07F17094"/>
    <w:rsid w:val="07FB04F1"/>
    <w:rsid w:val="08026253"/>
    <w:rsid w:val="08057B76"/>
    <w:rsid w:val="0811632F"/>
    <w:rsid w:val="081B4076"/>
    <w:rsid w:val="082839D5"/>
    <w:rsid w:val="082F653D"/>
    <w:rsid w:val="083655D0"/>
    <w:rsid w:val="083B05AA"/>
    <w:rsid w:val="083D3BD6"/>
    <w:rsid w:val="083E018F"/>
    <w:rsid w:val="084530AB"/>
    <w:rsid w:val="084A52F6"/>
    <w:rsid w:val="084B65D5"/>
    <w:rsid w:val="08520A88"/>
    <w:rsid w:val="085300B5"/>
    <w:rsid w:val="085C4F13"/>
    <w:rsid w:val="08611AB3"/>
    <w:rsid w:val="086C7641"/>
    <w:rsid w:val="087A58C9"/>
    <w:rsid w:val="087C21CB"/>
    <w:rsid w:val="08803B97"/>
    <w:rsid w:val="088272FC"/>
    <w:rsid w:val="088364DF"/>
    <w:rsid w:val="089B1FDE"/>
    <w:rsid w:val="08A803E5"/>
    <w:rsid w:val="08AA2BDA"/>
    <w:rsid w:val="08B31F72"/>
    <w:rsid w:val="08BC29DA"/>
    <w:rsid w:val="08EB759D"/>
    <w:rsid w:val="08FC25C2"/>
    <w:rsid w:val="09162947"/>
    <w:rsid w:val="09185602"/>
    <w:rsid w:val="091F22A3"/>
    <w:rsid w:val="092A719F"/>
    <w:rsid w:val="09314F98"/>
    <w:rsid w:val="093E543D"/>
    <w:rsid w:val="09425DB0"/>
    <w:rsid w:val="095E2D9F"/>
    <w:rsid w:val="09606D08"/>
    <w:rsid w:val="096C0705"/>
    <w:rsid w:val="09851424"/>
    <w:rsid w:val="09863952"/>
    <w:rsid w:val="09911513"/>
    <w:rsid w:val="09B30424"/>
    <w:rsid w:val="09B64C4D"/>
    <w:rsid w:val="09CE4B5E"/>
    <w:rsid w:val="09DE3F20"/>
    <w:rsid w:val="09E20517"/>
    <w:rsid w:val="09EB0C57"/>
    <w:rsid w:val="0A064842"/>
    <w:rsid w:val="0A19512E"/>
    <w:rsid w:val="0A1A110E"/>
    <w:rsid w:val="0A215FEC"/>
    <w:rsid w:val="0A2C5771"/>
    <w:rsid w:val="0A375EC4"/>
    <w:rsid w:val="0A5029E7"/>
    <w:rsid w:val="0A524FEE"/>
    <w:rsid w:val="0A8C022B"/>
    <w:rsid w:val="0A9218F1"/>
    <w:rsid w:val="0AA2592D"/>
    <w:rsid w:val="0AAC128E"/>
    <w:rsid w:val="0AB93ADB"/>
    <w:rsid w:val="0AE222D4"/>
    <w:rsid w:val="0AF17905"/>
    <w:rsid w:val="0B02741A"/>
    <w:rsid w:val="0B1E5BD6"/>
    <w:rsid w:val="0B262E3C"/>
    <w:rsid w:val="0B3400AB"/>
    <w:rsid w:val="0B3E4437"/>
    <w:rsid w:val="0B407C71"/>
    <w:rsid w:val="0B55528B"/>
    <w:rsid w:val="0B7A09E2"/>
    <w:rsid w:val="0B8969F9"/>
    <w:rsid w:val="0B944992"/>
    <w:rsid w:val="0B9E40BE"/>
    <w:rsid w:val="0BA6706E"/>
    <w:rsid w:val="0BDA77FA"/>
    <w:rsid w:val="0BE85865"/>
    <w:rsid w:val="0C0D5656"/>
    <w:rsid w:val="0C230FEF"/>
    <w:rsid w:val="0C420A3D"/>
    <w:rsid w:val="0C4462C8"/>
    <w:rsid w:val="0C48618C"/>
    <w:rsid w:val="0C4F79C4"/>
    <w:rsid w:val="0C523806"/>
    <w:rsid w:val="0C545919"/>
    <w:rsid w:val="0C587B1B"/>
    <w:rsid w:val="0C6A2BD2"/>
    <w:rsid w:val="0C6D2071"/>
    <w:rsid w:val="0CBA0F67"/>
    <w:rsid w:val="0CC37E96"/>
    <w:rsid w:val="0CD72514"/>
    <w:rsid w:val="0CE14626"/>
    <w:rsid w:val="0CE5356F"/>
    <w:rsid w:val="0CED7EBC"/>
    <w:rsid w:val="0CEE245B"/>
    <w:rsid w:val="0D1A309E"/>
    <w:rsid w:val="0D26275B"/>
    <w:rsid w:val="0D4B059C"/>
    <w:rsid w:val="0D6C6891"/>
    <w:rsid w:val="0D7C0D44"/>
    <w:rsid w:val="0D811907"/>
    <w:rsid w:val="0D856165"/>
    <w:rsid w:val="0D8967C8"/>
    <w:rsid w:val="0D8D17A1"/>
    <w:rsid w:val="0D8F5DAD"/>
    <w:rsid w:val="0D927860"/>
    <w:rsid w:val="0D977C00"/>
    <w:rsid w:val="0D9B5187"/>
    <w:rsid w:val="0D9F74C4"/>
    <w:rsid w:val="0DC074E9"/>
    <w:rsid w:val="0DD85699"/>
    <w:rsid w:val="0DD86A6F"/>
    <w:rsid w:val="0DF22B86"/>
    <w:rsid w:val="0E0E4648"/>
    <w:rsid w:val="0E121479"/>
    <w:rsid w:val="0E1D2A13"/>
    <w:rsid w:val="0E55492A"/>
    <w:rsid w:val="0E653000"/>
    <w:rsid w:val="0E6C2948"/>
    <w:rsid w:val="0E77453D"/>
    <w:rsid w:val="0E834285"/>
    <w:rsid w:val="0E912B03"/>
    <w:rsid w:val="0E953031"/>
    <w:rsid w:val="0EA50817"/>
    <w:rsid w:val="0EBD2EAD"/>
    <w:rsid w:val="0EC561D8"/>
    <w:rsid w:val="0ECA29DE"/>
    <w:rsid w:val="0ECF4B48"/>
    <w:rsid w:val="0ED905E0"/>
    <w:rsid w:val="0F0206C9"/>
    <w:rsid w:val="0F107349"/>
    <w:rsid w:val="0F48226E"/>
    <w:rsid w:val="0F4976C4"/>
    <w:rsid w:val="0F6074EE"/>
    <w:rsid w:val="0F6D63F7"/>
    <w:rsid w:val="0F722F61"/>
    <w:rsid w:val="0F7233D5"/>
    <w:rsid w:val="0F76123D"/>
    <w:rsid w:val="0F82467B"/>
    <w:rsid w:val="0F905BAF"/>
    <w:rsid w:val="0FAB1BAD"/>
    <w:rsid w:val="0FB53E9F"/>
    <w:rsid w:val="0FB91030"/>
    <w:rsid w:val="0FC8692E"/>
    <w:rsid w:val="0FCB59C2"/>
    <w:rsid w:val="0FD60FCE"/>
    <w:rsid w:val="0FD61448"/>
    <w:rsid w:val="0FD657F2"/>
    <w:rsid w:val="0FDB3566"/>
    <w:rsid w:val="0FE3245F"/>
    <w:rsid w:val="0FF3288D"/>
    <w:rsid w:val="0FF510E4"/>
    <w:rsid w:val="0FF811AE"/>
    <w:rsid w:val="0FFB77F9"/>
    <w:rsid w:val="103B3902"/>
    <w:rsid w:val="10471F36"/>
    <w:rsid w:val="104834B5"/>
    <w:rsid w:val="10684B5F"/>
    <w:rsid w:val="108C11E3"/>
    <w:rsid w:val="109F412D"/>
    <w:rsid w:val="10A301DB"/>
    <w:rsid w:val="10A651D9"/>
    <w:rsid w:val="10A77E2E"/>
    <w:rsid w:val="10C238A8"/>
    <w:rsid w:val="10C374AE"/>
    <w:rsid w:val="10CA04B3"/>
    <w:rsid w:val="10CD2996"/>
    <w:rsid w:val="10D333D6"/>
    <w:rsid w:val="10D77EC6"/>
    <w:rsid w:val="10DD4954"/>
    <w:rsid w:val="10E63301"/>
    <w:rsid w:val="10E719D5"/>
    <w:rsid w:val="10F6317A"/>
    <w:rsid w:val="11095633"/>
    <w:rsid w:val="1126709E"/>
    <w:rsid w:val="11446102"/>
    <w:rsid w:val="114E3A7B"/>
    <w:rsid w:val="11592A96"/>
    <w:rsid w:val="115B52E9"/>
    <w:rsid w:val="116457F1"/>
    <w:rsid w:val="11653FCE"/>
    <w:rsid w:val="116627EE"/>
    <w:rsid w:val="116C0B29"/>
    <w:rsid w:val="116D4680"/>
    <w:rsid w:val="1179021E"/>
    <w:rsid w:val="11866444"/>
    <w:rsid w:val="118714DF"/>
    <w:rsid w:val="11901738"/>
    <w:rsid w:val="11992D9A"/>
    <w:rsid w:val="11AE23DF"/>
    <w:rsid w:val="11B157B9"/>
    <w:rsid w:val="11C337C2"/>
    <w:rsid w:val="11E44848"/>
    <w:rsid w:val="11EF5D16"/>
    <w:rsid w:val="11F33019"/>
    <w:rsid w:val="11FA54CF"/>
    <w:rsid w:val="12031B06"/>
    <w:rsid w:val="1205020E"/>
    <w:rsid w:val="12064AFA"/>
    <w:rsid w:val="12090BFF"/>
    <w:rsid w:val="12093CCA"/>
    <w:rsid w:val="12412737"/>
    <w:rsid w:val="126B4C54"/>
    <w:rsid w:val="12775099"/>
    <w:rsid w:val="12871E59"/>
    <w:rsid w:val="128D52D6"/>
    <w:rsid w:val="128D6CC2"/>
    <w:rsid w:val="12950A8E"/>
    <w:rsid w:val="12A12A5B"/>
    <w:rsid w:val="12B17B53"/>
    <w:rsid w:val="12CA5258"/>
    <w:rsid w:val="13075FBA"/>
    <w:rsid w:val="13296F81"/>
    <w:rsid w:val="13411A2A"/>
    <w:rsid w:val="138F4511"/>
    <w:rsid w:val="13910702"/>
    <w:rsid w:val="139B6493"/>
    <w:rsid w:val="13AD61D8"/>
    <w:rsid w:val="13D368BA"/>
    <w:rsid w:val="14193870"/>
    <w:rsid w:val="14252E45"/>
    <w:rsid w:val="14345612"/>
    <w:rsid w:val="143949CD"/>
    <w:rsid w:val="1469350F"/>
    <w:rsid w:val="14694797"/>
    <w:rsid w:val="14774F4B"/>
    <w:rsid w:val="14903AFC"/>
    <w:rsid w:val="14BD69D2"/>
    <w:rsid w:val="14C47BBB"/>
    <w:rsid w:val="14D51E82"/>
    <w:rsid w:val="14DA1F79"/>
    <w:rsid w:val="14F65E45"/>
    <w:rsid w:val="15086508"/>
    <w:rsid w:val="1514226A"/>
    <w:rsid w:val="1514610F"/>
    <w:rsid w:val="15284DFC"/>
    <w:rsid w:val="152C3D85"/>
    <w:rsid w:val="152E35CC"/>
    <w:rsid w:val="152E5955"/>
    <w:rsid w:val="154C263F"/>
    <w:rsid w:val="15593B8D"/>
    <w:rsid w:val="155B7DA2"/>
    <w:rsid w:val="15772352"/>
    <w:rsid w:val="158244DD"/>
    <w:rsid w:val="158F1C29"/>
    <w:rsid w:val="1599339D"/>
    <w:rsid w:val="15BE3EA7"/>
    <w:rsid w:val="15C31063"/>
    <w:rsid w:val="15CC0537"/>
    <w:rsid w:val="15CF26F4"/>
    <w:rsid w:val="15F426A8"/>
    <w:rsid w:val="15F46FAE"/>
    <w:rsid w:val="161A748B"/>
    <w:rsid w:val="161B1CF1"/>
    <w:rsid w:val="161E1280"/>
    <w:rsid w:val="1633272E"/>
    <w:rsid w:val="16357D6F"/>
    <w:rsid w:val="163E09F4"/>
    <w:rsid w:val="163F4DDA"/>
    <w:rsid w:val="16450A2A"/>
    <w:rsid w:val="16523004"/>
    <w:rsid w:val="16651277"/>
    <w:rsid w:val="169D4F80"/>
    <w:rsid w:val="16A0291B"/>
    <w:rsid w:val="16BD224C"/>
    <w:rsid w:val="16BD2C28"/>
    <w:rsid w:val="16C75270"/>
    <w:rsid w:val="16CD6384"/>
    <w:rsid w:val="16D056D6"/>
    <w:rsid w:val="16E57BF9"/>
    <w:rsid w:val="17077F2B"/>
    <w:rsid w:val="171173D9"/>
    <w:rsid w:val="17164641"/>
    <w:rsid w:val="17206941"/>
    <w:rsid w:val="17257B86"/>
    <w:rsid w:val="1739763D"/>
    <w:rsid w:val="17496EDE"/>
    <w:rsid w:val="175701E8"/>
    <w:rsid w:val="179407DE"/>
    <w:rsid w:val="17980B40"/>
    <w:rsid w:val="17A92070"/>
    <w:rsid w:val="17B67BAB"/>
    <w:rsid w:val="17B71346"/>
    <w:rsid w:val="17C709CC"/>
    <w:rsid w:val="17D4790C"/>
    <w:rsid w:val="17DE1BAF"/>
    <w:rsid w:val="17E173EB"/>
    <w:rsid w:val="17E507F0"/>
    <w:rsid w:val="17EA0A1A"/>
    <w:rsid w:val="17F07FEA"/>
    <w:rsid w:val="180E295A"/>
    <w:rsid w:val="18115FA7"/>
    <w:rsid w:val="18300B8E"/>
    <w:rsid w:val="18345E5A"/>
    <w:rsid w:val="18357D5B"/>
    <w:rsid w:val="18361748"/>
    <w:rsid w:val="18447F78"/>
    <w:rsid w:val="184D6048"/>
    <w:rsid w:val="186655F9"/>
    <w:rsid w:val="1875570F"/>
    <w:rsid w:val="18756AB0"/>
    <w:rsid w:val="188104BD"/>
    <w:rsid w:val="18BA5D96"/>
    <w:rsid w:val="18C52CED"/>
    <w:rsid w:val="18C66D91"/>
    <w:rsid w:val="18C73B73"/>
    <w:rsid w:val="18D66638"/>
    <w:rsid w:val="18D934C0"/>
    <w:rsid w:val="18DB4A70"/>
    <w:rsid w:val="18FA0714"/>
    <w:rsid w:val="19101634"/>
    <w:rsid w:val="19173026"/>
    <w:rsid w:val="19202985"/>
    <w:rsid w:val="1929244A"/>
    <w:rsid w:val="192A5485"/>
    <w:rsid w:val="1930186A"/>
    <w:rsid w:val="1937290C"/>
    <w:rsid w:val="19405A25"/>
    <w:rsid w:val="194D4724"/>
    <w:rsid w:val="194E33DE"/>
    <w:rsid w:val="19571548"/>
    <w:rsid w:val="1966235D"/>
    <w:rsid w:val="1969518F"/>
    <w:rsid w:val="196C20C4"/>
    <w:rsid w:val="19801282"/>
    <w:rsid w:val="19897182"/>
    <w:rsid w:val="199D2130"/>
    <w:rsid w:val="199E74AF"/>
    <w:rsid w:val="19A908E0"/>
    <w:rsid w:val="19B11B2C"/>
    <w:rsid w:val="19BC6FD3"/>
    <w:rsid w:val="19BE4FEC"/>
    <w:rsid w:val="19C32B0D"/>
    <w:rsid w:val="19CB7135"/>
    <w:rsid w:val="19D45572"/>
    <w:rsid w:val="19D968AF"/>
    <w:rsid w:val="19DC5939"/>
    <w:rsid w:val="19DF6DB8"/>
    <w:rsid w:val="19F05C39"/>
    <w:rsid w:val="19F171DD"/>
    <w:rsid w:val="19FC1D3F"/>
    <w:rsid w:val="1A13765B"/>
    <w:rsid w:val="1A1E2AFB"/>
    <w:rsid w:val="1A370C61"/>
    <w:rsid w:val="1A4114CE"/>
    <w:rsid w:val="1A44058B"/>
    <w:rsid w:val="1A544520"/>
    <w:rsid w:val="1A567D6F"/>
    <w:rsid w:val="1A5821C5"/>
    <w:rsid w:val="1A7A27B2"/>
    <w:rsid w:val="1AB24ADE"/>
    <w:rsid w:val="1AB62760"/>
    <w:rsid w:val="1ACB196D"/>
    <w:rsid w:val="1AD0412D"/>
    <w:rsid w:val="1AE730FE"/>
    <w:rsid w:val="1AF02465"/>
    <w:rsid w:val="1AF2225A"/>
    <w:rsid w:val="1B010705"/>
    <w:rsid w:val="1B065C3C"/>
    <w:rsid w:val="1B127A9D"/>
    <w:rsid w:val="1B145B8F"/>
    <w:rsid w:val="1B276C9B"/>
    <w:rsid w:val="1B2F1EC4"/>
    <w:rsid w:val="1B4573F5"/>
    <w:rsid w:val="1B6C6CCF"/>
    <w:rsid w:val="1B7A7542"/>
    <w:rsid w:val="1B7E4FC9"/>
    <w:rsid w:val="1B8B51C4"/>
    <w:rsid w:val="1B971A08"/>
    <w:rsid w:val="1B9903BB"/>
    <w:rsid w:val="1BA430BD"/>
    <w:rsid w:val="1BAA6D3A"/>
    <w:rsid w:val="1BB66A2E"/>
    <w:rsid w:val="1BBB301E"/>
    <w:rsid w:val="1BDA2EB8"/>
    <w:rsid w:val="1BFC437C"/>
    <w:rsid w:val="1C0C7C34"/>
    <w:rsid w:val="1C1471EE"/>
    <w:rsid w:val="1C1C7FC3"/>
    <w:rsid w:val="1C246D89"/>
    <w:rsid w:val="1C31666A"/>
    <w:rsid w:val="1C3443BE"/>
    <w:rsid w:val="1C40646E"/>
    <w:rsid w:val="1C571F49"/>
    <w:rsid w:val="1C6018D9"/>
    <w:rsid w:val="1C8B5349"/>
    <w:rsid w:val="1C9375FE"/>
    <w:rsid w:val="1C9F615F"/>
    <w:rsid w:val="1C9F6F87"/>
    <w:rsid w:val="1CA3678F"/>
    <w:rsid w:val="1CA77161"/>
    <w:rsid w:val="1CC04B64"/>
    <w:rsid w:val="1CD45154"/>
    <w:rsid w:val="1CD547FA"/>
    <w:rsid w:val="1CFE3475"/>
    <w:rsid w:val="1CFF586A"/>
    <w:rsid w:val="1D0209C2"/>
    <w:rsid w:val="1D055CFC"/>
    <w:rsid w:val="1D0D3F8F"/>
    <w:rsid w:val="1D1064A1"/>
    <w:rsid w:val="1D176AC7"/>
    <w:rsid w:val="1D1F76E5"/>
    <w:rsid w:val="1D387A53"/>
    <w:rsid w:val="1D3D5337"/>
    <w:rsid w:val="1D426194"/>
    <w:rsid w:val="1D4E3A40"/>
    <w:rsid w:val="1D507A03"/>
    <w:rsid w:val="1D5948C2"/>
    <w:rsid w:val="1D5B63F5"/>
    <w:rsid w:val="1D5E3868"/>
    <w:rsid w:val="1D671D0A"/>
    <w:rsid w:val="1D930A7A"/>
    <w:rsid w:val="1D994A74"/>
    <w:rsid w:val="1DB43214"/>
    <w:rsid w:val="1DB95116"/>
    <w:rsid w:val="1DDE77F7"/>
    <w:rsid w:val="1DEF543F"/>
    <w:rsid w:val="1DEF6669"/>
    <w:rsid w:val="1DFA0FC0"/>
    <w:rsid w:val="1E1D1464"/>
    <w:rsid w:val="1E1F4EEF"/>
    <w:rsid w:val="1E28784B"/>
    <w:rsid w:val="1E3B11F8"/>
    <w:rsid w:val="1E462012"/>
    <w:rsid w:val="1E5121AB"/>
    <w:rsid w:val="1E5A4E26"/>
    <w:rsid w:val="1E624A15"/>
    <w:rsid w:val="1E6A18C5"/>
    <w:rsid w:val="1E6E4B5F"/>
    <w:rsid w:val="1E7A11F4"/>
    <w:rsid w:val="1E7F3EEB"/>
    <w:rsid w:val="1E8261B8"/>
    <w:rsid w:val="1E8755CF"/>
    <w:rsid w:val="1E89402F"/>
    <w:rsid w:val="1EA05859"/>
    <w:rsid w:val="1EA87A40"/>
    <w:rsid w:val="1EB779A6"/>
    <w:rsid w:val="1EB87AF9"/>
    <w:rsid w:val="1EBA2665"/>
    <w:rsid w:val="1EBA4058"/>
    <w:rsid w:val="1EBE3FFA"/>
    <w:rsid w:val="1ED110EB"/>
    <w:rsid w:val="1ED300D3"/>
    <w:rsid w:val="1ED61CF8"/>
    <w:rsid w:val="1EDD1AA5"/>
    <w:rsid w:val="1EE62CB1"/>
    <w:rsid w:val="1EE8073F"/>
    <w:rsid w:val="1EF53B50"/>
    <w:rsid w:val="1F07402A"/>
    <w:rsid w:val="1F10051A"/>
    <w:rsid w:val="1F2250C1"/>
    <w:rsid w:val="1F3513AD"/>
    <w:rsid w:val="1F3B4517"/>
    <w:rsid w:val="1F3D07F4"/>
    <w:rsid w:val="1F4E52C5"/>
    <w:rsid w:val="1F562D06"/>
    <w:rsid w:val="1F584DB2"/>
    <w:rsid w:val="1F817EB6"/>
    <w:rsid w:val="1FA47DE6"/>
    <w:rsid w:val="1FD05480"/>
    <w:rsid w:val="1FF94063"/>
    <w:rsid w:val="2000693D"/>
    <w:rsid w:val="20067605"/>
    <w:rsid w:val="201A02D4"/>
    <w:rsid w:val="201D52DE"/>
    <w:rsid w:val="201E60C2"/>
    <w:rsid w:val="202008B8"/>
    <w:rsid w:val="203D50B5"/>
    <w:rsid w:val="2043410E"/>
    <w:rsid w:val="206D6A7D"/>
    <w:rsid w:val="207C2AD2"/>
    <w:rsid w:val="208B63BD"/>
    <w:rsid w:val="20AD65AC"/>
    <w:rsid w:val="20B646EC"/>
    <w:rsid w:val="20BC2EDB"/>
    <w:rsid w:val="20C20276"/>
    <w:rsid w:val="20C208DF"/>
    <w:rsid w:val="20E22BD6"/>
    <w:rsid w:val="20F95558"/>
    <w:rsid w:val="20FE7740"/>
    <w:rsid w:val="21081A2B"/>
    <w:rsid w:val="21160797"/>
    <w:rsid w:val="213648D2"/>
    <w:rsid w:val="213D2F05"/>
    <w:rsid w:val="21416EC1"/>
    <w:rsid w:val="21417FBD"/>
    <w:rsid w:val="21425423"/>
    <w:rsid w:val="2146632B"/>
    <w:rsid w:val="214F35B3"/>
    <w:rsid w:val="2154608C"/>
    <w:rsid w:val="215C18D5"/>
    <w:rsid w:val="21601049"/>
    <w:rsid w:val="218658CF"/>
    <w:rsid w:val="21A54176"/>
    <w:rsid w:val="21BA2B5E"/>
    <w:rsid w:val="21C4716F"/>
    <w:rsid w:val="21CB4D20"/>
    <w:rsid w:val="21D42202"/>
    <w:rsid w:val="21D56543"/>
    <w:rsid w:val="21E47663"/>
    <w:rsid w:val="21EB6F58"/>
    <w:rsid w:val="2213387B"/>
    <w:rsid w:val="22221221"/>
    <w:rsid w:val="22396524"/>
    <w:rsid w:val="22484D49"/>
    <w:rsid w:val="224A6499"/>
    <w:rsid w:val="22514389"/>
    <w:rsid w:val="225A0A4C"/>
    <w:rsid w:val="22600631"/>
    <w:rsid w:val="2267407E"/>
    <w:rsid w:val="2274532B"/>
    <w:rsid w:val="227571C7"/>
    <w:rsid w:val="227E4C71"/>
    <w:rsid w:val="22894E03"/>
    <w:rsid w:val="22AE2CA0"/>
    <w:rsid w:val="22B5722B"/>
    <w:rsid w:val="22BD24F5"/>
    <w:rsid w:val="22CB432A"/>
    <w:rsid w:val="22D9275F"/>
    <w:rsid w:val="22E15C81"/>
    <w:rsid w:val="22E23BF4"/>
    <w:rsid w:val="22E85458"/>
    <w:rsid w:val="22F8048F"/>
    <w:rsid w:val="230D23A5"/>
    <w:rsid w:val="2319442E"/>
    <w:rsid w:val="233B70B6"/>
    <w:rsid w:val="233C003D"/>
    <w:rsid w:val="233C687D"/>
    <w:rsid w:val="23411E36"/>
    <w:rsid w:val="23623ACD"/>
    <w:rsid w:val="237123E8"/>
    <w:rsid w:val="23724FAC"/>
    <w:rsid w:val="23954004"/>
    <w:rsid w:val="239726E9"/>
    <w:rsid w:val="23993CE9"/>
    <w:rsid w:val="239B09A2"/>
    <w:rsid w:val="239F2A5B"/>
    <w:rsid w:val="239F46C4"/>
    <w:rsid w:val="23AF3861"/>
    <w:rsid w:val="23BF7B11"/>
    <w:rsid w:val="23C8529D"/>
    <w:rsid w:val="23CE24B9"/>
    <w:rsid w:val="23D47271"/>
    <w:rsid w:val="23E05C1C"/>
    <w:rsid w:val="23E62A0B"/>
    <w:rsid w:val="23F16F7C"/>
    <w:rsid w:val="24066BDB"/>
    <w:rsid w:val="240A6F24"/>
    <w:rsid w:val="241C4AF7"/>
    <w:rsid w:val="242E412F"/>
    <w:rsid w:val="242E653F"/>
    <w:rsid w:val="243A113B"/>
    <w:rsid w:val="243D3E11"/>
    <w:rsid w:val="244336D7"/>
    <w:rsid w:val="24445D3C"/>
    <w:rsid w:val="246316BA"/>
    <w:rsid w:val="247C19B8"/>
    <w:rsid w:val="24A3267C"/>
    <w:rsid w:val="24CB1F36"/>
    <w:rsid w:val="24CE59CE"/>
    <w:rsid w:val="24D147F9"/>
    <w:rsid w:val="24DD232F"/>
    <w:rsid w:val="24DE1906"/>
    <w:rsid w:val="24EE39C3"/>
    <w:rsid w:val="25051855"/>
    <w:rsid w:val="250F5F52"/>
    <w:rsid w:val="25231843"/>
    <w:rsid w:val="252E2532"/>
    <w:rsid w:val="252E6760"/>
    <w:rsid w:val="253357AE"/>
    <w:rsid w:val="254B6088"/>
    <w:rsid w:val="2568602B"/>
    <w:rsid w:val="25725120"/>
    <w:rsid w:val="257F7CE7"/>
    <w:rsid w:val="258778A8"/>
    <w:rsid w:val="25927DC9"/>
    <w:rsid w:val="25A06F8A"/>
    <w:rsid w:val="25A31B2B"/>
    <w:rsid w:val="25AF532C"/>
    <w:rsid w:val="25C06329"/>
    <w:rsid w:val="25CC4623"/>
    <w:rsid w:val="25DA2980"/>
    <w:rsid w:val="25EF6CD0"/>
    <w:rsid w:val="2602079D"/>
    <w:rsid w:val="260A4B7F"/>
    <w:rsid w:val="260B7B78"/>
    <w:rsid w:val="26196FF4"/>
    <w:rsid w:val="262D72B4"/>
    <w:rsid w:val="263A10EF"/>
    <w:rsid w:val="265505DE"/>
    <w:rsid w:val="265B75AB"/>
    <w:rsid w:val="26612755"/>
    <w:rsid w:val="266D551A"/>
    <w:rsid w:val="26802F3F"/>
    <w:rsid w:val="268C326C"/>
    <w:rsid w:val="268D2FF6"/>
    <w:rsid w:val="26A42B2E"/>
    <w:rsid w:val="26A94CCD"/>
    <w:rsid w:val="26B92CB8"/>
    <w:rsid w:val="26BB6D97"/>
    <w:rsid w:val="26CA00D2"/>
    <w:rsid w:val="26E16AC9"/>
    <w:rsid w:val="26EA103E"/>
    <w:rsid w:val="26F561C2"/>
    <w:rsid w:val="270010FF"/>
    <w:rsid w:val="270239F6"/>
    <w:rsid w:val="272254B5"/>
    <w:rsid w:val="27283F06"/>
    <w:rsid w:val="273B6EA3"/>
    <w:rsid w:val="273F5485"/>
    <w:rsid w:val="274A4095"/>
    <w:rsid w:val="27537A2E"/>
    <w:rsid w:val="27731472"/>
    <w:rsid w:val="277A7DA7"/>
    <w:rsid w:val="277B51EB"/>
    <w:rsid w:val="27857A76"/>
    <w:rsid w:val="27872FB3"/>
    <w:rsid w:val="279B4B1C"/>
    <w:rsid w:val="27BC6BA2"/>
    <w:rsid w:val="27C15982"/>
    <w:rsid w:val="27CE3CED"/>
    <w:rsid w:val="27D623A5"/>
    <w:rsid w:val="27E47558"/>
    <w:rsid w:val="27FC5713"/>
    <w:rsid w:val="2806378E"/>
    <w:rsid w:val="280771B4"/>
    <w:rsid w:val="282B1C4F"/>
    <w:rsid w:val="282F7ADE"/>
    <w:rsid w:val="2862478B"/>
    <w:rsid w:val="28714AD5"/>
    <w:rsid w:val="28737E62"/>
    <w:rsid w:val="28776EB8"/>
    <w:rsid w:val="288120D9"/>
    <w:rsid w:val="288A16F0"/>
    <w:rsid w:val="288E1BA7"/>
    <w:rsid w:val="289071BA"/>
    <w:rsid w:val="289253C8"/>
    <w:rsid w:val="28A15FEF"/>
    <w:rsid w:val="28A23DF4"/>
    <w:rsid w:val="28A7412A"/>
    <w:rsid w:val="28CD3034"/>
    <w:rsid w:val="28DA413A"/>
    <w:rsid w:val="28DC74A0"/>
    <w:rsid w:val="28E1686D"/>
    <w:rsid w:val="28E53C2A"/>
    <w:rsid w:val="28E66089"/>
    <w:rsid w:val="28EC02D7"/>
    <w:rsid w:val="28EE2631"/>
    <w:rsid w:val="28F05602"/>
    <w:rsid w:val="29034E15"/>
    <w:rsid w:val="29097070"/>
    <w:rsid w:val="291B1121"/>
    <w:rsid w:val="292762B2"/>
    <w:rsid w:val="292F01BF"/>
    <w:rsid w:val="29306430"/>
    <w:rsid w:val="294136D9"/>
    <w:rsid w:val="2953614D"/>
    <w:rsid w:val="29717FC0"/>
    <w:rsid w:val="298D1743"/>
    <w:rsid w:val="29A8672B"/>
    <w:rsid w:val="29B874F7"/>
    <w:rsid w:val="29DA1440"/>
    <w:rsid w:val="29E01C2E"/>
    <w:rsid w:val="29E76886"/>
    <w:rsid w:val="29E909A3"/>
    <w:rsid w:val="29F4244B"/>
    <w:rsid w:val="29FB5DFB"/>
    <w:rsid w:val="2A141A8A"/>
    <w:rsid w:val="2A28638A"/>
    <w:rsid w:val="2A2B7CA5"/>
    <w:rsid w:val="2A3E2904"/>
    <w:rsid w:val="2A490E8E"/>
    <w:rsid w:val="2A5F3270"/>
    <w:rsid w:val="2A765655"/>
    <w:rsid w:val="2AA13CE8"/>
    <w:rsid w:val="2ABC7FF4"/>
    <w:rsid w:val="2AD93DE5"/>
    <w:rsid w:val="2AE77526"/>
    <w:rsid w:val="2AFC009B"/>
    <w:rsid w:val="2B02676E"/>
    <w:rsid w:val="2B206BE3"/>
    <w:rsid w:val="2B354CAA"/>
    <w:rsid w:val="2B6F3E75"/>
    <w:rsid w:val="2B716562"/>
    <w:rsid w:val="2B7B3582"/>
    <w:rsid w:val="2B91476B"/>
    <w:rsid w:val="2B964CE9"/>
    <w:rsid w:val="2BB3441B"/>
    <w:rsid w:val="2BB60D21"/>
    <w:rsid w:val="2BC05B1D"/>
    <w:rsid w:val="2BD60CE5"/>
    <w:rsid w:val="2BDB2826"/>
    <w:rsid w:val="2BE74A05"/>
    <w:rsid w:val="2BED44C8"/>
    <w:rsid w:val="2BFA5CD2"/>
    <w:rsid w:val="2C1856FE"/>
    <w:rsid w:val="2C294DCA"/>
    <w:rsid w:val="2C4255D0"/>
    <w:rsid w:val="2C6715B4"/>
    <w:rsid w:val="2C7B5C3C"/>
    <w:rsid w:val="2C804AD8"/>
    <w:rsid w:val="2C85698C"/>
    <w:rsid w:val="2C875606"/>
    <w:rsid w:val="2C972AC7"/>
    <w:rsid w:val="2C9A7EDD"/>
    <w:rsid w:val="2CB15136"/>
    <w:rsid w:val="2CC52B6F"/>
    <w:rsid w:val="2CC716E7"/>
    <w:rsid w:val="2CCE5882"/>
    <w:rsid w:val="2CD52AAA"/>
    <w:rsid w:val="2CF4026C"/>
    <w:rsid w:val="2CF67404"/>
    <w:rsid w:val="2CFC60E2"/>
    <w:rsid w:val="2D0C496B"/>
    <w:rsid w:val="2D0F421B"/>
    <w:rsid w:val="2D2606D5"/>
    <w:rsid w:val="2D2720C3"/>
    <w:rsid w:val="2D2F4990"/>
    <w:rsid w:val="2D2F5A8D"/>
    <w:rsid w:val="2D33712D"/>
    <w:rsid w:val="2D4472A7"/>
    <w:rsid w:val="2D5744D2"/>
    <w:rsid w:val="2D5E16A0"/>
    <w:rsid w:val="2D6F6DD4"/>
    <w:rsid w:val="2D7A3F87"/>
    <w:rsid w:val="2D7B59F1"/>
    <w:rsid w:val="2D841BB7"/>
    <w:rsid w:val="2D8949A5"/>
    <w:rsid w:val="2D89549A"/>
    <w:rsid w:val="2D8A3A42"/>
    <w:rsid w:val="2D8C06AE"/>
    <w:rsid w:val="2D973E6D"/>
    <w:rsid w:val="2DA5656F"/>
    <w:rsid w:val="2DBD1432"/>
    <w:rsid w:val="2DC0372A"/>
    <w:rsid w:val="2DE84345"/>
    <w:rsid w:val="2DEB0C2B"/>
    <w:rsid w:val="2DEE1741"/>
    <w:rsid w:val="2DF42BA1"/>
    <w:rsid w:val="2DF66D4B"/>
    <w:rsid w:val="2DFB67EC"/>
    <w:rsid w:val="2E061AA9"/>
    <w:rsid w:val="2E063D2E"/>
    <w:rsid w:val="2E284CC6"/>
    <w:rsid w:val="2E2D4C4D"/>
    <w:rsid w:val="2E4B22C6"/>
    <w:rsid w:val="2E507933"/>
    <w:rsid w:val="2E580BF9"/>
    <w:rsid w:val="2E5F7614"/>
    <w:rsid w:val="2E7322B9"/>
    <w:rsid w:val="2E787A0E"/>
    <w:rsid w:val="2E814FE2"/>
    <w:rsid w:val="2E823302"/>
    <w:rsid w:val="2EA13BB8"/>
    <w:rsid w:val="2EA3142A"/>
    <w:rsid w:val="2EAD19E1"/>
    <w:rsid w:val="2EB6266A"/>
    <w:rsid w:val="2EB7614A"/>
    <w:rsid w:val="2EC064F9"/>
    <w:rsid w:val="2EFE5F26"/>
    <w:rsid w:val="2F000787"/>
    <w:rsid w:val="2F1528D8"/>
    <w:rsid w:val="2F324CAD"/>
    <w:rsid w:val="2F3C41AB"/>
    <w:rsid w:val="2F4D29FE"/>
    <w:rsid w:val="2F6D5D5D"/>
    <w:rsid w:val="2F7E2E24"/>
    <w:rsid w:val="2F807B1C"/>
    <w:rsid w:val="2F967869"/>
    <w:rsid w:val="2FA85261"/>
    <w:rsid w:val="2FC7286C"/>
    <w:rsid w:val="2FD62021"/>
    <w:rsid w:val="2FDB2CCA"/>
    <w:rsid w:val="2FE215E4"/>
    <w:rsid w:val="2FE545ED"/>
    <w:rsid w:val="2FED6E44"/>
    <w:rsid w:val="2FF35317"/>
    <w:rsid w:val="2FF80C51"/>
    <w:rsid w:val="301020CE"/>
    <w:rsid w:val="3024732C"/>
    <w:rsid w:val="302C38F2"/>
    <w:rsid w:val="307C0738"/>
    <w:rsid w:val="307F3E41"/>
    <w:rsid w:val="3094770E"/>
    <w:rsid w:val="3095149F"/>
    <w:rsid w:val="30A81CD1"/>
    <w:rsid w:val="30B34D64"/>
    <w:rsid w:val="30DD6F16"/>
    <w:rsid w:val="30E45670"/>
    <w:rsid w:val="30E72749"/>
    <w:rsid w:val="30F55119"/>
    <w:rsid w:val="30FA3624"/>
    <w:rsid w:val="31061A31"/>
    <w:rsid w:val="3109066A"/>
    <w:rsid w:val="31103EE8"/>
    <w:rsid w:val="311D3A4C"/>
    <w:rsid w:val="31552F50"/>
    <w:rsid w:val="31597FB4"/>
    <w:rsid w:val="31671151"/>
    <w:rsid w:val="316D731F"/>
    <w:rsid w:val="31865F74"/>
    <w:rsid w:val="31914AF3"/>
    <w:rsid w:val="31941740"/>
    <w:rsid w:val="319A4C10"/>
    <w:rsid w:val="31A305F5"/>
    <w:rsid w:val="31A54960"/>
    <w:rsid w:val="31D048F4"/>
    <w:rsid w:val="31E63BA8"/>
    <w:rsid w:val="31FE4D3A"/>
    <w:rsid w:val="32016CE6"/>
    <w:rsid w:val="320A3E39"/>
    <w:rsid w:val="320B0559"/>
    <w:rsid w:val="320E1547"/>
    <w:rsid w:val="32232E76"/>
    <w:rsid w:val="32325A1E"/>
    <w:rsid w:val="32330741"/>
    <w:rsid w:val="32430FFB"/>
    <w:rsid w:val="32434DCC"/>
    <w:rsid w:val="325141F3"/>
    <w:rsid w:val="32544176"/>
    <w:rsid w:val="32643117"/>
    <w:rsid w:val="327D5869"/>
    <w:rsid w:val="328647E0"/>
    <w:rsid w:val="329128C6"/>
    <w:rsid w:val="32982E4F"/>
    <w:rsid w:val="32A7634D"/>
    <w:rsid w:val="32C06159"/>
    <w:rsid w:val="32C7307D"/>
    <w:rsid w:val="32C909D2"/>
    <w:rsid w:val="32D02894"/>
    <w:rsid w:val="32D17BEA"/>
    <w:rsid w:val="32D966E7"/>
    <w:rsid w:val="32E01047"/>
    <w:rsid w:val="32E22044"/>
    <w:rsid w:val="33053E12"/>
    <w:rsid w:val="330C1F11"/>
    <w:rsid w:val="330E2F39"/>
    <w:rsid w:val="331818FC"/>
    <w:rsid w:val="33286C28"/>
    <w:rsid w:val="332A23DC"/>
    <w:rsid w:val="332B1987"/>
    <w:rsid w:val="332D28F1"/>
    <w:rsid w:val="333472C1"/>
    <w:rsid w:val="333C47C4"/>
    <w:rsid w:val="333E5000"/>
    <w:rsid w:val="335C534D"/>
    <w:rsid w:val="335D4862"/>
    <w:rsid w:val="337E277E"/>
    <w:rsid w:val="337F14FC"/>
    <w:rsid w:val="338418CB"/>
    <w:rsid w:val="338550F2"/>
    <w:rsid w:val="33875A75"/>
    <w:rsid w:val="338A2AA3"/>
    <w:rsid w:val="33961471"/>
    <w:rsid w:val="339D6D38"/>
    <w:rsid w:val="33A4306D"/>
    <w:rsid w:val="33A9425F"/>
    <w:rsid w:val="33AC7845"/>
    <w:rsid w:val="33AC7FBC"/>
    <w:rsid w:val="33BF2CF9"/>
    <w:rsid w:val="33C808B9"/>
    <w:rsid w:val="33D91C8E"/>
    <w:rsid w:val="33E34DDD"/>
    <w:rsid w:val="33E56132"/>
    <w:rsid w:val="33E961A7"/>
    <w:rsid w:val="341C51CC"/>
    <w:rsid w:val="341D49DC"/>
    <w:rsid w:val="342A4220"/>
    <w:rsid w:val="34460169"/>
    <w:rsid w:val="34582B43"/>
    <w:rsid w:val="345D3FAA"/>
    <w:rsid w:val="347B1EB7"/>
    <w:rsid w:val="34885E72"/>
    <w:rsid w:val="34900B09"/>
    <w:rsid w:val="34970853"/>
    <w:rsid w:val="349C7902"/>
    <w:rsid w:val="34AC2BAC"/>
    <w:rsid w:val="34B47F8E"/>
    <w:rsid w:val="34C70285"/>
    <w:rsid w:val="34CA6F77"/>
    <w:rsid w:val="34E50371"/>
    <w:rsid w:val="34E6283D"/>
    <w:rsid w:val="34EE61CE"/>
    <w:rsid w:val="35015F5A"/>
    <w:rsid w:val="35063E37"/>
    <w:rsid w:val="350873F7"/>
    <w:rsid w:val="35173189"/>
    <w:rsid w:val="35191DE6"/>
    <w:rsid w:val="352A5E92"/>
    <w:rsid w:val="35362417"/>
    <w:rsid w:val="35381E5A"/>
    <w:rsid w:val="3540589D"/>
    <w:rsid w:val="355D309B"/>
    <w:rsid w:val="35670A4E"/>
    <w:rsid w:val="357B6070"/>
    <w:rsid w:val="359C73A0"/>
    <w:rsid w:val="35A13F44"/>
    <w:rsid w:val="35A93D20"/>
    <w:rsid w:val="35AD4530"/>
    <w:rsid w:val="35B56671"/>
    <w:rsid w:val="35BA0EA3"/>
    <w:rsid w:val="35BA73D1"/>
    <w:rsid w:val="35C17F05"/>
    <w:rsid w:val="35C964BA"/>
    <w:rsid w:val="35D91898"/>
    <w:rsid w:val="35DA12ED"/>
    <w:rsid w:val="35E9137F"/>
    <w:rsid w:val="35F62855"/>
    <w:rsid w:val="3607645F"/>
    <w:rsid w:val="36142524"/>
    <w:rsid w:val="36185784"/>
    <w:rsid w:val="361D3594"/>
    <w:rsid w:val="362D2477"/>
    <w:rsid w:val="36396D2B"/>
    <w:rsid w:val="3658181E"/>
    <w:rsid w:val="36827848"/>
    <w:rsid w:val="368A726A"/>
    <w:rsid w:val="36933ED4"/>
    <w:rsid w:val="369C098D"/>
    <w:rsid w:val="36C00E6C"/>
    <w:rsid w:val="36C47C8D"/>
    <w:rsid w:val="36C6421D"/>
    <w:rsid w:val="36CB3C31"/>
    <w:rsid w:val="36CF78F0"/>
    <w:rsid w:val="36F416AA"/>
    <w:rsid w:val="36F5403F"/>
    <w:rsid w:val="36FB74DD"/>
    <w:rsid w:val="37020E77"/>
    <w:rsid w:val="37160AFA"/>
    <w:rsid w:val="371D084B"/>
    <w:rsid w:val="37506FC9"/>
    <w:rsid w:val="37680A12"/>
    <w:rsid w:val="37682379"/>
    <w:rsid w:val="376E1E91"/>
    <w:rsid w:val="377B041F"/>
    <w:rsid w:val="377B0EC1"/>
    <w:rsid w:val="377E0DFC"/>
    <w:rsid w:val="377F0C62"/>
    <w:rsid w:val="37A03D61"/>
    <w:rsid w:val="37A22E0C"/>
    <w:rsid w:val="37AE723E"/>
    <w:rsid w:val="37AF26E3"/>
    <w:rsid w:val="37AF59E6"/>
    <w:rsid w:val="37CE26E7"/>
    <w:rsid w:val="37D21791"/>
    <w:rsid w:val="37D4590A"/>
    <w:rsid w:val="37DE77FC"/>
    <w:rsid w:val="37E73906"/>
    <w:rsid w:val="37E87606"/>
    <w:rsid w:val="37F16590"/>
    <w:rsid w:val="37F331FD"/>
    <w:rsid w:val="37F91F2B"/>
    <w:rsid w:val="380356E2"/>
    <w:rsid w:val="3810197F"/>
    <w:rsid w:val="38111E36"/>
    <w:rsid w:val="38116F79"/>
    <w:rsid w:val="38117D99"/>
    <w:rsid w:val="38161ED4"/>
    <w:rsid w:val="38280B73"/>
    <w:rsid w:val="38282E79"/>
    <w:rsid w:val="382C13DB"/>
    <w:rsid w:val="382F5E44"/>
    <w:rsid w:val="384109E4"/>
    <w:rsid w:val="38647B2C"/>
    <w:rsid w:val="38836230"/>
    <w:rsid w:val="388A3F59"/>
    <w:rsid w:val="389D420A"/>
    <w:rsid w:val="38AD2947"/>
    <w:rsid w:val="38AE07CA"/>
    <w:rsid w:val="38BE1112"/>
    <w:rsid w:val="38C254B7"/>
    <w:rsid w:val="38D36ACC"/>
    <w:rsid w:val="38D80D49"/>
    <w:rsid w:val="38F30A1E"/>
    <w:rsid w:val="38FB1F85"/>
    <w:rsid w:val="38FE5AFE"/>
    <w:rsid w:val="39190354"/>
    <w:rsid w:val="3926023E"/>
    <w:rsid w:val="39314A3D"/>
    <w:rsid w:val="395F4E60"/>
    <w:rsid w:val="3968562C"/>
    <w:rsid w:val="39797601"/>
    <w:rsid w:val="397A4D1B"/>
    <w:rsid w:val="397F6DBC"/>
    <w:rsid w:val="398978E8"/>
    <w:rsid w:val="3993283F"/>
    <w:rsid w:val="399654A2"/>
    <w:rsid w:val="399F3EC3"/>
    <w:rsid w:val="39AF4C75"/>
    <w:rsid w:val="39B92671"/>
    <w:rsid w:val="39D76399"/>
    <w:rsid w:val="39E46262"/>
    <w:rsid w:val="39F56D31"/>
    <w:rsid w:val="3A106740"/>
    <w:rsid w:val="3A261696"/>
    <w:rsid w:val="3A3B4C3A"/>
    <w:rsid w:val="3A3C40BC"/>
    <w:rsid w:val="3A471336"/>
    <w:rsid w:val="3A572FC5"/>
    <w:rsid w:val="3A5F7C55"/>
    <w:rsid w:val="3A8D3190"/>
    <w:rsid w:val="3A9A671A"/>
    <w:rsid w:val="3AA86E17"/>
    <w:rsid w:val="3AA97404"/>
    <w:rsid w:val="3AB76E08"/>
    <w:rsid w:val="3AFB0F19"/>
    <w:rsid w:val="3B094A32"/>
    <w:rsid w:val="3B2D6157"/>
    <w:rsid w:val="3B5129BB"/>
    <w:rsid w:val="3B6A2783"/>
    <w:rsid w:val="3B6A402A"/>
    <w:rsid w:val="3B713BE2"/>
    <w:rsid w:val="3B77550D"/>
    <w:rsid w:val="3B854330"/>
    <w:rsid w:val="3B87736F"/>
    <w:rsid w:val="3B8B642D"/>
    <w:rsid w:val="3BA91721"/>
    <w:rsid w:val="3BBB1B3D"/>
    <w:rsid w:val="3BCA1318"/>
    <w:rsid w:val="3BD173CD"/>
    <w:rsid w:val="3BE928E1"/>
    <w:rsid w:val="3BEA06BF"/>
    <w:rsid w:val="3BF23425"/>
    <w:rsid w:val="3C001276"/>
    <w:rsid w:val="3C0478B8"/>
    <w:rsid w:val="3C1740F7"/>
    <w:rsid w:val="3C1B6154"/>
    <w:rsid w:val="3C3A3427"/>
    <w:rsid w:val="3C442665"/>
    <w:rsid w:val="3C447939"/>
    <w:rsid w:val="3C5026AB"/>
    <w:rsid w:val="3C6C1DE9"/>
    <w:rsid w:val="3C6F0091"/>
    <w:rsid w:val="3C76290E"/>
    <w:rsid w:val="3C8A7134"/>
    <w:rsid w:val="3C9023AD"/>
    <w:rsid w:val="3CA85270"/>
    <w:rsid w:val="3CB04365"/>
    <w:rsid w:val="3CB24BC1"/>
    <w:rsid w:val="3CBC172F"/>
    <w:rsid w:val="3CBC3347"/>
    <w:rsid w:val="3CD417C7"/>
    <w:rsid w:val="3CE55FD3"/>
    <w:rsid w:val="3CE70713"/>
    <w:rsid w:val="3CED75F4"/>
    <w:rsid w:val="3CF42DA9"/>
    <w:rsid w:val="3CF62D9C"/>
    <w:rsid w:val="3CFE381F"/>
    <w:rsid w:val="3D013BEF"/>
    <w:rsid w:val="3D0B4334"/>
    <w:rsid w:val="3D175EEC"/>
    <w:rsid w:val="3D3959B1"/>
    <w:rsid w:val="3D445500"/>
    <w:rsid w:val="3D4A2AD6"/>
    <w:rsid w:val="3D653EAF"/>
    <w:rsid w:val="3D685887"/>
    <w:rsid w:val="3D764526"/>
    <w:rsid w:val="3D965143"/>
    <w:rsid w:val="3DB2573C"/>
    <w:rsid w:val="3DB776B1"/>
    <w:rsid w:val="3DD31485"/>
    <w:rsid w:val="3DE84F7B"/>
    <w:rsid w:val="3E015104"/>
    <w:rsid w:val="3E030573"/>
    <w:rsid w:val="3E050389"/>
    <w:rsid w:val="3E0541D2"/>
    <w:rsid w:val="3E143AA5"/>
    <w:rsid w:val="3E181764"/>
    <w:rsid w:val="3E384115"/>
    <w:rsid w:val="3E5E0409"/>
    <w:rsid w:val="3E5F22E1"/>
    <w:rsid w:val="3E7917B6"/>
    <w:rsid w:val="3E81513D"/>
    <w:rsid w:val="3E90091E"/>
    <w:rsid w:val="3E932AC4"/>
    <w:rsid w:val="3E9E2D0A"/>
    <w:rsid w:val="3EB47A55"/>
    <w:rsid w:val="3EBB1314"/>
    <w:rsid w:val="3EBF27A6"/>
    <w:rsid w:val="3EC57A62"/>
    <w:rsid w:val="3EE91816"/>
    <w:rsid w:val="3EF36858"/>
    <w:rsid w:val="3EF5255C"/>
    <w:rsid w:val="3F0356E2"/>
    <w:rsid w:val="3F12512D"/>
    <w:rsid w:val="3F274C98"/>
    <w:rsid w:val="3F3E09D1"/>
    <w:rsid w:val="3F3E7191"/>
    <w:rsid w:val="3F4B3A3B"/>
    <w:rsid w:val="3F5A6ACC"/>
    <w:rsid w:val="3F607AB1"/>
    <w:rsid w:val="3F710B75"/>
    <w:rsid w:val="3F77637D"/>
    <w:rsid w:val="3F7E65B4"/>
    <w:rsid w:val="3F827107"/>
    <w:rsid w:val="3F907591"/>
    <w:rsid w:val="3FAA6A45"/>
    <w:rsid w:val="3FB25CFB"/>
    <w:rsid w:val="3FB451AA"/>
    <w:rsid w:val="3FB64AA4"/>
    <w:rsid w:val="3FBD4676"/>
    <w:rsid w:val="3FBD7487"/>
    <w:rsid w:val="3FC015E6"/>
    <w:rsid w:val="3FE20422"/>
    <w:rsid w:val="40005550"/>
    <w:rsid w:val="40090336"/>
    <w:rsid w:val="401B489A"/>
    <w:rsid w:val="401E2C5E"/>
    <w:rsid w:val="402C46EA"/>
    <w:rsid w:val="40357BA9"/>
    <w:rsid w:val="40387DE0"/>
    <w:rsid w:val="405951E3"/>
    <w:rsid w:val="40615DE8"/>
    <w:rsid w:val="40650E52"/>
    <w:rsid w:val="406A309D"/>
    <w:rsid w:val="407C5E04"/>
    <w:rsid w:val="409C0E24"/>
    <w:rsid w:val="409C4E89"/>
    <w:rsid w:val="40A91B60"/>
    <w:rsid w:val="40B27A77"/>
    <w:rsid w:val="40B5497E"/>
    <w:rsid w:val="40CB6F31"/>
    <w:rsid w:val="40EA44AA"/>
    <w:rsid w:val="40EC198F"/>
    <w:rsid w:val="411D260F"/>
    <w:rsid w:val="41237122"/>
    <w:rsid w:val="41433991"/>
    <w:rsid w:val="4158468D"/>
    <w:rsid w:val="415E6672"/>
    <w:rsid w:val="416C5A06"/>
    <w:rsid w:val="4179438E"/>
    <w:rsid w:val="418A530D"/>
    <w:rsid w:val="418E080A"/>
    <w:rsid w:val="41B07643"/>
    <w:rsid w:val="41C631D2"/>
    <w:rsid w:val="41D250CC"/>
    <w:rsid w:val="41E96AE3"/>
    <w:rsid w:val="41EB6DCD"/>
    <w:rsid w:val="420004C2"/>
    <w:rsid w:val="42002F8E"/>
    <w:rsid w:val="420C31B7"/>
    <w:rsid w:val="421012DD"/>
    <w:rsid w:val="42107E28"/>
    <w:rsid w:val="42154157"/>
    <w:rsid w:val="421F38E2"/>
    <w:rsid w:val="424A1466"/>
    <w:rsid w:val="424F0B2A"/>
    <w:rsid w:val="426912FD"/>
    <w:rsid w:val="42796776"/>
    <w:rsid w:val="428C15C8"/>
    <w:rsid w:val="42D953BA"/>
    <w:rsid w:val="42F27C9C"/>
    <w:rsid w:val="42F563DE"/>
    <w:rsid w:val="42FB55F3"/>
    <w:rsid w:val="42FC52DF"/>
    <w:rsid w:val="42FD6169"/>
    <w:rsid w:val="43061739"/>
    <w:rsid w:val="430822C4"/>
    <w:rsid w:val="430D71E7"/>
    <w:rsid w:val="431E508E"/>
    <w:rsid w:val="43220DE5"/>
    <w:rsid w:val="43382032"/>
    <w:rsid w:val="435B2746"/>
    <w:rsid w:val="436500D2"/>
    <w:rsid w:val="43841DD5"/>
    <w:rsid w:val="43867241"/>
    <w:rsid w:val="438B298B"/>
    <w:rsid w:val="438B3BE0"/>
    <w:rsid w:val="438F7AA3"/>
    <w:rsid w:val="43934BFA"/>
    <w:rsid w:val="43935D53"/>
    <w:rsid w:val="43A61634"/>
    <w:rsid w:val="43AD723C"/>
    <w:rsid w:val="43B969B5"/>
    <w:rsid w:val="43C02716"/>
    <w:rsid w:val="43C8077D"/>
    <w:rsid w:val="43C93866"/>
    <w:rsid w:val="43F94DFC"/>
    <w:rsid w:val="4405092A"/>
    <w:rsid w:val="44055A62"/>
    <w:rsid w:val="440700DA"/>
    <w:rsid w:val="44095C00"/>
    <w:rsid w:val="440C153D"/>
    <w:rsid w:val="4413389D"/>
    <w:rsid w:val="44196CCE"/>
    <w:rsid w:val="44257EC2"/>
    <w:rsid w:val="44467319"/>
    <w:rsid w:val="44661B17"/>
    <w:rsid w:val="447A08AC"/>
    <w:rsid w:val="447F3B45"/>
    <w:rsid w:val="44800D0B"/>
    <w:rsid w:val="448E448E"/>
    <w:rsid w:val="44A27A82"/>
    <w:rsid w:val="44A6075B"/>
    <w:rsid w:val="44D86B23"/>
    <w:rsid w:val="44E10EC2"/>
    <w:rsid w:val="44E803CE"/>
    <w:rsid w:val="44EF1864"/>
    <w:rsid w:val="45230F44"/>
    <w:rsid w:val="45301A38"/>
    <w:rsid w:val="453305BD"/>
    <w:rsid w:val="453D330A"/>
    <w:rsid w:val="45433FFF"/>
    <w:rsid w:val="457022D8"/>
    <w:rsid w:val="45782AB8"/>
    <w:rsid w:val="45783E1C"/>
    <w:rsid w:val="457862F2"/>
    <w:rsid w:val="45840873"/>
    <w:rsid w:val="458E1FDA"/>
    <w:rsid w:val="459E4DB0"/>
    <w:rsid w:val="45A02A95"/>
    <w:rsid w:val="45A15123"/>
    <w:rsid w:val="45A4189B"/>
    <w:rsid w:val="45AD2F03"/>
    <w:rsid w:val="45B41DE7"/>
    <w:rsid w:val="45B567C9"/>
    <w:rsid w:val="45B865A8"/>
    <w:rsid w:val="45B95404"/>
    <w:rsid w:val="45E570DB"/>
    <w:rsid w:val="463A1A4B"/>
    <w:rsid w:val="463B5F7B"/>
    <w:rsid w:val="46406C9A"/>
    <w:rsid w:val="464E3DB5"/>
    <w:rsid w:val="46547FAA"/>
    <w:rsid w:val="4664478F"/>
    <w:rsid w:val="466D38EB"/>
    <w:rsid w:val="468C4FF1"/>
    <w:rsid w:val="468E063F"/>
    <w:rsid w:val="46A2242C"/>
    <w:rsid w:val="46AA3AE6"/>
    <w:rsid w:val="46DB2A5D"/>
    <w:rsid w:val="46F632E7"/>
    <w:rsid w:val="47054D2B"/>
    <w:rsid w:val="4707712D"/>
    <w:rsid w:val="470E7706"/>
    <w:rsid w:val="471E7C15"/>
    <w:rsid w:val="4721003F"/>
    <w:rsid w:val="47215A4E"/>
    <w:rsid w:val="473016F6"/>
    <w:rsid w:val="473A7830"/>
    <w:rsid w:val="47453BE8"/>
    <w:rsid w:val="47592FBF"/>
    <w:rsid w:val="476D5E06"/>
    <w:rsid w:val="476F2FEF"/>
    <w:rsid w:val="47863A0C"/>
    <w:rsid w:val="47884941"/>
    <w:rsid w:val="478E5CF9"/>
    <w:rsid w:val="479119F6"/>
    <w:rsid w:val="479F2DFF"/>
    <w:rsid w:val="47A345E8"/>
    <w:rsid w:val="47C223B1"/>
    <w:rsid w:val="47C2344D"/>
    <w:rsid w:val="47CE5291"/>
    <w:rsid w:val="47FA2C1D"/>
    <w:rsid w:val="47FF0E42"/>
    <w:rsid w:val="480B1F5F"/>
    <w:rsid w:val="482300C9"/>
    <w:rsid w:val="482A1D26"/>
    <w:rsid w:val="483026AE"/>
    <w:rsid w:val="48627474"/>
    <w:rsid w:val="48675110"/>
    <w:rsid w:val="48747B59"/>
    <w:rsid w:val="488600AA"/>
    <w:rsid w:val="488B0034"/>
    <w:rsid w:val="488D6604"/>
    <w:rsid w:val="489C17F5"/>
    <w:rsid w:val="48AF7640"/>
    <w:rsid w:val="48B97D10"/>
    <w:rsid w:val="48BB0EC1"/>
    <w:rsid w:val="48C133C1"/>
    <w:rsid w:val="48CF7382"/>
    <w:rsid w:val="48D228E8"/>
    <w:rsid w:val="48D546E4"/>
    <w:rsid w:val="48EA62D2"/>
    <w:rsid w:val="48EC6EB4"/>
    <w:rsid w:val="48F16F38"/>
    <w:rsid w:val="48FE6B4D"/>
    <w:rsid w:val="491933AA"/>
    <w:rsid w:val="492E0430"/>
    <w:rsid w:val="49331662"/>
    <w:rsid w:val="49397762"/>
    <w:rsid w:val="49596F55"/>
    <w:rsid w:val="496B12B8"/>
    <w:rsid w:val="49784DBC"/>
    <w:rsid w:val="4983583D"/>
    <w:rsid w:val="49991A26"/>
    <w:rsid w:val="49AC0160"/>
    <w:rsid w:val="49BA2879"/>
    <w:rsid w:val="49BF17D8"/>
    <w:rsid w:val="49DB4537"/>
    <w:rsid w:val="49E13939"/>
    <w:rsid w:val="49EB4A5A"/>
    <w:rsid w:val="49EC198A"/>
    <w:rsid w:val="49ED5429"/>
    <w:rsid w:val="49F051DD"/>
    <w:rsid w:val="4A073948"/>
    <w:rsid w:val="4A1213C9"/>
    <w:rsid w:val="4A176FB9"/>
    <w:rsid w:val="4A2D7B48"/>
    <w:rsid w:val="4A3A3F8B"/>
    <w:rsid w:val="4A3E0A99"/>
    <w:rsid w:val="4A463B62"/>
    <w:rsid w:val="4A4C1F57"/>
    <w:rsid w:val="4A556545"/>
    <w:rsid w:val="4A5C4828"/>
    <w:rsid w:val="4A5C63E2"/>
    <w:rsid w:val="4A6B134C"/>
    <w:rsid w:val="4A81472F"/>
    <w:rsid w:val="4A8F1325"/>
    <w:rsid w:val="4A9B04AA"/>
    <w:rsid w:val="4AC75537"/>
    <w:rsid w:val="4AC97220"/>
    <w:rsid w:val="4AD1025D"/>
    <w:rsid w:val="4ADA2E15"/>
    <w:rsid w:val="4AE84CFE"/>
    <w:rsid w:val="4AE85D7F"/>
    <w:rsid w:val="4AF720E1"/>
    <w:rsid w:val="4AF846D2"/>
    <w:rsid w:val="4AFC4E24"/>
    <w:rsid w:val="4B055F1D"/>
    <w:rsid w:val="4B147493"/>
    <w:rsid w:val="4B300AC6"/>
    <w:rsid w:val="4B351F61"/>
    <w:rsid w:val="4B547038"/>
    <w:rsid w:val="4B670046"/>
    <w:rsid w:val="4B72523F"/>
    <w:rsid w:val="4B8702C3"/>
    <w:rsid w:val="4B8A1D1C"/>
    <w:rsid w:val="4B9E520E"/>
    <w:rsid w:val="4BA77749"/>
    <w:rsid w:val="4BC502AA"/>
    <w:rsid w:val="4BCD003A"/>
    <w:rsid w:val="4BDB420A"/>
    <w:rsid w:val="4BE523AA"/>
    <w:rsid w:val="4BF27163"/>
    <w:rsid w:val="4C19654A"/>
    <w:rsid w:val="4C1C58A2"/>
    <w:rsid w:val="4C203375"/>
    <w:rsid w:val="4C3E7D6E"/>
    <w:rsid w:val="4C601B1D"/>
    <w:rsid w:val="4C6335C8"/>
    <w:rsid w:val="4C752CDF"/>
    <w:rsid w:val="4C763B5B"/>
    <w:rsid w:val="4C7826C2"/>
    <w:rsid w:val="4C7C3C2D"/>
    <w:rsid w:val="4C7E2600"/>
    <w:rsid w:val="4C87625C"/>
    <w:rsid w:val="4C8A53C5"/>
    <w:rsid w:val="4C8E01CF"/>
    <w:rsid w:val="4C9149E5"/>
    <w:rsid w:val="4C9954A0"/>
    <w:rsid w:val="4CAF4C51"/>
    <w:rsid w:val="4CB115AE"/>
    <w:rsid w:val="4CB3431F"/>
    <w:rsid w:val="4CD55FB1"/>
    <w:rsid w:val="4CDD32A3"/>
    <w:rsid w:val="4CEC4C6B"/>
    <w:rsid w:val="4CEE231E"/>
    <w:rsid w:val="4CFC60CB"/>
    <w:rsid w:val="4D023B3C"/>
    <w:rsid w:val="4D041300"/>
    <w:rsid w:val="4D063081"/>
    <w:rsid w:val="4D07747B"/>
    <w:rsid w:val="4D155731"/>
    <w:rsid w:val="4D184A3D"/>
    <w:rsid w:val="4D2C452D"/>
    <w:rsid w:val="4D4C0F8D"/>
    <w:rsid w:val="4D4C4E7E"/>
    <w:rsid w:val="4D534370"/>
    <w:rsid w:val="4D5A13C1"/>
    <w:rsid w:val="4D5E5CEE"/>
    <w:rsid w:val="4D792D93"/>
    <w:rsid w:val="4D7B038D"/>
    <w:rsid w:val="4D826329"/>
    <w:rsid w:val="4D8B03B5"/>
    <w:rsid w:val="4D9F5018"/>
    <w:rsid w:val="4DB80103"/>
    <w:rsid w:val="4DC159AD"/>
    <w:rsid w:val="4DC82B0E"/>
    <w:rsid w:val="4DC97BE6"/>
    <w:rsid w:val="4DD17853"/>
    <w:rsid w:val="4DD46703"/>
    <w:rsid w:val="4DFB1F0A"/>
    <w:rsid w:val="4E104958"/>
    <w:rsid w:val="4E48721E"/>
    <w:rsid w:val="4E50113D"/>
    <w:rsid w:val="4E5A021D"/>
    <w:rsid w:val="4E6350BD"/>
    <w:rsid w:val="4E6600F3"/>
    <w:rsid w:val="4E732722"/>
    <w:rsid w:val="4E7B0FB2"/>
    <w:rsid w:val="4E7C73BD"/>
    <w:rsid w:val="4E916702"/>
    <w:rsid w:val="4E94512B"/>
    <w:rsid w:val="4E9959FA"/>
    <w:rsid w:val="4E9D2DB7"/>
    <w:rsid w:val="4EA17647"/>
    <w:rsid w:val="4EAF6C4A"/>
    <w:rsid w:val="4EB3142C"/>
    <w:rsid w:val="4EBD31F4"/>
    <w:rsid w:val="4ECE766F"/>
    <w:rsid w:val="4ED13B54"/>
    <w:rsid w:val="4ED95A49"/>
    <w:rsid w:val="4EF40F3B"/>
    <w:rsid w:val="4EF61648"/>
    <w:rsid w:val="4EFD1A5D"/>
    <w:rsid w:val="4F153FD6"/>
    <w:rsid w:val="4F2A0F30"/>
    <w:rsid w:val="4F366514"/>
    <w:rsid w:val="4F3A7475"/>
    <w:rsid w:val="4F574FE3"/>
    <w:rsid w:val="4F8A417B"/>
    <w:rsid w:val="4F903FC7"/>
    <w:rsid w:val="4FE8736D"/>
    <w:rsid w:val="4FE91B89"/>
    <w:rsid w:val="4FF5596B"/>
    <w:rsid w:val="50076500"/>
    <w:rsid w:val="50283E7A"/>
    <w:rsid w:val="503621BF"/>
    <w:rsid w:val="50395283"/>
    <w:rsid w:val="5039580C"/>
    <w:rsid w:val="504453FB"/>
    <w:rsid w:val="5052092F"/>
    <w:rsid w:val="50573190"/>
    <w:rsid w:val="508F615A"/>
    <w:rsid w:val="50957FA2"/>
    <w:rsid w:val="50B64A11"/>
    <w:rsid w:val="50B96C00"/>
    <w:rsid w:val="50C25AE9"/>
    <w:rsid w:val="50C54664"/>
    <w:rsid w:val="50C62B8C"/>
    <w:rsid w:val="50CF2A8A"/>
    <w:rsid w:val="50D43416"/>
    <w:rsid w:val="50E23FF0"/>
    <w:rsid w:val="50F0543D"/>
    <w:rsid w:val="50F33AC3"/>
    <w:rsid w:val="50F40A34"/>
    <w:rsid w:val="50FC65AB"/>
    <w:rsid w:val="50FE4620"/>
    <w:rsid w:val="51077174"/>
    <w:rsid w:val="51265247"/>
    <w:rsid w:val="51292B94"/>
    <w:rsid w:val="51324C33"/>
    <w:rsid w:val="513B45F7"/>
    <w:rsid w:val="513D4E2D"/>
    <w:rsid w:val="51427528"/>
    <w:rsid w:val="51483114"/>
    <w:rsid w:val="516907A4"/>
    <w:rsid w:val="517206DC"/>
    <w:rsid w:val="51752E8B"/>
    <w:rsid w:val="517C3481"/>
    <w:rsid w:val="5187084F"/>
    <w:rsid w:val="518E12DF"/>
    <w:rsid w:val="51997C5B"/>
    <w:rsid w:val="519D0008"/>
    <w:rsid w:val="51A56B11"/>
    <w:rsid w:val="51A61F99"/>
    <w:rsid w:val="51AC22C1"/>
    <w:rsid w:val="51AE013C"/>
    <w:rsid w:val="51BE2313"/>
    <w:rsid w:val="51C46711"/>
    <w:rsid w:val="51DA47CE"/>
    <w:rsid w:val="52072539"/>
    <w:rsid w:val="520B6C10"/>
    <w:rsid w:val="521C654E"/>
    <w:rsid w:val="523D21D3"/>
    <w:rsid w:val="523E05C7"/>
    <w:rsid w:val="524B4126"/>
    <w:rsid w:val="52586B33"/>
    <w:rsid w:val="52634843"/>
    <w:rsid w:val="52683462"/>
    <w:rsid w:val="52766392"/>
    <w:rsid w:val="52793E4E"/>
    <w:rsid w:val="527B6A32"/>
    <w:rsid w:val="5291229E"/>
    <w:rsid w:val="52912E71"/>
    <w:rsid w:val="52A71137"/>
    <w:rsid w:val="52A874BA"/>
    <w:rsid w:val="52BE1AFC"/>
    <w:rsid w:val="52BF3EB6"/>
    <w:rsid w:val="52C40577"/>
    <w:rsid w:val="52C66ACC"/>
    <w:rsid w:val="52D4658D"/>
    <w:rsid w:val="52EB1946"/>
    <w:rsid w:val="52F277AA"/>
    <w:rsid w:val="52F96A90"/>
    <w:rsid w:val="530F48B5"/>
    <w:rsid w:val="531826A0"/>
    <w:rsid w:val="531C4F23"/>
    <w:rsid w:val="53284E14"/>
    <w:rsid w:val="53285B26"/>
    <w:rsid w:val="53314ED5"/>
    <w:rsid w:val="53333BB8"/>
    <w:rsid w:val="53394429"/>
    <w:rsid w:val="5343011D"/>
    <w:rsid w:val="53475981"/>
    <w:rsid w:val="536662C1"/>
    <w:rsid w:val="53A57243"/>
    <w:rsid w:val="53B36DDB"/>
    <w:rsid w:val="53BB7E43"/>
    <w:rsid w:val="53CC56BC"/>
    <w:rsid w:val="53D12ADD"/>
    <w:rsid w:val="53D905AF"/>
    <w:rsid w:val="53E2642F"/>
    <w:rsid w:val="53E65F67"/>
    <w:rsid w:val="53F834A6"/>
    <w:rsid w:val="53FF4043"/>
    <w:rsid w:val="54163DC3"/>
    <w:rsid w:val="54240AE3"/>
    <w:rsid w:val="54366C9E"/>
    <w:rsid w:val="544E32AC"/>
    <w:rsid w:val="545D6B93"/>
    <w:rsid w:val="5464422C"/>
    <w:rsid w:val="546809AE"/>
    <w:rsid w:val="549403FD"/>
    <w:rsid w:val="54A62AE4"/>
    <w:rsid w:val="54AE32D6"/>
    <w:rsid w:val="54AF4584"/>
    <w:rsid w:val="54C07262"/>
    <w:rsid w:val="54EA7139"/>
    <w:rsid w:val="54ED7D91"/>
    <w:rsid w:val="54EF1A36"/>
    <w:rsid w:val="54F61D4C"/>
    <w:rsid w:val="55023569"/>
    <w:rsid w:val="5517321B"/>
    <w:rsid w:val="55176256"/>
    <w:rsid w:val="55211D4F"/>
    <w:rsid w:val="553E0417"/>
    <w:rsid w:val="555A76EE"/>
    <w:rsid w:val="55624D42"/>
    <w:rsid w:val="55640268"/>
    <w:rsid w:val="55733821"/>
    <w:rsid w:val="55890344"/>
    <w:rsid w:val="55926930"/>
    <w:rsid w:val="559B60BE"/>
    <w:rsid w:val="55AD66C9"/>
    <w:rsid w:val="55AE3843"/>
    <w:rsid w:val="55B11BB5"/>
    <w:rsid w:val="55B1669A"/>
    <w:rsid w:val="55B47996"/>
    <w:rsid w:val="55B76E97"/>
    <w:rsid w:val="55B9027D"/>
    <w:rsid w:val="55BC0C18"/>
    <w:rsid w:val="55CE22E1"/>
    <w:rsid w:val="55DF6A66"/>
    <w:rsid w:val="55E825CA"/>
    <w:rsid w:val="55F519FF"/>
    <w:rsid w:val="55FE6ECB"/>
    <w:rsid w:val="560C7558"/>
    <w:rsid w:val="562319BC"/>
    <w:rsid w:val="562E224B"/>
    <w:rsid w:val="563A6A86"/>
    <w:rsid w:val="5645323E"/>
    <w:rsid w:val="56511259"/>
    <w:rsid w:val="565133D1"/>
    <w:rsid w:val="565D42E9"/>
    <w:rsid w:val="566321EE"/>
    <w:rsid w:val="5665189C"/>
    <w:rsid w:val="566F4748"/>
    <w:rsid w:val="56854711"/>
    <w:rsid w:val="56903790"/>
    <w:rsid w:val="56C20208"/>
    <w:rsid w:val="56C7020D"/>
    <w:rsid w:val="56C74013"/>
    <w:rsid w:val="56D173A0"/>
    <w:rsid w:val="56D63D5E"/>
    <w:rsid w:val="56ED100D"/>
    <w:rsid w:val="56F4761B"/>
    <w:rsid w:val="56FE28B0"/>
    <w:rsid w:val="5712794C"/>
    <w:rsid w:val="57131158"/>
    <w:rsid w:val="571E70FB"/>
    <w:rsid w:val="574B1ADF"/>
    <w:rsid w:val="574E7E3C"/>
    <w:rsid w:val="57580A8C"/>
    <w:rsid w:val="576450B4"/>
    <w:rsid w:val="577209D8"/>
    <w:rsid w:val="57771D6E"/>
    <w:rsid w:val="57926681"/>
    <w:rsid w:val="57B071C7"/>
    <w:rsid w:val="57CC0FC7"/>
    <w:rsid w:val="57CF475C"/>
    <w:rsid w:val="57DE2E4E"/>
    <w:rsid w:val="57F70CA1"/>
    <w:rsid w:val="5820671D"/>
    <w:rsid w:val="58265D5C"/>
    <w:rsid w:val="5843206B"/>
    <w:rsid w:val="584A1C53"/>
    <w:rsid w:val="584C73C9"/>
    <w:rsid w:val="58506873"/>
    <w:rsid w:val="586E2D0F"/>
    <w:rsid w:val="587B362E"/>
    <w:rsid w:val="58922830"/>
    <w:rsid w:val="58AC444A"/>
    <w:rsid w:val="58B42CC0"/>
    <w:rsid w:val="58BD27C8"/>
    <w:rsid w:val="58C05996"/>
    <w:rsid w:val="58C43153"/>
    <w:rsid w:val="58CC445F"/>
    <w:rsid w:val="58D15664"/>
    <w:rsid w:val="58D87619"/>
    <w:rsid w:val="58DC5FC7"/>
    <w:rsid w:val="58FD2072"/>
    <w:rsid w:val="591C2C87"/>
    <w:rsid w:val="594A1DEE"/>
    <w:rsid w:val="595B407A"/>
    <w:rsid w:val="59617075"/>
    <w:rsid w:val="597B5285"/>
    <w:rsid w:val="597D59C5"/>
    <w:rsid w:val="59804B75"/>
    <w:rsid w:val="598A2F46"/>
    <w:rsid w:val="598E4F01"/>
    <w:rsid w:val="599E2730"/>
    <w:rsid w:val="59B91B4F"/>
    <w:rsid w:val="59BB6834"/>
    <w:rsid w:val="59D26204"/>
    <w:rsid w:val="59D33ABC"/>
    <w:rsid w:val="59E32A6D"/>
    <w:rsid w:val="59E3699A"/>
    <w:rsid w:val="5A0C1B4F"/>
    <w:rsid w:val="5A0D12FF"/>
    <w:rsid w:val="5A2274E6"/>
    <w:rsid w:val="5A3B7356"/>
    <w:rsid w:val="5A480C5D"/>
    <w:rsid w:val="5A48123E"/>
    <w:rsid w:val="5A5839F5"/>
    <w:rsid w:val="5A6018DE"/>
    <w:rsid w:val="5A674BDC"/>
    <w:rsid w:val="5A7033E8"/>
    <w:rsid w:val="5A773CB4"/>
    <w:rsid w:val="5A7D0090"/>
    <w:rsid w:val="5A9618A2"/>
    <w:rsid w:val="5A9B0929"/>
    <w:rsid w:val="5AA97814"/>
    <w:rsid w:val="5AC62645"/>
    <w:rsid w:val="5ACC09A2"/>
    <w:rsid w:val="5ACF1461"/>
    <w:rsid w:val="5AD91FD2"/>
    <w:rsid w:val="5ADC0A26"/>
    <w:rsid w:val="5AE06FA6"/>
    <w:rsid w:val="5AEC14D0"/>
    <w:rsid w:val="5B0E403A"/>
    <w:rsid w:val="5B170BB6"/>
    <w:rsid w:val="5B1B1F8A"/>
    <w:rsid w:val="5B2F7624"/>
    <w:rsid w:val="5B4A4E7C"/>
    <w:rsid w:val="5B9026BF"/>
    <w:rsid w:val="5B9E28E7"/>
    <w:rsid w:val="5BE06340"/>
    <w:rsid w:val="5C085DC3"/>
    <w:rsid w:val="5C095BE6"/>
    <w:rsid w:val="5C2315C0"/>
    <w:rsid w:val="5C325D80"/>
    <w:rsid w:val="5C384E7D"/>
    <w:rsid w:val="5C566FA5"/>
    <w:rsid w:val="5C5C7CA9"/>
    <w:rsid w:val="5C6A22FA"/>
    <w:rsid w:val="5C8635C0"/>
    <w:rsid w:val="5C910A31"/>
    <w:rsid w:val="5C9E74AC"/>
    <w:rsid w:val="5C9F64C3"/>
    <w:rsid w:val="5CC704D5"/>
    <w:rsid w:val="5CD175D2"/>
    <w:rsid w:val="5CF76F97"/>
    <w:rsid w:val="5CFD1C22"/>
    <w:rsid w:val="5D1E7360"/>
    <w:rsid w:val="5D2B432B"/>
    <w:rsid w:val="5D2B6607"/>
    <w:rsid w:val="5D2E6280"/>
    <w:rsid w:val="5D4D3F87"/>
    <w:rsid w:val="5D623DC1"/>
    <w:rsid w:val="5D6D1434"/>
    <w:rsid w:val="5D713AF3"/>
    <w:rsid w:val="5D776A08"/>
    <w:rsid w:val="5DA4308E"/>
    <w:rsid w:val="5DB846F7"/>
    <w:rsid w:val="5DBA43F8"/>
    <w:rsid w:val="5DBB076C"/>
    <w:rsid w:val="5DDD22EC"/>
    <w:rsid w:val="5DE03653"/>
    <w:rsid w:val="5DE70B4F"/>
    <w:rsid w:val="5DF62B32"/>
    <w:rsid w:val="5DF738DB"/>
    <w:rsid w:val="5DF97C26"/>
    <w:rsid w:val="5E021F10"/>
    <w:rsid w:val="5E095D42"/>
    <w:rsid w:val="5E253E2E"/>
    <w:rsid w:val="5E323B4E"/>
    <w:rsid w:val="5E4314D9"/>
    <w:rsid w:val="5E4E5563"/>
    <w:rsid w:val="5E8749AA"/>
    <w:rsid w:val="5E9A255D"/>
    <w:rsid w:val="5E9B16F3"/>
    <w:rsid w:val="5E9C0000"/>
    <w:rsid w:val="5EA03929"/>
    <w:rsid w:val="5EB464CF"/>
    <w:rsid w:val="5ECA751E"/>
    <w:rsid w:val="5ECC7B2D"/>
    <w:rsid w:val="5ECE0145"/>
    <w:rsid w:val="5ECE6C2D"/>
    <w:rsid w:val="5EE4753E"/>
    <w:rsid w:val="5F090F17"/>
    <w:rsid w:val="5F17467D"/>
    <w:rsid w:val="5F1961C4"/>
    <w:rsid w:val="5F2A1DD4"/>
    <w:rsid w:val="5F305ECA"/>
    <w:rsid w:val="5F433AEA"/>
    <w:rsid w:val="5F5262EE"/>
    <w:rsid w:val="5F5739FD"/>
    <w:rsid w:val="5F656F2A"/>
    <w:rsid w:val="5F7470F9"/>
    <w:rsid w:val="5F9102CD"/>
    <w:rsid w:val="5F960629"/>
    <w:rsid w:val="5FB66C13"/>
    <w:rsid w:val="5FB96B90"/>
    <w:rsid w:val="5FBA421F"/>
    <w:rsid w:val="5FBA581A"/>
    <w:rsid w:val="5FC376DF"/>
    <w:rsid w:val="5FE2237F"/>
    <w:rsid w:val="5FE909D5"/>
    <w:rsid w:val="5FF6436E"/>
    <w:rsid w:val="5FF6572A"/>
    <w:rsid w:val="602E0EF5"/>
    <w:rsid w:val="603132CC"/>
    <w:rsid w:val="603762E9"/>
    <w:rsid w:val="603D6A11"/>
    <w:rsid w:val="604735D8"/>
    <w:rsid w:val="605217A0"/>
    <w:rsid w:val="605877A2"/>
    <w:rsid w:val="608563E3"/>
    <w:rsid w:val="608A3F32"/>
    <w:rsid w:val="609049EA"/>
    <w:rsid w:val="609470E4"/>
    <w:rsid w:val="60A26796"/>
    <w:rsid w:val="60B34AB2"/>
    <w:rsid w:val="60C4513A"/>
    <w:rsid w:val="60D53203"/>
    <w:rsid w:val="60D573BF"/>
    <w:rsid w:val="60D66A94"/>
    <w:rsid w:val="60D91CCC"/>
    <w:rsid w:val="60DF5B90"/>
    <w:rsid w:val="60E7303D"/>
    <w:rsid w:val="60F56656"/>
    <w:rsid w:val="61121968"/>
    <w:rsid w:val="611E7A19"/>
    <w:rsid w:val="612C686F"/>
    <w:rsid w:val="61347259"/>
    <w:rsid w:val="61351309"/>
    <w:rsid w:val="6146256B"/>
    <w:rsid w:val="615460F7"/>
    <w:rsid w:val="61603042"/>
    <w:rsid w:val="61641990"/>
    <w:rsid w:val="61790C16"/>
    <w:rsid w:val="61800F7B"/>
    <w:rsid w:val="6182644D"/>
    <w:rsid w:val="6195786A"/>
    <w:rsid w:val="61975820"/>
    <w:rsid w:val="61AA0161"/>
    <w:rsid w:val="61B85F0A"/>
    <w:rsid w:val="61BE7755"/>
    <w:rsid w:val="61C817FE"/>
    <w:rsid w:val="61CC3576"/>
    <w:rsid w:val="61D072B2"/>
    <w:rsid w:val="61F30CFA"/>
    <w:rsid w:val="61FB1900"/>
    <w:rsid w:val="61FD2E25"/>
    <w:rsid w:val="61FD7859"/>
    <w:rsid w:val="62012A8E"/>
    <w:rsid w:val="62145ACF"/>
    <w:rsid w:val="62243B6A"/>
    <w:rsid w:val="62243D35"/>
    <w:rsid w:val="62281492"/>
    <w:rsid w:val="622B49C2"/>
    <w:rsid w:val="6233193C"/>
    <w:rsid w:val="623938A6"/>
    <w:rsid w:val="62540537"/>
    <w:rsid w:val="62673654"/>
    <w:rsid w:val="628136BA"/>
    <w:rsid w:val="628C0639"/>
    <w:rsid w:val="62937170"/>
    <w:rsid w:val="62B55334"/>
    <w:rsid w:val="62C73E17"/>
    <w:rsid w:val="62F350D5"/>
    <w:rsid w:val="62F41ED0"/>
    <w:rsid w:val="6302281F"/>
    <w:rsid w:val="630A6E31"/>
    <w:rsid w:val="632A3A8F"/>
    <w:rsid w:val="63343DCE"/>
    <w:rsid w:val="63386C72"/>
    <w:rsid w:val="634D61F3"/>
    <w:rsid w:val="63523B9B"/>
    <w:rsid w:val="636224D7"/>
    <w:rsid w:val="63677E14"/>
    <w:rsid w:val="637013A0"/>
    <w:rsid w:val="63754A5D"/>
    <w:rsid w:val="637F1DA0"/>
    <w:rsid w:val="63846172"/>
    <w:rsid w:val="63BA086D"/>
    <w:rsid w:val="6403432C"/>
    <w:rsid w:val="64051BA7"/>
    <w:rsid w:val="641847C4"/>
    <w:rsid w:val="6450791A"/>
    <w:rsid w:val="646E6F40"/>
    <w:rsid w:val="647A2D5F"/>
    <w:rsid w:val="64805028"/>
    <w:rsid w:val="648D5A06"/>
    <w:rsid w:val="64C26309"/>
    <w:rsid w:val="64CC46EA"/>
    <w:rsid w:val="64F74692"/>
    <w:rsid w:val="65007AEE"/>
    <w:rsid w:val="65035B10"/>
    <w:rsid w:val="650B6D6C"/>
    <w:rsid w:val="65114F1D"/>
    <w:rsid w:val="652362AA"/>
    <w:rsid w:val="652D27EB"/>
    <w:rsid w:val="653835D8"/>
    <w:rsid w:val="653D1756"/>
    <w:rsid w:val="65424D01"/>
    <w:rsid w:val="65556879"/>
    <w:rsid w:val="655D0D77"/>
    <w:rsid w:val="65605BA7"/>
    <w:rsid w:val="65764C68"/>
    <w:rsid w:val="65886A01"/>
    <w:rsid w:val="659D7E25"/>
    <w:rsid w:val="659F2575"/>
    <w:rsid w:val="65A6420B"/>
    <w:rsid w:val="65BE01BE"/>
    <w:rsid w:val="65C576BB"/>
    <w:rsid w:val="65CB7890"/>
    <w:rsid w:val="65CF5F1A"/>
    <w:rsid w:val="65E428BA"/>
    <w:rsid w:val="65E9098C"/>
    <w:rsid w:val="6603236A"/>
    <w:rsid w:val="660A3330"/>
    <w:rsid w:val="66180EB1"/>
    <w:rsid w:val="662D04B3"/>
    <w:rsid w:val="666E444A"/>
    <w:rsid w:val="669B4EF4"/>
    <w:rsid w:val="669F5707"/>
    <w:rsid w:val="66A9022F"/>
    <w:rsid w:val="66B14AAB"/>
    <w:rsid w:val="66BC48FC"/>
    <w:rsid w:val="66D17635"/>
    <w:rsid w:val="66D35BE4"/>
    <w:rsid w:val="66E65052"/>
    <w:rsid w:val="66EE58C7"/>
    <w:rsid w:val="670F2C7E"/>
    <w:rsid w:val="67196116"/>
    <w:rsid w:val="671B1CCD"/>
    <w:rsid w:val="67272E41"/>
    <w:rsid w:val="673162A7"/>
    <w:rsid w:val="67421EB4"/>
    <w:rsid w:val="675D281F"/>
    <w:rsid w:val="6764430B"/>
    <w:rsid w:val="678F23BD"/>
    <w:rsid w:val="67B657F0"/>
    <w:rsid w:val="67D24E28"/>
    <w:rsid w:val="67DF65B6"/>
    <w:rsid w:val="67E461FC"/>
    <w:rsid w:val="680459CA"/>
    <w:rsid w:val="68174D39"/>
    <w:rsid w:val="68304520"/>
    <w:rsid w:val="68394089"/>
    <w:rsid w:val="6862272E"/>
    <w:rsid w:val="686C1D90"/>
    <w:rsid w:val="68970026"/>
    <w:rsid w:val="68AF1879"/>
    <w:rsid w:val="68B720B3"/>
    <w:rsid w:val="68C52A1E"/>
    <w:rsid w:val="68CD422F"/>
    <w:rsid w:val="68DF15C2"/>
    <w:rsid w:val="68EA196B"/>
    <w:rsid w:val="69124CA8"/>
    <w:rsid w:val="692274F2"/>
    <w:rsid w:val="692509C8"/>
    <w:rsid w:val="69366B58"/>
    <w:rsid w:val="69417FC4"/>
    <w:rsid w:val="69506BBC"/>
    <w:rsid w:val="69586AF1"/>
    <w:rsid w:val="69677E32"/>
    <w:rsid w:val="69764B23"/>
    <w:rsid w:val="6976653E"/>
    <w:rsid w:val="69932334"/>
    <w:rsid w:val="69A46B76"/>
    <w:rsid w:val="69B86049"/>
    <w:rsid w:val="69C23D01"/>
    <w:rsid w:val="69C26CE5"/>
    <w:rsid w:val="69E727B1"/>
    <w:rsid w:val="69FB1D24"/>
    <w:rsid w:val="69FF39A7"/>
    <w:rsid w:val="6A1B514B"/>
    <w:rsid w:val="6A3274A2"/>
    <w:rsid w:val="6A381D43"/>
    <w:rsid w:val="6A4D4BF9"/>
    <w:rsid w:val="6A544061"/>
    <w:rsid w:val="6A6D6D37"/>
    <w:rsid w:val="6A744186"/>
    <w:rsid w:val="6A781099"/>
    <w:rsid w:val="6A786E08"/>
    <w:rsid w:val="6A8816B5"/>
    <w:rsid w:val="6A8B58C5"/>
    <w:rsid w:val="6A9A08E2"/>
    <w:rsid w:val="6AC83F19"/>
    <w:rsid w:val="6AE46C3C"/>
    <w:rsid w:val="6AED1667"/>
    <w:rsid w:val="6AFF5327"/>
    <w:rsid w:val="6B0629B0"/>
    <w:rsid w:val="6B0F76F1"/>
    <w:rsid w:val="6B163E58"/>
    <w:rsid w:val="6B361121"/>
    <w:rsid w:val="6B4B4516"/>
    <w:rsid w:val="6B5125DE"/>
    <w:rsid w:val="6B5F7D50"/>
    <w:rsid w:val="6B654678"/>
    <w:rsid w:val="6B6D008D"/>
    <w:rsid w:val="6B6D5FD8"/>
    <w:rsid w:val="6B743C9A"/>
    <w:rsid w:val="6B86513A"/>
    <w:rsid w:val="6B882EBE"/>
    <w:rsid w:val="6B8C46FE"/>
    <w:rsid w:val="6BD14EE6"/>
    <w:rsid w:val="6BD50C07"/>
    <w:rsid w:val="6BEE0377"/>
    <w:rsid w:val="6BF7237B"/>
    <w:rsid w:val="6BF91B5E"/>
    <w:rsid w:val="6BFE2602"/>
    <w:rsid w:val="6BFE2DBA"/>
    <w:rsid w:val="6C03247C"/>
    <w:rsid w:val="6C114003"/>
    <w:rsid w:val="6C163F97"/>
    <w:rsid w:val="6C1E330A"/>
    <w:rsid w:val="6C2B00CB"/>
    <w:rsid w:val="6C2B1479"/>
    <w:rsid w:val="6C2B72EF"/>
    <w:rsid w:val="6C374E1B"/>
    <w:rsid w:val="6C3B7102"/>
    <w:rsid w:val="6C41497E"/>
    <w:rsid w:val="6C454FE2"/>
    <w:rsid w:val="6C4F2F17"/>
    <w:rsid w:val="6C583592"/>
    <w:rsid w:val="6C660BA3"/>
    <w:rsid w:val="6C6F4D36"/>
    <w:rsid w:val="6C751CB8"/>
    <w:rsid w:val="6C7A271A"/>
    <w:rsid w:val="6C8648B4"/>
    <w:rsid w:val="6C8A41A7"/>
    <w:rsid w:val="6CAF0906"/>
    <w:rsid w:val="6CC47076"/>
    <w:rsid w:val="6CD95F56"/>
    <w:rsid w:val="6CDE1D05"/>
    <w:rsid w:val="6CE60872"/>
    <w:rsid w:val="6CF4390B"/>
    <w:rsid w:val="6CFA6AF0"/>
    <w:rsid w:val="6D0140A8"/>
    <w:rsid w:val="6D12171A"/>
    <w:rsid w:val="6D131C39"/>
    <w:rsid w:val="6D1E7463"/>
    <w:rsid w:val="6D3424F4"/>
    <w:rsid w:val="6D5200D2"/>
    <w:rsid w:val="6D535E8C"/>
    <w:rsid w:val="6D555DB3"/>
    <w:rsid w:val="6D5B54EF"/>
    <w:rsid w:val="6D5D1F8F"/>
    <w:rsid w:val="6D7B32FF"/>
    <w:rsid w:val="6D7C52CA"/>
    <w:rsid w:val="6D865961"/>
    <w:rsid w:val="6DA21FD7"/>
    <w:rsid w:val="6DB923B0"/>
    <w:rsid w:val="6DC075C2"/>
    <w:rsid w:val="6DC7003A"/>
    <w:rsid w:val="6DD15853"/>
    <w:rsid w:val="6DDD524C"/>
    <w:rsid w:val="6DE45CD7"/>
    <w:rsid w:val="6DF52874"/>
    <w:rsid w:val="6DF70F8F"/>
    <w:rsid w:val="6DF8166E"/>
    <w:rsid w:val="6DFE1B3F"/>
    <w:rsid w:val="6E063356"/>
    <w:rsid w:val="6E073362"/>
    <w:rsid w:val="6E2001E5"/>
    <w:rsid w:val="6E346138"/>
    <w:rsid w:val="6E384FD7"/>
    <w:rsid w:val="6E4A337C"/>
    <w:rsid w:val="6E546C69"/>
    <w:rsid w:val="6E5A0C83"/>
    <w:rsid w:val="6E5B6A37"/>
    <w:rsid w:val="6E5F3618"/>
    <w:rsid w:val="6E6D4E15"/>
    <w:rsid w:val="6E7547FB"/>
    <w:rsid w:val="6E792EAB"/>
    <w:rsid w:val="6E7C0E93"/>
    <w:rsid w:val="6E862AEA"/>
    <w:rsid w:val="6E897DE7"/>
    <w:rsid w:val="6EAB0464"/>
    <w:rsid w:val="6EB44E2D"/>
    <w:rsid w:val="6ECA2848"/>
    <w:rsid w:val="6ED02A33"/>
    <w:rsid w:val="6ED223E6"/>
    <w:rsid w:val="6ED926EF"/>
    <w:rsid w:val="6EE374D7"/>
    <w:rsid w:val="6EE51080"/>
    <w:rsid w:val="6EF11EF6"/>
    <w:rsid w:val="6F04629C"/>
    <w:rsid w:val="6F090E08"/>
    <w:rsid w:val="6F0E52A1"/>
    <w:rsid w:val="6F153CF7"/>
    <w:rsid w:val="6F316394"/>
    <w:rsid w:val="6F587C15"/>
    <w:rsid w:val="6F5B6B04"/>
    <w:rsid w:val="6F614C60"/>
    <w:rsid w:val="6F664B8D"/>
    <w:rsid w:val="6F6C4CEF"/>
    <w:rsid w:val="6F701B54"/>
    <w:rsid w:val="6F8670A0"/>
    <w:rsid w:val="6FA373AB"/>
    <w:rsid w:val="6FA8798A"/>
    <w:rsid w:val="6FB41049"/>
    <w:rsid w:val="6FCC1A6F"/>
    <w:rsid w:val="6FCE391B"/>
    <w:rsid w:val="6FDE2C38"/>
    <w:rsid w:val="6FF76C76"/>
    <w:rsid w:val="70001F8F"/>
    <w:rsid w:val="700258F1"/>
    <w:rsid w:val="701D3264"/>
    <w:rsid w:val="702E648D"/>
    <w:rsid w:val="703513C1"/>
    <w:rsid w:val="70351D7F"/>
    <w:rsid w:val="704E2F7D"/>
    <w:rsid w:val="70543CFD"/>
    <w:rsid w:val="7056191E"/>
    <w:rsid w:val="705C5102"/>
    <w:rsid w:val="705E1A97"/>
    <w:rsid w:val="70642CBA"/>
    <w:rsid w:val="7068364D"/>
    <w:rsid w:val="70695FF7"/>
    <w:rsid w:val="706E5F19"/>
    <w:rsid w:val="707B04C6"/>
    <w:rsid w:val="70A1504C"/>
    <w:rsid w:val="70B420D5"/>
    <w:rsid w:val="70C849A3"/>
    <w:rsid w:val="70C85E31"/>
    <w:rsid w:val="70D03BDE"/>
    <w:rsid w:val="70F21646"/>
    <w:rsid w:val="710A3EEB"/>
    <w:rsid w:val="71186BD3"/>
    <w:rsid w:val="71282770"/>
    <w:rsid w:val="71392C05"/>
    <w:rsid w:val="713C393C"/>
    <w:rsid w:val="713D510C"/>
    <w:rsid w:val="71487399"/>
    <w:rsid w:val="7149531E"/>
    <w:rsid w:val="714B2689"/>
    <w:rsid w:val="715C1E0F"/>
    <w:rsid w:val="71702AB5"/>
    <w:rsid w:val="718F71D5"/>
    <w:rsid w:val="71982AA4"/>
    <w:rsid w:val="71AD274E"/>
    <w:rsid w:val="71C4790A"/>
    <w:rsid w:val="71D871A6"/>
    <w:rsid w:val="71E8496D"/>
    <w:rsid w:val="71FA7082"/>
    <w:rsid w:val="71FA7F5A"/>
    <w:rsid w:val="72084523"/>
    <w:rsid w:val="7213141A"/>
    <w:rsid w:val="72225F5B"/>
    <w:rsid w:val="722C5E72"/>
    <w:rsid w:val="722F7582"/>
    <w:rsid w:val="726378D3"/>
    <w:rsid w:val="727E6578"/>
    <w:rsid w:val="7288273A"/>
    <w:rsid w:val="729950CC"/>
    <w:rsid w:val="72BC1BEB"/>
    <w:rsid w:val="72C024C3"/>
    <w:rsid w:val="72D07FD4"/>
    <w:rsid w:val="72D647BF"/>
    <w:rsid w:val="730702D3"/>
    <w:rsid w:val="73072C8D"/>
    <w:rsid w:val="730F3869"/>
    <w:rsid w:val="731D7C77"/>
    <w:rsid w:val="73221F8B"/>
    <w:rsid w:val="733C2BD5"/>
    <w:rsid w:val="734F098F"/>
    <w:rsid w:val="73593DC0"/>
    <w:rsid w:val="735F5E84"/>
    <w:rsid w:val="737A21AF"/>
    <w:rsid w:val="73827C17"/>
    <w:rsid w:val="739B3700"/>
    <w:rsid w:val="73A30A61"/>
    <w:rsid w:val="73AC01E2"/>
    <w:rsid w:val="73B75498"/>
    <w:rsid w:val="73BA24C1"/>
    <w:rsid w:val="73CD676D"/>
    <w:rsid w:val="73E05A04"/>
    <w:rsid w:val="73E152E8"/>
    <w:rsid w:val="73F22E04"/>
    <w:rsid w:val="74241043"/>
    <w:rsid w:val="742545AC"/>
    <w:rsid w:val="74365369"/>
    <w:rsid w:val="743A4DAC"/>
    <w:rsid w:val="743C0904"/>
    <w:rsid w:val="745D7D88"/>
    <w:rsid w:val="749575D9"/>
    <w:rsid w:val="74A34C27"/>
    <w:rsid w:val="74B9761D"/>
    <w:rsid w:val="74BD2EB3"/>
    <w:rsid w:val="74BF27CA"/>
    <w:rsid w:val="74D30A52"/>
    <w:rsid w:val="74D572C3"/>
    <w:rsid w:val="74F20E53"/>
    <w:rsid w:val="74FD2CFE"/>
    <w:rsid w:val="75170C57"/>
    <w:rsid w:val="752124FA"/>
    <w:rsid w:val="753B606E"/>
    <w:rsid w:val="754B6911"/>
    <w:rsid w:val="754E2EDD"/>
    <w:rsid w:val="755012C0"/>
    <w:rsid w:val="756F7FA4"/>
    <w:rsid w:val="75837121"/>
    <w:rsid w:val="75C03653"/>
    <w:rsid w:val="75D361D8"/>
    <w:rsid w:val="75D8773F"/>
    <w:rsid w:val="75DA759E"/>
    <w:rsid w:val="76082412"/>
    <w:rsid w:val="76084082"/>
    <w:rsid w:val="761177C1"/>
    <w:rsid w:val="76135FA1"/>
    <w:rsid w:val="761F5EEB"/>
    <w:rsid w:val="762467E7"/>
    <w:rsid w:val="7626718A"/>
    <w:rsid w:val="76285327"/>
    <w:rsid w:val="762D7C24"/>
    <w:rsid w:val="763E7529"/>
    <w:rsid w:val="764731EC"/>
    <w:rsid w:val="765325FF"/>
    <w:rsid w:val="765A220B"/>
    <w:rsid w:val="76624369"/>
    <w:rsid w:val="7664587C"/>
    <w:rsid w:val="766D1181"/>
    <w:rsid w:val="76702A9D"/>
    <w:rsid w:val="768059E3"/>
    <w:rsid w:val="76836653"/>
    <w:rsid w:val="76A809E4"/>
    <w:rsid w:val="76B21E75"/>
    <w:rsid w:val="76BA6D25"/>
    <w:rsid w:val="76BD08EC"/>
    <w:rsid w:val="76C85916"/>
    <w:rsid w:val="76EB4D65"/>
    <w:rsid w:val="76EC0DEF"/>
    <w:rsid w:val="76EE3FED"/>
    <w:rsid w:val="76F63449"/>
    <w:rsid w:val="76FE3BC4"/>
    <w:rsid w:val="77055606"/>
    <w:rsid w:val="771F7622"/>
    <w:rsid w:val="77212E75"/>
    <w:rsid w:val="773C707F"/>
    <w:rsid w:val="77422048"/>
    <w:rsid w:val="77422B2A"/>
    <w:rsid w:val="77471FC0"/>
    <w:rsid w:val="7758241F"/>
    <w:rsid w:val="775C46D9"/>
    <w:rsid w:val="777A63C5"/>
    <w:rsid w:val="778B5B1E"/>
    <w:rsid w:val="779E1843"/>
    <w:rsid w:val="77A068EA"/>
    <w:rsid w:val="77C50A74"/>
    <w:rsid w:val="77DF5618"/>
    <w:rsid w:val="77E27038"/>
    <w:rsid w:val="78011545"/>
    <w:rsid w:val="78112CFA"/>
    <w:rsid w:val="78171650"/>
    <w:rsid w:val="781E4BA2"/>
    <w:rsid w:val="782059FB"/>
    <w:rsid w:val="78232083"/>
    <w:rsid w:val="782C59C5"/>
    <w:rsid w:val="782E61B4"/>
    <w:rsid w:val="783636FA"/>
    <w:rsid w:val="7856761A"/>
    <w:rsid w:val="785E1CB7"/>
    <w:rsid w:val="78703790"/>
    <w:rsid w:val="787241BB"/>
    <w:rsid w:val="7885684B"/>
    <w:rsid w:val="789316AC"/>
    <w:rsid w:val="789A5F67"/>
    <w:rsid w:val="78A37F4B"/>
    <w:rsid w:val="78A531DD"/>
    <w:rsid w:val="78AB5F08"/>
    <w:rsid w:val="78AF42BA"/>
    <w:rsid w:val="78CC4804"/>
    <w:rsid w:val="791732EB"/>
    <w:rsid w:val="79451475"/>
    <w:rsid w:val="794C1B10"/>
    <w:rsid w:val="795A2C32"/>
    <w:rsid w:val="796F3A98"/>
    <w:rsid w:val="7972637B"/>
    <w:rsid w:val="79847F9D"/>
    <w:rsid w:val="7993030D"/>
    <w:rsid w:val="7993395C"/>
    <w:rsid w:val="79B7352C"/>
    <w:rsid w:val="79BB1A75"/>
    <w:rsid w:val="79BE239C"/>
    <w:rsid w:val="79C72AD6"/>
    <w:rsid w:val="79C771E5"/>
    <w:rsid w:val="79C9721D"/>
    <w:rsid w:val="79D6699F"/>
    <w:rsid w:val="79DA2977"/>
    <w:rsid w:val="7A0D72A6"/>
    <w:rsid w:val="7A28218B"/>
    <w:rsid w:val="7A3C34A3"/>
    <w:rsid w:val="7A523CEC"/>
    <w:rsid w:val="7A6202B1"/>
    <w:rsid w:val="7A655742"/>
    <w:rsid w:val="7A665F1A"/>
    <w:rsid w:val="7A872A36"/>
    <w:rsid w:val="7A8A4BB0"/>
    <w:rsid w:val="7A923E9A"/>
    <w:rsid w:val="7AAB1F68"/>
    <w:rsid w:val="7AC215E9"/>
    <w:rsid w:val="7ADB7CD3"/>
    <w:rsid w:val="7ADE49D3"/>
    <w:rsid w:val="7AE27975"/>
    <w:rsid w:val="7AF2706C"/>
    <w:rsid w:val="7AF735D9"/>
    <w:rsid w:val="7B082D29"/>
    <w:rsid w:val="7B0A4F1E"/>
    <w:rsid w:val="7B0F32C8"/>
    <w:rsid w:val="7B1A31F8"/>
    <w:rsid w:val="7B2613FE"/>
    <w:rsid w:val="7B2A5B27"/>
    <w:rsid w:val="7B386888"/>
    <w:rsid w:val="7B3D3DCB"/>
    <w:rsid w:val="7B5C6194"/>
    <w:rsid w:val="7B7B6EE0"/>
    <w:rsid w:val="7B8214C7"/>
    <w:rsid w:val="7BA11C7C"/>
    <w:rsid w:val="7BBB739A"/>
    <w:rsid w:val="7BE97270"/>
    <w:rsid w:val="7C0528E9"/>
    <w:rsid w:val="7C382B5F"/>
    <w:rsid w:val="7C515E3E"/>
    <w:rsid w:val="7C6E52E9"/>
    <w:rsid w:val="7C6E5A4A"/>
    <w:rsid w:val="7C6F30F4"/>
    <w:rsid w:val="7C761F5B"/>
    <w:rsid w:val="7C7E0358"/>
    <w:rsid w:val="7C8F08BB"/>
    <w:rsid w:val="7C9D2778"/>
    <w:rsid w:val="7C9F08CE"/>
    <w:rsid w:val="7CA70631"/>
    <w:rsid w:val="7CAD1618"/>
    <w:rsid w:val="7CB22D85"/>
    <w:rsid w:val="7CCD4BC5"/>
    <w:rsid w:val="7CD0050D"/>
    <w:rsid w:val="7CDA386D"/>
    <w:rsid w:val="7CE64D16"/>
    <w:rsid w:val="7D1904C0"/>
    <w:rsid w:val="7D384AB7"/>
    <w:rsid w:val="7D3941D4"/>
    <w:rsid w:val="7D5C2607"/>
    <w:rsid w:val="7D6A444B"/>
    <w:rsid w:val="7D724DFF"/>
    <w:rsid w:val="7D7E396A"/>
    <w:rsid w:val="7D865018"/>
    <w:rsid w:val="7D8C2F3C"/>
    <w:rsid w:val="7DAB5AAA"/>
    <w:rsid w:val="7DB859C6"/>
    <w:rsid w:val="7DD06BF6"/>
    <w:rsid w:val="7DD547CA"/>
    <w:rsid w:val="7DDA4A05"/>
    <w:rsid w:val="7DFB6F62"/>
    <w:rsid w:val="7DFC7A28"/>
    <w:rsid w:val="7E0B0CF8"/>
    <w:rsid w:val="7E0C4B0D"/>
    <w:rsid w:val="7E0E0B22"/>
    <w:rsid w:val="7E0E2FD8"/>
    <w:rsid w:val="7E28068D"/>
    <w:rsid w:val="7E304E93"/>
    <w:rsid w:val="7E576BB5"/>
    <w:rsid w:val="7E63526D"/>
    <w:rsid w:val="7E6635C2"/>
    <w:rsid w:val="7E7812FC"/>
    <w:rsid w:val="7E7E73A6"/>
    <w:rsid w:val="7E857787"/>
    <w:rsid w:val="7EA4713B"/>
    <w:rsid w:val="7EAE5718"/>
    <w:rsid w:val="7EC15114"/>
    <w:rsid w:val="7EC86EC9"/>
    <w:rsid w:val="7ED32CB5"/>
    <w:rsid w:val="7EF83CE1"/>
    <w:rsid w:val="7F192C00"/>
    <w:rsid w:val="7F1C57BD"/>
    <w:rsid w:val="7F4878E6"/>
    <w:rsid w:val="7F507C2E"/>
    <w:rsid w:val="7F5139E4"/>
    <w:rsid w:val="7F594F87"/>
    <w:rsid w:val="7F5E1394"/>
    <w:rsid w:val="7F6767A5"/>
    <w:rsid w:val="7F747E44"/>
    <w:rsid w:val="7F800D06"/>
    <w:rsid w:val="7F871F67"/>
    <w:rsid w:val="7F8E5A92"/>
    <w:rsid w:val="7F961F46"/>
    <w:rsid w:val="7FA306FC"/>
    <w:rsid w:val="7FA934F0"/>
    <w:rsid w:val="7FA93B87"/>
    <w:rsid w:val="7FAB167B"/>
    <w:rsid w:val="7FBE2937"/>
    <w:rsid w:val="7FCF4D96"/>
    <w:rsid w:val="7FD37280"/>
    <w:rsid w:val="7FDD0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nhideWhenUsed="0" w:uiPriority="0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99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qFormat="1"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22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iPriority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nhideWhenUsed="0" w:uiPriority="0" w:semiHidden="0" w:name="Table Subtle 1"/>
    <w:lsdException w:uiPriority="0" w:name="Table Subtle 2"/>
    <w:lsdException w:uiPriority="0" w:name="Table Web 1"/>
    <w:lsdException w:unhideWhenUsed="0" w:uiPriority="0" w:semiHidden="0" w:name="Table Web 2"/>
    <w:lsdException w:unhideWhenUsed="0" w:uiPriority="0" w:semiHidden="0" w:name="Table Web 3"/>
    <w:lsdException w:qFormat="1"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paragraph" w:styleId="3">
    <w:name w:val="heading 1"/>
    <w:basedOn w:val="1"/>
    <w:next w:val="1"/>
    <w:link w:val="20"/>
    <w:qFormat/>
    <w:uiPriority w:val="9"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paragraph" w:styleId="4">
    <w:name w:val="heading 2"/>
    <w:basedOn w:val="1"/>
    <w:next w:val="1"/>
    <w:link w:val="21"/>
    <w:qFormat/>
    <w:uiPriority w:val="0"/>
    <w:pPr>
      <w:keepNext/>
      <w:keepLines/>
      <w:spacing w:before="260" w:after="260" w:line="416" w:lineRule="auto"/>
      <w:outlineLvl w:val="1"/>
    </w:pPr>
    <w:rPr>
      <w:rFonts w:ascii="等线 Light" w:hAnsi="等线 Light" w:eastAsia="等线 Light"/>
      <w:b/>
      <w:bCs/>
      <w:sz w:val="32"/>
      <w:szCs w:val="32"/>
    </w:rPr>
  </w:style>
  <w:style w:type="character" w:default="1" w:styleId="11">
    <w:name w:val="Default Paragraph Font"/>
    <w:semiHidden/>
    <w:unhideWhenUsed/>
    <w:qFormat/>
    <w:uiPriority w:val="1"/>
  </w:style>
  <w:style w:type="table" w:default="1" w:styleId="17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link w:val="19"/>
    <w:qFormat/>
    <w:uiPriority w:val="0"/>
    <w:pPr>
      <w:spacing w:after="120"/>
    </w:pPr>
    <w:rPr>
      <w:rFonts w:ascii="Calibri" w:hAnsi="Calibri"/>
    </w:rPr>
  </w:style>
  <w:style w:type="paragraph" w:styleId="5">
    <w:name w:val="annotation subject"/>
    <w:basedOn w:val="6"/>
    <w:next w:val="6"/>
    <w:link w:val="26"/>
    <w:qFormat/>
    <w:uiPriority w:val="0"/>
    <w:rPr>
      <w:b/>
      <w:bCs/>
    </w:rPr>
  </w:style>
  <w:style w:type="paragraph" w:styleId="6">
    <w:name w:val="annotation text"/>
    <w:basedOn w:val="1"/>
    <w:link w:val="22"/>
    <w:qFormat/>
    <w:uiPriority w:val="99"/>
    <w:pPr>
      <w:jc w:val="left"/>
    </w:pPr>
    <w:rPr>
      <w:rFonts w:ascii="Calibri" w:hAnsi="Calibri"/>
    </w:rPr>
  </w:style>
  <w:style w:type="paragraph" w:styleId="7">
    <w:name w:val="Balloon Text"/>
    <w:basedOn w:val="1"/>
    <w:link w:val="23"/>
    <w:qFormat/>
    <w:uiPriority w:val="0"/>
    <w:rPr>
      <w:rFonts w:ascii="Calibri" w:hAnsi="Calibri"/>
      <w:sz w:val="18"/>
      <w:szCs w:val="18"/>
    </w:rPr>
  </w:style>
  <w:style w:type="paragraph" w:styleId="8">
    <w:name w:val="footer"/>
    <w:basedOn w:val="1"/>
    <w:link w:val="24"/>
    <w:qFormat/>
    <w:uiPriority w:val="0"/>
    <w:pPr>
      <w:tabs>
        <w:tab w:val="center" w:pos="4153"/>
        <w:tab w:val="right" w:pos="8306"/>
      </w:tabs>
      <w:snapToGrid w:val="0"/>
      <w:jc w:val="left"/>
    </w:pPr>
    <w:rPr>
      <w:rFonts w:ascii="Calibri" w:hAnsi="Calibri"/>
      <w:sz w:val="18"/>
      <w:szCs w:val="18"/>
    </w:rPr>
  </w:style>
  <w:style w:type="paragraph" w:styleId="9">
    <w:name w:val="header"/>
    <w:basedOn w:val="1"/>
    <w:link w:val="25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="Calibri" w:hAnsi="Calibri"/>
      <w:sz w:val="18"/>
      <w:szCs w:val="18"/>
    </w:rPr>
  </w:style>
  <w:style w:type="paragraph" w:styleId="10">
    <w:name w:val="Normal (Web)"/>
    <w:basedOn w:val="1"/>
    <w:qFormat/>
    <w:uiPriority w:val="0"/>
    <w:pPr>
      <w:spacing w:before="100" w:beforeAutospacing="1" w:after="100" w:afterAutospacing="1"/>
      <w:jc w:val="left"/>
    </w:pPr>
    <w:rPr>
      <w:kern w:val="0"/>
      <w:sz w:val="24"/>
    </w:rPr>
  </w:style>
  <w:style w:type="character" w:styleId="12">
    <w:name w:val="Strong"/>
    <w:qFormat/>
    <w:uiPriority w:val="22"/>
    <w:rPr>
      <w:b/>
    </w:rPr>
  </w:style>
  <w:style w:type="character" w:styleId="13">
    <w:name w:val="Emphasis"/>
    <w:qFormat/>
    <w:uiPriority w:val="0"/>
    <w:rPr>
      <w:i/>
    </w:rPr>
  </w:style>
  <w:style w:type="character" w:styleId="14">
    <w:name w:val="line number"/>
    <w:qFormat/>
    <w:uiPriority w:val="0"/>
  </w:style>
  <w:style w:type="character" w:styleId="15">
    <w:name w:val="Hyperlink"/>
    <w:qFormat/>
    <w:uiPriority w:val="0"/>
    <w:rPr>
      <w:color w:val="0000FF"/>
      <w:u w:val="single"/>
    </w:rPr>
  </w:style>
  <w:style w:type="character" w:styleId="16">
    <w:name w:val="annotation reference"/>
    <w:qFormat/>
    <w:uiPriority w:val="0"/>
    <w:rPr>
      <w:sz w:val="21"/>
      <w:szCs w:val="21"/>
    </w:rPr>
  </w:style>
  <w:style w:type="table" w:styleId="18">
    <w:name w:val="Table Grid"/>
    <w:basedOn w:val="17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19">
    <w:name w:val="正文文本 字符2"/>
    <w:link w:val="2"/>
    <w:qFormat/>
    <w:uiPriority w:val="0"/>
    <w:rPr>
      <w:rFonts w:ascii="Calibri" w:hAnsi="Calibri" w:eastAsia="宋体" w:cs="Times New Roman"/>
      <w:kern w:val="2"/>
      <w:sz w:val="21"/>
      <w:szCs w:val="24"/>
    </w:rPr>
  </w:style>
  <w:style w:type="character" w:customStyle="1" w:styleId="20">
    <w:name w:val="标题 1 字符"/>
    <w:link w:val="3"/>
    <w:qFormat/>
    <w:uiPriority w:val="9"/>
    <w:rPr>
      <w:rFonts w:ascii="宋体" w:hAnsi="宋体" w:cs="宋体"/>
      <w:b/>
      <w:bCs/>
      <w:kern w:val="36"/>
      <w:sz w:val="48"/>
      <w:szCs w:val="48"/>
    </w:rPr>
  </w:style>
  <w:style w:type="character" w:customStyle="1" w:styleId="21">
    <w:name w:val="标题 2 字符"/>
    <w:link w:val="4"/>
    <w:semiHidden/>
    <w:qFormat/>
    <w:uiPriority w:val="0"/>
    <w:rPr>
      <w:rFonts w:ascii="等线 Light" w:hAnsi="等线 Light" w:eastAsia="等线 Light" w:cs="Times New Roman"/>
      <w:b/>
      <w:bCs/>
      <w:kern w:val="2"/>
      <w:sz w:val="32"/>
      <w:szCs w:val="32"/>
    </w:rPr>
  </w:style>
  <w:style w:type="character" w:customStyle="1" w:styleId="22">
    <w:name w:val="批注文字 字符"/>
    <w:link w:val="6"/>
    <w:qFormat/>
    <w:uiPriority w:val="0"/>
    <w:rPr>
      <w:kern w:val="2"/>
      <w:sz w:val="21"/>
      <w:szCs w:val="24"/>
    </w:rPr>
  </w:style>
  <w:style w:type="character" w:customStyle="1" w:styleId="23">
    <w:name w:val="批注框文本 字符"/>
    <w:link w:val="7"/>
    <w:qFormat/>
    <w:uiPriority w:val="0"/>
    <w:rPr>
      <w:rFonts w:ascii="Calibri" w:hAnsi="Calibri"/>
      <w:kern w:val="2"/>
      <w:sz w:val="18"/>
      <w:szCs w:val="18"/>
    </w:rPr>
  </w:style>
  <w:style w:type="character" w:customStyle="1" w:styleId="24">
    <w:name w:val="页脚 字符"/>
    <w:link w:val="8"/>
    <w:qFormat/>
    <w:uiPriority w:val="0"/>
    <w:rPr>
      <w:rFonts w:ascii="Calibri" w:hAnsi="Calibri"/>
      <w:kern w:val="2"/>
      <w:sz w:val="18"/>
      <w:szCs w:val="18"/>
    </w:rPr>
  </w:style>
  <w:style w:type="character" w:customStyle="1" w:styleId="25">
    <w:name w:val="页眉 字符"/>
    <w:link w:val="9"/>
    <w:qFormat/>
    <w:uiPriority w:val="0"/>
    <w:rPr>
      <w:rFonts w:ascii="Calibri" w:hAnsi="Calibri"/>
      <w:kern w:val="2"/>
      <w:sz w:val="18"/>
      <w:szCs w:val="18"/>
    </w:rPr>
  </w:style>
  <w:style w:type="character" w:customStyle="1" w:styleId="26">
    <w:name w:val="批注主题 字符"/>
    <w:link w:val="5"/>
    <w:qFormat/>
    <w:uiPriority w:val="0"/>
    <w:rPr>
      <w:rFonts w:ascii="Calibri" w:hAnsi="Calibri"/>
      <w:b/>
      <w:bCs/>
      <w:kern w:val="2"/>
      <w:sz w:val="21"/>
      <w:szCs w:val="24"/>
    </w:rPr>
  </w:style>
  <w:style w:type="character" w:customStyle="1" w:styleId="27">
    <w:name w:val="正文文本 字符"/>
    <w:qFormat/>
    <w:uiPriority w:val="0"/>
    <w:rPr>
      <w:kern w:val="2"/>
      <w:sz w:val="21"/>
      <w:szCs w:val="24"/>
    </w:rPr>
  </w:style>
  <w:style w:type="character" w:customStyle="1" w:styleId="28">
    <w:name w:val="正文文本 字符1"/>
    <w:qFormat/>
    <w:uiPriority w:val="0"/>
    <w:rPr>
      <w:rFonts w:ascii="Calibri" w:hAnsi="Calibri" w:eastAsia="宋体" w:cs="Times New Roman"/>
      <w:kern w:val="2"/>
      <w:sz w:val="21"/>
      <w:szCs w:val="24"/>
    </w:rPr>
  </w:style>
  <w:style w:type="character" w:customStyle="1" w:styleId="29">
    <w:name w:val="正文文本 Char"/>
    <w:qFormat/>
    <w:uiPriority w:val="0"/>
    <w:rPr>
      <w:rFonts w:ascii="Calibri" w:hAnsi="Calibri" w:eastAsia="宋体" w:cs="Times New Roman"/>
      <w:kern w:val="2"/>
      <w:sz w:val="21"/>
      <w:szCs w:val="24"/>
    </w:rPr>
  </w:style>
  <w:style w:type="character" w:customStyle="1" w:styleId="30">
    <w:name w:val="批注文字 Char"/>
    <w:qFormat/>
    <w:uiPriority w:val="99"/>
    <w:rPr>
      <w:rFonts w:ascii="Calibri" w:hAnsi="Calibri"/>
      <w:kern w:val="2"/>
      <w:sz w:val="21"/>
      <w:szCs w:val="24"/>
    </w:rPr>
  </w:style>
  <w:style w:type="paragraph" w:customStyle="1" w:styleId="31">
    <w:name w:val="_Style 30"/>
    <w:unhideWhenUsed/>
    <w:qFormat/>
    <w:uiPriority w:val="99"/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paragraph" w:customStyle="1" w:styleId="32">
    <w:name w:val="Default"/>
    <w:unhideWhenUsed/>
    <w:qFormat/>
    <w:uiPriority w:val="0"/>
    <w:pPr>
      <w:widowControl w:val="0"/>
      <w:autoSpaceDE w:val="0"/>
      <w:autoSpaceDN w:val="0"/>
      <w:adjustRightInd w:val="0"/>
    </w:pPr>
    <w:rPr>
      <w:rFonts w:hint="eastAsia" w:ascii="AGaramond" w:hAnsi="AGaramond" w:eastAsia="AGaramond" w:cs="Times New Roman"/>
      <w:color w:val="000000"/>
      <w:sz w:val="24"/>
      <w:lang w:val="en-US" w:eastAsia="zh-CN" w:bidi="ar-SA"/>
    </w:rPr>
  </w:style>
  <w:style w:type="paragraph" w:styleId="33">
    <w:name w:val="List Paragraph"/>
    <w:basedOn w:val="1"/>
    <w:qFormat/>
    <w:uiPriority w:val="34"/>
    <w:pPr>
      <w:ind w:firstLine="420" w:firstLineChars="200"/>
    </w:pPr>
  </w:style>
  <w:style w:type="character" w:customStyle="1" w:styleId="34">
    <w:name w:val="id-label"/>
    <w:qFormat/>
    <w:uiPriority w:val="0"/>
  </w:style>
  <w:style w:type="character" w:customStyle="1" w:styleId="35">
    <w:name w:val="_Style 34"/>
    <w:unhideWhenUsed/>
    <w:qFormat/>
    <w:uiPriority w:val="99"/>
    <w:rPr>
      <w:color w:val="605E5C"/>
      <w:shd w:val="clear" w:color="auto" w:fill="E1DFDD"/>
    </w:rPr>
  </w:style>
  <w:style w:type="character" w:customStyle="1" w:styleId="36">
    <w:name w:val="docsum-pmid"/>
    <w:qFormat/>
    <w:uiPriority w:val="0"/>
  </w:style>
  <w:style w:type="character" w:customStyle="1" w:styleId="37">
    <w:name w:val="citation-part"/>
    <w:qFormat/>
    <w:uiPriority w:val="0"/>
  </w:style>
  <w:style w:type="character" w:customStyle="1" w:styleId="38">
    <w:name w:val="jlqj4b"/>
    <w:qFormat/>
    <w:uiPriority w:val="0"/>
  </w:style>
  <w:style w:type="character" w:customStyle="1" w:styleId="39">
    <w:name w:val="未处理的提及1"/>
    <w:basedOn w:val="11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40">
    <w:name w:val="修订1"/>
    <w:hidden/>
    <w:unhideWhenUsed/>
    <w:qFormat/>
    <w:uiPriority w:val="99"/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Sky123.Org</Company>
  <Pages>4</Pages>
  <Words>425</Words>
  <Characters>2803</Characters>
  <Lines>20</Lines>
  <Paragraphs>5</Paragraphs>
  <TotalTime>3</TotalTime>
  <ScaleCrop>false</ScaleCrop>
  <LinksUpToDate>false</LinksUpToDate>
  <CharactersWithSpaces>3130</CharactersWithSpaces>
  <Application>WPS Office_10.1.0.76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3T12:49:00Z</dcterms:created>
  <dc:creator>Administrator</dc:creator>
  <cp:lastModifiedBy>Editor</cp:lastModifiedBy>
  <dcterms:modified xsi:type="dcterms:W3CDTF">2023-01-09T03:47:16Z</dcterms:modified>
  <cp:revision>229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  <property fmtid="{D5CDD505-2E9C-101B-9397-08002B2CF9AE}" pid="3" name="ICV">
    <vt:lpwstr>5FF5DD63BB1249FD9CED2F37403AD9BE</vt:lpwstr>
  </property>
</Properties>
</file>